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5E68" w:rsidRPr="006A0CF4" w:rsidRDefault="00A05E68" w:rsidP="00A05E6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47A7" w:rsidRPr="006A0CF4" w:rsidRDefault="009347A7" w:rsidP="009347A7">
      <w:pPr>
        <w:pStyle w:val="SupplementaryMaterial"/>
        <w:rPr>
          <w:b w:val="0"/>
          <w:szCs w:val="24"/>
        </w:rPr>
      </w:pPr>
      <w:r w:rsidRPr="006A0CF4">
        <w:rPr>
          <w:szCs w:val="24"/>
        </w:rPr>
        <w:t>Supplementary Material</w:t>
      </w:r>
    </w:p>
    <w:p w:rsidR="009347A7" w:rsidRPr="006A0CF4" w:rsidRDefault="009347A7">
      <w:pPr>
        <w:rPr>
          <w:rFonts w:ascii="Times New Roman" w:hAnsi="Times New Roman" w:cs="Times New Roman"/>
          <w:sz w:val="24"/>
          <w:szCs w:val="24"/>
        </w:rPr>
      </w:pPr>
    </w:p>
    <w:p w:rsidR="009347A7" w:rsidRPr="006A0CF4" w:rsidRDefault="009347A7">
      <w:pPr>
        <w:rPr>
          <w:rFonts w:ascii="Times New Roman" w:hAnsi="Times New Roman" w:cs="Times New Roman"/>
          <w:sz w:val="24"/>
          <w:szCs w:val="24"/>
        </w:rPr>
      </w:pPr>
    </w:p>
    <w:p w:rsidR="00FA63F1" w:rsidRPr="006A0CF4" w:rsidRDefault="00FA63F1">
      <w:pPr>
        <w:rPr>
          <w:rFonts w:ascii="Times New Roman" w:hAnsi="Times New Roman" w:cs="Times New Roman"/>
          <w:sz w:val="24"/>
          <w:szCs w:val="24"/>
        </w:rPr>
      </w:pPr>
    </w:p>
    <w:p w:rsidR="00FA63F1" w:rsidRPr="006A0CF4" w:rsidRDefault="00FA63F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A0CF4">
        <w:rPr>
          <w:rFonts w:ascii="Times New Roman" w:hAnsi="Times New Roman" w:cs="Times New Roman"/>
          <w:b/>
          <w:sz w:val="24"/>
          <w:szCs w:val="24"/>
          <w:u w:val="single"/>
        </w:rPr>
        <w:t>Table of contents</w:t>
      </w:r>
    </w:p>
    <w:p w:rsidR="00FA63F1" w:rsidRPr="006A0CF4" w:rsidRDefault="00FA63F1">
      <w:pPr>
        <w:rPr>
          <w:rFonts w:ascii="Times New Roman" w:hAnsi="Times New Roman" w:cs="Times New Roman"/>
          <w:b/>
          <w:sz w:val="24"/>
          <w:szCs w:val="24"/>
        </w:rPr>
      </w:pPr>
    </w:p>
    <w:p w:rsidR="00381627" w:rsidRPr="006A0CF4" w:rsidRDefault="004C3BAB">
      <w:pPr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b/>
          <w:sz w:val="24"/>
          <w:szCs w:val="24"/>
        </w:rPr>
        <w:t>Figures 1 – 6</w:t>
      </w:r>
      <w:r w:rsidRPr="006A0CF4">
        <w:rPr>
          <w:rFonts w:ascii="Times New Roman" w:hAnsi="Times New Roman" w:cs="Times New Roman"/>
          <w:sz w:val="24"/>
          <w:szCs w:val="24"/>
        </w:rPr>
        <w:t>: Perceived impacts of marine litter, at baseline, per</w:t>
      </w:r>
      <w:r w:rsidR="006A0CF4">
        <w:rPr>
          <w:rFonts w:ascii="Times New Roman" w:hAnsi="Times New Roman" w:cs="Times New Roman"/>
          <w:sz w:val="24"/>
          <w:szCs w:val="24"/>
        </w:rPr>
        <w:t xml:space="preserve"> </w:t>
      </w:r>
      <w:r w:rsidRPr="006A0CF4">
        <w:rPr>
          <w:rFonts w:ascii="Times New Roman" w:hAnsi="Times New Roman" w:cs="Times New Roman"/>
          <w:sz w:val="24"/>
          <w:szCs w:val="24"/>
        </w:rPr>
        <w:t>country.</w:t>
      </w:r>
      <w:r w:rsidR="00FA63F1" w:rsidRPr="006A0CF4">
        <w:rPr>
          <w:rFonts w:ascii="Times New Roman" w:hAnsi="Times New Roman" w:cs="Times New Roman"/>
          <w:sz w:val="24"/>
          <w:szCs w:val="24"/>
        </w:rPr>
        <w:t>.........</w:t>
      </w:r>
      <w:r w:rsidR="006A0CF4">
        <w:rPr>
          <w:rFonts w:ascii="Times New Roman" w:hAnsi="Times New Roman" w:cs="Times New Roman"/>
          <w:sz w:val="24"/>
          <w:szCs w:val="24"/>
        </w:rPr>
        <w:t>.</w:t>
      </w:r>
      <w:r w:rsidR="00FA63F1" w:rsidRPr="006A0CF4">
        <w:rPr>
          <w:rFonts w:ascii="Times New Roman" w:hAnsi="Times New Roman" w:cs="Times New Roman"/>
          <w:sz w:val="24"/>
          <w:szCs w:val="24"/>
        </w:rPr>
        <w:t>.........................</w:t>
      </w:r>
      <w:r w:rsidR="006A0CF4">
        <w:rPr>
          <w:rFonts w:ascii="Times New Roman" w:hAnsi="Times New Roman" w:cs="Times New Roman"/>
          <w:sz w:val="24"/>
          <w:szCs w:val="24"/>
        </w:rPr>
        <w:t>2</w:t>
      </w:r>
      <w:r w:rsidRPr="006A0C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513C" w:rsidRPr="006A0CF4" w:rsidRDefault="00D1513C" w:rsidP="00D1513C">
      <w:pPr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b/>
          <w:sz w:val="24"/>
          <w:szCs w:val="24"/>
        </w:rPr>
        <w:t>Figures 7 – 12</w:t>
      </w:r>
      <w:r w:rsidRPr="006A0CF4">
        <w:rPr>
          <w:rFonts w:ascii="Times New Roman" w:hAnsi="Times New Roman" w:cs="Times New Roman"/>
          <w:sz w:val="24"/>
          <w:szCs w:val="24"/>
        </w:rPr>
        <w:t>: Perceived causes of marine litter, at baseline, per country</w:t>
      </w:r>
      <w:r w:rsidR="00FA63F1" w:rsidRPr="006A0CF4">
        <w:rPr>
          <w:rFonts w:ascii="Times New Roman" w:hAnsi="Times New Roman" w:cs="Times New Roman"/>
          <w:sz w:val="24"/>
          <w:szCs w:val="24"/>
        </w:rPr>
        <w:t>.................</w:t>
      </w:r>
      <w:r w:rsidR="006A0CF4">
        <w:rPr>
          <w:rFonts w:ascii="Times New Roman" w:hAnsi="Times New Roman" w:cs="Times New Roman"/>
          <w:sz w:val="24"/>
          <w:szCs w:val="24"/>
        </w:rPr>
        <w:t>.</w:t>
      </w:r>
      <w:r w:rsidR="00FA63F1" w:rsidRPr="006A0CF4">
        <w:rPr>
          <w:rFonts w:ascii="Times New Roman" w:hAnsi="Times New Roman" w:cs="Times New Roman"/>
          <w:sz w:val="24"/>
          <w:szCs w:val="24"/>
        </w:rPr>
        <w:t>..................</w:t>
      </w:r>
      <w:r w:rsidR="006A0CF4">
        <w:rPr>
          <w:rFonts w:ascii="Times New Roman" w:hAnsi="Times New Roman" w:cs="Times New Roman"/>
          <w:sz w:val="24"/>
          <w:szCs w:val="24"/>
        </w:rPr>
        <w:t>5</w:t>
      </w:r>
      <w:r w:rsidRPr="006A0C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7872" w:rsidRPr="006A0CF4" w:rsidRDefault="00957872" w:rsidP="00D1513C">
      <w:pPr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6A0CF4">
        <w:rPr>
          <w:rFonts w:ascii="Times New Roman" w:hAnsi="Times New Roman" w:cs="Times New Roman"/>
          <w:bCs/>
          <w:sz w:val="24"/>
          <w:szCs w:val="24"/>
        </w:rPr>
        <w:t xml:space="preserve">Attitudes towards beach litter removal </w:t>
      </w:r>
      <w:r w:rsidRPr="006A0CF4">
        <w:rPr>
          <w:rFonts w:ascii="Times New Roman" w:hAnsi="Times New Roman" w:cs="Times New Roman"/>
          <w:sz w:val="24"/>
          <w:szCs w:val="24"/>
        </w:rPr>
        <w:t xml:space="preserve">at </w:t>
      </w:r>
      <w:r w:rsidR="00381CFC" w:rsidRPr="006A0CF4">
        <w:rPr>
          <w:rFonts w:ascii="Times New Roman" w:hAnsi="Times New Roman" w:cs="Times New Roman"/>
          <w:sz w:val="24"/>
          <w:szCs w:val="24"/>
        </w:rPr>
        <w:t>baseline</w:t>
      </w:r>
      <w:r w:rsidRPr="006A0CF4">
        <w:rPr>
          <w:rFonts w:ascii="Times New Roman" w:hAnsi="Times New Roman" w:cs="Times New Roman"/>
          <w:sz w:val="24"/>
          <w:szCs w:val="24"/>
        </w:rPr>
        <w:t>, per country</w:t>
      </w:r>
      <w:r w:rsidR="00381CFC" w:rsidRPr="006A0CF4">
        <w:rPr>
          <w:rFonts w:ascii="Times New Roman" w:hAnsi="Times New Roman" w:cs="Times New Roman"/>
          <w:sz w:val="24"/>
          <w:szCs w:val="24"/>
        </w:rPr>
        <w:t>.</w:t>
      </w:r>
      <w:r w:rsidR="00FA63F1" w:rsidRPr="006A0CF4">
        <w:rPr>
          <w:rFonts w:ascii="Times New Roman" w:hAnsi="Times New Roman" w:cs="Times New Roman"/>
          <w:sz w:val="24"/>
          <w:szCs w:val="24"/>
        </w:rPr>
        <w:t>......................................</w:t>
      </w:r>
      <w:r w:rsidR="006A0CF4">
        <w:rPr>
          <w:rFonts w:ascii="Times New Roman" w:hAnsi="Times New Roman" w:cs="Times New Roman"/>
          <w:sz w:val="24"/>
          <w:szCs w:val="24"/>
        </w:rPr>
        <w:t>8</w:t>
      </w:r>
    </w:p>
    <w:p w:rsidR="00661A5A" w:rsidRPr="006A0CF4" w:rsidRDefault="00661A5A" w:rsidP="00661A5A">
      <w:pPr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b/>
          <w:sz w:val="24"/>
          <w:szCs w:val="24"/>
        </w:rPr>
        <w:t>Figures 13 – 18</w:t>
      </w:r>
      <w:r w:rsidRPr="006A0CF4">
        <w:rPr>
          <w:rFonts w:ascii="Times New Roman" w:hAnsi="Times New Roman" w:cs="Times New Roman"/>
          <w:sz w:val="24"/>
          <w:szCs w:val="24"/>
        </w:rPr>
        <w:t xml:space="preserve">: </w:t>
      </w:r>
      <w:r w:rsidRPr="006A0CF4">
        <w:rPr>
          <w:rFonts w:ascii="Times New Roman" w:hAnsi="Times New Roman" w:cs="Times New Roman"/>
          <w:bCs/>
          <w:sz w:val="24"/>
          <w:szCs w:val="24"/>
        </w:rPr>
        <w:t xml:space="preserve">Self-reported litter-reducing behaviors </w:t>
      </w:r>
      <w:r w:rsidRPr="006A0CF4">
        <w:rPr>
          <w:rFonts w:ascii="Times New Roman" w:hAnsi="Times New Roman" w:cs="Times New Roman"/>
          <w:sz w:val="24"/>
          <w:szCs w:val="24"/>
        </w:rPr>
        <w:t>at baseline, per country</w:t>
      </w:r>
      <w:r w:rsidR="00FA63F1" w:rsidRPr="006A0CF4">
        <w:rPr>
          <w:rFonts w:ascii="Times New Roman" w:hAnsi="Times New Roman" w:cs="Times New Roman"/>
          <w:sz w:val="24"/>
          <w:szCs w:val="24"/>
        </w:rPr>
        <w:t>..........................</w:t>
      </w:r>
      <w:r w:rsidR="006A0CF4">
        <w:rPr>
          <w:rFonts w:ascii="Times New Roman" w:hAnsi="Times New Roman" w:cs="Times New Roman"/>
          <w:sz w:val="24"/>
          <w:szCs w:val="24"/>
        </w:rPr>
        <w:t>9</w:t>
      </w:r>
    </w:p>
    <w:p w:rsidR="00661A5A" w:rsidRPr="006A0CF4" w:rsidRDefault="00661A5A" w:rsidP="00D1513C">
      <w:pPr>
        <w:rPr>
          <w:rFonts w:ascii="Times New Roman" w:hAnsi="Times New Roman" w:cs="Times New Roman"/>
          <w:sz w:val="24"/>
          <w:szCs w:val="24"/>
        </w:rPr>
      </w:pPr>
    </w:p>
    <w:p w:rsidR="00D1513C" w:rsidRPr="006A0CF4" w:rsidRDefault="00D1513C">
      <w:pPr>
        <w:rPr>
          <w:rFonts w:ascii="Times New Roman" w:hAnsi="Times New Roman" w:cs="Times New Roman"/>
          <w:sz w:val="24"/>
          <w:szCs w:val="24"/>
        </w:rPr>
      </w:pPr>
    </w:p>
    <w:p w:rsidR="004C3BAB" w:rsidRPr="006A0CF4" w:rsidRDefault="004C3BAB">
      <w:pPr>
        <w:rPr>
          <w:rFonts w:ascii="Times New Roman" w:hAnsi="Times New Roman" w:cs="Times New Roman"/>
          <w:sz w:val="24"/>
          <w:szCs w:val="24"/>
        </w:rPr>
      </w:pPr>
    </w:p>
    <w:p w:rsidR="00381627" w:rsidRPr="006A0CF4" w:rsidRDefault="00381627">
      <w:pPr>
        <w:rPr>
          <w:rFonts w:ascii="Times New Roman" w:hAnsi="Times New Roman" w:cs="Times New Roman"/>
          <w:sz w:val="24"/>
          <w:szCs w:val="24"/>
        </w:rPr>
      </w:pPr>
    </w:p>
    <w:p w:rsidR="00FA63F1" w:rsidRPr="006A0CF4" w:rsidRDefault="00FA63F1">
      <w:pPr>
        <w:rPr>
          <w:rFonts w:ascii="Times New Roman" w:hAnsi="Times New Roman" w:cs="Times New Roman"/>
          <w:sz w:val="24"/>
          <w:szCs w:val="24"/>
        </w:rPr>
      </w:pPr>
    </w:p>
    <w:p w:rsidR="00FA63F1" w:rsidRPr="006A0CF4" w:rsidRDefault="00FA63F1">
      <w:pPr>
        <w:rPr>
          <w:rFonts w:ascii="Times New Roman" w:hAnsi="Times New Roman" w:cs="Times New Roman"/>
          <w:sz w:val="24"/>
          <w:szCs w:val="24"/>
        </w:rPr>
      </w:pPr>
    </w:p>
    <w:p w:rsidR="00FA63F1" w:rsidRPr="006A0CF4" w:rsidRDefault="00FA63F1">
      <w:pPr>
        <w:rPr>
          <w:rFonts w:ascii="Times New Roman" w:hAnsi="Times New Roman" w:cs="Times New Roman"/>
          <w:sz w:val="24"/>
          <w:szCs w:val="24"/>
        </w:rPr>
      </w:pPr>
    </w:p>
    <w:p w:rsidR="00381627" w:rsidRPr="006A0CF4" w:rsidRDefault="00381627">
      <w:pPr>
        <w:rPr>
          <w:rFonts w:ascii="Times New Roman" w:hAnsi="Times New Roman" w:cs="Times New Roman"/>
          <w:sz w:val="24"/>
          <w:szCs w:val="24"/>
        </w:rPr>
      </w:pPr>
    </w:p>
    <w:p w:rsidR="00381627" w:rsidRPr="006A0CF4" w:rsidRDefault="00381627">
      <w:pPr>
        <w:rPr>
          <w:rFonts w:ascii="Times New Roman" w:hAnsi="Times New Roman" w:cs="Times New Roman"/>
          <w:sz w:val="24"/>
          <w:szCs w:val="24"/>
        </w:rPr>
      </w:pPr>
    </w:p>
    <w:p w:rsidR="00871E0F" w:rsidRPr="006A0CF4" w:rsidRDefault="00871E0F" w:rsidP="008753A1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2415819</wp:posOffset>
                </wp:positionH>
                <wp:positionV relativeFrom="paragraph">
                  <wp:posOffset>76073</wp:posOffset>
                </wp:positionV>
                <wp:extent cx="335915" cy="23368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6543" w:rsidRPr="005C6543" w:rsidRDefault="005C6543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0.2pt;margin-top:6pt;width:26.45pt;height:18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eNGDAIAAPMDAAAOAAAAZHJzL2Uyb0RvYy54bWysU9tuGyEQfa/Uf0C81+td24m9Mo7SpKkq&#10;pRcp6QdglvWiAkMBe9f9+g6s41jtW1UeEMPMHOacGdY3g9HkIH1QYBktJ1NKpBXQKLtj9Pvzw7sl&#10;JSFy23ANVjJ6lIHebN6+WfeulhV0oBvpCYLYUPeO0S5GVxdFEJ00PEzASYvOFrzhEU2/KxrPe0Q3&#10;uqim06uiB984D0KGgLf3o5NuMn7bShG/tm2QkWhGsbaYd5/3bdqLzZrXO89dp8SpDP4PVRiuLD56&#10;hrrnkZO9V39BGSU8BGjjRIApoG2VkJkDsimnf7B56riTmQuKE9xZpvD/YMWXwzdPVMNoVV5TYrnB&#10;Jj3LIZL3MJAq6dO7UGPYk8PAOOA19jlzDe4RxI9ALNx13O7krffQd5I3WF+ZMouL1BEnJJBt/xka&#10;fIbvI2SgofUmiYdyEETHPh3PvUmlCLyczRarckGJQFc1m10tc+8KXr8kOx/iRwmGpAOjHlufwfnh&#10;McRUDK9fQtJbFh6U1rn92pKe0dWiWuSEC49REadTK8PocprWOC+J4wfb5OTIlR7P+IC2J9KJ58g4&#10;DtsBA5MSW2iOSN/DOIX4a/DQgf9FSY8TyGj4uedeUqI/WZRwVc7naWSzMV9cV2j4S8/20sOtQChG&#10;IyXj8S7mMR+53qLUrcoyvFZyqhUnK6tz+gVpdC/tHPX6Vze/AQAA//8DAFBLAwQUAAYACAAAACEA&#10;3clvp9wAAAAJAQAADwAAAGRycy9kb3ducmV2LnhtbEyPzU7DMBCE70i8g7VI3KhNE1AIcSoE4gqi&#10;/EjctvE2iYjXUew24e1ZTnDb0Xyanak2ix/UkabYB7ZwuTKgiJvgem4tvL0+XhSgYkJ2OAQmC98U&#10;YVOfnlRYujDzCx23qVUSwrFEC11KY6l1bDryGFdhJBZvHyaPSeTUajfhLOF+0GtjrrXHnuVDhyPd&#10;d9R8bQ/ewvvT/vMjN8/tg78a57AYzf5GW3t+ttzdgkq0pD8YfutLdail0y4c2EU1WMgKkwsqxlo2&#10;CZBnWQZqJ0dRgK4r/X9B/QMAAP//AwBQSwECLQAUAAYACAAAACEAtoM4kv4AAADhAQAAEwAAAAAA&#10;AAAAAAAAAAAAAAAAW0NvbnRlbnRfVHlwZXNdLnhtbFBLAQItABQABgAIAAAAIQA4/SH/1gAAAJQB&#10;AAALAAAAAAAAAAAAAAAAAC8BAABfcmVscy8ucmVsc1BLAQItABQABgAIAAAAIQCbaeNGDAIAAPMD&#10;AAAOAAAAAAAAAAAAAAAAAC4CAABkcnMvZTJvRG9jLnhtbFBLAQItABQABgAIAAAAIQDdyW+n3AAA&#10;AAkBAAAPAAAAAAAAAAAAAAAAAGYEAABkcnMvZG93bnJldi54bWxQSwUGAAAAAAQABADzAAAAbwUA&#10;AAAA&#10;" filled="f" stroked="f">
                <v:textbox>
                  <w:txbxContent>
                    <w:p w:rsidR="005C6543" w:rsidRPr="005C6543" w:rsidRDefault="005C6543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6316B3F" wp14:editId="40EC3AF6">
                <wp:simplePos x="0" y="0"/>
                <wp:positionH relativeFrom="margin">
                  <wp:align>center</wp:align>
                </wp:positionH>
                <wp:positionV relativeFrom="paragraph">
                  <wp:posOffset>399898</wp:posOffset>
                </wp:positionV>
                <wp:extent cx="270663" cy="212141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23A5" w:rsidRPr="005C6543" w:rsidRDefault="009623A5" w:rsidP="009623A5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16B3F" id="_x0000_s1027" type="#_x0000_t202" style="position:absolute;margin-left:0;margin-top:31.5pt;width:21.3pt;height:16.7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CitCwIAAPgDAAAOAAAAZHJzL2Uyb0RvYy54bWysU9tuGyEQfa/Uf0C813up7SQr4yhNmqpS&#10;epGSfgBmWS8qMBSwd92vz8A6jtW+Vd2HFTDMmXPODKvr0Wiylz4osIxWs5ISaQW0ym4Z/fF0/+6S&#10;khC5bbkGKxk9yECv12/frAbXyBp60K30BEFsaAbHaB+ja4oiiF4aHmbgpMVgB97wiFu/LVrPB0Q3&#10;uqjLclkM4FvnQcgQ8PRuCtJ1xu86KeK3rgsyEs0ocov57/N/k/7FesWbreeuV+JIg/8DC8OVxaIn&#10;qDseOdl59ReUUcJDgC7OBJgCuk4JmTWgmqr8Q81jz53MWtCc4E42hf8HK77uv3uiWkbnlFhusEVP&#10;cozkA4ykTu4MLjR46dHhtTjiMXY5Kw3uAcTPQCzc9txu5Y33MPSSt8iuSpnFWeqEExLIZvgCLZbh&#10;uwgZaOy8SdahGQTRsUuHU2cSFYGH9UW5XL6nRGCorupqPlXgzUuy8yF+kmBIWjDqsfEZnO8fQkxk&#10;ePNyJdWycK+0zs3XlgyMXi3qRU44ixgVcTa1MoxelumbpiVp/GjbnBy50tMaC2h7FJ10TorjuBmz&#10;u5lvMmQD7QFd8DCNIj4dXPTgf1My4BgyGn7tuJeU6M8Wnbyq5vM0t3kzX1zUuPHnkc15hFuBUIxG&#10;SqblbcyzPkm+Qcc7ld14ZXKkjOOVTTo+hTS/5/t86/XBrp8BAAD//wMAUEsDBBQABgAIAAAAIQBj&#10;giEC2gAAAAUBAAAPAAAAZHJzL2Rvd25yZXYueG1sTI/BTsMwEETvSPyDtUjcqE0JURuyqRCIK4gC&#10;lbi58TaJiNdR7Dbh71lOcFqNZjTzttzMvlcnGmMXGOF6YUAR18F13CC8vz1drUDFZNnZPjAhfFOE&#10;TXV+VtrChYlf6bRNjZISjoVFaFMaCq1j3ZK3cREGYvEOYfQ2iRwb7UY7Sbnv9dKYXHvbsSy0dqCH&#10;luqv7dEjfDwfPneZeWke/e0whdlo9muNeHkx39+BSjSnvzD84gs6VMK0D0d2UfUI8khCyG/kipst&#10;c1B7hHWega5K/Z+++gEAAP//AwBQSwECLQAUAAYACAAAACEAtoM4kv4AAADhAQAAEwAAAAAAAAAA&#10;AAAAAAAAAAAAW0NvbnRlbnRfVHlwZXNdLnhtbFBLAQItABQABgAIAAAAIQA4/SH/1gAAAJQBAAAL&#10;AAAAAAAAAAAAAAAAAC8BAABfcmVscy8ucmVsc1BLAQItABQABgAIAAAAIQBqaCitCwIAAPgDAAAO&#10;AAAAAAAAAAAAAAAAAC4CAABkcnMvZTJvRG9jLnhtbFBLAQItABQABgAIAAAAIQBjgiEC2gAAAAUB&#10;AAAPAAAAAAAAAAAAAAAAAGUEAABkcnMvZG93bnJldi54bWxQSwUGAAAAAAQABADzAAAAbAUAAAAA&#10;" filled="f" stroked="f">
                <v:textbox>
                  <w:txbxContent>
                    <w:p w:rsidR="009623A5" w:rsidRPr="005C6543" w:rsidRDefault="009623A5" w:rsidP="009623A5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53B6285" wp14:editId="423F6899">
                <wp:simplePos x="0" y="0"/>
                <wp:positionH relativeFrom="column">
                  <wp:posOffset>1930222</wp:posOffset>
                </wp:positionH>
                <wp:positionV relativeFrom="paragraph">
                  <wp:posOffset>242112</wp:posOffset>
                </wp:positionV>
                <wp:extent cx="270663" cy="212141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694B" w:rsidRPr="005C6543" w:rsidRDefault="0097694B" w:rsidP="0097694B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B6285" id="_x0000_s1028" type="#_x0000_t202" style="position:absolute;margin-left:152pt;margin-top:19.05pt;width:21.3pt;height:16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eEBCwIAAPgDAAAOAAAAZHJzL2Uyb0RvYy54bWysU9tuGyEQfa/Uf0C813up7SQr4yhNmqpS&#10;epGSfgBmWS8qMBSwd92v78A6rpW8VeUBMQxzZs6ZYXU9Gk320gcFltFqVlIirYBW2S2jP57u311S&#10;EiK3LddgJaMHGej1+u2b1eAaWUMPupWeIIgNzeAY7WN0TVEE0UvDwwyctOjswBse0fTbovV8QHSj&#10;i7osl8UAvnUehAwBb+8mJ11n/K6TIn7ruiAj0YxibTHvPu+btBfrFW+2nrteiWMZ/B+qMFxZTHqC&#10;uuORk51Xr6CMEh4CdHEmwBTQdUrIzAHZVOULNo89dzJzQXGCO8kU/h+s+Lr/7olqGV1QYrnBFj3J&#10;MZIPMJI6qTO40OCjR4fP4ojX2OXMNLgHED8DsXDbc7uVN97D0EveYnVViizOQieckEA2wxdoMQ3f&#10;RchAY+dNkg7FIIiOXTqcOpNKEXhZX5TL5XtKBLrqqq7mUwbePAc7H+InCYakA6MeG5/B+f4hxFQM&#10;b56fpFwW7pXWufnakoHRq0W9yAFnHqMizqZWhtHLMq1pWhLHj7bNwZErPZ0xgbZH0onnxDiOmzGr&#10;e9JyA+0BVfAwjSJ+HTz04H9TMuAYMhp+7biXlOjPFpW8qubzNLfZmC8uajT8uWdz7uFWIBSjkZLp&#10;eBvzrE+Ub1DxTmU1UmumSo4l43hlkY5fIc3vuZ1f/f2w6z8AAAD//wMAUEsDBBQABgAIAAAAIQBt&#10;2e8M3gAAAAkBAAAPAAAAZHJzL2Rvd25yZXYueG1sTI/BTsMwEETvSPyDtUjcqB2ahhLiVAjEFdQW&#10;kLi58TaJiNdR7Dbh77s90dusZjT7plhNrhNHHELrSUMyUyCQKm9bqjV8bt/uliBCNGRN5wk1/GGA&#10;VXl9VZjc+pHWeNzEWnAJhdxoaGLscylD1aAzYeZ7JPb2fnAm8jnU0g5m5HLXyXulMulMS/yhMT2+&#10;NFj9bg5Ow9f7/uc7VR/1q1v0o5+UJPcotb69mZ6fQESc4n8YzviMDiUz7fyBbBCdhrlKeUtksUxA&#10;cGCeZhmInYaHZAGyLOTlgvIEAAD//wMAUEsBAi0AFAAGAAgAAAAhALaDOJL+AAAA4QEAABMAAAAA&#10;AAAAAAAAAAAAAAAAAFtDb250ZW50X1R5cGVzXS54bWxQSwECLQAUAAYACAAAACEAOP0h/9YAAACU&#10;AQAACwAAAAAAAAAAAAAAAAAvAQAAX3JlbHMvLnJlbHNQSwECLQAUAAYACAAAACEAuQnhAQsCAAD4&#10;AwAADgAAAAAAAAAAAAAAAAAuAgAAZHJzL2Uyb0RvYy54bWxQSwECLQAUAAYACAAAACEAbdnvDN4A&#10;AAAJAQAADwAAAAAAAAAAAAAAAABlBAAAZHJzL2Rvd25yZXYueG1sUEsFBgAAAAAEAAQA8wAAAHAF&#10;AAAAAA==&#10;" filled="f" stroked="f">
                <v:textbox>
                  <w:txbxContent>
                    <w:p w:rsidR="0097694B" w:rsidRPr="005C6543" w:rsidRDefault="0097694B" w:rsidP="0097694B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B341D36" wp14:editId="4951A025">
            <wp:extent cx="4556760" cy="3218688"/>
            <wp:effectExtent l="0" t="0" r="0" b="12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753A1" w:rsidRPr="001D1866" w:rsidRDefault="006A0CF4" w:rsidP="001D186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71E0F"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871E0F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871E0F" w:rsidRPr="006A0CF4">
        <w:rPr>
          <w:rFonts w:ascii="Times New Roman" w:hAnsi="Times New Roman" w:cs="Times New Roman"/>
          <w:bCs/>
          <w:sz w:val="24"/>
          <w:szCs w:val="24"/>
        </w:rPr>
        <w:t xml:space="preserve">Perceived impacts of marine litter in Benin </w:t>
      </w:r>
      <w:r w:rsidR="00871E0F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871E0F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871E0F" w:rsidRPr="006A0CF4">
        <w:rPr>
          <w:rFonts w:ascii="Times New Roman" w:hAnsi="Times New Roman" w:cs="Times New Roman"/>
          <w:sz w:val="24"/>
          <w:szCs w:val="24"/>
        </w:rPr>
        <w:t>–</w:t>
      </w:r>
      <w:r w:rsidR="00871E0F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871E0F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871E0F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871E0F" w:rsidRPr="006A0CF4">
        <w:rPr>
          <w:rFonts w:ascii="Times New Roman" w:hAnsi="Times New Roman" w:cs="Times New Roman"/>
          <w:sz w:val="24"/>
          <w:szCs w:val="24"/>
        </w:rPr>
        <w:t>Error bars represent standard error. *</w:t>
      </w:r>
      <w:r w:rsidR="00871E0F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1E0F" w:rsidRPr="006A0CF4">
        <w:rPr>
          <w:rFonts w:ascii="Times New Roman" w:hAnsi="Times New Roman" w:cs="Times New Roman"/>
          <w:sz w:val="24"/>
          <w:szCs w:val="24"/>
        </w:rPr>
        <w:t xml:space="preserve"> &lt; .05; **</w:t>
      </w:r>
      <w:r w:rsidR="00871E0F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1E0F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DD283A" w:rsidRPr="006A0CF4" w:rsidRDefault="00A518D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EC47AD6" wp14:editId="42A93B2F">
                <wp:simplePos x="0" y="0"/>
                <wp:positionH relativeFrom="margin">
                  <wp:posOffset>2448560</wp:posOffset>
                </wp:positionH>
                <wp:positionV relativeFrom="paragraph">
                  <wp:posOffset>256210</wp:posOffset>
                </wp:positionV>
                <wp:extent cx="335915" cy="23368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18DF" w:rsidRPr="005C6543" w:rsidRDefault="00A518DF" w:rsidP="00A518DF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47AD6" id="_x0000_s1029" type="#_x0000_t202" style="position:absolute;margin-left:192.8pt;margin-top:20.15pt;width:26.45pt;height:18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1UjDgIAAPgDAAAOAAAAZHJzL2Uyb0RvYy54bWysU9tuGyEQfa/Uf0C812uv7cReGUdp0lSV&#10;0ouU9AMwy3pRgaGAvet+fQbWdqz0rSoPaGBmDnPODKub3miylz4osIxORmNKpBVQK7tl9Ofzw4cF&#10;JSFyW3MNVjJ6kIHerN+/W3WukiW0oGvpCYLYUHWO0TZGVxVFEK00PIzASYvOBrzhEY9+W9Sed4hu&#10;dFGOx1dFB752HoQMAW/vByddZ/ymkSJ+b5ogI9GMYm0x7z7vm7QX6xWvtp67VoljGfwfqjBcWXz0&#10;DHXPIyc7r/6CMkp4CNDEkQBTQNMoITMHZDMZv2Hz1HInMxcUJ7izTOH/wYpv+x+eqJrRa0osN9ii&#10;Z9lH8hF6UiZ1OhcqDHpyGBZ7vMYuZ6bBPYL4FYiFu5bbrbz1HrpW8hqrm6TM4iJ1wAkJZNN9hRqf&#10;4bsIGahvvEnSoRgE0bFLh3NnUikCL6fT+XIyp0Sgq5xOrxa5cwWvTsnOh/hZgiHJYNRj4zM43z+G&#10;mIrh1SkkvWXhQWmdm68t6Rhdzst5TrjwGBVxNrUyjC7GaQ3Tkjh+snVOjlzpwcYHtD2STjwHxrHf&#10;9Fnd6UnLDdQHVMHDMIr4ddBowf+hpMMxZDT83nEvKdFfLCq5nMxmaW7zYTa/LvHgLz2bSw+3AqEY&#10;jZQM5l3Msz5QvkXFG5XVSK0ZKjmWjOOVRTp+hTS/l+cc9fph1y8AAAD//wMAUEsDBBQABgAIAAAA&#10;IQCZtMGx3QAAAAkBAAAPAAAAZHJzL2Rvd25yZXYueG1sTI9NT8MwDIbvSPyHyEjcWDLWfVDqTgjE&#10;FcT4kLhljddWNE7VZGv595gTHG0/ev28xXbynTrRENvACPOZAUVcBddyjfD2+ni1ARWTZWe7wITw&#10;TRG25flZYXMXRn6h0y7VSkI45hahSanPtY5VQ97GWeiJ5XYIg7dJxqHWbrCjhPtOXxuz0t62LB8a&#10;29N9Q9XX7ugR3p8Onx+Zea4f/LIfw2Q0+xuNeHkx3d2CSjSlPxh+9UUdSnHahyO7qDqExWa5EhQh&#10;MwtQAmSyAbVHWK/noMtC/29Q/gAAAP//AwBQSwECLQAUAAYACAAAACEAtoM4kv4AAADhAQAAEwAA&#10;AAAAAAAAAAAAAAAAAAAAW0NvbnRlbnRfVHlwZXNdLnhtbFBLAQItABQABgAIAAAAIQA4/SH/1gAA&#10;AJQBAAALAAAAAAAAAAAAAAAAAC8BAABfcmVscy8ucmVsc1BLAQItABQABgAIAAAAIQDmc1UjDgIA&#10;APgDAAAOAAAAAAAAAAAAAAAAAC4CAABkcnMvZTJvRG9jLnhtbFBLAQItABQABgAIAAAAIQCZtMGx&#10;3QAAAAkBAAAPAAAAAAAAAAAAAAAAAGgEAABkcnMvZG93bnJldi54bWxQSwUGAAAAAAQABADzAAAA&#10;cgUAAAAA&#10;" filled="f" stroked="f">
                <v:textbox>
                  <w:txbxContent>
                    <w:p w:rsidR="00A518DF" w:rsidRPr="005C6543" w:rsidRDefault="00A518DF" w:rsidP="00A518DF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D283A" w:rsidRPr="006A0CF4" w:rsidRDefault="00A518D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08BCB92" wp14:editId="4E0D6FFD">
                <wp:simplePos x="0" y="0"/>
                <wp:positionH relativeFrom="column">
                  <wp:posOffset>2026310</wp:posOffset>
                </wp:positionH>
                <wp:positionV relativeFrom="paragraph">
                  <wp:posOffset>140183</wp:posOffset>
                </wp:positionV>
                <wp:extent cx="270663" cy="212141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18DF" w:rsidRPr="005C6543" w:rsidRDefault="00A518DF" w:rsidP="00A518DF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BCB92" id="_x0000_s1030" type="#_x0000_t202" style="position:absolute;margin-left:159.55pt;margin-top:11.05pt;width:21.3pt;height:16.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v6FCwIAAPgDAAAOAAAAZHJzL2Uyb0RvYy54bWysU9uO2yAQfa/Uf0C8N740yXatOKvtbreq&#10;tL1Iu/0AjHGMCgwFEjv9+h1wklrtW1UeEMMwZ+acGTY3o1bkIJyXYGpaLHJKhOHQSrOr6ffnhzfv&#10;KPGBmZYpMKKmR+Hpzfb1q81gK1FCD6oVjiCI8dVga9qHYKss87wXmvkFWGHQ2YHTLKDpdlnr2IDo&#10;WmVlnq+zAVxrHXDhPd7eT066TfhdJ3j42nVeBKJqirWFtLu0N3HPthtW7RyzveSnMtg/VKGZNJj0&#10;AnXPAiN7J/+C0pI78NCFBQedQddJLhIHZFPkf7B56pkViQuK4+1FJv//YPmXwzdHZFtTbJRhGlv0&#10;LMZA3sNIyqjOYH2Fj54sPgsjXmOXE1NvH4H/8MTAXc/MTtw6B0MvWIvVFTEym4VOOD6CNMNnaDEN&#10;2wdIQGPndJQOxSCIjl06XjoTS+F4WV7l6/VbSji6yqIsllMGVp2DrfPhowBN4qGmDhufwNnh0YdY&#10;DKvOT2IuAw9SqdR8ZchQ0+tVuUoBM4+WAWdTSY3i5HFN0xI5fjBtCg5MqumMCZQ5kY48J8ZhbMak&#10;7vKsZQPtEVVwMI0ifh089OB+UTLgGNbU/9wzJyhRnwwqeV0sl3Fuk7FcXZVouLmnmXuY4QhV00DJ&#10;dLwLadYnyreoeCeTGrE1UyWnknG8kkinrxDnd26nV78/7PYFAAD//wMAUEsDBBQABgAIAAAAIQAZ&#10;YKmI3gAAAAkBAAAPAAAAZHJzL2Rvd25yZXYueG1sTI9NT8MwDIbvSPyHyEjcWNKODlbqTgjEFbTx&#10;IXHLWq+taJyqydby7zEnOFmWH71+3mIzu16daAydZ4RkYUARV77uuEF4e326ugUVouXa9p4J4ZsC&#10;bMrzs8LmtZ94S6ddbJSEcMgtQhvjkGsdqpacDQs/EMvt4Edno6xjo+vRThLuep0as9LOdiwfWjvQ&#10;Q0vV1+7oEN6fD58f1+aleXTZMPnZaHZrjXh5Md/fgYo0xz8YfvVFHUpx2vsj10H1CMtknQiKkKYy&#10;BViukhtQe4Qsy0CXhf7foPwBAAD//wMAUEsBAi0AFAAGAAgAAAAhALaDOJL+AAAA4QEAABMAAAAA&#10;AAAAAAAAAAAAAAAAAFtDb250ZW50X1R5cGVzXS54bWxQSwECLQAUAAYACAAAACEAOP0h/9YAAACU&#10;AQAACwAAAAAAAAAAAAAAAAAvAQAAX3JlbHMvLnJlbHNQSwECLQAUAAYACAAAACEAAQb+hQsCAAD4&#10;AwAADgAAAAAAAAAAAAAAAAAuAgAAZHJzL2Uyb0RvYy54bWxQSwECLQAUAAYACAAAACEAGWCpiN4A&#10;AAAJAQAADwAAAAAAAAAAAAAAAABlBAAAZHJzL2Rvd25yZXYueG1sUEsFBgAAAAAEAAQA8wAAAHAF&#10;AAAAAA==&#10;" filled="f" stroked="f">
                <v:textbox>
                  <w:txbxContent>
                    <w:p w:rsidR="00A518DF" w:rsidRPr="005C6543" w:rsidRDefault="00A518DF" w:rsidP="00A518DF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DD283A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0FE69CD" wp14:editId="2B2DBDFB">
            <wp:extent cx="4556760" cy="3264195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753A1" w:rsidRPr="006A0CF4" w:rsidRDefault="001D1866" w:rsidP="008753A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753A1"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8753A1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11DE" w:rsidRPr="006A0CF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753A1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53A1" w:rsidRPr="006A0CF4">
        <w:rPr>
          <w:rFonts w:ascii="Times New Roman" w:hAnsi="Times New Roman" w:cs="Times New Roman"/>
          <w:bCs/>
          <w:sz w:val="24"/>
          <w:szCs w:val="24"/>
        </w:rPr>
        <w:t xml:space="preserve">Perceived impacts of marine litter in Cabo Verde </w:t>
      </w:r>
      <w:r w:rsidR="008753A1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8753A1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8753A1" w:rsidRPr="006A0CF4">
        <w:rPr>
          <w:rFonts w:ascii="Times New Roman" w:hAnsi="Times New Roman" w:cs="Times New Roman"/>
          <w:sz w:val="24"/>
          <w:szCs w:val="24"/>
        </w:rPr>
        <w:t>–</w:t>
      </w:r>
      <w:r w:rsidR="008753A1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8753A1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8753A1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8753A1" w:rsidRPr="006A0CF4">
        <w:rPr>
          <w:rFonts w:ascii="Times New Roman" w:hAnsi="Times New Roman" w:cs="Times New Roman"/>
          <w:sz w:val="24"/>
          <w:szCs w:val="24"/>
        </w:rPr>
        <w:t>Error bars represent standard error. *</w:t>
      </w:r>
      <w:r w:rsidR="008753A1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53A1" w:rsidRPr="006A0CF4">
        <w:rPr>
          <w:rFonts w:ascii="Times New Roman" w:hAnsi="Times New Roman" w:cs="Times New Roman"/>
          <w:sz w:val="24"/>
          <w:szCs w:val="24"/>
        </w:rPr>
        <w:t xml:space="preserve"> &lt; .05; **</w:t>
      </w:r>
      <w:r w:rsidR="008753A1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753A1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8753A1" w:rsidRPr="006A0CF4" w:rsidRDefault="00B511DE">
      <w:pPr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9C1F9E1" wp14:editId="719BE65B">
            <wp:extent cx="4556760" cy="3079699"/>
            <wp:effectExtent l="0" t="0" r="0" b="698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511DE" w:rsidRPr="006A0CF4" w:rsidRDefault="00BB72BA" w:rsidP="00B511D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B511DE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="00B511DE" w:rsidRPr="006A0CF4">
        <w:rPr>
          <w:rFonts w:ascii="Times New Roman" w:hAnsi="Times New Roman" w:cs="Times New Roman"/>
          <w:bCs/>
          <w:sz w:val="24"/>
          <w:szCs w:val="24"/>
        </w:rPr>
        <w:t xml:space="preserve">Perceived impacts of marine litter in Côte d’Ivoire </w:t>
      </w:r>
      <w:r w:rsidR="00B511DE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B511DE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B511DE" w:rsidRPr="006A0CF4">
        <w:rPr>
          <w:rFonts w:ascii="Times New Roman" w:hAnsi="Times New Roman" w:cs="Times New Roman"/>
          <w:sz w:val="24"/>
          <w:szCs w:val="24"/>
        </w:rPr>
        <w:t>–</w:t>
      </w:r>
      <w:r w:rsidR="00B511DE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B511DE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B511DE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B511DE" w:rsidRPr="006A0CF4">
        <w:rPr>
          <w:rFonts w:ascii="Times New Roman" w:hAnsi="Times New Roman" w:cs="Times New Roman"/>
          <w:sz w:val="24"/>
          <w:szCs w:val="24"/>
        </w:rPr>
        <w:t xml:space="preserve">Error bars represent standard error. </w:t>
      </w:r>
    </w:p>
    <w:p w:rsidR="00CF6004" w:rsidRPr="006A0CF4" w:rsidRDefault="00CF6004">
      <w:pPr>
        <w:rPr>
          <w:rFonts w:ascii="Times New Roman" w:hAnsi="Times New Roman" w:cs="Times New Roman"/>
          <w:sz w:val="24"/>
          <w:szCs w:val="24"/>
        </w:rPr>
      </w:pPr>
    </w:p>
    <w:p w:rsidR="00CA0CD0" w:rsidRPr="006A0CF4" w:rsidRDefault="00CA0CD0">
      <w:pPr>
        <w:rPr>
          <w:rFonts w:ascii="Times New Roman" w:hAnsi="Times New Roman" w:cs="Times New Roman"/>
          <w:sz w:val="24"/>
          <w:szCs w:val="24"/>
        </w:rPr>
      </w:pPr>
    </w:p>
    <w:p w:rsidR="00CF6004" w:rsidRPr="006A0CF4" w:rsidRDefault="00CF6004">
      <w:pPr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BC53056" wp14:editId="56DC431C">
            <wp:extent cx="4556760" cy="3079699"/>
            <wp:effectExtent l="0" t="0" r="0" b="698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A0CD0" w:rsidRPr="006A0CF4" w:rsidRDefault="00BB72BA" w:rsidP="002361C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7E5198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r w:rsidR="007E5198" w:rsidRPr="006A0CF4">
        <w:rPr>
          <w:rFonts w:ascii="Times New Roman" w:hAnsi="Times New Roman" w:cs="Times New Roman"/>
          <w:bCs/>
          <w:sz w:val="24"/>
          <w:szCs w:val="24"/>
        </w:rPr>
        <w:t xml:space="preserve">Perceived impacts of marine litter in Ghana </w:t>
      </w:r>
      <w:r w:rsidR="007E5198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7E5198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7E5198" w:rsidRPr="006A0CF4">
        <w:rPr>
          <w:rFonts w:ascii="Times New Roman" w:hAnsi="Times New Roman" w:cs="Times New Roman"/>
          <w:sz w:val="24"/>
          <w:szCs w:val="24"/>
        </w:rPr>
        <w:t>–</w:t>
      </w:r>
      <w:r w:rsidR="007E5198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7E5198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7E5198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7E5198" w:rsidRPr="006A0CF4">
        <w:rPr>
          <w:rFonts w:ascii="Times New Roman" w:hAnsi="Times New Roman" w:cs="Times New Roman"/>
          <w:sz w:val="24"/>
          <w:szCs w:val="24"/>
        </w:rPr>
        <w:t xml:space="preserve">Error bars represent standard error. </w:t>
      </w:r>
    </w:p>
    <w:p w:rsidR="00CA0CD0" w:rsidRPr="006A0CF4" w:rsidRDefault="00CA0CD0">
      <w:pPr>
        <w:rPr>
          <w:rFonts w:ascii="Times New Roman" w:hAnsi="Times New Roman" w:cs="Times New Roman"/>
          <w:sz w:val="24"/>
          <w:szCs w:val="24"/>
        </w:rPr>
      </w:pPr>
    </w:p>
    <w:p w:rsidR="00D658E7" w:rsidRPr="006A0CF4" w:rsidRDefault="00D658E7">
      <w:pPr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65D0F72" wp14:editId="4B265B49">
                <wp:simplePos x="0" y="0"/>
                <wp:positionH relativeFrom="column">
                  <wp:posOffset>1536192</wp:posOffset>
                </wp:positionH>
                <wp:positionV relativeFrom="paragraph">
                  <wp:posOffset>284378</wp:posOffset>
                </wp:positionV>
                <wp:extent cx="270663" cy="212141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58E7" w:rsidRPr="005C6543" w:rsidRDefault="00D658E7" w:rsidP="00D658E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D0F72" id="_x0000_s1031" type="#_x0000_t202" style="position:absolute;margin-left:120.95pt;margin-top:22.4pt;width:21.3pt;height:16.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3ieDAIAAPkDAAAOAAAAZHJzL2Uyb0RvYy54bWysU9uO2yAQfa/Uf0C8N740ye5acVbb3W5V&#10;aXuRdvsBGOMYFRgKJHb69R1wklrtW1UeEDAzZ+acGTa3o1bkIJyXYGpaLHJKhOHQSrOr6beXxzfX&#10;lPjATMsUGFHTo/D0dvv61WawlSihB9UKRxDE+GqwNe1DsFWWed4LzfwCrDBo7MBpFvDqdlnr2IDo&#10;WmVlnq+zAVxrHXDhPb4+TEa6TfhdJ3j40nVeBKJqirWFtLu0N3HPthtW7RyzveSnMtg/VKGZNJj0&#10;AvXAAiN7J/+C0pI78NCFBQedQddJLhIHZFPkf7B57pkViQuK4+1FJv//YPnnw1dHZIu9W1JimMYe&#10;vYgxkHcwkjLKM1hfodezRb8w4jO6JqrePgH/7omB+56ZnbhzDoZesBbLK2JkNgudcHwEaYZP0GIa&#10;tg+QgMbO6agdqkEQHdt0vLQmlsLxsbzK1+u3lHA0lUVZLKcMrDoHW+fDBwGaxENNHXY+gbPDkw+x&#10;GFadXWIuA49SqdR9ZchQ05tVuUoBM4uWAYdTSV3T6zyuaVwix/emTcGBSTWdMYEyJ9KR58Q4jM2Y&#10;5F2dtWygPaIKDqZZxL+Dhx7cT0oGnMOa+h975gQl6qNBJW+K5TIObrosV1clXtzc0swtzHCEqmmg&#10;ZDrehzTsE+U7VLyTSY3YmqmSU8k4X0mk01+IAzy/J6/fP3b7CwAA//8DAFBLAwQUAAYACAAAACEA&#10;4lJWJ94AAAAJAQAADwAAAGRycy9kb3ducmV2LnhtbEyPy07DMBBF90j8gzVI7KjdyIU0jVMhEFsQ&#10;5SF158bTJCIeR7HbhL9nWMFyNEf3nltuZ9+LM46xC2RguVAgkOrgOmoMvL893eQgYrLkbB8IDXxj&#10;hG11eVHawoWJXvG8S43gEIqFNdCmNBRSxrpFb+MiDEj8O4bR28Tn2Eg32onDfS8zpW6ltx1xQ2sH&#10;fGix/tqdvIGP5+P+U6uX5tGvhinMSpJfS2Our+b7DYiEc/qD4Vef1aFip0M4kYuiN5Dp5ZpRA1rz&#10;BAayXK9AHAzc5RnIqpT/F1Q/AAAA//8DAFBLAQItABQABgAIAAAAIQC2gziS/gAAAOEBAAATAAAA&#10;AAAAAAAAAAAAAAAAAABbQ29udGVudF9UeXBlc10ueG1sUEsBAi0AFAAGAAgAAAAhADj9If/WAAAA&#10;lAEAAAsAAAAAAAAAAAAAAAAALwEAAF9yZWxzLy5yZWxzUEsBAi0AFAAGAAgAAAAhAMYneJ4MAgAA&#10;+QMAAA4AAAAAAAAAAAAAAAAALgIAAGRycy9lMm9Eb2MueG1sUEsBAi0AFAAGAAgAAAAhAOJSVife&#10;AAAACQEAAA8AAAAAAAAAAAAAAAAAZgQAAGRycy9kb3ducmV2LnhtbFBLBQYAAAAABAAEAPMAAABx&#10;BQAAAAA=&#10;" filled="f" stroked="f">
                <v:textbox>
                  <w:txbxContent>
                    <w:p w:rsidR="00D658E7" w:rsidRPr="005C6543" w:rsidRDefault="00D658E7" w:rsidP="00D658E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EE77838" wp14:editId="50FBD1D6">
                <wp:simplePos x="0" y="0"/>
                <wp:positionH relativeFrom="margin">
                  <wp:posOffset>1931213</wp:posOffset>
                </wp:positionH>
                <wp:positionV relativeFrom="paragraph">
                  <wp:posOffset>152247</wp:posOffset>
                </wp:positionV>
                <wp:extent cx="335915" cy="23368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58E7" w:rsidRPr="005C6543" w:rsidRDefault="00D658E7" w:rsidP="00D658E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77838" id="_x0000_s1032" type="#_x0000_t202" style="position:absolute;margin-left:152.05pt;margin-top:12pt;width:26.45pt;height:18.4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jSJDQIAAPkDAAAOAAAAZHJzL2Uyb0RvYy54bWysU9uOGyEMfa/Uf0C8N5N7k1Emq+1ut6q0&#10;vUi7/QCHYTKogCmQzGy/voZJ0qh9q8oDwtg++BybzU1vNDtKHxTaik9GY86kFVgru6/4t+eHNyvO&#10;QgRbg0YrK/4iA7/Zvn616Vwpp9iirqVnBGJD2bmKtzG6siiCaKWBMEInLTkb9AYimX5f1B46Qje6&#10;mI7Hy6JDXzuPQoZAt/eDk28zftNIEb80TZCR6YpTbTHvPu+7tBfbDZR7D65V4lQG/EMVBpSlRy9Q&#10;9xCBHbz6C8oo4TFgE0cCTYFNo4TMHIjNZPwHm6cWnMxcSJzgLjKF/wcrPh+/eqZq6t2MMwuGevQs&#10;+8jeYc+mSZ7OhZKinhzFxZ6uKTRTDe4RxffALN61YPfy1nvsWgk1lTdJmcVV6oATEsiu+4Q1PQOH&#10;iBmob7xJ2pEajNCpTS+X1qRSBF3OZov1ZMGZINd0NluucusKKM/Jzof4QaJh6VBxT53P4HB8DDEV&#10;A+U5JL1l8UFpnbuvLesqvl5MFznhymNUpOHUylR8NU5rGJfE8b2tc3IEpYczPaDtiXTiOTCO/a7P&#10;8i7PWu6wfiEVPA6zSH+HDi36n5x1NIcVDz8O4CVn+qMlJdeT+TwNbjbmi7dTMvy1Z3ftASsIquKR&#10;s+F4F/OwD5RvSfFGZTVSa4ZKTiXTfGWRTn8hDfC1naN+/9jtLwAAAP//AwBQSwMEFAAGAAgAAAAh&#10;AKBit5/dAAAACQEAAA8AAABkcnMvZG93bnJldi54bWxMj01PwzAMhu9I/IfISNxYsq0bo9SdEIgr&#10;iPEhccsar61onKrJ1vLvMSe42fKj189bbCffqRMNsQ2MMJ8ZUMRVcC3XCG+vj1cbUDFZdrYLTAjf&#10;FGFbnp8VNndh5Bc67VKtJIRjbhGalPpc61g15G2chZ5YbocweJtkHWrtBjtKuO/0wpi19rZl+dDY&#10;nu4bqr52R4/w/nT4/MjMc/3gV/0YJqPZ32jEy4vp7hZUoin9wfCrL+pQitM+HNlF1SEsTTYXFGGR&#10;SScBlqtrGfYIa7MBXRb6f4PyBwAA//8DAFBLAQItABQABgAIAAAAIQC2gziS/gAAAOEBAAATAAAA&#10;AAAAAAAAAAAAAAAAAABbQ29udGVudF9UeXBlc10ueG1sUEsBAi0AFAAGAAgAAAAhADj9If/WAAAA&#10;lAEAAAsAAAAAAAAAAAAAAAAALwEAAF9yZWxzLy5yZWxzUEsBAi0AFAAGAAgAAAAhAElyNIkNAgAA&#10;+QMAAA4AAAAAAAAAAAAAAAAALgIAAGRycy9lMm9Eb2MueG1sUEsBAi0AFAAGAAgAAAAhAKBit5/d&#10;AAAACQEAAA8AAAAAAAAAAAAAAAAAZwQAAGRycy9kb3ducmV2LnhtbFBLBQYAAAAABAAEAPMAAABx&#10;BQAAAAA=&#10;" filled="f" stroked="f">
                <v:textbox>
                  <w:txbxContent>
                    <w:p w:rsidR="00D658E7" w:rsidRPr="005C6543" w:rsidRDefault="00D658E7" w:rsidP="00D658E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BB34B84" wp14:editId="7864BC73">
                <wp:simplePos x="0" y="0"/>
                <wp:positionH relativeFrom="margin">
                  <wp:posOffset>2348052</wp:posOffset>
                </wp:positionH>
                <wp:positionV relativeFrom="paragraph">
                  <wp:posOffset>6350</wp:posOffset>
                </wp:positionV>
                <wp:extent cx="335915" cy="23368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658E7" w:rsidRPr="005C6543" w:rsidRDefault="00D658E7" w:rsidP="00D658E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34B84" id="_x0000_s1033" type="#_x0000_t202" style="position:absolute;margin-left:184.9pt;margin-top:.5pt;width:26.45pt;height:18.4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lESDgIAAPkDAAAOAAAAZHJzL2Uyb0RvYy54bWysU9tu2zAMfR+wfxD0vjhxkl6MOEXXrsOA&#10;7gK0+wBGlmNhkqhJSuzu60vJSRZsb8P0IIgiecRzSK1uBqPZXvqg0NZ8NplyJq3ARtltzb8/P7y7&#10;4ixEsA1otLLmLzLwm/XbN6veVbLEDnUjPSMQG6re1byL0VVFEUQnDYQJOmnJ2aI3EMn026Lx0BO6&#10;0UU5nV4UPfrGeRQyBLq9H518nfHbVor4tW2DjEzXnGqLefd536S9WK+g2npwnRKHMuAfqjCgLD16&#10;grqHCGzn1V9QRgmPAds4EWgKbFslZOZAbGbTP9g8deBk5kLiBHeSKfw/WPFl/80z1VDvSs4sGOrR&#10;sxwie48DK5M8vQsVRT05iosDXVNophrcI4ofgVm868Bu5a332HcSGipvljKLs9QRJySQTf8ZG3oG&#10;dhEz0NB6k7QjNRihU5teTq1JpQi6nM+X17MlZ4Jc5Xx+cZVbV0B1THY+xI8SDUuHmnvqfAaH/WOI&#10;qRiojiHpLYsPSuvcfW1ZX/PrZbnMCWceoyINp1am5lfTtMZxSRw/2CYnR1B6PNMD2h5IJ54j4zhs&#10;hizv5VHLDTYvpILHcRbp79ChQ/+Ls57msObh5w685Ex/sqTk9WyxSIObjcXysiTDn3s25x6wgqBq&#10;Hjkbj3cxD/tI+ZYUb1VWI7VmrORQMs1XFunwF9IAn9s56vePXb8CAAD//wMAUEsDBBQABgAIAAAA&#10;IQDITTe53AAAAAgBAAAPAAAAZHJzL2Rvd25yZXYueG1sTI/LTsMwEEX3SPyDNUjsqE0ofYQ4FQKx&#10;BbU8JHbTeJpExOModpvw9wwrWI7O6N5zi83kO3WiIbaBLVzPDCjiKriWawtvr09XK1AxITvsApOF&#10;b4qwKc/PCsxdGHlLp12qlYRwzNFCk1Kfax2rhjzGWeiJhR3C4DHJOdTaDThKuO90ZsxCe2xZGhrs&#10;6aGh6mt39Bbenw+fH3PzUj/6234Mk9Hs19ray4vp/g5Uoin9PcOvvqhDKU77cGQXVWfhZrEW9SRA&#10;JgmfZ9kS1F7AcgW6LPT/AeUPAAAA//8DAFBLAQItABQABgAIAAAAIQC2gziS/gAAAOEBAAATAAAA&#10;AAAAAAAAAAAAAAAAAABbQ29udGVudF9UeXBlc10ueG1sUEsBAi0AFAAGAAgAAAAhADj9If/WAAAA&#10;lAEAAAsAAAAAAAAAAAAAAAAALwEAAF9yZWxzLy5yZWxzUEsBAi0AFAAGAAgAAAAhAH96URIOAgAA&#10;+QMAAA4AAAAAAAAAAAAAAAAALgIAAGRycy9lMm9Eb2MueG1sUEsBAi0AFAAGAAgAAAAhAMhNN7nc&#10;AAAACAEAAA8AAAAAAAAAAAAAAAAAaAQAAGRycy9kb3ducmV2LnhtbFBLBQYAAAAABAAEAPMAAABx&#10;BQAAAAA=&#10;" filled="f" stroked="f">
                <v:textbox>
                  <w:txbxContent>
                    <w:p w:rsidR="00D658E7" w:rsidRPr="005C6543" w:rsidRDefault="00D658E7" w:rsidP="00D658E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A0CD0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95E71E5" wp14:editId="07441C3C">
            <wp:extent cx="4556760" cy="3079699"/>
            <wp:effectExtent l="0" t="0" r="0" b="698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606327" w:rsidRPr="006A0CF4" w:rsidRDefault="00BB72BA" w:rsidP="0060632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606327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2DC7" w:rsidRPr="006A0CF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06327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06327" w:rsidRPr="006A0CF4">
        <w:rPr>
          <w:rFonts w:ascii="Times New Roman" w:hAnsi="Times New Roman" w:cs="Times New Roman"/>
          <w:bCs/>
          <w:sz w:val="24"/>
          <w:szCs w:val="24"/>
        </w:rPr>
        <w:t xml:space="preserve">Perceived impacts of marine litter in Malaysia </w:t>
      </w:r>
      <w:r w:rsidR="00606327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606327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606327" w:rsidRPr="006A0CF4">
        <w:rPr>
          <w:rFonts w:ascii="Times New Roman" w:hAnsi="Times New Roman" w:cs="Times New Roman"/>
          <w:sz w:val="24"/>
          <w:szCs w:val="24"/>
        </w:rPr>
        <w:t>–</w:t>
      </w:r>
      <w:r w:rsidR="00606327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606327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606327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606327" w:rsidRPr="006A0CF4">
        <w:rPr>
          <w:rFonts w:ascii="Times New Roman" w:hAnsi="Times New Roman" w:cs="Times New Roman"/>
          <w:sz w:val="24"/>
          <w:szCs w:val="24"/>
        </w:rPr>
        <w:t>Error bars represent standard error. *</w:t>
      </w:r>
      <w:r w:rsidR="00606327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06327" w:rsidRPr="006A0CF4">
        <w:rPr>
          <w:rFonts w:ascii="Times New Roman" w:hAnsi="Times New Roman" w:cs="Times New Roman"/>
          <w:sz w:val="24"/>
          <w:szCs w:val="24"/>
        </w:rPr>
        <w:t xml:space="preserve"> &lt; .05; **</w:t>
      </w:r>
      <w:r w:rsidR="00606327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06327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D658E7" w:rsidRPr="006A0CF4" w:rsidRDefault="00D658E7" w:rsidP="00D658E7">
      <w:pPr>
        <w:rPr>
          <w:rFonts w:ascii="Times New Roman" w:hAnsi="Times New Roman" w:cs="Times New Roman"/>
          <w:sz w:val="24"/>
          <w:szCs w:val="24"/>
        </w:rPr>
      </w:pPr>
    </w:p>
    <w:p w:rsidR="00D658E7" w:rsidRPr="006A0CF4" w:rsidRDefault="00D658E7" w:rsidP="00D658E7">
      <w:pPr>
        <w:rPr>
          <w:rFonts w:ascii="Times New Roman" w:hAnsi="Times New Roman" w:cs="Times New Roman"/>
          <w:sz w:val="24"/>
          <w:szCs w:val="24"/>
        </w:rPr>
      </w:pPr>
    </w:p>
    <w:p w:rsidR="00CA0CD0" w:rsidRPr="006A0CF4" w:rsidRDefault="001872C4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BB5F209" wp14:editId="1E132DF8">
                <wp:simplePos x="0" y="0"/>
                <wp:positionH relativeFrom="column">
                  <wp:posOffset>1953159</wp:posOffset>
                </wp:positionH>
                <wp:positionV relativeFrom="paragraph">
                  <wp:posOffset>162763</wp:posOffset>
                </wp:positionV>
                <wp:extent cx="270663" cy="212141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72C4" w:rsidRPr="005C6543" w:rsidRDefault="001872C4" w:rsidP="001872C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5F209" id="_x0000_s1034" type="#_x0000_t202" style="position:absolute;margin-left:153.8pt;margin-top:12.8pt;width:21.3pt;height:16.7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h9oDAIAAPkDAAAOAAAAZHJzL2Uyb0RvYy54bWysU9tuGyEQfa/Uf0C813up7Tgrr6M0aapK&#10;6UVK+gEsy3pRgaGAvet+fQfWdq3krSoPCJiZM3PODOubUSuyF85LMDUtZjklwnBopdnW9Mfzw7sV&#10;JT4w0zIFRtT0IDy92bx9sx5sJUroQbXCEQQxvhpsTfsQbJVlnvdCMz8DKwwaO3CaBby6bdY6NiC6&#10;VlmZ58tsANdaB1x4j6/3k5FuEn7XCR6+dZ0XgaiaYm0h7S7tTdyzzZpVW8dsL/mxDPYPVWgmDSY9&#10;Q92zwMjOyVdQWnIHHrow46Az6DrJReKAbIr8BZunnlmRuKA43p5l8v8Pln/df3dEttg77JRhGnv0&#10;LMZAPsBIyijPYH2FXk8W/cKIz+iaqHr7CPynJwbuema24tY5GHrBWiyviJHZReiE4yNIM3yBFtOw&#10;XYAENHZOR+1QDYLo2KbDuTWxFI6P5VW+XL6nhKOpLMpiPmVg1SnYOh8+CdAkHmrqsPMJnO0ffYjF&#10;sOrkEnMZeJBKpe4rQ4aaXi/KRQq4sGgZcDiV1DVd5XFN4xI5fjRtCg5MqumMCZQ5ko48J8ZhbMYk&#10;7+qkZQPtAVVwMM0i/h089OB+UzLgHNbU/9oxJyhRnw0qeV3M53Fw02W+uCrx4i4tzaWFGY5QNQ2U&#10;TMe7kIZ9onyLincyqRFbM1VyLBnnK4l0/AtxgC/vyevvj938AQAA//8DAFBLAwQUAAYACAAAACEA&#10;u+KGbN0AAAAJAQAADwAAAGRycy9kb3ducmV2LnhtbEyPTU/DMAyG70j8h8hI3FhCRwcrdScE4gpi&#10;fEjcssZrKxqnarK1/HvMCU6W5Uevn7fczL5XRxpjFxjhcmFAEdfBddwgvL0+XtyAismys31gQvim&#10;CJvq9KS0hQsTv9BxmxolIRwLi9CmNBRax7olb+MiDMRy24fR2yTr2Gg32knCfa8zY1ba247lQ2sH&#10;um+p/toePML70/7z48o8Nw8+H6YwG81+rRHPz+a7W1CJ5vQHw6++qEMlTrtwYBdVj7A01ytBEbJc&#10;pgDL3GSgdgj52oCuSv2/QfUDAAD//wMAUEsBAi0AFAAGAAgAAAAhALaDOJL+AAAA4QEAABMAAAAA&#10;AAAAAAAAAAAAAAAAAFtDb250ZW50X1R5cGVzXS54bWxQSwECLQAUAAYACAAAACEAOP0h/9YAAACU&#10;AQAACwAAAAAAAAAAAAAAAAAvAQAAX3JlbHMvLnJlbHNQSwECLQAUAAYACAAAACEAOe4faAwCAAD5&#10;AwAADgAAAAAAAAAAAAAAAAAuAgAAZHJzL2Uyb0RvYy54bWxQSwECLQAUAAYACAAAACEAu+KGbN0A&#10;AAAJAQAADwAAAAAAAAAAAAAAAABmBAAAZHJzL2Rvd25yZXYueG1sUEsFBgAAAAAEAAQA8wAAAHAF&#10;AAAAAA==&#10;" filled="f" stroked="f">
                <v:textbox>
                  <w:txbxContent>
                    <w:p w:rsidR="001872C4" w:rsidRPr="005C6543" w:rsidRDefault="001872C4" w:rsidP="001872C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E00C444" wp14:editId="5E765984">
                <wp:simplePos x="0" y="0"/>
                <wp:positionH relativeFrom="column">
                  <wp:posOffset>2384755</wp:posOffset>
                </wp:positionH>
                <wp:positionV relativeFrom="paragraph">
                  <wp:posOffset>23775</wp:posOffset>
                </wp:positionV>
                <wp:extent cx="270663" cy="212141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72C4" w:rsidRPr="005C6543" w:rsidRDefault="001872C4" w:rsidP="001872C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00C444" id="_x0000_s1035" type="#_x0000_t202" style="position:absolute;margin-left:187.8pt;margin-top:1.85pt;width:21.3pt;height:16.7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42YDAIAAPkDAAAOAAAAZHJzL2Uyb0RvYy54bWysU9uO2yAQfa/Uf0C8N740l40VZ7Xd7VaV&#10;thdptx+AMY5RgaFAYqdf3wEnadS+VeUBATNzZs6ZYXM7akUOwnkJpqbFLKdEGA6tNLuafnt5fHND&#10;iQ/MtEyBETU9Ck9vt69fbQZbiRJ6UK1wBEGMrwZb0z4EW2WZ573QzM/ACoPGDpxmAa9ul7WODYiu&#10;VVbm+TIbwLXWARfe4+vDZKTbhN91gocvXedFIKqmWFtIu0t7E/dsu2HVzjHbS34qg/1DFZpJg0kv&#10;UA8sMLJ38i8oLbkDD12YcdAZdJ3kInFANkX+B5vnnlmRuKA43l5k8v8Pln8+fHVEtti7FSWGaezR&#10;ixgDeQcjKaM8g/UVej1b9AsjPqNrourtE/Dvnhi475nZiTvnYOgFa7G8IkZmV6ETjo8gzfAJWkzD&#10;9gES0Ng5HbVDNQiiY5uOl9bEUjg+lqt8uXxLCUdTWZTFfMrAqnOwdT58EKBJPNTUYecTODs8+RCL&#10;YdXZJeYy8CiVSt1Xhgw1XS/KRQq4smgZcDiV1DW9yeOaxiVyfG/aFByYVNMZEyhzIh15TozD2IxJ&#10;3vVZywbaI6rgYJpF/Dt46MH9pGTAOayp/7FnTlCiPhpUcl3M53Fw02W+WJV4cdeW5trCDEeomgZK&#10;puN9SMM+Ub5DxTuZ1IitmSo5lYzzlUQ6/YU4wNf35PX7x25/AQAA//8DAFBLAwQUAAYACAAAACEA&#10;bFNH2NsAAAAIAQAADwAAAGRycy9kb3ducmV2LnhtbEyPzU7DMBCE70i8g7VI3Kid0t80ToVAXIso&#10;FInbNt4mEfE6it0mvH2dE9x2NKPZb7LtYBtxoc7XjjUkEwWCuHCm5lLD58frwwqED8gGG8ek4Zc8&#10;bPPbmwxT43p+p8s+lCKWsE9RQxVCm0rpi4os+olriaN3cp3FEGVXStNhH8ttI6dKLaTFmuOHClt6&#10;rqj42Z+thsPu9P01U2/li523vRuUZLuWWt/fDU8bEIGG8BeGET+iQx6Zju7MxotGw+NyvojR8QAR&#10;/VmymoI4jjoBmWfy/4D8CgAA//8DAFBLAQItABQABgAIAAAAIQC2gziS/gAAAOEBAAATAAAAAAAA&#10;AAAAAAAAAAAAAABbQ29udGVudF9UeXBlc10ueG1sUEsBAi0AFAAGAAgAAAAhADj9If/WAAAAlAEA&#10;AAsAAAAAAAAAAAAAAAAALwEAAF9yZWxzLy5yZWxzUEsBAi0AFAAGAAgAAAAhALSTjZgMAgAA+QMA&#10;AA4AAAAAAAAAAAAAAAAALgIAAGRycy9lMm9Eb2MueG1sUEsBAi0AFAAGAAgAAAAhAGxTR9jbAAAA&#10;CAEAAA8AAAAAAAAAAAAAAAAAZgQAAGRycy9kb3ducmV2LnhtbFBLBQYAAAAABAAEAPMAAABuBQAA&#10;AAA=&#10;" filled="f" stroked="f">
                <v:textbox>
                  <w:txbxContent>
                    <w:p w:rsidR="001872C4" w:rsidRPr="005C6543" w:rsidRDefault="001872C4" w:rsidP="001872C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E00C444" wp14:editId="5E765984">
                <wp:simplePos x="0" y="0"/>
                <wp:positionH relativeFrom="margin">
                  <wp:align>center</wp:align>
                </wp:positionH>
                <wp:positionV relativeFrom="paragraph">
                  <wp:posOffset>294437</wp:posOffset>
                </wp:positionV>
                <wp:extent cx="270663" cy="212141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72C4" w:rsidRPr="005C6543" w:rsidRDefault="001872C4" w:rsidP="001872C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00C444" id="_x0000_s1036" type="#_x0000_t202" style="position:absolute;margin-left:0;margin-top:23.2pt;width:21.3pt;height:16.7pt;z-index:25167564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RuXCwIAAPoDAAAOAAAAZHJzL2Uyb0RvYy54bWysU9tuGyEQfa/Uf0C813up7SQrr6M0aapK&#10;6UVK+gEsy3pRgaGAvet+fQbWcVbtW1UeEDAzZ+acGTbXo1bkIJyXYGpaLHJKhOHQSrOr6Y+n+3eX&#10;lPjATMsUGFHTo/D0evv2zWawlSihB9UKRxDE+GqwNe1DsFWWed4LzfwCrDBo7MBpFvDqdlnr2IDo&#10;WmVlnq+zAVxrHXDhPb7eTUa6TfhdJ3j41nVeBKJqirWFtLu0N3HPthtW7RyzveSnMtg/VKGZNJj0&#10;DHXHAiN7J/+C0pI78NCFBQedQddJLhIHZFPkf7B57JkViQuK4+1ZJv//YPnXw3dHZIu9W1NimMYe&#10;PYkxkA8wkjLKM1hfodejRb8w4jO6JqrePgD/6YmB256ZnbhxDoZesBbLK2JkNgudcHwEaYYv0GIa&#10;tg+QgMbO6agdqkEQHdt0PLcmlsLxsbzI1+v3lHA0lUVZLKcMrHoJts6HTwI0iYeaOux8AmeHBx9i&#10;Max6cYm5DNxLpVL3lSFDTa9W5SoFzCxaBhxOJXVNL/O4pnGJHD+aNgUHJtV0xgTKnEhHnhPjMDbj&#10;JG8Kjoo00B5RBgfTMOLnwUMP7jclAw5iTf2vPXOCEvXZoJRXxXIZJzddlquLEi9ubmnmFmY4QtU0&#10;UDIdb0Oa9onzDUreySTHayWnmnHAkkqnzxAneH5PXq9fdvsMAAD//wMAUEsDBBQABgAIAAAAIQBK&#10;GZOy2gAAAAUBAAAPAAAAZHJzL2Rvd25yZXYueG1sTI/NTsMwEITvSLyDtUjcqE0VQhuyqRCIK4jy&#10;I3Fz420SEa+j2G3C27Oc6HE0o5lvys3se3WkMXaBEa4XBhRxHVzHDcL729PVClRMlp3tAxPCD0XY&#10;VOdnpS1cmPiVjtvUKCnhWFiENqWh0DrWLXkbF2EgFm8fRm+TyLHRbrSTlPteL43Jtbcdy0JrB3po&#10;qf7eHjzCx/P+6zMzL82jvxmmMBvNfq0RLy/m+ztQieb0H4Y/fEGHSph24cAuqh5BjiSELM9AiZst&#10;c1A7hNv1CnRV6lP66hcAAP//AwBQSwECLQAUAAYACAAAACEAtoM4kv4AAADhAQAAEwAAAAAAAAAA&#10;AAAAAAAAAAAAW0NvbnRlbnRfVHlwZXNdLnhtbFBLAQItABQABgAIAAAAIQA4/SH/1gAAAJQBAAAL&#10;AAAAAAAAAAAAAAAAAC8BAABfcmVscy8ucmVsc1BLAQItABQABgAIAAAAIQDAbRuXCwIAAPoDAAAO&#10;AAAAAAAAAAAAAAAAAC4CAABkcnMvZTJvRG9jLnhtbFBLAQItABQABgAIAAAAIQBKGZOy2gAAAAUB&#10;AAAPAAAAAAAAAAAAAAAAAGUEAABkcnMvZG93bnJldi54bWxQSwUGAAAAAAQABADzAAAAbAUAAAAA&#10;" filled="f" stroked="f">
                <v:textbox>
                  <w:txbxContent>
                    <w:p w:rsidR="001872C4" w:rsidRPr="005C6543" w:rsidRDefault="001872C4" w:rsidP="001872C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46A59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407A708" wp14:editId="549F9B6C">
            <wp:extent cx="4556760" cy="3079699"/>
            <wp:effectExtent l="0" t="0" r="0" b="698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D658E7" w:rsidRPr="006A0CF4">
        <w:rPr>
          <w:rFonts w:ascii="Times New Roman" w:hAnsi="Times New Roman" w:cs="Times New Roman"/>
          <w:sz w:val="24"/>
          <w:szCs w:val="24"/>
        </w:rPr>
        <w:tab/>
      </w:r>
    </w:p>
    <w:p w:rsidR="00AC2DC7" w:rsidRPr="006A0CF4" w:rsidRDefault="00BB72BA" w:rsidP="00AC2DC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AC2DC7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6. </w:t>
      </w:r>
      <w:r w:rsidR="00AC2DC7" w:rsidRPr="006A0CF4">
        <w:rPr>
          <w:rFonts w:ascii="Times New Roman" w:hAnsi="Times New Roman" w:cs="Times New Roman"/>
          <w:bCs/>
          <w:sz w:val="24"/>
          <w:szCs w:val="24"/>
        </w:rPr>
        <w:t xml:space="preserve">Perceived impacts of marine litter in Nigeria </w:t>
      </w:r>
      <w:r w:rsidR="00AC2DC7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AC2DC7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AC2DC7" w:rsidRPr="006A0CF4">
        <w:rPr>
          <w:rFonts w:ascii="Times New Roman" w:hAnsi="Times New Roman" w:cs="Times New Roman"/>
          <w:sz w:val="24"/>
          <w:szCs w:val="24"/>
        </w:rPr>
        <w:t>–</w:t>
      </w:r>
      <w:r w:rsidR="00AC2DC7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AC2DC7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AC2DC7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AC2DC7" w:rsidRPr="006A0CF4">
        <w:rPr>
          <w:rFonts w:ascii="Times New Roman" w:hAnsi="Times New Roman" w:cs="Times New Roman"/>
          <w:sz w:val="24"/>
          <w:szCs w:val="24"/>
        </w:rPr>
        <w:t>Error bars represent standard error. *</w:t>
      </w:r>
      <w:r w:rsidR="00AC2DC7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2DC7" w:rsidRPr="006A0CF4">
        <w:rPr>
          <w:rFonts w:ascii="Times New Roman" w:hAnsi="Times New Roman" w:cs="Times New Roman"/>
          <w:sz w:val="24"/>
          <w:szCs w:val="24"/>
        </w:rPr>
        <w:t xml:space="preserve"> &lt; .05.</w:t>
      </w:r>
    </w:p>
    <w:p w:rsidR="00AC2DC7" w:rsidRPr="006A0CF4" w:rsidRDefault="00AC2DC7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B25138" w:rsidRPr="006A0CF4" w:rsidRDefault="00630641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w:lastRenderedPageBreak/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1797BF9" wp14:editId="3C95ED9A">
                <wp:simplePos x="0" y="0"/>
                <wp:positionH relativeFrom="margin">
                  <wp:posOffset>2710815</wp:posOffset>
                </wp:positionH>
                <wp:positionV relativeFrom="paragraph">
                  <wp:posOffset>-2209</wp:posOffset>
                </wp:positionV>
                <wp:extent cx="335915" cy="23368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641F" w:rsidRPr="005C6543" w:rsidRDefault="007B641F" w:rsidP="007B641F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97BF9" id="_x0000_s1037" type="#_x0000_t202" style="position:absolute;margin-left:213.45pt;margin-top:-.15pt;width:26.45pt;height:18.4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EahDQIAAPoDAAAOAAAAZHJzL2Uyb0RvYy54bWysU9tuGyEQfa/Uf0C81+td26m9Mo7SpKkq&#10;pRcp6QdglvWiAkMBe9f9+gys41jtW1UeEDDM4Zwzw/p6MJocpA8KLKPlZEqJtAIaZXeM/ni6f7ek&#10;JERuG67BSkaPMtDrzds3697VsoIOdCM9QRAb6t4x2sXo6qIIopOGhwk4aTHYgjc84tbvisbzHtGN&#10;Lqrp9KrowTfOg5Ah4OndGKSbjN+2UsRvbRtkJJpR5Bbz7PO8TXOxWfN657nrlDjR4P/AwnBl8dEz&#10;1B2PnOy9+gvKKOEhQBsnAkwBbauEzBpQTTn9Q81jx53MWtCc4M42hf8HK74evnuiGkYrtMdygzV6&#10;kkMkH2AgVbKnd6HGW48O78UBj7HMWWpwDyB+BmLhtuN2J2+8h76TvEF6ZcosLlJHnJBAtv0XaPAZ&#10;vo+QgYbWm+QdukEQHXkcz6VJVAQezmaLVbmgRGComs2ulrl0Ba9fkp0P8ZMEQ9KCUY+Vz+D88BBi&#10;IsPrlyvpLQv3SutcfW1Jz+hqUS1ywkXEqIjNqZVhdDlNY2yXpPGjbXJy5EqPa3xA25PopHNUHIft&#10;kO0tsyXJkS00R7TBw9iM+Hlw0YH/TUmPjcho+LXnXlKiP1u0clXO56lz82a+eJ/q5C8j28sItwKh&#10;GI2UjMvbmLt91HyDlrcq2/HK5MQZGyy7dPoMqYMv9/nW65fdPAMAAP//AwBQSwMEFAAGAAgAAAAh&#10;AMoLICjdAAAACAEAAA8AAABkcnMvZG93bnJldi54bWxMj81OwzAQhO9IvIO1SNxamzYNJGRTIRBX&#10;EOVH4uYm2yQiXkex24S3ZznBcTSjmW+K7ex6daIxdJ4RrpYGFHHl644bhLfXx8UNqBAt17b3TAjf&#10;FGBbnp8VNq/9xC902sVGSQmH3CK0MQ651qFqydmw9AOxeAc/OhtFjo2uRztJuev1yphUO9uxLLR2&#10;oPuWqq/d0SG8Px0+PxLz3Dy4zTD52Wh2mUa8vJjvbkFFmuNfGH7xBR1KYdr7I9dB9QjJKs0kirBY&#10;gxI/uc7kyh5hnW5Al4X+f6D8AQAA//8DAFBLAQItABQABgAIAAAAIQC2gziS/gAAAOEBAAATAAAA&#10;AAAAAAAAAAAAAAAAAABbQ29udGVudF9UeXBlc10ueG1sUEsBAi0AFAAGAAgAAAAhADj9If/WAAAA&#10;lAEAAAsAAAAAAAAAAAAAAAAALwEAAF9yZWxzLy5yZWxzUEsBAi0AFAAGAAgAAAAhAPtcRqENAgAA&#10;+gMAAA4AAAAAAAAAAAAAAAAALgIAAGRycy9lMm9Eb2MueG1sUEsBAi0AFAAGAAgAAAAhAMoLICjd&#10;AAAACAEAAA8AAAAAAAAAAAAAAAAAZwQAAGRycy9kb3ducmV2LnhtbFBLBQYAAAAABAAEAPMAAABx&#10;BQAAAAA=&#10;" filled="f" stroked="f">
                <v:textbox>
                  <w:txbxContent>
                    <w:p w:rsidR="007B641F" w:rsidRPr="005C6543" w:rsidRDefault="007B641F" w:rsidP="007B641F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77C93FFC" wp14:editId="7EA8A5FF">
                <wp:simplePos x="0" y="0"/>
                <wp:positionH relativeFrom="margin">
                  <wp:posOffset>2210270</wp:posOffset>
                </wp:positionH>
                <wp:positionV relativeFrom="paragraph">
                  <wp:posOffset>121837</wp:posOffset>
                </wp:positionV>
                <wp:extent cx="335915" cy="233680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641F" w:rsidRPr="005C6543" w:rsidRDefault="007B641F" w:rsidP="007B641F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93FFC" id="Text Box 23" o:spid="_x0000_s1038" type="#_x0000_t202" style="position:absolute;margin-left:174.05pt;margin-top:9.6pt;width:26.45pt;height:18.4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n+2DwIAAPsDAAAOAAAAZHJzL2Uyb0RvYy54bWysU9uO2yAQfa/Uf0C8N46dZJtYIavtbreq&#10;tL1Iu/0AgnGMCgwFEjv9+g44SaP2rSoPCOZymHNmWN8ORpOD9EGBZbScTCmRVkCj7I7Rby+Pb5aU&#10;hMhtwzVYyehRBnq7ef1q3btaVtCBbqQnCGJD3TtGuxhdXRRBdNLwMAEnLTpb8IZHvPpd0XjeI7rR&#10;RTWd3hQ9+MZ5EDIEtD6MTrrJ+G0rRfzStkFGohnF2mLefd63aS82a17vPHedEqcy+D9UYbiy+OgF&#10;6oFHTvZe/QVllPAQoI0TAaaAtlVCZg7Ippz+wea5405mLihOcBeZwv+DFZ8PXz1RDaPVjBLLDfbo&#10;RQ6RvIOBoAn16V2oMezZYWAc0I59zlyDewLxPRAL9x23O3nnPfSd5A3WV6bM4ip1xAkJZNt/ggbf&#10;4fsIGWhovUnioRwE0bFPx0tvUi0CjbPZYlUuKBHoqmazm2XuXcHrc7LzIX6QYEg6MOqx9RmcH55C&#10;TMXw+hyS3rLwqLTO7deW9IyuFtUiJ1x5jIo4nVoZRpfTtMZ5SRzf2yYnR670eMYHtD2RTjxHxnHY&#10;DlnfsjqLuYXmiDJ4GKcRfw8eOvA/KelxEhkNP/bcS0r0R4tSrsr5PI1uvswXbyu8+GvP9trDrUAo&#10;RiMl4/E+5nEfOd+h5K3KcqTejJWcasYJyyqdfkMa4et7jvr9Zze/AAAA//8DAFBLAwQUAAYACAAA&#10;ACEAG63buN0AAAAJAQAADwAAAGRycy9kb3ducmV2LnhtbEyPy27CMBBF95X4B2sqdVfs0IAgxEGo&#10;VbdFpQ+JnYmHJGo8jmJD0r/vsCrL0T26c26+GV0rLtiHxpOGZKpAIJXeNlRp+Px4fVyCCNGQNa0n&#10;1PCLATbF5C43mfUDveNlHyvBJRQyo6GOscukDGWNzoSp75A4O/nemchnX0nbm4HLXStnSi2kMw3x&#10;h9p0+Fxj+bM/Ow1fb6fDd6p21Yubd4MflSS3klo/3I/bNYiIY/yH4arP6lCw09GfyQbRanhKlwmj&#10;HKxmIBhIVcLjjhrmCwWyyOXtguIPAAD//wMAUEsBAi0AFAAGAAgAAAAhALaDOJL+AAAA4QEAABMA&#10;AAAAAAAAAAAAAAAAAAAAAFtDb250ZW50X1R5cGVzXS54bWxQSwECLQAUAAYACAAAACEAOP0h/9YA&#10;AACUAQAACwAAAAAAAAAAAAAAAAAvAQAAX3JlbHMvLnJlbHNQSwECLQAUAAYACAAAACEAkj5/tg8C&#10;AAD7AwAADgAAAAAAAAAAAAAAAAAuAgAAZHJzL2Uyb0RvYy54bWxQSwECLQAUAAYACAAAACEAG63b&#10;uN0AAAAJAQAADwAAAAAAAAAAAAAAAABpBAAAZHJzL2Rvd25yZXYueG1sUEsFBgAAAAAEAAQA8wAA&#10;AHMFAAAAAA==&#10;" filled="f" stroked="f">
                <v:textbox>
                  <w:txbxContent>
                    <w:p w:rsidR="007B641F" w:rsidRPr="005C6543" w:rsidRDefault="007B641F" w:rsidP="007B641F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1797BF9" wp14:editId="3C95ED9A">
                <wp:simplePos x="0" y="0"/>
                <wp:positionH relativeFrom="margin">
                  <wp:posOffset>3234138</wp:posOffset>
                </wp:positionH>
                <wp:positionV relativeFrom="paragraph">
                  <wp:posOffset>255436</wp:posOffset>
                </wp:positionV>
                <wp:extent cx="335915" cy="23368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641F" w:rsidRPr="005C6543" w:rsidRDefault="007B641F" w:rsidP="007B641F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97BF9" id="_x0000_s1039" type="#_x0000_t202" style="position:absolute;margin-left:254.65pt;margin-top:20.1pt;width:26.45pt;height:18.4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12iDgIAAPkDAAAOAAAAZHJzL2Uyb0RvYy54bWysU9uO2yAQfa/Uf0C8N74l28SKs9rudqtK&#10;24u02w8gGMeowFAgsdOv74CTNGrfqvKABmbmMOfMsL4dtSIH4bwE09BillMiDIdWml1Dv708vllS&#10;4gMzLVNgREOPwtPbzetX68HWooQeVCscQRDj68E2tA/B1lnmeS808zOwwqCzA6dZwKPbZa1jA6Jr&#10;lZV5fpMN4FrrgAvv8fZhctJNwu86wcOXrvMiENVQrC2k3aV9G/dss2b1zjHbS34qg/1DFZpJg49e&#10;oB5YYGTv5F9QWnIHHrow46Az6DrJReKAbIr8DzbPPbMicUFxvL3I5P8fLP98+OqIbBtaUWKYxha9&#10;iDGQdzCSMqozWF9j0LPFsDDiNXY5MfX2Cfh3Twzc98zsxJ1zMPSCtVhdETOzq9QJx0eQ7fAJWnyG&#10;7QMkoLFzOkqHYhBExy4dL52JpXC8rKrFqlhQwtFVVtXNMnUuY/U52TofPgjQJBoNddj4BM4OTz7E&#10;Ylh9DolvGXiUSqXmK0OGhq4W5SIlXHm0DDibSuqGLvO4pmmJHN+bNiUHJtVk4wPKnEhHnhPjMG7H&#10;pG5RncXcQntEGRxMs4h/B40e3E9KBpzDhvofe+YEJeqjQSlXxXweBzcd5ou3JR7ctWd77WGGI1RD&#10;AyWTeR/SsE+c71DyTiY5Ym+mSk4143wllU5/IQ7w9TlF/f6xm18AAAD//wMAUEsDBBQABgAIAAAA&#10;IQBGIie+3QAAAAkBAAAPAAAAZHJzL2Rvd25yZXYueG1sTI9NT8MwDIbvSPyHyEjcWEJZ91HqTgjE&#10;FbQBk7hlrddWNE7VZGv595gT3Gz50evnzTeT69SZhtB6RridGVDEpa9arhHe355vVqBCtFzZzjMh&#10;fFOATXF5kdus8iNv6byLtZIQDplFaGLsM61D2ZCzYeZ7Yrkd/eBslHWodTXYUcJdpxNjFtrZluVD&#10;Y3t6bKj82p0cwsfL8XM/N6/1k0v70U9Gs1trxOur6eEeVKQp/sHwqy/qUIjTwZ+4CqpDSM36TlCE&#10;uUlACZAuEhkOCMulAV3k+n+D4gcAAP//AwBQSwECLQAUAAYACAAAACEAtoM4kv4AAADhAQAAEwAA&#10;AAAAAAAAAAAAAAAAAAAAW0NvbnRlbnRfVHlwZXNdLnhtbFBLAQItABQABgAIAAAAIQA4/SH/1gAA&#10;AJQBAAALAAAAAAAAAAAAAAAAAC8BAABfcmVscy8ucmVsc1BLAQItABQABgAIAAAAIQDOl12iDgIA&#10;APkDAAAOAAAAAAAAAAAAAAAAAC4CAABkcnMvZTJvRG9jLnhtbFBLAQItABQABgAIAAAAIQBGIie+&#10;3QAAAAkBAAAPAAAAAAAAAAAAAAAAAGgEAABkcnMvZG93bnJldi54bWxQSwUGAAAAAAQABADzAAAA&#10;cgUAAAAA&#10;" filled="f" stroked="f">
                <v:textbox>
                  <w:txbxContent>
                    <w:p w:rsidR="007B641F" w:rsidRPr="005C6543" w:rsidRDefault="007B641F" w:rsidP="007B641F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7C93FFC" wp14:editId="7EA8A5FF">
                <wp:simplePos x="0" y="0"/>
                <wp:positionH relativeFrom="margin">
                  <wp:posOffset>2607945</wp:posOffset>
                </wp:positionH>
                <wp:positionV relativeFrom="paragraph">
                  <wp:posOffset>384120</wp:posOffset>
                </wp:positionV>
                <wp:extent cx="335915" cy="233680"/>
                <wp:effectExtent l="0" t="0" r="0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641F" w:rsidRPr="005C6543" w:rsidRDefault="007B641F" w:rsidP="007B641F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93FFC" id="Text Box 22" o:spid="_x0000_s1040" type="#_x0000_t202" style="position:absolute;margin-left:205.35pt;margin-top:30.25pt;width:26.45pt;height:18.4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aALDwIAAPsDAAAOAAAAZHJzL2Uyb0RvYy54bWysU9uO2yAQfa/Uf0C8N46dZJtYIavtbreq&#10;tL1Iu/0AgnGMCgwFEjv9+g44SaP2rSoPCOZymHNmWN8ORpOD9EGBZbScTCmRVkCj7I7Rby+Pb5aU&#10;hMhtwzVYyehRBnq7ef1q3btaVtCBbqQnCGJD3TtGuxhdXRRBdNLwMAEnLTpb8IZHvPpd0XjeI7rR&#10;RTWd3hQ9+MZ5EDIEtD6MTrrJ+G0rRfzStkFGohnF2mLefd63aS82a17vPHedEqcy+D9UYbiy+OgF&#10;6oFHTvZe/QVllPAQoI0TAaaAtlVCZg7Ippz+wea5405mLihOcBeZwv+DFZ8PXz1RDaNVRYnlBnv0&#10;IodI3sFA0IT69C7UGPbsMDAOaMc+Z67BPYH4HoiF+47bnbzzHvpO8gbrK1NmcZU64oQEsu0/QYPv&#10;8H2EDDS03iTxUA6C6Nin46U3qRaBxtlssSoXlAh0VbPZzTL3ruD1Odn5ED9IMCQdGPXY+gzOD08h&#10;pmJ4fQ5Jb1l4VFrn9mtLekZXi2qRE648RkWcTq0Mo8tpWuO8JI7vbZOTI1d6POMD2p5IJ54j4zhs&#10;h6xvOT+LuYXmiDJ4GKcRfw8eOvA/KelxEhkNP/bcS0r0R4tSrsr5PI1uvswXbyu8+GvP9trDrUAo&#10;RiMl4/E+5nEfOd+h5K3KcqTejJWcasYJyyqdfkMa4et7jvr9Zze/AAAA//8DAFBLAwQUAAYACAAA&#10;ACEAdguaD94AAAAJAQAADwAAAGRycy9kb3ducmV2LnhtbEyPy07DMBBF90j8gzVI7KhdmqY0ZFIh&#10;EFsQfUns3HiaRMTjKHab8Pd1V7Ac3aN7z+Sr0bbiTL1vHCNMJwoEcelMwxXCdvP+8ATCB81Gt44J&#10;4Zc8rIrbm1xnxg38Red1qEQsYZ9phDqELpPSlzVZ7SeuI47Z0fVWh3j2lTS9HmK5beWjUqm0uuG4&#10;UOuOXmsqf9Yni7D7OH7vE/VZvdl5N7hRSbZLiXh/N748gwg0hj8YrvpRHYrodHAnNl60CMlULSKK&#10;kKo5iAgk6SwFcUBYLmYgi1z+/6C4AAAA//8DAFBLAQItABQABgAIAAAAIQC2gziS/gAAAOEBAAAT&#10;AAAAAAAAAAAAAAAAAAAAAABbQ29udGVudF9UeXBlc10ueG1sUEsBAi0AFAAGAAgAAAAhADj9If/W&#10;AAAAlAEAAAsAAAAAAAAAAAAAAAAALwEAAF9yZWxzLy5yZWxzUEsBAi0AFAAGAAgAAAAhAIJxoAsP&#10;AgAA+wMAAA4AAAAAAAAAAAAAAAAALgIAAGRycy9lMm9Eb2MueG1sUEsBAi0AFAAGAAgAAAAhAHYL&#10;mg/eAAAACQEAAA8AAAAAAAAAAAAAAAAAaQQAAGRycy9kb3ducmV2LnhtbFBLBQYAAAAABAAEAPMA&#10;AAB0BQAAAAA=&#10;" filled="f" stroked="f">
                <v:textbox>
                  <w:txbxContent>
                    <w:p w:rsidR="007B641F" w:rsidRPr="005C6543" w:rsidRDefault="007B641F" w:rsidP="007B641F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1797BF9" wp14:editId="3C95ED9A">
                <wp:simplePos x="0" y="0"/>
                <wp:positionH relativeFrom="margin">
                  <wp:posOffset>3569583</wp:posOffset>
                </wp:positionH>
                <wp:positionV relativeFrom="paragraph">
                  <wp:posOffset>509850</wp:posOffset>
                </wp:positionV>
                <wp:extent cx="335915" cy="23368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797D" w:rsidRPr="005C6543" w:rsidRDefault="00DC797D" w:rsidP="00DC797D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97BF9" id="_x0000_s1041" type="#_x0000_t202" style="position:absolute;margin-left:281.05pt;margin-top:40.15pt;width:26.45pt;height:18.4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KNdDQIAAPkDAAAOAAAAZHJzL2Uyb0RvYy54bWysU9tuGyEQfa/Uf0C812uv7dReGUdp0lSV&#10;0ouU9ANYlvWiAkMBe9f9+gys41jtW1UeEDDM4Zwzw+Z6MJocpA8KLKOzyZQSaQU0yu4Y/fF0/25F&#10;SYjcNlyDlYweZaDX27dvNr2rZAkd6EZ6giA2VL1jtIvRVUURRCcNDxNw0mKwBW94xK3fFY3nPaIb&#10;XZTT6VXRg2+cByFDwNO7MUi3Gb9tpYjf2jbISDSjyC3m2ee5TnOx3fBq57nrlDjR4P/AwnBl8dEz&#10;1B2PnOy9+gvKKOEhQBsnAkwBbauEzBpQzWz6h5rHjjuZtaA5wZ1tCv8PVnw9fPdENYyWlFhusERP&#10;cojkAwykTO70LlR46dHhtTjgMVY5Kw3uAcTPQCzcdtzu5I330HeSN8huljKLi9QRJySQuv8CDT7D&#10;9xEy0NB6k6xDMwiiY5WO58okKgIP5/PlerakRGConM+vVrlyBa9ekp0P8ZMEQ9KCUY+Fz+D88BBi&#10;IsOrlyvpLQv3SutcfG1Jz+h6WS5zwkXEqIi9qZVhdDVNY+yWpPGjbXJy5EqPa3xA25PopHNUHId6&#10;yO4ieUxIjtTQHNEGD2Mv4t/BRQf+NyU99iGj4deee0mJ/mzRyvVssUiNmzeL5fsSN/4yUl9GuBUI&#10;xWikZFzextzso+YbtLxV2Y5XJifO2F/ZpdNfSA18uc+3Xn/s9hkAAP//AwBQSwMEFAAGAAgAAAAh&#10;AFxUg+LdAAAACgEAAA8AAABkcnMvZG93bnJldi54bWxMj8FOwzAQRO9I/IO1SNyo7ULSEuJUCMQV&#10;RKFI3Nx4m0TE6yh2m/D3LCc4rvZp5k25mX0vTjjGLpABvVAgkOrgOmoMvL89Xa1BxGTJ2T4QGvjG&#10;CJvq/Ky0hQsTveJpmxrBIRQLa6BNaSikjHWL3sZFGJD4dwijt4nPsZFutBOH+14ulcqltx1xQ2sH&#10;fGix/toevYHd8+Hz40a9NI8+G6YwK0n+VhpzeTHf34FIOKc/GH71WR0qdtqHI7koegNZvtSMGlir&#10;axAM5DrjcXsm9UqDrEr5f0L1AwAA//8DAFBLAQItABQABgAIAAAAIQC2gziS/gAAAOEBAAATAAAA&#10;AAAAAAAAAAAAAAAAAABbQ29udGVudF9UeXBlc10ueG1sUEsBAi0AFAAGAAgAAAAhADj9If/WAAAA&#10;lAEAAAsAAAAAAAAAAAAAAAAALwEAAF9yZWxzLy5yZWxzUEsBAi0AFAAGAAgAAAAhAD8Ao10NAgAA&#10;+QMAAA4AAAAAAAAAAAAAAAAALgIAAGRycy9lMm9Eb2MueG1sUEsBAi0AFAAGAAgAAAAhAFxUg+Ld&#10;AAAACgEAAA8AAAAAAAAAAAAAAAAAZwQAAGRycy9kb3ducmV2LnhtbFBLBQYAAAAABAAEAPMAAABx&#10;BQAAAAA=&#10;" filled="f" stroked="f">
                <v:textbox>
                  <w:txbxContent>
                    <w:p w:rsidR="00DC797D" w:rsidRPr="005C6543" w:rsidRDefault="00DC797D" w:rsidP="00DC797D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DA07931" wp14:editId="3056182E">
                <wp:simplePos x="0" y="0"/>
                <wp:positionH relativeFrom="column">
                  <wp:posOffset>3029253</wp:posOffset>
                </wp:positionH>
                <wp:positionV relativeFrom="paragraph">
                  <wp:posOffset>638424</wp:posOffset>
                </wp:positionV>
                <wp:extent cx="270663" cy="212141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641F" w:rsidRPr="005C6543" w:rsidRDefault="007B641F" w:rsidP="007B641F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07931" id="_x0000_s1042" type="#_x0000_t202" style="position:absolute;margin-left:238.5pt;margin-top:50.25pt;width:21.3pt;height:16.7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G6uDQIAAPoDAAAOAAAAZHJzL2Uyb0RvYy54bWysU9tuGyEQfa/Uf0C813up7SQr4yhNmqpS&#10;epGSfgBmWS8qMBSwd92v78DartW+VeUBMQxzZs6ZYXU7Gk320gcFltFqVlIirYBW2S2j314e31xT&#10;EiK3LddgJaMHGejt+vWr1eAaWUMPupWeIIgNzeAY7WN0TVEE0UvDwwyctOjswBse0fTbovV8QHSj&#10;i7osl8UAvnUehAwBbx8mJ11n/K6TIn7puiAj0YxibTHvPu+btBfrFW+2nrteiWMZ/B+qMFxZTHqG&#10;euCRk51Xf0EZJTwE6OJMgCmg65SQmQOyqco/2Dz33MnMBcUJ7ixT+H+w4vP+qyeqZbSuKLHcYI9e&#10;5BjJOxhJneQZXGjw1bPDd3HEa2xzphrcE4jvgVi477ndyjvvYeglb7G8KkUWF6ETTkggm+ETtJiG&#10;7yJkoLHzJmmHahBExzYdzq1JpQi8rK/K5fItJQJddVVX8ykDb07Bzof4QYIh6cCox85ncL5/CjEV&#10;w5vTk5TLwqPSOndfWzIwerOoFzngwmNUxOHUyjB6XaY1jUvi+N62OThypaczJtD2SDrxnBjHcTNm&#10;eavlScwNtAeUwcM0jPh58NCD/0nJgIPIaPix415Soj9alPKmms/T5GZjvriq0fCXns2lh1uBUIxG&#10;SqbjfczTPnG+Q8k7leVIvZkqOdaMA5ZVOn6GNMGXdn71+8uufwEAAP//AwBQSwMEFAAGAAgAAAAh&#10;ACVG7UXfAAAACwEAAA8AAABkcnMvZG93bnJldi54bWxMj8FOwzAQRO9I/IO1lbhRu7RpSRqnQiCu&#10;IAqtxM2Nt0lEvI5itwl/3+0Jjjszmn2Tb0bXijP2ofGkYTZVIJBKbxuqNHx9vt4/ggjRkDWtJ9Tw&#10;iwE2xe1NbjLrB/rA8zZWgksoZEZDHWOXSRnKGp0JU98hsXf0vTORz76StjcDl7tWPii1lM40xB9q&#10;0+FzjeXP9uQ07N6O3/uFeq9eXNINflSSXCq1vpuMT2sQEcf4F4YrPqNDwUwHfyIbRKthsVrxlsiG&#10;UgkITiSzdAniwMp8noIscvl/Q3EBAAD//wMAUEsBAi0AFAAGAAgAAAAhALaDOJL+AAAA4QEAABMA&#10;AAAAAAAAAAAAAAAAAAAAAFtDb250ZW50X1R5cGVzXS54bWxQSwECLQAUAAYACAAAACEAOP0h/9YA&#10;AACUAQAACwAAAAAAAAAAAAAAAAAvAQAAX3JlbHMvLnJlbHNQSwECLQAUAAYACAAAACEAdQRurg0C&#10;AAD6AwAADgAAAAAAAAAAAAAAAAAuAgAAZHJzL2Uyb0RvYy54bWxQSwECLQAUAAYACAAAACEAJUbt&#10;Rd8AAAALAQAADwAAAAAAAAAAAAAAAABnBAAAZHJzL2Rvd25yZXYueG1sUEsFBgAAAAAEAAQA8wAA&#10;AHMFAAAAAA==&#10;" filled="f" stroked="f">
                <v:textbox>
                  <w:txbxContent>
                    <w:p w:rsidR="007B641F" w:rsidRPr="005C6543" w:rsidRDefault="007B641F" w:rsidP="007B641F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CA43B1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935EC40" wp14:editId="64B522D2">
            <wp:extent cx="5010912" cy="3079115"/>
            <wp:effectExtent l="0" t="0" r="0" b="698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D0E3F" w:rsidRPr="006A0CF4" w:rsidRDefault="00BB72BA" w:rsidP="001D0E3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1D0E3F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7. </w:t>
      </w:r>
      <w:r w:rsidR="001D0E3F" w:rsidRPr="006A0CF4">
        <w:rPr>
          <w:rFonts w:ascii="Times New Roman" w:hAnsi="Times New Roman" w:cs="Times New Roman"/>
          <w:bCs/>
          <w:sz w:val="24"/>
          <w:szCs w:val="24"/>
        </w:rPr>
        <w:t xml:space="preserve">Perceived causes of marine litter in Benin </w:t>
      </w:r>
      <w:r w:rsidR="001D0E3F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1D0E3F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1D0E3F" w:rsidRPr="006A0CF4">
        <w:rPr>
          <w:rFonts w:ascii="Times New Roman" w:hAnsi="Times New Roman" w:cs="Times New Roman"/>
          <w:sz w:val="24"/>
          <w:szCs w:val="24"/>
        </w:rPr>
        <w:t>–</w:t>
      </w:r>
      <w:r w:rsidR="001D0E3F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1D0E3F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1D0E3F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1D0E3F" w:rsidRPr="006A0CF4">
        <w:rPr>
          <w:rFonts w:ascii="Times New Roman" w:hAnsi="Times New Roman" w:cs="Times New Roman"/>
          <w:sz w:val="24"/>
          <w:szCs w:val="24"/>
        </w:rPr>
        <w:t>Error bars represent standard error. *</w:t>
      </w:r>
      <w:r w:rsidR="001D0E3F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D0E3F" w:rsidRPr="006A0CF4">
        <w:rPr>
          <w:rFonts w:ascii="Times New Roman" w:hAnsi="Times New Roman" w:cs="Times New Roman"/>
          <w:sz w:val="24"/>
          <w:szCs w:val="24"/>
        </w:rPr>
        <w:t xml:space="preserve"> &lt; .05; **</w:t>
      </w:r>
      <w:r w:rsidR="001D0E3F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D0E3F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1D0E3F" w:rsidRPr="006A0CF4" w:rsidRDefault="001D0E3F" w:rsidP="001D0E3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B10D0" w:rsidRPr="006A0CF4" w:rsidRDefault="007B10D0" w:rsidP="001D0E3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1D0E3F" w:rsidRPr="006A0CF4" w:rsidRDefault="00E862A0" w:rsidP="001D0E3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15C3F5CE" wp14:editId="19B9A60C">
                <wp:simplePos x="0" y="0"/>
                <wp:positionH relativeFrom="margin">
                  <wp:posOffset>2576223</wp:posOffset>
                </wp:positionH>
                <wp:positionV relativeFrom="paragraph">
                  <wp:posOffset>177689</wp:posOffset>
                </wp:positionV>
                <wp:extent cx="335915" cy="23368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62A0" w:rsidRPr="005C6543" w:rsidRDefault="00E862A0" w:rsidP="00E862A0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3F5CE" id="_x0000_s1043" type="#_x0000_t202" style="position:absolute;margin-left:202.85pt;margin-top:14pt;width:26.45pt;height:18.4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gOvDQIAAPoDAAAOAAAAZHJzL2Uyb0RvYy54bWysU9tuGyEQfa/Uf0C81+td24m9Mo7SpKkq&#10;pRcp6QdglvWiAkMBezf9+g6s7VrpW1UeEMPA4Zwzw/pmMJocpA8KLKPlZEqJtAIaZXeMfn9+eLek&#10;JERuG67BSkZfZKA3m7dv1r2rZQUd6EZ6giA21L1jtIvR1UURRCcNDxNw0mKyBW94xNDvisbzHtGN&#10;Lqrp9KrowTfOg5Ah4O79mKSbjN+2UsSvbRtkJJpR5Bbz7PO8TXOxWfN657nrlDjS4P/AwnBl8dEz&#10;1D2PnOy9+gvKKOEhQBsnAkwBbauEzBpQTTl9peap405mLWhOcGebwv+DFV8O3zxRDaPVghLLDdbo&#10;WQ6RvIeBVMme3oUaTz05PBcH3MYyZ6nBPYL4EYiFu47bnbz1HvpO8gbplelmcXF1xAkJZNt/hgaf&#10;4fsIGWhovUneoRsE0bFML+fSJCoCN2ezxapEhgJT1Wx2tcylK3h9uux8iB8lGJIWjHqsfAbnh8cQ&#10;Exlen46ktyw8KK1z9bUlPaOrBRrwKmNUxObUyjC6nKYxtkvS+ME2+XLkSo9rfEDbo+ikc1Qch+2Q&#10;7S2vT2ZuoXlBGzyMzYifBxcd+F+U9NiIjIafe+4lJfqTRStX5XyeOjcH88V1hYG/zGwvM9wKhGI0&#10;UjIu72Lu9lHZLVreqmxHqs3I5MgZGyy7dPwMqYMv43zqz5fd/AYAAP//AwBQSwMEFAAGAAgAAAAh&#10;AAYSCvndAAAACQEAAA8AAABkcnMvZG93bnJldi54bWxMj01Pg0AQhu8m/ofNmHizuzaAiAyN0XjV&#10;WD8Sb1uYApGdJey24L93PNnjZJ687/OWm8UN6khT6D0jXK8MKOLaNz23CO9vT1c5qBAtN3bwTAg/&#10;FGBTnZ+Vtmj8zK903MZWSQiHwiJ0MY6F1qHuyNmw8iOx/PZ+cjbKObW6mews4W7Qa2My7WzP0tDZ&#10;kR46qr+3B4fw8bz/+kzMS/vo0nH2i9HsbjXi5cVyfwcq0hL/YfjTF3WoxGnnD9wENSAkJr0RFGGd&#10;yyYBkjTPQO0QsiQHXZX6dEH1CwAA//8DAFBLAQItABQABgAIAAAAIQC2gziS/gAAAOEBAAATAAAA&#10;AAAAAAAAAAAAAAAAAABbQ29udGVudF9UeXBlc10ueG1sUEsBAi0AFAAGAAgAAAAhADj9If/WAAAA&#10;lAEAAAsAAAAAAAAAAAAAAAAALwEAAF9yZWxzLy5yZWxzUEsBAi0AFAAGAAgAAAAhALF2A68NAgAA&#10;+gMAAA4AAAAAAAAAAAAAAAAALgIAAGRycy9lMm9Eb2MueG1sUEsBAi0AFAAGAAgAAAAhAAYSCvnd&#10;AAAACQEAAA8AAAAAAAAAAAAAAAAAZwQAAGRycy9kb3ducmV2LnhtbFBLBQYAAAAABAAEAPMAAABx&#10;BQAAAAA=&#10;" filled="f" stroked="f">
                <v:textbox>
                  <w:txbxContent>
                    <w:p w:rsidR="00E862A0" w:rsidRPr="005C6543" w:rsidRDefault="00E862A0" w:rsidP="00E862A0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C797D" w:rsidRPr="006A0CF4" w:rsidRDefault="00E862A0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15C3F5CE" wp14:editId="19B9A60C">
                <wp:simplePos x="0" y="0"/>
                <wp:positionH relativeFrom="margin">
                  <wp:posOffset>1264257</wp:posOffset>
                </wp:positionH>
                <wp:positionV relativeFrom="paragraph">
                  <wp:posOffset>350327</wp:posOffset>
                </wp:positionV>
                <wp:extent cx="335915" cy="23368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62A0" w:rsidRPr="005C6543" w:rsidRDefault="00E862A0" w:rsidP="00E862A0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3F5CE" id="_x0000_s1044" type="#_x0000_t202" style="position:absolute;margin-left:99.55pt;margin-top:27.6pt;width:26.45pt;height:18.4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Z+xDgIAAPoDAAAOAAAAZHJzL2Uyb0RvYy54bWysU9uO2yAQfa/Uf0C8N46dZJtYIavtbreq&#10;tL1Iu/0AgnGMCgwFEjv9+g44SaP2rSoPCBjmMOecYX07GE0O0gcFltFyMqVEWgGNsjtGv708vllS&#10;EiK3DddgJaNHGejt5vWrde9qWUEHupGeIIgNde8Y7WJ0dVEE0UnDwwSctBhswRsecet3ReN5j+hG&#10;F9V0elP04BvnQcgQ8PRhDNJNxm9bKeKXtg0yEs0o1hbz7PO8TXOxWfN657nrlDiVwf+hCsOVxUcv&#10;UA88crL36i8oo4SHAG2cCDAFtK0SMnNANuX0DzbPHXcyc0FxgrvIFP4frPh8+OqJahit0CnLDXr0&#10;IodI3sFAqiRP70KNt54d3osDHqPNmWpwTyC+B2LhvuN2J++8h76TvMHyypRZXKWOOCGBbPtP0OAz&#10;fB8hAw2tN0k7VIMgOtp0vFiTShF4OJstVuWCEoGhaja7WWbrCl6fk50P8YMEQ9KCUY/OZ3B+eAox&#10;FcPr85X0loVHpXV2X1vSM7paVIuccBUxKmJzamUYXU7TGNslcXxvm5wcudLjGh/Q9kQ68RwZx2E7&#10;ZHnL5VnMLTRHlMHD2Iz4eXDRgf9JSY+NyGj4sedeUqI/WpRyVc7nqXPzZr54W+HGX0e21xFuBUIx&#10;GikZl/cxd/vI+Q4lb1WWI3kzVnKqGRssq3T6DKmDr/f51u8vu/kFAAD//wMAUEsDBBQABgAIAAAA&#10;IQDlptn12wAAAAkBAAAPAAAAZHJzL2Rvd25yZXYueG1sTI9NS8QwEIbvgv8hjODNTbZYsbXTRRSv&#10;irsqeMs2s22xmZQmu63/3vGkp+FlHt6ParP4QZ1oin1ghPXKgCJuguu5RXjbPV3dgorJsrNDYEL4&#10;pgib+vyssqULM7/SaZtaJSYcS4vQpTSWWsemI2/jKozE8juEydskcmq1m+ws5n7QmTE32tueJaGz&#10;Iz101Hxtjx7h/fnw+XFtXtpHn49zWIxmX2jEy4vl/g5UoiX9wfBbX6pDLZ324cguqkF0UawFRcjz&#10;DJQAWZ7JuD1CIVfXlf6/oP4BAAD//wMAUEsBAi0AFAAGAAgAAAAhALaDOJL+AAAA4QEAABMAAAAA&#10;AAAAAAAAAAAAAAAAAFtDb250ZW50X1R5cGVzXS54bWxQSwECLQAUAAYACAAAACEAOP0h/9YAAACU&#10;AQAACwAAAAAAAAAAAAAAAAAvAQAAX3JlbHMvLnJlbHNQSwECLQAUAAYACAAAACEAijGfsQ4CAAD6&#10;AwAADgAAAAAAAAAAAAAAAAAuAgAAZHJzL2Uyb0RvYy54bWxQSwECLQAUAAYACAAAACEA5abZ9dsA&#10;AAAJAQAADwAAAAAAAAAAAAAAAABoBAAAZHJzL2Rvd25yZXYueG1sUEsFBgAAAAAEAAQA8wAAAHAF&#10;AAAAAA==&#10;" filled="f" stroked="f">
                <v:textbox>
                  <w:txbxContent>
                    <w:p w:rsidR="00E862A0" w:rsidRPr="005C6543" w:rsidRDefault="00E862A0" w:rsidP="00E862A0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15C3F5CE" wp14:editId="19B9A60C">
                <wp:simplePos x="0" y="0"/>
                <wp:positionH relativeFrom="margin">
                  <wp:posOffset>1709531</wp:posOffset>
                </wp:positionH>
                <wp:positionV relativeFrom="paragraph">
                  <wp:posOffset>235916</wp:posOffset>
                </wp:positionV>
                <wp:extent cx="335915" cy="23368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62A0" w:rsidRPr="005C6543" w:rsidRDefault="00E862A0" w:rsidP="00E862A0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3F5CE" id="_x0000_s1045" type="#_x0000_t202" style="position:absolute;margin-left:134.6pt;margin-top:18.6pt;width:26.45pt;height:18.4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iO8DwIAAPoDAAAOAAAAZHJzL2Uyb0RvYy54bWysU9tuGyEQfa/Uf0C81+td24m9Mo7SpKkq&#10;pRcp6QdglvWiAkMBezf9+gys7VrtW1Ue0MDMHOacGdY3g9HkIH1QYBktJ1NKpBXQKLtj9Pvzw7sl&#10;JSFy23ANVjL6IgO92bx9s+5dLSvoQDfSEwSxoe4do12Mri6KIDppeJiAkxadLXjDIx79rmg87xHd&#10;6KKaTq+KHnzjPAgZAt7ej066yfhtK0X82rZBRqIZxdpi3n3et2kvNmte7zx3nRLHMvg/VGG4svjo&#10;GeqeR072Xv0FZZTwEKCNEwGmgLZVQmYOyKac/sHmqeNOZi4oTnBnmcL/gxVfDt88UQ2j1TUllhvs&#10;0bMcInkPA6mSPL0LNUY9OYyLA15jmzPV4B5B/AjEwl3H7U7eeg99J3mD5ZUps7hIHXFCAtn2n6HB&#10;Z/g+QgYaWm+SdqgGQXRs08u5NakUgZez2WJVLigR6Kpms6tlbl3B61Oy8yF+lGBIMhj12PkMzg+P&#10;IaZieH0KSW9ZeFBa5+5rS3pGV4tqkRMuPEZFHE6tDKPLaVrjuCSOH2yTkyNXerTxAW2PpBPPkXEc&#10;tkOWt1ydxNxC84IyeBiHET8PGh34X5T0OIiMhp977iUl+pNFKVflfJ4mNx/mi+sKD/7Ss730cCsQ&#10;itFIyWjexTztI+dblLxVWY7Um7GSY804YFml42dIE3x5zlG/v+zmFQAA//8DAFBLAwQUAAYACAAA&#10;ACEAbq+uat4AAAAJAQAADwAAAGRycy9kb3ducmV2LnhtbEyPTU/DMAyG70j8h8hI3FiybGys1J0Q&#10;iCuI8SFxy1qvrWicqsnW8u8xJzhZlh+9ft58O/lOnWiIbWCE+cyAIi5D1XKN8Pb6eHUDKibHlesC&#10;E8I3RdgW52e5y6ow8guddqlWEsIxcwhNSn2mdSwb8i7OQk8st0MYvEuyDrWuBjdKuO+0NWalvWtZ&#10;PjSup/uGyq/d0SO8Px0+P5bmuX7w1/0YJqPZbzTi5cV0dwsq0ZT+YPjVF3UoxGkfjlxF1SHY1cYK&#10;irBYyxRgYe0c1B5hvTSgi1z/b1D8AAAA//8DAFBLAQItABQABgAIAAAAIQC2gziS/gAAAOEBAAAT&#10;AAAAAAAAAAAAAAAAAAAAAABbQ29udGVudF9UeXBlc10ueG1sUEsBAi0AFAAGAAgAAAAhADj9If/W&#10;AAAAlAEAAAsAAAAAAAAAAAAAAAAALwEAAF9yZWxzLy5yZWxzUEsBAi0AFAAGAAgAAAAhAPc2I7wP&#10;AgAA+gMAAA4AAAAAAAAAAAAAAAAALgIAAGRycy9lMm9Eb2MueG1sUEsBAi0AFAAGAAgAAAAhAG6v&#10;rmreAAAACQEAAA8AAAAAAAAAAAAAAAAAaQQAAGRycy9kb3ducmV2LnhtbFBLBQYAAAAABAAEAPMA&#10;AAB0BQAAAAA=&#10;" filled="f" stroked="f">
                <v:textbox>
                  <w:txbxContent>
                    <w:p w:rsidR="00E862A0" w:rsidRPr="005C6543" w:rsidRDefault="00E862A0" w:rsidP="00E862A0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5C3F5CE" wp14:editId="19B9A60C">
                <wp:simplePos x="0" y="0"/>
                <wp:positionH relativeFrom="margin">
                  <wp:posOffset>2154804</wp:posOffset>
                </wp:positionH>
                <wp:positionV relativeFrom="paragraph">
                  <wp:posOffset>116646</wp:posOffset>
                </wp:positionV>
                <wp:extent cx="335915" cy="23368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62A0" w:rsidRPr="005C6543" w:rsidRDefault="00E862A0" w:rsidP="00E862A0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3F5CE" id="_x0000_s1046" type="#_x0000_t202" style="position:absolute;margin-left:169.65pt;margin-top:9.2pt;width:26.45pt;height:18.4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IqLDQIAAPoDAAAOAAAAZHJzL2Uyb0RvYy54bWysU9tuGyEQfa/Uf0C812uvL7VXxlGaNFWl&#10;9CIl/QDMsl5UYChg77pfn4F1HCt5q8oDGpiZw5wzw/qqN5ocpA8KLKOT0ZgSaQXUyu4Y/fV492FJ&#10;SYjc1lyDlYweZaBXm/fv1p2rZAkt6Fp6giA2VJ1jtI3RVUURRCsNDyNw0qKzAW94xKPfFbXnHaIb&#10;XZTj8aLowNfOg5Ah4O3t4KSbjN80UsQfTRNkJJpRrC3m3ed9m/Zis+bVznPXKnEqg/9DFYYri4+e&#10;oW555GTv1Rsoo4SHAE0cCTAFNI0SMnNANpPxKzYPLXcyc0FxgjvLFP4frPh++OmJqhktF5RYbrBH&#10;j7KP5BP0pEzydC5UGPXgMC72eI1tzlSDuwfxOxALNy23O3ntPXSt5DWWN0mZxUXqgBMSyLb7BjU+&#10;w/cRMlDfeJO0QzUIomObjufWpFIEXk6n89VkTolAVzmdLpa5dQWvnpOdD/GLBEOSwajHzmdwfrgP&#10;MRXDq+eQ9JaFO6V17r62pGN0NS/nOeHCY1TE4dTKMLocpzWMS+L42dY5OXKlBxsf0PZEOvEcGMd+&#10;2w/y5uSkyBbqI8rgYRhG/DxotOD/UtLhIDIa/uy5l5TorxalXE1mszS5+TCbfyzx4C8920sPtwKh&#10;GI2UDOZNzNM+cL5GyRuV5Xip5FQzDlhW6fQZ0gRfnnPUy5fdPAEAAP//AwBQSwMEFAAGAAgAAAAh&#10;AOgeAt7eAAAACQEAAA8AAABkcnMvZG93bnJldi54bWxMj8tOwzAQRfdI/QdrKrGjNkmDmhCnQiC2&#10;VJSHxM6Np0lEPI5itwl/z3QFy9E9uvdMuZ1dL844hs6ThtuVAoFUe9tRo+H97flmAyJEQ9b0nlDD&#10;DwbYVour0hTWT/SK531sBJdQKIyGNsahkDLULToTVn5A4uzoR2cin2Mj7WgmLne9TJS6k850xAut&#10;GfCxxfp7f3IaPl6OX59rtWueXDZMflaSXC61vl7OD/cgIs7xD4aLPqtDxU4HfyIbRK8hTfOUUQ42&#10;axAMpHmSgDhoyLIEZFXK/x9UvwAAAP//AwBQSwECLQAUAAYACAAAACEAtoM4kv4AAADhAQAAEwAA&#10;AAAAAAAAAAAAAAAAAAAAW0NvbnRlbnRfVHlwZXNdLnhtbFBLAQItABQABgAIAAAAIQA4/SH/1gAA&#10;AJQBAAALAAAAAAAAAAAAAAAAAC8BAABfcmVscy8ucmVsc1BLAQItABQABgAIAAAAIQC+bIqLDQIA&#10;APoDAAAOAAAAAAAAAAAAAAAAAC4CAABkcnMvZTJvRG9jLnhtbFBLAQItABQABgAIAAAAIQDoHgLe&#10;3gAAAAkBAAAPAAAAAAAAAAAAAAAAAGcEAABkcnMvZG93bnJldi54bWxQSwUGAAAAAAQABADzAAAA&#10;cgUAAAAA&#10;" filled="f" stroked="f">
                <v:textbox>
                  <w:txbxContent>
                    <w:p w:rsidR="00E862A0" w:rsidRPr="005C6543" w:rsidRDefault="00E862A0" w:rsidP="00E862A0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C45A7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269A953" wp14:editId="6A91A517">
            <wp:extent cx="5010912" cy="3079115"/>
            <wp:effectExtent l="0" t="0" r="0" b="6985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7B10D0" w:rsidRPr="006A0CF4" w:rsidRDefault="00BB72BA" w:rsidP="007B10D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7B10D0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8. </w:t>
      </w:r>
      <w:r w:rsidR="007B10D0" w:rsidRPr="006A0CF4">
        <w:rPr>
          <w:rFonts w:ascii="Times New Roman" w:hAnsi="Times New Roman" w:cs="Times New Roman"/>
          <w:bCs/>
          <w:sz w:val="24"/>
          <w:szCs w:val="24"/>
        </w:rPr>
        <w:t xml:space="preserve">Perceived causes of marine litter in Cabo Verde </w:t>
      </w:r>
      <w:r w:rsidR="007B10D0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7B10D0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7B10D0" w:rsidRPr="006A0CF4">
        <w:rPr>
          <w:rFonts w:ascii="Times New Roman" w:hAnsi="Times New Roman" w:cs="Times New Roman"/>
          <w:sz w:val="24"/>
          <w:szCs w:val="24"/>
        </w:rPr>
        <w:t>–</w:t>
      </w:r>
      <w:r w:rsidR="007B10D0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7B10D0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7B10D0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7B10D0" w:rsidRPr="006A0CF4">
        <w:rPr>
          <w:rFonts w:ascii="Times New Roman" w:hAnsi="Times New Roman" w:cs="Times New Roman"/>
          <w:sz w:val="24"/>
          <w:szCs w:val="24"/>
        </w:rPr>
        <w:t>Error bars represent standard error. **</w:t>
      </w:r>
      <w:r w:rsidR="007B10D0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B10D0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7B10D0" w:rsidRPr="006A0CF4" w:rsidRDefault="007B10D0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8360AF" w:rsidRPr="006A0CF4" w:rsidRDefault="006C7A82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w:lastRenderedPageBreak/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433945D6" wp14:editId="0738E97A">
                <wp:simplePos x="0" y="0"/>
                <wp:positionH relativeFrom="margin">
                  <wp:posOffset>1709530</wp:posOffset>
                </wp:positionH>
                <wp:positionV relativeFrom="paragraph">
                  <wp:posOffset>212698</wp:posOffset>
                </wp:positionV>
                <wp:extent cx="335915" cy="233680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7A82" w:rsidRPr="005C6543" w:rsidRDefault="006C7A82" w:rsidP="006C7A82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945D6" id="_x0000_s1047" type="#_x0000_t202" style="position:absolute;margin-left:134.6pt;margin-top:16.75pt;width:26.45pt;height:18.4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5PtDgIAAPoDAAAOAAAAZHJzL2Uyb0RvYy54bWysU9tuGyEQfa/Uf0C812uv7dReGUdp0lSV&#10;0ouU9ANYlvWiAkMBe9f9+gys41jtW1Ue0MDMHOacGTbXg9HkIH1QYBmdTaaUSCugUXbH6I+n+3cr&#10;SkLktuEarGT0KAO93r59s+ldJUvoQDfSEwSxoeodo12MriqKIDppeJiAkxadLXjDIx79rmg87xHd&#10;6KKcTq+KHnzjPAgZAt7ejU66zfhtK0X81rZBRqIZxdpi3n3e67QX2w2vdp67TolTGfwfqjBcWXz0&#10;DHXHIyd7r/6CMkp4CNDGiQBTQNsqITMHZDOb/sHmseNOZi4oTnBnmcL/gxVfD989UQ2j85ISyw32&#10;6EkOkXyAgZRJnt6FCqMeHcbFAa+xzZlqcA8gfgZi4bbjdidvvIe+k7zB8mYps7hIHXFCAqn7L9Dg&#10;M3wfIQMNrTdJO1SDIDq26XhuTSpF4OV8vlzPlpQIdJXz+dUqt67g1Uuy8yF+kmBIMhj12PkMzg8P&#10;IaZiePUSkt6ycK+0zt3XlvSMrpflMidceIyKOJxaGUZX07TGcUkcP9omJ0eu9GjjA9qeSCeeI+M4&#10;1EOWt8ySJEVqaI4og4dxGPHzoNGB/01Jj4PIaPi1515Soj9blHI9WyzS5ObDYvm+xIO/9NSXHm4F&#10;QjEaKRnN25infeR8g5K3KsvxWsmpZhywrNLpM6QJvjznqNcvu30GAAD//wMAUEsDBBQABgAIAAAA&#10;IQBIt/a13gAAAAkBAAAPAAAAZHJzL2Rvd25yZXYueG1sTI/BTsMwEETvSPyDtUjcqF2HFhqyqRCI&#10;K6iFVuLmxtskIl5HsduEv8ec4Liap5m3xXpynTjTEFrPCPOZAkFcedtyjfDx/nJzDyJEw9Z0ngnh&#10;mwKsy8uLwuTWj7yh8zbWIpVwyA1CE2OfSxmqhpwJM98Tp+zoB2diOoda2sGMqdx1Uiu1lM60nBYa&#10;09NTQ9XX9uQQdq/Hz/2tequf3aIf/aQku5VEvL6aHh9ARJriHwy/+kkdyuR08Ce2QXQIernSCUXI&#10;sgWIBGRaz0EcEO5UBrIs5P8Pyh8AAAD//wMAUEsBAi0AFAAGAAgAAAAhALaDOJL+AAAA4QEAABMA&#10;AAAAAAAAAAAAAAAAAAAAAFtDb250ZW50X1R5cGVzXS54bWxQSwECLQAUAAYACAAAACEAOP0h/9YA&#10;AACUAQAACwAAAAAAAAAAAAAAAAAvAQAAX3JlbHMvLnJlbHNQSwECLQAUAAYACAAAACEAKZOT7Q4C&#10;AAD6AwAADgAAAAAAAAAAAAAAAAAuAgAAZHJzL2Uyb0RvYy54bWxQSwECLQAUAAYACAAAACEASLf2&#10;td4AAAAJAQAADwAAAAAAAAAAAAAAAABoBAAAZHJzL2Rvd25yZXYueG1sUEsFBgAAAAAEAAQA8wAA&#10;AHMFAAAAAA==&#10;" filled="f" stroked="f">
                <v:textbox>
                  <w:txbxContent>
                    <w:p w:rsidR="006C7A82" w:rsidRPr="005C6543" w:rsidRDefault="006C7A82" w:rsidP="006C7A82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67103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433945D6" wp14:editId="0738E97A">
                <wp:simplePos x="0" y="0"/>
                <wp:positionH relativeFrom="margin">
                  <wp:posOffset>2177719</wp:posOffset>
                </wp:positionH>
                <wp:positionV relativeFrom="paragraph">
                  <wp:posOffset>93345</wp:posOffset>
                </wp:positionV>
                <wp:extent cx="335915" cy="233680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7103" w:rsidRPr="005C6543" w:rsidRDefault="00067103" w:rsidP="00067103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945D6" id="_x0000_s1048" type="#_x0000_t202" style="position:absolute;margin-left:171.45pt;margin-top:7.35pt;width:26.45pt;height:18.4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T4eDgIAAPoDAAAOAAAAZHJzL2Uyb0RvYy54bWysU9tuGyEQfa/Uf0C81+td26m9Mo7SpKkq&#10;pRcp6QdglvWiAkMBe9f9+g6s41rJW1Ue0MDMHOacGdbXg9HkIH1QYBktJ1NKpBXQKLtj9MfT/bsl&#10;JSFy23ANVjJ6lIFeb96+WfeulhV0oBvpCYLYUPeO0S5GVxdFEJ00PEzASYvOFrzhEY9+VzSe94hu&#10;dFFNp1dFD75xHoQMAW/vRifdZPy2lSJ+a9sgI9GMYm0x7z7v27QXmzWvd567TolTGfwfqjBcWXz0&#10;DHXHIyd7r15BGSU8BGjjRIApoG2VkJkDsimnL9g8dtzJzAXFCe4sU/h/sOLr4bsnqmF0VlJiucEe&#10;Pckhkg8wkCrJ07tQY9Sjw7g44DW2OVMN7gHEz0As3Hbc7uSN99B3kjdYXpkyi4vUESckkG3/BRp8&#10;hu8jZKCh9SZph2oQRMc2Hc+tSaUIvJzNFqtyQYlAVzWbXS1z6wpePyc7H+InCYYkg1GPnc/g/PAQ&#10;YiqG188h6S0L90rr3H1tSc/oalEtcsKFx6iIw6mVYXQ5TWscl8Txo21ycuRKjzY+oO2JdOI5Mo7D&#10;dsjyVmcxt9AcUQYP4zDi50GjA/+bkh4HkdHwa8+9pER/tijlqpzP0+Tmw3zxvsKDv/RsLz3cCoRi&#10;NFIymrcxT/vI+QYlb1WWI/VmrORUMw5YVun0GdIEX55z1N8vu/kDAAD//wMAUEsDBBQABgAIAAAA&#10;IQCBsxdO3gAAAAkBAAAPAAAAZHJzL2Rvd25yZXYueG1sTI/LTsMwEEX3SPyDNUjsqN02AZLGqSoQ&#10;W1DLQ+rOjadJ1HgcxW4T/p5hBcvRPbpzbrGeXCcuOITWk4b5TIFAqrxtqdbw8f5y9wgiREPWdJ5Q&#10;wzcGWJfXV4XJrR9pi5ddrAWXUMiNhibGPpcyVA06E2a+R+Ls6AdnIp9DLe1gRi53nVwodS+daYk/&#10;NKbHpwar0+7sNHy+HvdfiXqrn13aj35Sklwmtb69mTYrEBGn+AfDrz6rQ8lOB38mG0SnYZksMkY5&#10;SB5AMLDMUt5y0JDOU5BlIf8vKH8AAAD//wMAUEsBAi0AFAAGAAgAAAAhALaDOJL+AAAA4QEAABMA&#10;AAAAAAAAAAAAAAAAAAAAAFtDb250ZW50X1R5cGVzXS54bWxQSwECLQAUAAYACAAAACEAOP0h/9YA&#10;AACUAQAACwAAAAAAAAAAAAAAAAAvAQAAX3JlbHMvLnJlbHNQSwECLQAUAAYACAAAACEAPT0+Hg4C&#10;AAD6AwAADgAAAAAAAAAAAAAAAAAuAgAAZHJzL2Uyb0RvYy54bWxQSwECLQAUAAYACAAAACEAgbMX&#10;Tt4AAAAJAQAADwAAAAAAAAAAAAAAAABoBAAAZHJzL2Rvd25yZXYueG1sUEsFBgAAAAAEAAQA8wAA&#10;AHMFAAAAAA==&#10;" filled="f" stroked="f">
                <v:textbox>
                  <w:txbxContent>
                    <w:p w:rsidR="00067103" w:rsidRPr="005C6543" w:rsidRDefault="00067103" w:rsidP="00067103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67103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433945D6" wp14:editId="0738E97A">
                <wp:simplePos x="0" y="0"/>
                <wp:positionH relativeFrom="margin">
                  <wp:posOffset>2659380</wp:posOffset>
                </wp:positionH>
                <wp:positionV relativeFrom="paragraph">
                  <wp:posOffset>-39701</wp:posOffset>
                </wp:positionV>
                <wp:extent cx="335915" cy="233680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7103" w:rsidRPr="005C6543" w:rsidRDefault="00067103" w:rsidP="00067103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945D6" id="_x0000_s1049" type="#_x0000_t202" style="position:absolute;margin-left:209.4pt;margin-top:-3.15pt;width:26.45pt;height:18.4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1pPDgIAAPoDAAAOAAAAZHJzL2Uyb0RvYy54bWysU9uO2yAQfa/Uf0C8N07sZJtYIavtbreq&#10;tL1Iu/0AgnGMCgwFEjv9+g44SaP2rSoPCBjmcM6ZYX07GE0O0gcFltHZZEqJtAIaZXeMfnt5fLOk&#10;JERuG67BSkaPMtDbzetX697VsoQOdCM9QRAb6t4x2sXo6qIIopOGhwk4aTHYgjc84tbvisbzHtGN&#10;Lsrp9KbowTfOg5Ah4OnDGKSbjN+2UsQvbRtkJJpR5Bbz7PO8TXOxWfN657nrlDjR4P/AwnBl8dEL&#10;1AOPnOy9+gvKKOEhQBsnAkwBbauEzBpQzWz6h5rnjjuZtaA5wV1sCv8PVnw+fPVENYxWaI/lBmv0&#10;IodI3sFAymRP70KNt54d3osDHmOZs9TgnkB8D8TCfcftTt55D30neYP0ZimzuEodcUIC2fafoMFn&#10;+D5CBhpab5J36AZBdORxvJQmURF4WFWL1WxBicBQWVU3y1y6gtfnZOdD/CDBkLRg1GPlMzg/PIWY&#10;yPD6fCW9ZeFRaZ2rry3pGV0tykVOuIoYFbE5tTKMLqdpjO2SNL63TU6OXOlxjQ9oexKddI6K47Ad&#10;sr1ldTZzC80RbfAwNiN+Hlx04H9S0mMjMhp+7LmXlOiPFq1czebz1Ll5M1+8LXHjryPb6wi3AqEY&#10;jZSMy/uYu33UfIeWtyrbkWozMjlxxgbLLp0+Q+rg632+9fvLbn4BAAD//wMAUEsDBBQABgAIAAAA&#10;IQDaK+PO3gAAAAkBAAAPAAAAZHJzL2Rvd25yZXYueG1sTI9LT8MwEITvSPwHa5G4tXba9JVmUyEQ&#10;V1DLQ+LmxtskaryOYrcJ/x5zguNoRjPf5LvRtuJKvW8cIyRTBYK4dKbhCuH97XmyBuGDZqNbx4Tw&#10;TR52xe1NrjPjBt7T9RAqEUvYZxqhDqHLpPRlTVb7qeuIo3dyvdUhyr6SptdDLLetnCm1lFY3HBdq&#10;3dFjTeX5cLEIHy+nr89UvVZPdtENblSS7UYi3t+ND1sQgcbwF4Zf/IgORWQ6ugsbL1qENFlH9IAw&#10;Wc5BxEC6SlYgjghztQBZ5PL/g+IHAAD//wMAUEsBAi0AFAAGAAgAAAAhALaDOJL+AAAA4QEAABMA&#10;AAAAAAAAAAAAAAAAAAAAAFtDb250ZW50X1R5cGVzXS54bWxQSwECLQAUAAYACAAAACEAOP0h/9YA&#10;AACUAQAACwAAAAAAAAAAAAAAAAAvAQAAX3JlbHMvLnJlbHNQSwECLQAUAAYACAAAACEAMadaTw4C&#10;AAD6AwAADgAAAAAAAAAAAAAAAAAuAgAAZHJzL2Uyb0RvYy54bWxQSwECLQAUAAYACAAAACEA2ivj&#10;zt4AAAAJAQAADwAAAAAAAAAAAAAAAABoBAAAZHJzL2Rvd25yZXYueG1sUEsFBgAAAAAEAAQA8wAA&#10;AHMFAAAAAA==&#10;" filled="f" stroked="f">
                <v:textbox>
                  <w:txbxContent>
                    <w:p w:rsidR="00067103" w:rsidRPr="005C6543" w:rsidRDefault="00067103" w:rsidP="00067103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67103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E197DF7" wp14:editId="03022561">
            <wp:extent cx="5010912" cy="3079115"/>
            <wp:effectExtent l="0" t="0" r="0" b="698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C35681" w:rsidRPr="006A0CF4" w:rsidRDefault="00BB72BA" w:rsidP="00C356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C35681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7257" w:rsidRPr="006A0CF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C35681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35681" w:rsidRPr="006A0CF4">
        <w:rPr>
          <w:rFonts w:ascii="Times New Roman" w:hAnsi="Times New Roman" w:cs="Times New Roman"/>
          <w:bCs/>
          <w:sz w:val="24"/>
          <w:szCs w:val="24"/>
        </w:rPr>
        <w:t xml:space="preserve">Perceived causes of marine litter in Côte d’Ivoire </w:t>
      </w:r>
      <w:r w:rsidR="00C35681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C35681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C35681" w:rsidRPr="006A0CF4">
        <w:rPr>
          <w:rFonts w:ascii="Times New Roman" w:hAnsi="Times New Roman" w:cs="Times New Roman"/>
          <w:sz w:val="24"/>
          <w:szCs w:val="24"/>
        </w:rPr>
        <w:t>–</w:t>
      </w:r>
      <w:r w:rsidR="00C35681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C35681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C35681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C35681" w:rsidRPr="006A0CF4">
        <w:rPr>
          <w:rFonts w:ascii="Times New Roman" w:hAnsi="Times New Roman" w:cs="Times New Roman"/>
          <w:sz w:val="24"/>
          <w:szCs w:val="24"/>
        </w:rPr>
        <w:t>Error bars represent standard error. **</w:t>
      </w:r>
      <w:r w:rsidR="00C35681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35681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C35681" w:rsidRPr="006A0CF4" w:rsidRDefault="00C35681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632AAD" w:rsidRPr="006A0CF4" w:rsidRDefault="00BE4098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2247046E" wp14:editId="1981B6FF">
                <wp:simplePos x="0" y="0"/>
                <wp:positionH relativeFrom="margin">
                  <wp:posOffset>2592070</wp:posOffset>
                </wp:positionH>
                <wp:positionV relativeFrom="paragraph">
                  <wp:posOffset>277191</wp:posOffset>
                </wp:positionV>
                <wp:extent cx="335915" cy="233680"/>
                <wp:effectExtent l="0" t="0" r="0" b="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4098" w:rsidRPr="005C6543" w:rsidRDefault="00BE4098" w:rsidP="00BE4098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7046E" id="_x0000_s1050" type="#_x0000_t202" style="position:absolute;margin-left:204.1pt;margin-top:21.85pt;width:26.45pt;height:18.4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G3DgIAAPoDAAAOAAAAZHJzL2Uyb0RvYy54bWysU9uO2yAQfa/Uf0C8N3acZJtYIavtbreq&#10;tL1Iu/0AgnGMCgwFEjv9+g44SaP2rSoPCBjmcM6ZYX07GE0O0gcFltHppKREWgGNsjtGv708vllS&#10;EiK3DddgJaNHGejt5vWrde9qWUEHupGeIIgNde8Y7WJ0dVEE0UnDwwSctBhswRsecet3ReN5j+hG&#10;F1VZ3hQ9+MZ5EDIEPH0Yg3ST8dtWivilbYOMRDOK3GKefZ63aS42a17vPHedEica/B9YGK4sPnqB&#10;euCRk71Xf0EZJTwEaONEgCmgbZWQWQOqmZZ/qHnuuJNZC5oT3MWm8P9gxefDV09Uw+hsQYnlBmv0&#10;IodI3sFAqmRP70KNt54d3osDHmOZs9TgnkB8D8TCfcftTt55D30neYP0pimzuEodcUIC2fafoMFn&#10;+D5CBhpab5J36AZBdCzT8VKaREXg4Wy2WE2RocBQNZvdLHPpCl6fk50P8YMEQ9KCUY+Vz+D88BRi&#10;IsPr85X0loVHpXWuvrakZ3S1qBY54SpiVMTm1MowuizTGNslaXxvm5wcudLjGh/Q9iQ66RwVx2E7&#10;ZHur+dnMLTRHtMHD2Iz4eXDRgf9JSY+NyGj4sedeUqI/WrRyNZ3PU+fmzXzxtsKNv45sryPcCoRi&#10;NFIyLu9j7vZR8x1a3qpsR6rNyOTEGRssu3T6DKmDr/f51u8vu/kFAAD//wMAUEsDBBQABgAIAAAA&#10;IQCE51C33gAAAAkBAAAPAAAAZHJzL2Rvd25yZXYueG1sTI/BTsMwDIbvSLxDZCRuLOnoRilNJwTi&#10;CtoGSNyyxmsrGqdqsrW8/bwTu9nyp9/fX6wm14kjDqH1pCGZKRBIlbct1Ro+t293GYgQDVnTeUIN&#10;fxhgVV5fFSa3fqQ1HjexFhxCITcamhj7XMpQNehMmPkeiW97PzgTeR1qaQczcrjr5FyppXSmJf7Q&#10;mB5fGqx+Nwen4et9//Odqo/61S360U9KknuUWt/eTM9PICJO8R+Gsz6rQ8lOO38gG0SnIVXZnFEe&#10;7h9AMJAukwTETkOmFiDLQl42KE8AAAD//wMAUEsBAi0AFAAGAAgAAAAhALaDOJL+AAAA4QEAABMA&#10;AAAAAAAAAAAAAAAAAAAAAFtDb250ZW50X1R5cGVzXS54bWxQSwECLQAUAAYACAAAACEAOP0h/9YA&#10;AACUAQAACwAAAAAAAAAAAAAAAAAvAQAAX3JlbHMvLnJlbHNQSwECLQAUAAYACAAAACEAqTpxtw4C&#10;AAD6AwAADgAAAAAAAAAAAAAAAAAuAgAAZHJzL2Uyb0RvYy54bWxQSwECLQAUAAYACAAAACEAhOdQ&#10;t94AAAAJAQAADwAAAAAAAAAAAAAAAABoBAAAZHJzL2Rvd25yZXYueG1sUEsFBgAAAAAEAAQA8wAA&#10;AHMFAAAAAA==&#10;" filled="f" stroked="f">
                <v:textbox>
                  <w:txbxContent>
                    <w:p w:rsidR="00BE4098" w:rsidRPr="005C6543" w:rsidRDefault="00BE4098" w:rsidP="00BE4098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35681" w:rsidRPr="006A0CF4" w:rsidRDefault="003B1973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2247046E" wp14:editId="1981B6FF">
                <wp:simplePos x="0" y="0"/>
                <wp:positionH relativeFrom="margin">
                  <wp:posOffset>1741335</wp:posOffset>
                </wp:positionH>
                <wp:positionV relativeFrom="paragraph">
                  <wp:posOffset>243868</wp:posOffset>
                </wp:positionV>
                <wp:extent cx="335915" cy="233680"/>
                <wp:effectExtent l="0" t="0" r="0" b="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1973" w:rsidRPr="005C6543" w:rsidRDefault="003B1973" w:rsidP="003B1973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7046E" id="_x0000_s1051" type="#_x0000_t202" style="position:absolute;margin-left:137.1pt;margin-top:19.2pt;width:26.45pt;height:18.4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HrUDwIAAPoDAAAOAAAAZHJzL2Uyb0RvYy54bWysU9tuGyEQfa/Uf0C817te24m9Mo7SpKkq&#10;pRcp6QdglvWiAkMBe9f9+g6s41jtW1Ue0MDMHOacGdY3g9HkIH1QYBmdTkpKpBXQKLtj9Pvzw7sl&#10;JSFy23ANVjJ6lIHebN6+WfeulhV0oBvpCYLYUPeO0S5GVxdFEJ00PEzASYvOFrzhEY9+VzSe94hu&#10;dFGV5VXRg2+cByFDwNv70Uk3Gb9tpYhf2zbISDSjWFvMu8/7Nu3FZs3rneeuU+JUBv+HKgxXFh89&#10;Q93zyMneq7+gjBIeArRxIsAU0LZKyMwB2UzLP9g8ddzJzAXFCe4sU/h/sOLL4ZsnqmF0dk2J5QZ7&#10;9CyHSN7DQKokT+9CjVFPDuPigNfY5kw1uEcQPwKxcNdxu5O33kPfSd5gedOUWVykjjghgWz7z9Dg&#10;M3wfIQMNrTdJO1SDIDq26XhuTSpF4OVstlhNF5QIdFWz2dUyt67g9Uuy8yF+lGBIMhj12PkMzg+P&#10;IaZieP0Skt6y8KC0zt3XlvSMrhbVIidceIyKOJxaGUaXZVrjuCSOH2yTkyNXerTxAW1PpBPPkXEc&#10;tkOWF9ExISmyheaIMngYhxE/Dxod+F+U9DiIjIafe+4lJfqTRSlX0/k8TW4+zBfXFR78pWd76eFW&#10;IBSjkZLRvIt52kfOtyh5q7Icr5WcasYByyqdPkOa4Mtzjnr9spvfAAAA//8DAFBLAwQUAAYACAAA&#10;ACEAZuE5ft4AAAAJAQAADwAAAGRycy9kb3ducmV2LnhtbEyPy07DMBBF90j8gzVI7KhdNyUlZFIh&#10;EFsQ5SGxc+NpEhGPo9htwt9jVrAc3aN7z5Tb2fXiRGPoPCMsFwoEce1txw3C2+vj1QZEiIat6T0T&#10;wjcF2FbnZ6UprJ/4hU672IhUwqEwCG2MQyFlqFtyJiz8QJyygx+diekcG2lHM6Vy10ut1LV0puO0&#10;0JqB7luqv3ZHh/D+dPj8yNRz8+DWw+RnJdndSMTLi/nuFkSkOf7B8Kuf1KFKTnt/ZBtEj6DzTCcU&#10;YbXJQCRgpfMliD1CvtYgq1L+/6D6AQAA//8DAFBLAQItABQABgAIAAAAIQC2gziS/gAAAOEBAAAT&#10;AAAAAAAAAAAAAAAAAAAAAABbQ29udGVudF9UeXBlc10ueG1sUEsBAi0AFAAGAAgAAAAhADj9If/W&#10;AAAAlAEAAAsAAAAAAAAAAAAAAAAALwEAAF9yZWxzLy5yZWxzUEsBAi0AFAAGAAgAAAAhAIbQetQP&#10;AgAA+gMAAA4AAAAAAAAAAAAAAAAALgIAAGRycy9lMm9Eb2MueG1sUEsBAi0AFAAGAAgAAAAhAGbh&#10;OX7eAAAACQEAAA8AAAAAAAAAAAAAAAAAaQQAAGRycy9kb3ducmV2LnhtbFBLBQYAAAAABAAEAPMA&#10;AAB0BQAAAAA=&#10;" filled="f" stroked="f">
                <v:textbox>
                  <w:txbxContent>
                    <w:p w:rsidR="003B1973" w:rsidRPr="005C6543" w:rsidRDefault="003B1973" w:rsidP="003B1973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2247046E" wp14:editId="1981B6FF">
                <wp:simplePos x="0" y="0"/>
                <wp:positionH relativeFrom="margin">
                  <wp:posOffset>2186609</wp:posOffset>
                </wp:positionH>
                <wp:positionV relativeFrom="paragraph">
                  <wp:posOffset>116647</wp:posOffset>
                </wp:positionV>
                <wp:extent cx="335915" cy="233680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1973" w:rsidRPr="005C6543" w:rsidRDefault="003B1973" w:rsidP="003B1973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7046E" id="_x0000_s1052" type="#_x0000_t202" style="position:absolute;margin-left:172.15pt;margin-top:9.2pt;width:26.45pt;height:18.4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7KyDwIAAPoDAAAOAAAAZHJzL2Uyb0RvYy54bWysU9tuGyEQfa/Uf0C812uvL7VXxlGaNFWl&#10;9CIl/QDMsl5UYChg77pf34G1XSt5q8oDGpiZw5wzw/qmN5ocpA8KLKOT0ZgSaQXUyu4Y/fH88G5J&#10;SYjc1lyDlYweZaA3m7dv1p2rZAkt6Fp6giA2VJ1jtI3RVUURRCsNDyNw0qKzAW94xKPfFbXnHaIb&#10;XZTj8aLowNfOg5Ah4O394KSbjN80UsRvTRNkJJpRrC3m3ed9m/Zis+bVznPXKnEqg/9DFYYri49e&#10;oO555GTv1Ssoo4SHAE0cCTAFNI0SMnNANpPxCzZPLXcyc0FxgrvIFP4frPh6+O6JqhmdLiix3GCP&#10;nmUfyQfoSZnk6VyoMOrJYVzs8RrbnKkG9wjiZyAW7lpud/LWe+hayWssb5Iyi6vUASckkG33BWp8&#10;hu8jZKC+8SZph2oQRMc2HS+tSaUIvJxO56vJnBKBrnI6XSxz6wpenZOdD/GTBEOSwajHzmdwfngM&#10;MRXDq3NIesvCg9I6d19b0jG6mpfznHDlMSricGplGF2O0xrGJXH8aOucHLnSg40PaHsinXgOjGO/&#10;7bO85eIs5hbqI8rgYRhG/DxotOB/U9LhIDIafu25l5TozxalXE1mszS5+TCbvy/x4K8922sPtwKh&#10;GI2UDOZdzNM+cL5FyRuV5Ui9GSo51YwDllU6fYY0wdfnHPX3y27+AAAA//8DAFBLAwQUAAYACAAA&#10;ACEAIQHWId4AAAAJAQAADwAAAGRycy9kb3ducmV2LnhtbEyPy07DMBBF90j8gzVI7KhNHrQNcSoE&#10;YgtqoUjs3HiaRMTjKHab8PcMK1iO7tG9Z8rN7HpxxjF0njTcLhQIpNrbjhoN72/PNysQIRqypveE&#10;Gr4xwKa6vChNYf1EWzzvYiO4hEJhNLQxDoWUoW7RmbDwAxJnRz86E/kcG2lHM3G562Wi1J10piNe&#10;aM2Ajy3WX7uT07B/OX5+ZOq1eXL5MPlZSXJrqfX11fxwDyLiHP9g+NVndajY6eBPZIPoNaRZljLK&#10;wSoDwUC6XiYgDhryPAFZlfL/B9UPAAAA//8DAFBLAQItABQABgAIAAAAIQC2gziS/gAAAOEBAAAT&#10;AAAAAAAAAAAAAAAAAAAAAABbQ29udGVudF9UeXBlc10ueG1sUEsBAi0AFAAGAAgAAAAhADj9If/W&#10;AAAAlAEAAAsAAAAAAAAAAAAAAAAALwEAAF9yZWxzLy5yZWxzUEsBAi0AFAAGAAgAAAAhAG8jsrIP&#10;AgAA+gMAAA4AAAAAAAAAAAAAAAAALgIAAGRycy9lMm9Eb2MueG1sUEsBAi0AFAAGAAgAAAAhACEB&#10;1iHeAAAACQEAAA8AAAAAAAAAAAAAAAAAaQQAAGRycy9kb3ducmV2LnhtbFBLBQYAAAAABAAEAPMA&#10;AAB0BQAAAAA=&#10;" filled="f" stroked="f">
                <v:textbox>
                  <w:txbxContent>
                    <w:p w:rsidR="003B1973" w:rsidRPr="005C6543" w:rsidRDefault="003B1973" w:rsidP="003B1973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E4098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732BE1DC" wp14:editId="7584A47D">
                <wp:simplePos x="0" y="0"/>
                <wp:positionH relativeFrom="column">
                  <wp:posOffset>3100705</wp:posOffset>
                </wp:positionH>
                <wp:positionV relativeFrom="paragraph">
                  <wp:posOffset>434009</wp:posOffset>
                </wp:positionV>
                <wp:extent cx="270663" cy="212141"/>
                <wp:effectExtent l="0" t="0" r="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4098" w:rsidRPr="005C6543" w:rsidRDefault="00BE4098" w:rsidP="00BE4098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BE1DC" id="_x0000_s1053" type="#_x0000_t202" style="position:absolute;margin-left:244.15pt;margin-top:34.15pt;width:21.3pt;height:16.7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QHXDgIAAPoDAAAOAAAAZHJzL2Uyb0RvYy54bWysU9tuGyEQfa/Uf0C813uJL8nK6yhNmqpS&#10;epGSfgBmWS8qMBSwd92vz8Da7qp9q8oDYhjmzJwzw/p20IochPMSTE2LWU6JMBwaaXY1/f7y+O6a&#10;Eh+YaZgCI2p6FJ7ebt6+Wfe2EiV0oBrhCIIYX/W2pl0ItsoyzzuhmZ+BFQadLTjNAppulzWO9Yiu&#10;VVbm+TLrwTXWARfe4+3D6KSbhN+2goevbetFIKqmWFtIu0v7Nu7ZZs2qnWO2k/xUBvuHKjSTBpNe&#10;oB5YYGTv5F9QWnIHHtow46AzaFvJReKAbIr8DzbPHbMicUFxvL3I5P8fLP9y+OaIbGp6NafEMI09&#10;ehFDIO9hIGWUp7e+wlfPFt+FAa+xzYmqt0/Af3hi4L5jZifunIO+E6zB8ooYmU1CRxwfQbb9Z2gw&#10;DdsHSEBD63TUDtUgiI5tOl5aE0vheFmu8uXyihKOrrIoi/mYgVXnYOt8+ChAk3ioqcPOJ3B2ePIh&#10;FsOq85OYy8CjVCp1XxnS1/RmUS5SwMSjZcDhVFLX9DqPaxyXyPGDaVJwYFKNZ0ygzIl05DkyDsN2&#10;SPKWq7OYW2iOKIODcRjx8+ChA/eLkh4Hsab+5545QYn6ZFDKm2I+j5ObjPliVaLhpp7t1MMMR6ia&#10;BkrG431I0z5yvkPJW5nkiL0ZKznVjAOWVDp9hjjBUzu9+v1lN68AAAD//wMAUEsDBBQABgAIAAAA&#10;IQBBtV2i3gAAAAoBAAAPAAAAZHJzL2Rvd25yZXYueG1sTI9NT8MwDIbvSPyHyEjcWLJPutJ0QiCu&#10;oG1sEres8dpqjVM12Vr+Pd6JnSzLj14/b7YaXCMu2IXak4bxSIFAKrytqdTwvf14SkCEaMiaxhNq&#10;+MUAq/z+LjOp9T2t8bKJpeAQCqnRUMXYplKGokJnwsi3SHw7+s6ZyGtXStuZnsNdIydKLaQzNfGH&#10;yrT4VmFx2pydht3n8Wc/U1/lu5u3vR+UJLeUWj8+DK8vICIO8R+Gqz6rQ85OB38mG0SjYZYkU0Y1&#10;LK6TgflULUEcmFTjZ5B5Jm8r5H8AAAD//wMAUEsBAi0AFAAGAAgAAAAhALaDOJL+AAAA4QEAABMA&#10;AAAAAAAAAAAAAAAAAAAAAFtDb250ZW50X1R5cGVzXS54bWxQSwECLQAUAAYACAAAACEAOP0h/9YA&#10;AACUAQAACwAAAAAAAAAAAAAAAAAvAQAAX3JlbHMvLnJlbHNQSwECLQAUAAYACAAAACEA7bEB1w4C&#10;AAD6AwAADgAAAAAAAAAAAAAAAAAuAgAAZHJzL2Uyb0RvYy54bWxQSwECLQAUAAYACAAAACEAQbVd&#10;ot4AAAAKAQAADwAAAAAAAAAAAAAAAABoBAAAZHJzL2Rvd25yZXYueG1sUEsFBgAAAAAEAAQA8wAA&#10;AHMFAAAAAA==&#10;" filled="f" stroked="f">
                <v:textbox>
                  <w:txbxContent>
                    <w:p w:rsidR="00BE4098" w:rsidRPr="005C6543" w:rsidRDefault="00BE4098" w:rsidP="00BE4098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632AAD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2049E4E" wp14:editId="6639F292">
            <wp:extent cx="5010912" cy="3079115"/>
            <wp:effectExtent l="0" t="0" r="0" b="6985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6F7257" w:rsidRPr="006A0CF4" w:rsidRDefault="00BB72BA" w:rsidP="00BB72B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CF2ECE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7257" w:rsidRPr="006A0CF4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CF2ECE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F2ECE" w:rsidRPr="006A0CF4">
        <w:rPr>
          <w:rFonts w:ascii="Times New Roman" w:hAnsi="Times New Roman" w:cs="Times New Roman"/>
          <w:bCs/>
          <w:sz w:val="24"/>
          <w:szCs w:val="24"/>
        </w:rPr>
        <w:t xml:space="preserve">Perceived causes of marine litter in Ghana </w:t>
      </w:r>
      <w:r w:rsidR="00CF2ECE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CF2ECE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CF2ECE" w:rsidRPr="006A0CF4">
        <w:rPr>
          <w:rFonts w:ascii="Times New Roman" w:hAnsi="Times New Roman" w:cs="Times New Roman"/>
          <w:sz w:val="24"/>
          <w:szCs w:val="24"/>
        </w:rPr>
        <w:t>–</w:t>
      </w:r>
      <w:r w:rsidR="00CF2ECE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CF2ECE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CF2ECE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CF2ECE" w:rsidRPr="006A0CF4">
        <w:rPr>
          <w:rFonts w:ascii="Times New Roman" w:hAnsi="Times New Roman" w:cs="Times New Roman"/>
          <w:sz w:val="24"/>
          <w:szCs w:val="24"/>
        </w:rPr>
        <w:t>Error bars represent standard error. *</w:t>
      </w:r>
      <w:r w:rsidR="00CF2ECE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F2ECE" w:rsidRPr="006A0CF4">
        <w:rPr>
          <w:rFonts w:ascii="Times New Roman" w:hAnsi="Times New Roman" w:cs="Times New Roman"/>
          <w:sz w:val="24"/>
          <w:szCs w:val="24"/>
        </w:rPr>
        <w:t xml:space="preserve"> &lt; .05; **</w:t>
      </w:r>
      <w:r w:rsidR="00CF2ECE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F2ECE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6F7257" w:rsidRPr="006A0CF4" w:rsidRDefault="00815077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w:lastRenderedPageBreak/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5F5FA957" wp14:editId="73F058B3">
                <wp:simplePos x="0" y="0"/>
                <wp:positionH relativeFrom="column">
                  <wp:posOffset>1304013</wp:posOffset>
                </wp:positionH>
                <wp:positionV relativeFrom="paragraph">
                  <wp:posOffset>339918</wp:posOffset>
                </wp:positionV>
                <wp:extent cx="270663" cy="212141"/>
                <wp:effectExtent l="0" t="0" r="0" b="0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5077" w:rsidRPr="005C6543" w:rsidRDefault="00815077" w:rsidP="0081507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FA957" id="_x0000_s1054" type="#_x0000_t202" style="position:absolute;margin-left:102.7pt;margin-top:26.75pt;width:21.3pt;height:16.7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D1ZDgIAAPoDAAAOAAAAZHJzL2Uyb0RvYy54bWysU9tuGyEQfa/Uf0C813vp2nFWXkdp0lSV&#10;0ouU9AMwy3pRgaGAvet+fQfWdq3krSoPiGGYM3PODKubUSuyF85LMA0tZjklwnBopdk29Mfzw7sl&#10;JT4w0zIFRjT0IDy9Wb99sxpsLUroQbXCEQQxvh5sQ/sQbJ1lnvdCMz8DKww6O3CaBTTdNmsdGxBd&#10;q6zM80U2gGutAy68x9v7yUnXCb/rBA/fus6LQFRDsbaQdpf2Tdyz9YrVW8dsL/mxDPYPVWgmDSY9&#10;Q92zwMjOyVdQWnIHHrow46Az6DrJReKAbIr8BZunnlmRuKA43p5l8v8Pln/df3dEtg2tKkoM09ij&#10;ZzEG8gFGUkZ5ButrfPVk8V0Y8RrbnKh6+wj8pycG7npmtuLWORh6wVosr4iR2UXohOMjyGb4Ai2m&#10;YbsACWjsnI7aoRoE0bFNh3NrYikcL8urfLF4TwlHV1mURTVlYPUp2DofPgnQJB4a6rDzCZztH32I&#10;xbD69CTmMvAglUrdV4YMDb2el/MUcOHRMuBwKqkbuszjmsYlcvxo2hQcmFTTGRMocyQdeU6Mw7gZ&#10;k7zl8iTmBtoDyuBgGkb8PHjowf2mZMBBbKj/tWNOUKI+G5TyuqiqOLnJqOZXJRru0rO59DDDEaqh&#10;gZLpeBfStE+cb1HyTiY5Ym+mSo4144AllY6fIU7wpZ1e/f2y6z8AAAD//wMAUEsDBBQABgAIAAAA&#10;IQA4sFWO3QAAAAkBAAAPAAAAZHJzL2Rvd25yZXYueG1sTI9NT4NAEIbvJv6HzZh4s7siNBQZGqPx&#10;qrF+JN62MAUiO0vYbcF/73jS42SevO/zltvFDepEU+g9I1yvDCji2jc9twhvr49XOagQLTd28EwI&#10;3xRgW52flbZo/MwvdNrFVkkIh8IidDGOhdah7sjZsPIjsfwOfnI2yjm1upnsLOFu0Ikxa+1sz9LQ&#10;2ZHuO6q/dkeH8P50+PxIzXP74LJx9ovR7DYa8fJiubsFFWmJfzD86os6VOK090dughoQEpOlgiJk&#10;NxkoAZI0l3F7hHy9AV2V+v+C6gcAAP//AwBQSwECLQAUAAYACAAAACEAtoM4kv4AAADhAQAAEwAA&#10;AAAAAAAAAAAAAAAAAAAAW0NvbnRlbnRfVHlwZXNdLnhtbFBLAQItABQABgAIAAAAIQA4/SH/1gAA&#10;AJQBAAALAAAAAAAAAAAAAAAAAC8BAABfcmVscy8ucmVsc1BLAQItABQABgAIAAAAIQA/1D1ZDgIA&#10;APoDAAAOAAAAAAAAAAAAAAAAAC4CAABkcnMvZTJvRG9jLnhtbFBLAQItABQABgAIAAAAIQA4sFWO&#10;3QAAAAkBAAAPAAAAAAAAAAAAAAAAAGgEAABkcnMvZG93bnJldi54bWxQSwUGAAAAAAQABADzAAAA&#10;cgUAAAAA&#10;" filled="f" stroked="f">
                <v:textbox>
                  <w:txbxContent>
                    <w:p w:rsidR="00815077" w:rsidRPr="005C6543" w:rsidRDefault="00815077" w:rsidP="0081507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05F8EF90" wp14:editId="3A0B20B5">
                <wp:simplePos x="0" y="0"/>
                <wp:positionH relativeFrom="margin">
                  <wp:posOffset>1685676</wp:posOffset>
                </wp:positionH>
                <wp:positionV relativeFrom="paragraph">
                  <wp:posOffset>212697</wp:posOffset>
                </wp:positionV>
                <wp:extent cx="335915" cy="233680"/>
                <wp:effectExtent l="0" t="0" r="0" b="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5077" w:rsidRPr="005C6543" w:rsidRDefault="00815077" w:rsidP="0081507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8EF90" id="_x0000_s1055" type="#_x0000_t202" style="position:absolute;margin-left:132.75pt;margin-top:16.75pt;width:26.45pt;height:18.4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j9qDwIAAPoDAAAOAAAAZHJzL2Uyb0RvYy54bWysU9uO2yAQfa/Uf0C8N3acZJtYIavtbreq&#10;tL1Iu/0AgnGMCgwFEjv9+g44SaP2rSoPaGBmDnPODOvbwWhykD4osIxOJyUl0gpolN0x+u3l8c2S&#10;khC5bbgGKxk9ykBvN69frXtXywo60I30BEFsqHvHaBejq4siiE4aHibgpEVnC97wiEe/KxrPe0Q3&#10;uqjK8qbowTfOg5Ah4O3D6KSbjN+2UsQvbRtkJJpRrC3m3ed9m/Zis+b1znPXKXEqg/9DFYYri49e&#10;oB545GTv1V9QRgkPAdo4EWAKaFslZOaAbKblH2yeO+5k5oLiBHeRKfw/WPH58NUT1TA6n1FiucEe&#10;vcghkncwkCrJ07tQY9Szw7g44DW2OVMN7gnE90As3Hfc7uSd99B3kjdY3jRlFlepI05IINv+EzT4&#10;DN9HyEBD603SDtUgiI5tOl5ak0oReDmbLVbTBSUCXdVsdrPMrSt4fU52PsQPEgxJBqMeO5/B+eEp&#10;xFQMr88h6S0Lj0rr3H1tSc/oalEtcsKVx6iIw6mVYXRZpjWOS+L43jY5OXKlRxsf0PZEOvEcGcdh&#10;O2R5q9VZzC00R5TBwziM+HnQ6MD/pKTHQWQ0/NhzLynRHy1KuZrO52ly82G+eFvhwV97ttcebgVC&#10;MRopGc37mKd95HyHkrcqy5F6M1ZyqhkHLKt0+gxpgq/POer3l938AgAA//8DAFBLAwQUAAYACAAA&#10;ACEAiO0CON4AAAAJAQAADwAAAGRycy9kb3ducmV2LnhtbEyPwU7DMAyG70i8Q2QkbizZum6j1J0Q&#10;iCuIwZC4Za3XVjRO1WRreXvMCU6W5U+/vz/fTq5TZxpC6xlhPjOgiEtftVwjvL893WxAhWi5sp1n&#10;QvimANvi8iK3WeVHfqXzLtZKQjhkFqGJsc+0DmVDzoaZ74nldvSDs1HWodbVYEcJd51eGLPSzrYs&#10;Hxrb00ND5dfu5BD2z8fPj6V5qR9d2o9+MprdrUa8vpru70BFmuIfDL/6og6FOB38iaugOoTFKk0F&#10;RUgSmQIk880S1AFhbRLQRa7/Nyh+AAAA//8DAFBLAQItABQABgAIAAAAIQC2gziS/gAAAOEBAAAT&#10;AAAAAAAAAAAAAAAAAAAAAABbQ29udGVudF9UeXBlc10ueG1sUEsBAi0AFAAGAAgAAAAhADj9If/W&#10;AAAAlAEAAAsAAAAAAAAAAAAAAAAALwEAAF9yZWxzLy5yZWxzUEsBAi0AFAAGAAgAAAAhANjWP2oP&#10;AgAA+gMAAA4AAAAAAAAAAAAAAAAALgIAAGRycy9lMm9Eb2MueG1sUEsBAi0AFAAGAAgAAAAhAIjt&#10;AjjeAAAACQEAAA8AAAAAAAAAAAAAAAAAaQQAAGRycy9kb3ducmV2LnhtbFBLBQYAAAAABAAEAPMA&#10;AAB0BQAAAAA=&#10;" filled="f" stroked="f">
                <v:textbox>
                  <w:txbxContent>
                    <w:p w:rsidR="00815077" w:rsidRPr="005C6543" w:rsidRDefault="00815077" w:rsidP="0081507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05F8EF90" wp14:editId="3A0B20B5">
                <wp:simplePos x="0" y="0"/>
                <wp:positionH relativeFrom="margin">
                  <wp:posOffset>2169795</wp:posOffset>
                </wp:positionH>
                <wp:positionV relativeFrom="paragraph">
                  <wp:posOffset>93041</wp:posOffset>
                </wp:positionV>
                <wp:extent cx="335915" cy="233680"/>
                <wp:effectExtent l="0" t="0" r="0" b="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5077" w:rsidRPr="005C6543" w:rsidRDefault="00815077" w:rsidP="0081507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8EF90" id="_x0000_s1056" type="#_x0000_t202" style="position:absolute;margin-left:170.85pt;margin-top:7.35pt;width:26.45pt;height:18.4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sGNDgIAAPoDAAAOAAAAZHJzL2Uyb0RvYy54bWysU9tuGyEQfa/Uf0C812uv7dReGUdp0lSV&#10;0ouU9ANYlvWiAkMBe9f9+gys41jtW1Ue0MDMHOacGTbXg9HkIH1QYBmdTaaUSCugUXbH6I+n+3cr&#10;SkLktuEarGT0KAO93r59s+ldJUvoQDfSEwSxoeodo12MriqKIDppeJiAkxadLXjDIx79rmg87xHd&#10;6KKcTq+KHnzjPAgZAt7ejU66zfhtK0X81rZBRqIZxdpi3n3e67QX2w2vdp67TolTGfwfqjBcWXz0&#10;DHXHIyd7r/6CMkp4CNDGiQBTQNsqITMHZDOb/sHmseNOZi4oTnBnmcL/gxVfD989UQ2ji5ISyw32&#10;6EkOkXyAgZRJnt6FCqMeHcbFAa+xzZlqcA8gfgZi4bbjdidvvIe+k7zB8mYps7hIHXFCAqn7L9Dg&#10;M3wfIQMNrTdJO1SDIDq26XhuTSpF4OV8vlzPlpQIdJXz+dUqt67g1Uuy8yF+kmBIMhj12PkMzg8P&#10;IaZiePUSkt6ycK+0zt3XlvSMrpflMidceIyKOJxaGUZX07TGcUkcP9omJ0eu9GjjA9qeSCeeI+M4&#10;1EOWd56TkyI1NEeUwcM4jPh50OjA/6akx0FkNPzacy8p0Z8tSrmeLRZpcvNhsXxf4sFfeupLD7cC&#10;oRiNlIzmbczTPnK+QclbleV4reRUMw5YVun0GdIEX55z1OuX3T4DAAD//wMAUEsDBBQABgAIAAAA&#10;IQBZ73J43gAAAAkBAAAPAAAAZHJzL2Rvd25yZXYueG1sTI/BTsMwDIbvSLxDZCRuLClrBytNJwTi&#10;CtoGSNyyxmsrGqdqsrW8/bwTO1nW/+n352I1uU4ccQitJw3JTIFAqrxtqdbwuX27ewQRoiFrOk+o&#10;4Q8DrMrrq8Lk1o+0xuMm1oJLKORGQxNjn0sZqgadCTPfI3G294MzkdehlnYwI5e7Tt4rtZDOtMQX&#10;GtPjS4PV7+bgNHy973++U/VRv7qsH/2kJLml1Pr2Znp+AhFxiv8wnPVZHUp22vkD2SA6DfM0eWCU&#10;g5QnA/NlugCx05AlGciykJcflCcAAAD//wMAUEsBAi0AFAAGAAgAAAAhALaDOJL+AAAA4QEAABMA&#10;AAAAAAAAAAAAAAAAAAAAAFtDb250ZW50X1R5cGVzXS54bWxQSwECLQAUAAYACAAAACEAOP0h/9YA&#10;AACUAQAACwAAAAAAAAAAAAAAAAAvAQAAX3JlbHMvLnJlbHNQSwECLQAUAAYACAAAACEADzbBjQ4C&#10;AAD6AwAADgAAAAAAAAAAAAAAAAAuAgAAZHJzL2Uyb0RvYy54bWxQSwECLQAUAAYACAAAACEAWe9y&#10;eN4AAAAJAQAADwAAAAAAAAAAAAAAAABoBAAAZHJzL2Rvd25yZXYueG1sUEsFBgAAAAAEAAQA8wAA&#10;AHMFAAAAAA==&#10;" filled="f" stroked="f">
                <v:textbox>
                  <w:txbxContent>
                    <w:p w:rsidR="00815077" w:rsidRPr="005C6543" w:rsidRDefault="00815077" w:rsidP="0081507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05F8EF90" wp14:editId="3A0B20B5">
                <wp:simplePos x="0" y="0"/>
                <wp:positionH relativeFrom="margin">
                  <wp:posOffset>2659711</wp:posOffset>
                </wp:positionH>
                <wp:positionV relativeFrom="paragraph">
                  <wp:posOffset>-37465</wp:posOffset>
                </wp:positionV>
                <wp:extent cx="335915" cy="233680"/>
                <wp:effectExtent l="0" t="0" r="0" b="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5077" w:rsidRPr="005C6543" w:rsidRDefault="00815077" w:rsidP="0081507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8EF90" id="_x0000_s1057" type="#_x0000_t202" style="position:absolute;margin-left:209.45pt;margin-top:-2.95pt;width:26.45pt;height:18.4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cBJDgIAAPoDAAAOAAAAZHJzL2Uyb0RvYy54bWysU9tuGyEQfa/Uf0C81+td26m9Mo7SpKkq&#10;pRcp6QdglvWiAkMBe9f9+gys41jtW1Ue0MDMHOacGdbXg9HkIH1QYBktJ1NKpBXQKLtj9MfT/bsl&#10;JSFy23ANVjJ6lIFeb96+WfeulhV0oBvpCYLYUPeO0S5GVxdFEJ00PEzASYvOFrzhEY9+VzSe94hu&#10;dFFNp1dFD75xHoQMAW/vRifdZPy2lSJ+a9sgI9GMYm0x7z7v27QXmzWvd567TolTGfwfqjBcWXz0&#10;DHXHIyd7r/6CMkp4CNDGiQBTQNsqITMHZFNO/2Dz2HEnMxcUJ7izTOH/wYqvh++eqIbReUmJ5QZ7&#10;9CSHSD7AQKokT+9CjVGPDuPigNfY5kw1uAcQPwOxcNtxu5M33kPfSd5geWXKLC5SR5yQQLb9F2jw&#10;Gb6PkIGG1pukHapBEB3bdDy3JpUi8HI2W6zKBSUCXdVsdrXMrSt4/ZLsfIifJBiSDEY9dj6D88ND&#10;iKkYXr+EpLcs3Cutc/e1JT2jq0W1yAkXHqMiDqdWhtHlNK1xXBLHj7bJyZErPdr4gLYn0onnyDgO&#10;2yHLO8uSJEW20BxRBg/jMOLnQaMD/5uSHgeR0fBrz72kRH+2KOWqnM/T5ObDfPG+woO/9GwvPdwK&#10;hGI0UjKatzFP+8j5BiVvVZbjtZJTzThgWaXTZ0gTfHnOUa9fdvMMAAD//wMAUEsDBBQABgAIAAAA&#10;IQD2sgTP3gAAAAkBAAAPAAAAZHJzL2Rvd25yZXYueG1sTI9NT8MwDIbvSPyHyEjctqTQwVrqTgjE&#10;FbTxIXHLWq+taJyqydby7zEnOFmWH71+3mIzu16daAydZ4RkaUARV77uuEF4e31arEGFaLm2vWdC&#10;+KYAm/L8rLB57Sfe0mkXGyUhHHKL0MY45FqHqiVnw9IPxHI7+NHZKOvY6Hq0k4S7Xl8Zc6Od7Vg+&#10;tHagh5aqr93RIbw/Hz4/UvPSPLrVMPnZaHaZRry8mO/vQEWa4x8Mv/qiDqU47f2R66B6hDRZZ4Ii&#10;LFYyBUhvE+myR7g2Geiy0P8blD8AAAD//wMAUEsBAi0AFAAGAAgAAAAhALaDOJL+AAAA4QEAABMA&#10;AAAAAAAAAAAAAAAAAAAAAFtDb250ZW50X1R5cGVzXS54bWxQSwECLQAUAAYACAAAACEAOP0h/9YA&#10;AACUAQAACwAAAAAAAAAAAAAAAAAvAQAAX3JlbHMvLnJlbHNQSwECLQAUAAYACAAAACEA/vHASQ4C&#10;AAD6AwAADgAAAAAAAAAAAAAAAAAuAgAAZHJzL2Uyb0RvYy54bWxQSwECLQAUAAYACAAAACEA9rIE&#10;z94AAAAJAQAADwAAAAAAAAAAAAAAAABoBAAAZHJzL2Rvd25yZXYueG1sUEsFBgAAAAAEAAQA8wAA&#10;AHMFAAAAAA==&#10;" filled="f" stroked="f">
                <v:textbox>
                  <w:txbxContent>
                    <w:p w:rsidR="00815077" w:rsidRPr="005C6543" w:rsidRDefault="00815077" w:rsidP="0081507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5F8EF90" wp14:editId="3A0B20B5">
                <wp:simplePos x="0" y="0"/>
                <wp:positionH relativeFrom="margin">
                  <wp:posOffset>3013545</wp:posOffset>
                </wp:positionH>
                <wp:positionV relativeFrom="paragraph">
                  <wp:posOffset>522798</wp:posOffset>
                </wp:positionV>
                <wp:extent cx="335915" cy="233680"/>
                <wp:effectExtent l="0" t="0" r="0" b="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5077" w:rsidRPr="005C6543" w:rsidRDefault="00815077" w:rsidP="0081507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8EF90" id="_x0000_s1058" type="#_x0000_t202" style="position:absolute;margin-left:237.3pt;margin-top:41.15pt;width:26.45pt;height:18.4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ggvDQIAAPoDAAAOAAAAZHJzL2Uyb0RvYy54bWysU9tuGyEQfa/Uf0C812uv7dReeR2lSVNV&#10;Si9S0g8Ys6wXFRgK2Lvp13dgHddq36rygIBhDuecGTbXg9HsKH1QaGs+m0w5k1Zgo+y+5t+e7t+s&#10;OAsRbAMaraz5swz8evv61aZ3lSyxQ91IzwjEhqp3Ne9idFVRBNFJA2GCTloKtugNRNr6fdF46And&#10;6KKcTq+KHn3jPAoZAp3ejUG+zfhtK0X80rZBRqZrTtxinn2ed2kuthuo9h5cp8SJBvwDCwPK0qNn&#10;qDuIwA5e/QVllPAYsI0TgabAtlVCZg2kZjb9Q81jB05mLWROcGebwv+DFZ+PXz1TTc0XZI8FQzV6&#10;kkNk73BgZbKnd6GiW4+O7sWBjqnMWWpwDyi+B2bxtgO7lzfeY99JaIjeLGUWF6kjTkggu/4TNvQM&#10;HCJmoKH1JnlHbjBCJx7P59IkKoIO5/PlerbkTFConM+vVrl0BVQvyc6H+EGiYWlRc0+Vz+BwfAgx&#10;kYHq5Up6y+K90jpXX1vW13y9LJc54SJiVKTm1MrUfDVNY2yXpPG9bXJyBKXHNT2g7Ul00jkqjsNu&#10;yPbOz2busHkmGzyOzUifhxYd+p+c9dSINQ8/DuAlZ/qjJSvXs0UqTcybxfJtSRt/GdldRsAKgqp5&#10;5Gxc3sbc7aPmG7K8VdmOVJuRyYkzNVh26fQZUgdf7vOt3192+wsAAP//AwBQSwMEFAAGAAgAAAAh&#10;AAAo8/7fAAAACgEAAA8AAABkcnMvZG93bnJldi54bWxMj8tOwzAQRfdI/IM1SOyonZD0EeJUCMQW&#10;1PKQ2LnxNImIx1HsNuHvGVawHN2je8+U29n14oxj6DxpSBYKBFLtbUeNhrfXp5s1iBANWdN7Qg3f&#10;GGBbXV6UprB+oh2e97ERXEKhMBraGIdCylC36ExY+AGJs6MfnYl8jo20o5m43PUyVWopnemIF1oz&#10;4EOL9df+5DS8Px8/PzL10jy6fJj8rCS5jdT6+mq+vwMRcY5/MPzqszpU7HTwJ7JB9BqyVbZkVMM6&#10;vQXBQJ6uchAHJpNNArIq5f8Xqh8AAAD//wMAUEsBAi0AFAAGAAgAAAAhALaDOJL+AAAA4QEAABMA&#10;AAAAAAAAAAAAAAAAAAAAAFtDb250ZW50X1R5cGVzXS54bWxQSwECLQAUAAYACAAAACEAOP0h/9YA&#10;AACUAQAACwAAAAAAAAAAAAAAAAAvAQAAX3JlbHMvLnJlbHNQSwECLQAUAAYACAAAACEAFwIILw0C&#10;AAD6AwAADgAAAAAAAAAAAAAAAAAuAgAAZHJzL2Uyb0RvYy54bWxQSwECLQAUAAYACAAAACEAACjz&#10;/t8AAAAKAQAADwAAAAAAAAAAAAAAAABnBAAAZHJzL2Rvd25yZXYueG1sUEsFBgAAAAAEAAQA8wAA&#10;AHMFAAAAAA==&#10;" filled="f" stroked="f">
                <v:textbox>
                  <w:txbxContent>
                    <w:p w:rsidR="00815077" w:rsidRPr="005C6543" w:rsidRDefault="00815077" w:rsidP="0081507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267DA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34328FEB" wp14:editId="12C7F155">
                <wp:simplePos x="0" y="0"/>
                <wp:positionH relativeFrom="column">
                  <wp:posOffset>3506470</wp:posOffset>
                </wp:positionH>
                <wp:positionV relativeFrom="paragraph">
                  <wp:posOffset>657529</wp:posOffset>
                </wp:positionV>
                <wp:extent cx="270663" cy="212141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67DA" w:rsidRPr="005C6543" w:rsidRDefault="003267DA" w:rsidP="003267DA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28FEB" id="_x0000_s1059" type="#_x0000_t202" style="position:absolute;margin-left:276.1pt;margin-top:51.75pt;width:21.3pt;height:16.7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sW+DQIAAPoDAAAOAAAAZHJzL2Uyb0RvYy54bWysU9tuGyEQfa/Uf0C813vxJfHK6yhNmqpS&#10;epGSfgBmWS8qMBSwd92vz8DajpW+VeUBMQxzZs6ZYXUzaEX2wnkJpqbFJKdEGA6NNNua/nx++HBN&#10;iQ/MNEyBETU9CE9v1u/frXpbiRI6UI1wBEGMr3pb0y4EW2WZ553QzE/ACoPOFpxmAU23zRrHekTX&#10;KivzfJH14BrrgAvv8fZ+dNJ1wm9bwcP3tvUiEFVTrC2k3aV9E/dsvWLV1jHbSX4sg/1DFZpJg0nP&#10;UPcsMLJz8i8oLbkDD22YcNAZtK3kInFANkX+hs1Tx6xIXFAcb88y+f8Hy7/tfzgim5pOl5QYprFH&#10;z2II5CMMpIzy9NZX+OrJ4rsw4DW2OVH19hH4L08M3HXMbMWtc9B3gjVYXhEjs4vQEcdHkE3/FRpM&#10;w3YBEtDQOh21QzUIomObDufWxFI4XpZX+WIxpYSjqyzKYjZmYNUp2DofPgvQJB5q6rDzCZztH32I&#10;xbDq9CTmMvAglUrdV4b0NV3Oy3kKuPBoGXA4ldQ1vc7jGsclcvxkmhQcmFTjGRMocyQdeY6Mw7AZ&#10;RnmnJzE30BxQBgfjMOLnwUMH7g8lPQ5iTf3vHXOCEvXFoJTLYjaLk5uM2fyqRMNdejaXHmY4QtU0&#10;UDIe70Ka9pHzLUreyiRH7M1YybFmHLCk0vEzxAm+tNOr1y+7fgEAAP//AwBQSwMEFAAGAAgAAAAh&#10;AJDxG5XeAAAACwEAAA8AAABkcnMvZG93bnJldi54bWxMj8FOwzAQRO9I/IO1SNyoTVpXTYhTIRBX&#10;EAUqcXPjbRIRr6PYbcLfs5zguDNPszPldva9OOMYu0AGbhcKBFIdXEeNgfe3p5sNiJgsOdsHQgPf&#10;GGFbXV6UtnBholc871IjOIRiYQ20KQ2FlLFu0du4CAMSe8cwepv4HBvpRjtxuO9lptRaetsRf2jt&#10;gA8t1l+7kzfw8Xz83K/US/Po9TCFWUnyuTTm+mq+vwORcE5/MPzW5+pQcadDOJGLojegdZYxyoZa&#10;ahBM6HzFYw6sLNc5yKqU/zdUPwAAAP//AwBQSwECLQAUAAYACAAAACEAtoM4kv4AAADhAQAAEwAA&#10;AAAAAAAAAAAAAAAAAAAAW0NvbnRlbnRfVHlwZXNdLnhtbFBLAQItABQABgAIAAAAIQA4/SH/1gAA&#10;AJQBAAALAAAAAAAAAAAAAAAAAC8BAABfcmVscy8ucmVsc1BLAQItABQABgAIAAAAIQA6UsW+DQIA&#10;APoDAAAOAAAAAAAAAAAAAAAAAC4CAABkcnMvZTJvRG9jLnhtbFBLAQItABQABgAIAAAAIQCQ8RuV&#10;3gAAAAsBAAAPAAAAAAAAAAAAAAAAAGcEAABkcnMvZG93bnJldi54bWxQSwUGAAAAAAQABADzAAAA&#10;cgUAAAAA&#10;" filled="f" stroked="f">
                <v:textbox>
                  <w:txbxContent>
                    <w:p w:rsidR="003267DA" w:rsidRPr="005C6543" w:rsidRDefault="003267DA" w:rsidP="003267DA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93629B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AE4BC13" wp14:editId="64100C87">
            <wp:extent cx="5010912" cy="3079115"/>
            <wp:effectExtent l="0" t="0" r="0" b="6985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AC7122" w:rsidRPr="006A0CF4" w:rsidRDefault="00BB72BA" w:rsidP="00AC71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AC7122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11. </w:t>
      </w:r>
      <w:r w:rsidR="00AC7122" w:rsidRPr="006A0CF4">
        <w:rPr>
          <w:rFonts w:ascii="Times New Roman" w:hAnsi="Times New Roman" w:cs="Times New Roman"/>
          <w:bCs/>
          <w:sz w:val="24"/>
          <w:szCs w:val="24"/>
        </w:rPr>
        <w:t xml:space="preserve">Perceived causes of marine litter in Malaysia </w:t>
      </w:r>
      <w:r w:rsidR="00AC7122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AC7122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AC7122" w:rsidRPr="006A0CF4">
        <w:rPr>
          <w:rFonts w:ascii="Times New Roman" w:hAnsi="Times New Roman" w:cs="Times New Roman"/>
          <w:sz w:val="24"/>
          <w:szCs w:val="24"/>
        </w:rPr>
        <w:t>–</w:t>
      </w:r>
      <w:r w:rsidR="00AC7122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AC7122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AC7122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AC7122" w:rsidRPr="006A0CF4">
        <w:rPr>
          <w:rFonts w:ascii="Times New Roman" w:hAnsi="Times New Roman" w:cs="Times New Roman"/>
          <w:sz w:val="24"/>
          <w:szCs w:val="24"/>
        </w:rPr>
        <w:t>Error bars represent standard error. *</w:t>
      </w:r>
      <w:r w:rsidR="00AC7122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7122" w:rsidRPr="006A0CF4">
        <w:rPr>
          <w:rFonts w:ascii="Times New Roman" w:hAnsi="Times New Roman" w:cs="Times New Roman"/>
          <w:sz w:val="24"/>
          <w:szCs w:val="24"/>
        </w:rPr>
        <w:t xml:space="preserve"> &lt; .05; **</w:t>
      </w:r>
      <w:r w:rsidR="00AC7122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7122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AC7122" w:rsidRPr="006A0CF4" w:rsidRDefault="00AC7122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3A4CFE" w:rsidRPr="006A0CF4" w:rsidRDefault="003A4CFE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3A4CFE" w:rsidRPr="006A0CF4" w:rsidRDefault="00BB2B1C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44D3024F" wp14:editId="6E0C690A">
                <wp:simplePos x="0" y="0"/>
                <wp:positionH relativeFrom="margin">
                  <wp:posOffset>1701579</wp:posOffset>
                </wp:positionH>
                <wp:positionV relativeFrom="paragraph">
                  <wp:posOffset>296435</wp:posOffset>
                </wp:positionV>
                <wp:extent cx="335915" cy="233680"/>
                <wp:effectExtent l="0" t="0" r="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2B1C" w:rsidRPr="005C6543" w:rsidRDefault="00BB2B1C" w:rsidP="00BB2B1C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3024F" id="_x0000_s1060" type="#_x0000_t202" style="position:absolute;margin-left:134pt;margin-top:23.35pt;width:26.45pt;height:18.4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PDoDwIAAPoDAAAOAAAAZHJzL2Uyb0RvYy54bWysU9uO2yAQfa/Uf0C8N3acZJtYIavtbreq&#10;tL1Iu/0AgnGMCgwFEjv9+g44SaP2rSoPaGBmDnPODOvbwWhykD4osIxOJyUl0gpolN0x+u3l8c2S&#10;khC5bbgGKxk9ykBvN69frXtXywo60I30BEFsqHvHaBejq4siiE4aHibgpEVnC97wiEe/KxrPe0Q3&#10;uqjK8qbowTfOg5Ah4O3D6KSbjN+2UsQvbRtkJJpRrC3m3ed9m/Zis+b1znPXKXEqg/9DFYYri49e&#10;oB545GTv1V9QRgkPAdo4EWAKaFslZOaAbKblH2yeO+5k5oLiBHeRKfw/WPH58NUT1TA6X1FiucEe&#10;vcghkncwkCrJ07tQY9Szw7g44DW2OVMN7gnE90As3Hfc7uSd99B3kjdY3jRlFlepI05IINv+EzT4&#10;DN9HyEBD603SDtUgiI5tOl5ak0oReDmbLVbTBSUCXdVsdrPMrSt4fU52PsQPEgxJBqMeO5/B+eEp&#10;xFQMr88h6S0Lj0rr3H1tSc/oalEtcsKVx6iIw6mVYXRZpjWOS+L43jY5OXKlRxsf0PZEOvEcGcdh&#10;O2R5Z/OzmFtojiiDh3EY8fOg0YH/SUmPg8ho+LHnXlKiP1qUcjWdz9Pk5sN88bbCg7/2bK893AqE&#10;YjRSMpr3MU/7yPkOJW9VliP1ZqzkVDMOWFbp9BnSBF+fc9TvL7v5BQAA//8DAFBLAwQUAAYACAAA&#10;ACEAYBnS9N4AAAAJAQAADwAAAGRycy9kb3ducmV2LnhtbEyPwU7DMBBE70j8g7VI3KhN2oY0ZFNV&#10;IK4g2oLEzY23SdR4HcVuE/4ec4LjaEYzb4r1ZDtxocG3jhHuZwoEceVMyzXCfvdyl4HwQbPRnWNC&#10;+CYP6/L6qtC5cSO/02UbahFL2OcaoQmhz6X0VUNW+5nriaN3dIPVIcqhlmbQYyy3nUyUSqXVLceF&#10;Rvf01FB12p4twsfr8etzod7qZ7vsRzcpyXYlEW9vps0jiEBT+AvDL35EhzIyHdyZjRcdQpJm8UtA&#10;WKQPIGJgnqgViANCNl+CLAv5/0H5AwAA//8DAFBLAQItABQABgAIAAAAIQC2gziS/gAAAOEBAAAT&#10;AAAAAAAAAAAAAAAAAAAAAABbQ29udGVudF9UeXBlc10ueG1sUEsBAi0AFAAGAAgAAAAhADj9If/W&#10;AAAAlAEAAAsAAAAAAAAAAAAAAAAALwEAAF9yZWxzLy5yZWxzUEsBAi0AFAAGAAgAAAAhANHo8OgP&#10;AgAA+gMAAA4AAAAAAAAAAAAAAAAALgIAAGRycy9lMm9Eb2MueG1sUEsBAi0AFAAGAAgAAAAhAGAZ&#10;0vTeAAAACQEAAA8AAAAAAAAAAAAAAAAAaQQAAGRycy9kb3ducmV2LnhtbFBLBQYAAAAABAAEAPMA&#10;AAB0BQAAAAA=&#10;" filled="f" stroked="f">
                <v:textbox>
                  <w:txbxContent>
                    <w:p w:rsidR="00BB2B1C" w:rsidRPr="005C6543" w:rsidRDefault="00BB2B1C" w:rsidP="00BB2B1C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44D3024F" wp14:editId="6E0C690A">
                <wp:simplePos x="0" y="0"/>
                <wp:positionH relativeFrom="margin">
                  <wp:posOffset>2091193</wp:posOffset>
                </wp:positionH>
                <wp:positionV relativeFrom="paragraph">
                  <wp:posOffset>156403</wp:posOffset>
                </wp:positionV>
                <wp:extent cx="335915" cy="233680"/>
                <wp:effectExtent l="0" t="0" r="0" b="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2B1C" w:rsidRPr="005C6543" w:rsidRDefault="00BB2B1C" w:rsidP="00BB2B1C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3024F" id="_x0000_s1061" type="#_x0000_t202" style="position:absolute;margin-left:164.65pt;margin-top:12.3pt;width:26.45pt;height:18.4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pS5DgIAAPoDAAAOAAAAZHJzL2Uyb0RvYy54bWysU9uO2yAQfa/Uf0C8N06ceJtYIavtbreq&#10;tL1Iu/0AgnGMCgwFEjv9+g44SaP2rSoPCBjmMOecYX07GE0O0gcFltHZZEqJtAIaZXeMfnt5fLOk&#10;JERuG67BSkaPMtDbzetX697VsoQOdCM9QRAb6t4x2sXo6qIIopOGhwk4aTHYgjc84tbvisbzHtGN&#10;Lsrp9KbowTfOg5Ah4OnDGKSbjN+2UsQvbRtkJJpRrC3m2ed5m+Zis+b1znPXKXEqg/9DFYYri49e&#10;oB545GTv1V9QRgkPAdo4EWAKaFslZOaAbGbTP9g8d9zJzAXFCe4iU/h/sOLz4asnqmF0gU5ZbtCj&#10;FzlE8g4GUiZ5ehdqvPXs8F4c8BhtzlSDewLxPRAL9x23O3nnPfSd5A2WN0uZxVXqiBMSyLb/BA0+&#10;w/cRMtDQepO0QzUIoqNNx4s1qRSBh/N5tZpVlAgMlfP5zTJbV/D6nOx8iB8kGJIWjHp0PoPzw1OI&#10;qRhen6+ktyw8Kq2z+9qSntFVVVY54SpiVMTm1MowupymMbZL4vjeNjk5cqXHNT6g7Yl04jkyjsN2&#10;yPLOq7OYW2iOKIOHsRnx8+CiA/+Tkh4bkdHwY8+9pER/tCjlarZYpM7Nm0X1tsSNv45sryPcCoRi&#10;NFIyLu9j7vaR8x1K3qosR/JmrORUMzZYVun0GVIHX+/zrd9fdvMLAAD//wMAUEsDBBQABgAIAAAA&#10;IQA7am5k3gAAAAkBAAAPAAAAZHJzL2Rvd25yZXYueG1sTI/LTsMwEEX3SPyDNUjsqN0kRG2aSYVA&#10;bEGUh9SdG0+TiHgcxW4T/h6zosvRPbr3TLmdbS/ONPrOMcJyoUAQ18503CB8vD/frUD4oNno3jEh&#10;/JCHbXV9VerCuInf6LwLjYgl7AuN0IYwFFL6uiWr/cINxDE7utHqEM+xkWbUUyy3vUyUyqXVHceF&#10;Vg/02FL9vTtZhM+X4/4rU6/Nk70fJjcryXYtEW9v5ocNiEBz+IfhTz+qQxWdDu7ExoseIU3WaUQR&#10;kiwHEYF0lSQgDgj5MgNZlfLyg+oXAAD//wMAUEsBAi0AFAAGAAgAAAAhALaDOJL+AAAA4QEAABMA&#10;AAAAAAAAAAAAAAAAAAAAAFtDb250ZW50X1R5cGVzXS54bWxQSwECLQAUAAYACAAAACEAOP0h/9YA&#10;AACUAQAACwAAAAAAAAAAAAAAAAAvAQAAX3JlbHMvLnJlbHNQSwECLQAUAAYACAAAACEA3XKUuQ4C&#10;AAD6AwAADgAAAAAAAAAAAAAAAAAuAgAAZHJzL2Uyb0RvYy54bWxQSwECLQAUAAYACAAAACEAO2pu&#10;ZN4AAAAJAQAADwAAAAAAAAAAAAAAAABoBAAAZHJzL2Rvd25yZXYueG1sUEsFBgAAAAAEAAQA8wAA&#10;AHMFAAAAAA==&#10;" filled="f" stroked="f">
                <v:textbox>
                  <w:txbxContent>
                    <w:p w:rsidR="00BB2B1C" w:rsidRPr="005C6543" w:rsidRDefault="00BB2B1C" w:rsidP="00BB2B1C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44D3024F" wp14:editId="6E0C690A">
                <wp:simplePos x="0" y="0"/>
                <wp:positionH relativeFrom="margin">
                  <wp:posOffset>2677629</wp:posOffset>
                </wp:positionH>
                <wp:positionV relativeFrom="paragraph">
                  <wp:posOffset>8420</wp:posOffset>
                </wp:positionV>
                <wp:extent cx="335915" cy="233680"/>
                <wp:effectExtent l="0" t="0" r="0" b="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2B1C" w:rsidRPr="005C6543" w:rsidRDefault="00BB2B1C" w:rsidP="00BB2B1C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3024F" id="_x0000_s1062" type="#_x0000_t202" style="position:absolute;margin-left:210.85pt;margin-top:.65pt;width:26.45pt;height:18.4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ISDDwIAAPoDAAAOAAAAZHJzL2Uyb0RvYy54bWysU9tuGyEQfa/Uf0C812uvL7FXxlGaNFWl&#10;9CIl/QDMsl5UYChg77pfn4G1Xat9q8oDGpiZw5wzw/q2N5ocpA8KLKOT0ZgSaQXUyu4Y/f7y+G5J&#10;SYjc1lyDlYweZaC3m7dv1p2rZAkt6Fp6giA2VJ1jtI3RVUURRCsNDyNw0qKzAW94xKPfFbXnHaIb&#10;XZTj8aLowNfOg5Ah4O3D4KSbjN80UsSvTRNkJJpRrC3m3ed9m/Zis+bVznPXKnEqg/9DFYYri49e&#10;oB545GTv1V9QRgkPAZo4EmAKaBolZOaAbCbjP9g8t9zJzAXFCe4iU/h/sOLL4ZsnqmZ0dkOJ5QZ7&#10;9CL7SN5DT8okT+dChVHPDuNij9fY5kw1uCcQPwKxcN9yu5N33kPXSl5jeZOUWVylDjghgWy7z1Dj&#10;M3wfIQP1jTdJO1SDIDq26XhpTSpF4OV0Ol9N5pQIdJXT6WKZW1fw6pzsfIgfJRiSDEY9dj6D88NT&#10;iKkYXp1D0lsWHpXWufvako7R1byc54Qrj1ERh1Mrw+hynNYwLonjB1vn5MiVHmx8QNsT6cRzYBz7&#10;bZ/lnS7OYm6hPqIMHoZhxM+DRgv+FyUdDiKj4eeee0mJ/mRRytVkNkuTmw+z+U2JB3/t2V57uBUI&#10;xWikZDDvY572gfMdSt6oLEfqzVDJqWYcsKzS6TOkCb4+56jfX3bzCgAA//8DAFBLAwQUAAYACAAA&#10;ACEAkaSitt0AAAAIAQAADwAAAGRycy9kb3ducmV2LnhtbEyPy07DMBBF90j9B2uQ2FE7bWhLiFMh&#10;EFsQfUns3HiaRI3HUew24e8ZVrAcnat7z+Tr0bXiin1oPGlIpgoEUultQ5WG3fbtfgUiREPWtJ5Q&#10;wzcGWBeTm9xk1g/0iddNrASXUMiMhjrGLpMylDU6E6a+Q2J28r0zkc++krY3A5e7Vs6UWkhnGuKF&#10;2nT4UmN53lychv376euQqo/q1T10gx+VJPcotb67HZ+fQEQc418YfvVZHQp2OvoL2SBaDeksWXKU&#10;wRwE83SZLkAcNcxXCcgil/8fKH4AAAD//wMAUEsBAi0AFAAGAAgAAAAhALaDOJL+AAAA4QEAABMA&#10;AAAAAAAAAAAAAAAAAAAAAFtDb250ZW50X1R5cGVzXS54bWxQSwECLQAUAAYACAAAACEAOP0h/9YA&#10;AACUAQAACwAAAAAAAAAAAAAAAAAvAQAAX3JlbHMvLnJlbHNQSwECLQAUAAYACAAAACEARRyEgw8C&#10;AAD6AwAADgAAAAAAAAAAAAAAAAAuAgAAZHJzL2Uyb0RvYy54bWxQSwECLQAUAAYACAAAACEAkaSi&#10;tt0AAAAIAQAADwAAAAAAAAAAAAAAAABpBAAAZHJzL2Rvd25yZXYueG1sUEsFBgAAAAAEAAQA8wAA&#10;AHMFAAAAAA==&#10;" filled="f" stroked="f">
                <v:textbox>
                  <w:txbxContent>
                    <w:p w:rsidR="00BB2B1C" w:rsidRPr="005C6543" w:rsidRDefault="00BB2B1C" w:rsidP="00BB2B1C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44D3024F" wp14:editId="6E0C690A">
                <wp:simplePos x="0" y="0"/>
                <wp:positionH relativeFrom="margin">
                  <wp:posOffset>3069203</wp:posOffset>
                </wp:positionH>
                <wp:positionV relativeFrom="paragraph">
                  <wp:posOffset>530114</wp:posOffset>
                </wp:positionV>
                <wp:extent cx="335915" cy="233680"/>
                <wp:effectExtent l="0" t="0" r="0" b="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2B1C" w:rsidRPr="005C6543" w:rsidRDefault="00BB2B1C" w:rsidP="00BB2B1C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3024F" id="_x0000_s1063" type="#_x0000_t202" style="position:absolute;margin-left:241.65pt;margin-top:41.75pt;width:26.45pt;height:18.4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uDSDwIAAPoDAAAOAAAAZHJzL2Uyb0RvYy54bWysU9tuGyEQfa/Uf0C812uvL7FXxlGaNFWl&#10;9CIl/QDMsl5UYChg77pfn4G1Xat9q8oDGpiZw5wzw/q2N5ocpA8KLKOT0ZgSaQXUyu4Y/f7y+G5J&#10;SYjc1lyDlYweZaC3m7dv1p2rZAkt6Fp6giA2VJ1jtI3RVUURRCsNDyNw0qKzAW94xKPfFbXnHaIb&#10;XZTj8aLowNfOg5Ah4O3D4KSbjN80UsSvTRNkJJpRrC3m3ed9m/Zis+bVznPXKnEqg/9DFYYri49e&#10;oB545GTv1V9QRgkPAZo4EmAKaBolZOaAbCbjP9g8t9zJzAXFCe4iU/h/sOLL4ZsnqmZ0tqDEcoM9&#10;epF9JO+hJ2WSp3Ohwqhnh3Gxx2tsc6Ya3BOIH4FYuG+53ck776FrJa+xvEnKLK5SB5yQQLbdZ6jx&#10;Gb6PkIH6xpukHapBEB3bdLy0JpUi8HI6na8mc0oEusrpdLHMrSt4dU52PsSPEgxJBqMeO5/B+eEp&#10;xFQMr84h6S0Lj0rr3H1tScfoal7Oc8KVx6iIw6mVYXQ5TmsYl8Txg61zcuRKDzY+oO2JdOI5MI79&#10;ts/yTm/OYm6hPqIMHoZhxM+DRgv+FyUdDiKj4eeee0mJ/mRRytVkNkuTmw+z+U2JB3/t2V57uBUI&#10;xWikZDDvY572gfMdSt6oLEfqzVDJqWYcsKzS6TOkCb4+56jfX3bzCgAA//8DAFBLAwQUAAYACAAA&#10;ACEAbC2lt94AAAAKAQAADwAAAGRycy9kb3ducmV2LnhtbEyPy07DMBBF90j8gzVI7KhN3FQhxKkQ&#10;iC2I8pDYufE0iYjHUew24e8ZVrAc3aN7z1TbxQ/ihFPsAxm4XikQSE1wPbUG3l4frwoQMVlydgiE&#10;Br4xwrY+P6ts6cJML3japVZwCcXSGuhSGkspY9Oht3EVRiTODmHyNvE5tdJNduZyP8hMqY30tide&#10;6OyI9x02X7ujN/D+dPj8WKvn9sHn4xwWJcnfSGMuL5a7WxAJl/QHw68+q0PNTvtwJBfFYGBdaM2o&#10;gULnIBjI9SYDsWcyUxpkXcn/L9Q/AAAA//8DAFBLAQItABQABgAIAAAAIQC2gziS/gAAAOEBAAAT&#10;AAAAAAAAAAAAAAAAAAAAAABbQ29udGVudF9UeXBlc10ueG1sUEsBAi0AFAAGAAgAAAAhADj9If/W&#10;AAAAlAEAAAsAAAAAAAAAAAAAAAAALwEAAF9yZWxzLy5yZWxzUEsBAi0AFAAGAAgAAAAhAEmG4NIP&#10;AgAA+gMAAA4AAAAAAAAAAAAAAAAALgIAAGRycy9lMm9Eb2MueG1sUEsBAi0AFAAGAAgAAAAhAGwt&#10;pbfeAAAACgEAAA8AAAAAAAAAAAAAAAAAaQQAAGRycy9kb3ducmV2LnhtbFBLBQYAAAAABAAEAPMA&#10;AAB0BQAAAAA=&#10;" filled="f" stroked="f">
                <v:textbox>
                  <w:txbxContent>
                    <w:p w:rsidR="00BB2B1C" w:rsidRPr="005C6543" w:rsidRDefault="00BB2B1C" w:rsidP="00BB2B1C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A4CFE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E0A5CAB" wp14:editId="2E91F027">
            <wp:extent cx="5010912" cy="3079115"/>
            <wp:effectExtent l="0" t="0" r="0" b="6985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BB72BA" w:rsidRPr="006A0CF4" w:rsidRDefault="00BB72BA" w:rsidP="00BB72B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451972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12. </w:t>
      </w:r>
      <w:r w:rsidR="00451972" w:rsidRPr="006A0CF4">
        <w:rPr>
          <w:rFonts w:ascii="Times New Roman" w:hAnsi="Times New Roman" w:cs="Times New Roman"/>
          <w:bCs/>
          <w:sz w:val="24"/>
          <w:szCs w:val="24"/>
        </w:rPr>
        <w:t xml:space="preserve">Perceived causes of marine litter in Nigeria </w:t>
      </w:r>
      <w:r w:rsidR="00451972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451972"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451972" w:rsidRPr="006A0CF4">
        <w:rPr>
          <w:rFonts w:ascii="Times New Roman" w:hAnsi="Times New Roman" w:cs="Times New Roman"/>
          <w:sz w:val="24"/>
          <w:szCs w:val="24"/>
        </w:rPr>
        <w:t>–</w:t>
      </w:r>
      <w:r w:rsidR="00451972"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="00451972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451972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451972" w:rsidRPr="006A0CF4">
        <w:rPr>
          <w:rFonts w:ascii="Times New Roman" w:hAnsi="Times New Roman" w:cs="Times New Roman"/>
          <w:sz w:val="24"/>
          <w:szCs w:val="24"/>
        </w:rPr>
        <w:t>Error bars represent standard error. **</w:t>
      </w:r>
      <w:r w:rsidR="00451972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1972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BB72BA" w:rsidRDefault="00BB72BA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9066A" w:rsidRPr="006A0CF4" w:rsidRDefault="0009066A" w:rsidP="0009066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6A0CF4">
        <w:rPr>
          <w:rFonts w:ascii="Times New Roman" w:hAnsi="Times New Roman" w:cs="Times New Roman"/>
          <w:bCs/>
          <w:sz w:val="24"/>
          <w:szCs w:val="24"/>
        </w:rPr>
        <w:t xml:space="preserve">Attitudes towards beach litter removal </w:t>
      </w:r>
      <w:r w:rsidRPr="006A0CF4">
        <w:rPr>
          <w:rFonts w:ascii="Times New Roman" w:hAnsi="Times New Roman" w:cs="Times New Roman"/>
          <w:sz w:val="24"/>
          <w:szCs w:val="24"/>
        </w:rPr>
        <w:t xml:space="preserve">at pre-intervention, per country (1 – 5 scale: </w:t>
      </w:r>
      <w:r w:rsidRPr="006A0CF4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Pr="006A0CF4">
        <w:rPr>
          <w:rFonts w:ascii="Times New Roman" w:hAnsi="Times New Roman" w:cs="Times New Roman"/>
          <w:sz w:val="24"/>
          <w:szCs w:val="24"/>
        </w:rPr>
        <w:t>–</w:t>
      </w:r>
      <w:r w:rsidRPr="006A0CF4">
        <w:rPr>
          <w:rFonts w:ascii="Times New Roman" w:hAnsi="Times New Roman" w:cs="Times New Roman"/>
          <w:i/>
          <w:iCs/>
          <w:sz w:val="24"/>
          <w:szCs w:val="24"/>
        </w:rPr>
        <w:t>strongly agree</w:t>
      </w:r>
      <w:r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Pr="006A0CF4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6A0CF4">
        <w:rPr>
          <w:rFonts w:ascii="Times New Roman" w:hAnsi="Times New Roman" w:cs="Times New Roman"/>
          <w:sz w:val="24"/>
          <w:szCs w:val="24"/>
        </w:rPr>
        <w:t xml:space="preserve"> *</w:t>
      </w:r>
      <w:r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A0CF4">
        <w:rPr>
          <w:rFonts w:ascii="Times New Roman" w:hAnsi="Times New Roman" w:cs="Times New Roman"/>
          <w:sz w:val="24"/>
          <w:szCs w:val="24"/>
        </w:rPr>
        <w:t xml:space="preserve"> &lt; .05; **</w:t>
      </w:r>
      <w:r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09066A" w:rsidRPr="006A0CF4" w:rsidRDefault="0009066A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10979" w:type="dxa"/>
        <w:tblInd w:w="-62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9"/>
        <w:gridCol w:w="6830"/>
        <w:gridCol w:w="1530"/>
        <w:gridCol w:w="1080"/>
        <w:gridCol w:w="900"/>
      </w:tblGrid>
      <w:tr w:rsidR="00165231" w:rsidRPr="006A0CF4" w:rsidTr="0022677A">
        <w:trPr>
          <w:trHeight w:val="765"/>
        </w:trPr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65231" w:rsidRPr="006A0CF4" w:rsidRDefault="00165231" w:rsidP="008620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65231" w:rsidRPr="006A0CF4" w:rsidRDefault="00165231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itudes towards beach litter removal at baseline, per country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65231" w:rsidRPr="006A0CF4" w:rsidRDefault="00165231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 (SD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65231" w:rsidRPr="006A0CF4" w:rsidRDefault="00165231" w:rsidP="008620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ificant differences</w:t>
            </w:r>
          </w:p>
        </w:tc>
      </w:tr>
      <w:tr w:rsidR="00AE466D" w:rsidRPr="006A0CF4" w:rsidTr="0022677A">
        <w:trPr>
          <w:trHeight w:val="765"/>
        </w:trPr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466D" w:rsidRPr="006A0CF4" w:rsidRDefault="00AE466D" w:rsidP="008620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AE466D" w:rsidRPr="006A0CF4" w:rsidRDefault="00AE466D" w:rsidP="008620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  <w:p w:rsidR="00AE466D" w:rsidRPr="006A0CF4" w:rsidRDefault="00AE466D" w:rsidP="008620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  <w:p w:rsidR="00AE466D" w:rsidRPr="006A0CF4" w:rsidRDefault="00AE466D" w:rsidP="008620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  <w:p w:rsidR="00AE466D" w:rsidRPr="006A0CF4" w:rsidRDefault="00AE466D" w:rsidP="008620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  <w:p w:rsidR="00AE466D" w:rsidRPr="006A0CF4" w:rsidRDefault="00AE466D" w:rsidP="008620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nin 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Local government is responsible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        Local community is responsible 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Everyone is responsible, including me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Collective activities are important to keep the beach litter-free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Only the original polluters are responsible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.80 (0.99)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3.62 (0.96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3.95 (1.22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4.05 (0.82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2.55 (1.27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1 &gt; 5*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 &gt; 5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5*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 &gt; 5**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466D" w:rsidRPr="006A0CF4" w:rsidTr="0022677A">
        <w:trPr>
          <w:trHeight w:val="765"/>
        </w:trPr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E466D" w:rsidRPr="006A0CF4" w:rsidRDefault="00AE466D" w:rsidP="00F275F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AE466D" w:rsidRPr="006A0CF4" w:rsidRDefault="00AE466D" w:rsidP="00F275F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  <w:p w:rsidR="00AE466D" w:rsidRPr="006A0CF4" w:rsidRDefault="00AE466D" w:rsidP="00F275F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  <w:p w:rsidR="00AE466D" w:rsidRPr="006A0CF4" w:rsidRDefault="00AE466D" w:rsidP="00F275F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  <w:p w:rsidR="00AE466D" w:rsidRPr="006A0CF4" w:rsidRDefault="00AE466D" w:rsidP="00F275F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  <w:p w:rsidR="00AE466D" w:rsidRPr="006A0CF4" w:rsidRDefault="00AE466D" w:rsidP="00F275F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bo Verde 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F275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Local government is responsible</w:t>
            </w:r>
          </w:p>
          <w:p w:rsidR="00AE466D" w:rsidRPr="006A0CF4" w:rsidRDefault="00AE466D" w:rsidP="00F275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        Local community is responsible </w:t>
            </w:r>
          </w:p>
          <w:p w:rsidR="00AE466D" w:rsidRPr="006A0CF4" w:rsidRDefault="00AE466D" w:rsidP="00F275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Everyone is responsible, including me</w:t>
            </w:r>
          </w:p>
          <w:p w:rsidR="00AE466D" w:rsidRPr="006A0CF4" w:rsidRDefault="00AE466D" w:rsidP="00F275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Collective activities are important to keep the beach litter-free</w:t>
            </w:r>
          </w:p>
          <w:p w:rsidR="00AE466D" w:rsidRPr="006A0CF4" w:rsidRDefault="00AE466D" w:rsidP="00F275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Only the original polluters are responsible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2.89 (0.96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3.89 (0.76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4.89 (0.32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4.39 (0.78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  <w:lang w:val="fr-BE"/>
              </w:rPr>
              <w:t>2.28 (0.96)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1*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 &gt; 1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 &gt; 5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5*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 &gt; 5**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466D" w:rsidRPr="006A0CF4" w:rsidTr="0022677A">
        <w:trPr>
          <w:trHeight w:val="765"/>
        </w:trPr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AE466D" w:rsidRPr="006A0CF4" w:rsidRDefault="00AE466D" w:rsidP="00AC2D6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  <w:p w:rsidR="00AE466D" w:rsidRPr="006A0CF4" w:rsidRDefault="00AE466D" w:rsidP="00AC2D6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  <w:p w:rsidR="00AE466D" w:rsidRPr="006A0CF4" w:rsidRDefault="00AE466D" w:rsidP="00AC2D6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  <w:p w:rsidR="00AE466D" w:rsidRPr="006A0CF4" w:rsidRDefault="00AE466D" w:rsidP="00AC2D6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  <w:p w:rsidR="00AE466D" w:rsidRPr="006A0CF4" w:rsidRDefault="00AE466D" w:rsidP="00AC2D6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ôte d’Ivoire 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AC2D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Local government is responsible</w:t>
            </w:r>
          </w:p>
          <w:p w:rsidR="00AE466D" w:rsidRPr="006A0CF4" w:rsidRDefault="00AE466D" w:rsidP="00AC2D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        Local community is responsible </w:t>
            </w:r>
          </w:p>
          <w:p w:rsidR="00AE466D" w:rsidRPr="006A0CF4" w:rsidRDefault="00AE466D" w:rsidP="00AC2D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Everyone is responsible, including me</w:t>
            </w:r>
          </w:p>
          <w:p w:rsidR="00AE466D" w:rsidRPr="006A0CF4" w:rsidRDefault="00AE466D" w:rsidP="00AC2D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Collective activities are important to keep the beach litter-free</w:t>
            </w:r>
          </w:p>
          <w:p w:rsidR="00AE466D" w:rsidRPr="006A0CF4" w:rsidRDefault="00AE466D" w:rsidP="00AC2D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Only the original polluters are responsible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.86 (1.12)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.73 (1.32)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.86 (0.35)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.77 (0.53)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.18 (1.40)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1*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 &gt; 1*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5*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 &gt; 5*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466D" w:rsidRPr="006A0CF4" w:rsidTr="0022677A">
        <w:trPr>
          <w:trHeight w:val="345"/>
        </w:trPr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AE466D" w:rsidRPr="006A0CF4" w:rsidRDefault="00AE466D" w:rsidP="00A976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  <w:p w:rsidR="00AE466D" w:rsidRPr="006A0CF4" w:rsidRDefault="00AE466D" w:rsidP="00A976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  <w:p w:rsidR="00AE466D" w:rsidRPr="006A0CF4" w:rsidRDefault="00AE466D" w:rsidP="00A976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  <w:p w:rsidR="00AE466D" w:rsidRPr="006A0CF4" w:rsidRDefault="00AE466D" w:rsidP="00A976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  <w:p w:rsidR="00AE466D" w:rsidRPr="006A0CF4" w:rsidRDefault="00AE466D" w:rsidP="00A9768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hana 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A976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Local government is responsible</w:t>
            </w:r>
          </w:p>
          <w:p w:rsidR="00AE466D" w:rsidRPr="006A0CF4" w:rsidRDefault="00AE466D" w:rsidP="00A976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        Local community is responsible </w:t>
            </w:r>
          </w:p>
          <w:p w:rsidR="00AE466D" w:rsidRPr="006A0CF4" w:rsidRDefault="00AE466D" w:rsidP="00A976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Everyone is responsible, including me</w:t>
            </w:r>
          </w:p>
          <w:p w:rsidR="00AE466D" w:rsidRPr="006A0CF4" w:rsidRDefault="00AE466D" w:rsidP="00A976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Collective activities are important to keep the beach litter-free</w:t>
            </w:r>
          </w:p>
          <w:p w:rsidR="00AE466D" w:rsidRPr="006A0CF4" w:rsidRDefault="00AE466D" w:rsidP="00A9768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Only the original polluters are responsible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.70 (1.11)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.81 (1.18)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.72 (0.76)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.39 (0.90)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1.87 (1.06)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 &gt; 1**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1**</w:t>
            </w:r>
          </w:p>
          <w:p w:rsidR="00AE466D" w:rsidRPr="006A0CF4" w:rsidRDefault="00AE466D" w:rsidP="00AE46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&gt; 1**              </w:t>
            </w:r>
            <w:r w:rsidR="00165231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&gt; 2*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9B4D87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 5**</w:t>
            </w:r>
          </w:p>
          <w:p w:rsidR="00165231" w:rsidRPr="006A0CF4" w:rsidRDefault="00AE466D" w:rsidP="00AE46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5**</w:t>
            </w:r>
          </w:p>
          <w:p w:rsidR="00AE466D" w:rsidRPr="006A0CF4" w:rsidRDefault="009B4D87" w:rsidP="00AE46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 5**</w:t>
            </w:r>
          </w:p>
        </w:tc>
      </w:tr>
      <w:tr w:rsidR="00AE466D" w:rsidRPr="006A0CF4" w:rsidTr="0022677A">
        <w:trPr>
          <w:trHeight w:val="765"/>
        </w:trPr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9B4D87" w:rsidRPr="006A0CF4" w:rsidRDefault="009B4D87" w:rsidP="009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  <w:p w:rsidR="009B4D87" w:rsidRPr="006A0CF4" w:rsidRDefault="009B4D87" w:rsidP="009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  <w:p w:rsidR="009B4D87" w:rsidRPr="006A0CF4" w:rsidRDefault="009B4D87" w:rsidP="009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  <w:p w:rsidR="009B4D87" w:rsidRPr="006A0CF4" w:rsidRDefault="009B4D87" w:rsidP="009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  <w:p w:rsidR="009B4D87" w:rsidRPr="006A0CF4" w:rsidRDefault="009B4D87" w:rsidP="009B4D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B4D87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aysia </w:t>
            </w:r>
          </w:p>
          <w:p w:rsidR="009B4D87" w:rsidRPr="006A0CF4" w:rsidRDefault="009B4D87" w:rsidP="009B4D8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Local government is responsible</w:t>
            </w:r>
          </w:p>
          <w:p w:rsidR="009B4D87" w:rsidRPr="006A0CF4" w:rsidRDefault="009B4D87" w:rsidP="009B4D8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        Local community is responsible </w:t>
            </w:r>
          </w:p>
          <w:p w:rsidR="009B4D87" w:rsidRPr="006A0CF4" w:rsidRDefault="009B4D87" w:rsidP="009B4D8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Everyone is responsible, including me</w:t>
            </w:r>
          </w:p>
          <w:p w:rsidR="009B4D87" w:rsidRPr="006A0CF4" w:rsidRDefault="009B4D87" w:rsidP="009B4D8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Collective activities are important to keep the beach litter-free</w:t>
            </w:r>
          </w:p>
          <w:p w:rsidR="009B4D87" w:rsidRPr="006A0CF4" w:rsidRDefault="009B4D87" w:rsidP="009B4D8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Only the original polluters are responsible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9B4D87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9</w:t>
            </w:r>
            <w:r w:rsidR="009B4D87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  <w:p w:rsidR="00AE466D" w:rsidRPr="006A0CF4" w:rsidRDefault="009B4D87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.88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7154E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  <w:p w:rsidR="00AE466D" w:rsidRPr="006A0CF4" w:rsidRDefault="007154E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  <w:p w:rsidR="00AE466D" w:rsidRPr="006A0CF4" w:rsidRDefault="007154E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  <w:p w:rsidR="00AE466D" w:rsidRPr="006A0CF4" w:rsidRDefault="007154E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1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35500" w:rsidRPr="006A0CF4" w:rsidRDefault="00035500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1*</w:t>
            </w:r>
          </w:p>
          <w:p w:rsidR="00035500" w:rsidRPr="006A0CF4" w:rsidRDefault="00035500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 &gt; 5**</w:t>
            </w:r>
          </w:p>
          <w:p w:rsidR="00035500" w:rsidRPr="006A0CF4" w:rsidRDefault="00035500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5**</w:t>
            </w:r>
          </w:p>
          <w:p w:rsidR="00035500" w:rsidRPr="006A0CF4" w:rsidRDefault="00035500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 &gt; 5**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466D" w:rsidRPr="006A0CF4" w:rsidTr="0022677A">
        <w:trPr>
          <w:trHeight w:val="765"/>
        </w:trPr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035500" w:rsidRPr="006A0CF4" w:rsidRDefault="00035500" w:rsidP="0003550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  <w:p w:rsidR="00035500" w:rsidRPr="006A0CF4" w:rsidRDefault="00035500" w:rsidP="0003550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  <w:p w:rsidR="00035500" w:rsidRPr="006A0CF4" w:rsidRDefault="00035500" w:rsidP="0003550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  <w:p w:rsidR="00035500" w:rsidRPr="006A0CF4" w:rsidRDefault="00035500" w:rsidP="0003550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  <w:p w:rsidR="00035500" w:rsidRPr="006A0CF4" w:rsidRDefault="00035500" w:rsidP="0003550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geria 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035500" w:rsidRPr="006A0CF4" w:rsidRDefault="00AE466D" w:rsidP="0003550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</w:t>
            </w:r>
            <w:r w:rsidR="00035500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cal government is responsible</w:t>
            </w:r>
          </w:p>
          <w:p w:rsidR="00035500" w:rsidRPr="006A0CF4" w:rsidRDefault="00035500" w:rsidP="0003550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        Local community is responsible </w:t>
            </w:r>
          </w:p>
          <w:p w:rsidR="00035500" w:rsidRPr="006A0CF4" w:rsidRDefault="00035500" w:rsidP="0003550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Everyone is responsible, including me</w:t>
            </w:r>
          </w:p>
          <w:p w:rsidR="00035500" w:rsidRPr="006A0CF4" w:rsidRDefault="00035500" w:rsidP="0003550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Collective activities are important to keep the beach litter-free</w:t>
            </w:r>
          </w:p>
          <w:p w:rsidR="00035500" w:rsidRPr="006A0CF4" w:rsidRDefault="00035500" w:rsidP="0003550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          Only the original polluters are responsible  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E466D" w:rsidRPr="006A0CF4" w:rsidRDefault="00035500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  <w:p w:rsidR="00AE466D" w:rsidRPr="006A0CF4" w:rsidRDefault="00035500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  <w:p w:rsidR="00AE466D" w:rsidRPr="006A0CF4" w:rsidRDefault="00035500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.47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  <w:p w:rsidR="00AE466D" w:rsidRPr="006A0CF4" w:rsidRDefault="00035500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.35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="00AE466D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035500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</w:t>
            </w:r>
            <w:r w:rsidR="00035500"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)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E466D" w:rsidRPr="006A0CF4" w:rsidRDefault="00AE466D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7BF1" w:rsidRPr="006A0CF4" w:rsidRDefault="009A7BF1" w:rsidP="009A7B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1**</w:t>
            </w:r>
          </w:p>
          <w:p w:rsidR="009A7BF1" w:rsidRPr="006A0CF4" w:rsidRDefault="009A7BF1" w:rsidP="009A7B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 &gt; 1**</w:t>
            </w:r>
          </w:p>
          <w:p w:rsidR="009A7BF1" w:rsidRPr="006A0CF4" w:rsidRDefault="009A7BF1" w:rsidP="009A7B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2**</w:t>
            </w:r>
          </w:p>
          <w:p w:rsidR="009A7BF1" w:rsidRPr="006A0CF4" w:rsidRDefault="009A7BF1" w:rsidP="009A7B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 &gt; 2**</w:t>
            </w:r>
          </w:p>
          <w:p w:rsidR="009A7BF1" w:rsidRPr="006A0CF4" w:rsidRDefault="009A7BF1" w:rsidP="003C15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A7BF1" w:rsidRPr="006A0CF4" w:rsidRDefault="009A7BF1" w:rsidP="009A7B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A7BF1" w:rsidRPr="006A0CF4" w:rsidRDefault="009A7BF1" w:rsidP="009A7B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1 &gt; 5**</w:t>
            </w:r>
          </w:p>
          <w:p w:rsidR="009A7BF1" w:rsidRPr="006A0CF4" w:rsidRDefault="009A7BF1" w:rsidP="009A7B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2 &gt; 5**</w:t>
            </w:r>
          </w:p>
          <w:p w:rsidR="009A7BF1" w:rsidRPr="006A0CF4" w:rsidRDefault="009A7BF1" w:rsidP="009A7B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3 &gt; 5**</w:t>
            </w:r>
          </w:p>
          <w:p w:rsidR="009A7BF1" w:rsidRPr="006A0CF4" w:rsidRDefault="009A7BF1" w:rsidP="009A7B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CF4">
              <w:rPr>
                <w:rFonts w:ascii="Times New Roman" w:eastAsia="Times New Roman" w:hAnsi="Times New Roman" w:cs="Times New Roman"/>
                <w:sz w:val="24"/>
                <w:szCs w:val="24"/>
              </w:rPr>
              <w:t>4 &gt; 5**</w:t>
            </w:r>
          </w:p>
        </w:tc>
      </w:tr>
    </w:tbl>
    <w:p w:rsidR="00297E27" w:rsidRPr="006A0CF4" w:rsidRDefault="00297E27" w:rsidP="00297E27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97E27" w:rsidRPr="006A0CF4" w:rsidRDefault="00297E27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381CFC" w:rsidRPr="006A0CF4" w:rsidRDefault="00381CFC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381CFC" w:rsidRPr="006A0CF4" w:rsidRDefault="00B01D84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02239D04" wp14:editId="2B4B4BD9">
                <wp:simplePos x="0" y="0"/>
                <wp:positionH relativeFrom="margin">
                  <wp:posOffset>2146853</wp:posOffset>
                </wp:positionH>
                <wp:positionV relativeFrom="paragraph">
                  <wp:posOffset>626165</wp:posOffset>
                </wp:positionV>
                <wp:extent cx="335915" cy="233680"/>
                <wp:effectExtent l="0" t="0" r="0" b="0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1D84" w:rsidRPr="005C6543" w:rsidRDefault="00B01D84" w:rsidP="00B01D8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39D04" id="_x0000_s1064" type="#_x0000_t202" style="position:absolute;margin-left:169.05pt;margin-top:49.3pt;width:26.45pt;height:18.4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WjxDgIAAPoDAAAOAAAAZHJzL2Uyb0RvYy54bWysU9uO2yAQfa/Uf0C8N06ceJtYIavtbreq&#10;tL1Iu/0AgnGMCgwFEjv9+g44SaP2rSoPCBjmcM6ZYX07GE0O0gcFltHZZEqJtAIaZXeMfnt5fLOk&#10;JERuG67BSkaPMtDbzetX697VsoQOdCM9QRAb6t4x2sXo6qIIopOGhwk4aTHYgjc84tbvisbzHtGN&#10;Lsrp9KbowTfOg5Ah4OnDGKSbjN+2UsQvbRtkJJpR5Bbz7PO8TXOxWfN657nrlDjR4P/AwnBl8dEL&#10;1AOPnOy9+gvKKOEhQBsnAkwBbauEzBpQzWz6h5rnjjuZtaA5wV1sCv8PVnw+fPVENYxWFSWWG6zR&#10;ixwieQcDKZM9vQs13np2eC8OeIxlzlKDewLxPRAL9x23O3nnPfSd5A3Sm6XM4ip1xAkJZNt/ggaf&#10;4fsIGWhovUneoRsE0bFMx0tpEhWBh/N5tZohQ4Ghcj6/WebSFbw+Jzsf4gcJhqQFox4rn8H54SnE&#10;RIbX5yvpLQuPSutcfW1Jz+iqKquccBUxKmJzamUYXU7TGNslaXxvm5wcudLjGh/Q9iQ66RwVx2E7&#10;ZHvny7OZW2iOaIOHsRnx8+CiA/+Tkh4bkdHwY8+9pER/tGjlarZYpM7Nm0X1tsSNv45sryPcCoRi&#10;NFIyLu9j7vZR8x1a3qpsR6rNyOTEGRssu3T6DKmDr/f51u8vu/kFAAD//wMAUEsDBBQABgAIAAAA&#10;IQCJhF2S3gAAAAoBAAAPAAAAZHJzL2Rvd25yZXYueG1sTI/LTsMwEEX3SPyDNUjsqB3SVkkap0Ig&#10;tiDKQ+rOjadJRDyOYrcJf8+wosvRHN17brmdXS/OOIbOk4ZkoUAg1d521Gj4eH++y0CEaMia3hNq&#10;+MEA2+r6qjSF9RO94XkXG8EhFAqjoY1xKKQMdYvOhIUfkPh39KMzkc+xkXY0E4e7Xt4rtZbOdMQN&#10;rRnwscX6e3dyGj5fjvuvpXptntxqmPysJLlcan17Mz9sQESc4z8Mf/qsDhU7HfyJbBC9hjTNEkY1&#10;5NkaBANpnvC4A5PpagmyKuXlhOoXAAD//wMAUEsBAi0AFAAGAAgAAAAhALaDOJL+AAAA4QEAABMA&#10;AAAAAAAAAAAAAAAAAAAAAFtDb250ZW50X1R5cGVzXS54bWxQSwECLQAUAAYACAAAACEAOP0h/9YA&#10;AACUAQAACwAAAAAAAAAAAAAAAAAvAQAAX3JlbHMvLnJlbHNQSwECLQAUAAYACAAAACEA/alo8Q4C&#10;AAD6AwAADgAAAAAAAAAAAAAAAAAuAgAAZHJzL2Uyb0RvYy54bWxQSwECLQAUAAYACAAAACEAiYRd&#10;kt4AAAAKAQAADwAAAAAAAAAAAAAAAABoBAAAZHJzL2Rvd25yZXYueG1sUEsFBgAAAAAEAAQA8wAA&#10;AHMFAAAAAA==&#10;" filled="f" stroked="f">
                <v:textbox>
                  <w:txbxContent>
                    <w:p w:rsidR="00B01D84" w:rsidRPr="005C6543" w:rsidRDefault="00B01D84" w:rsidP="00B01D8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02239D04" wp14:editId="2B4B4BD9">
                <wp:simplePos x="0" y="0"/>
                <wp:positionH relativeFrom="margin">
                  <wp:posOffset>2679589</wp:posOffset>
                </wp:positionH>
                <wp:positionV relativeFrom="paragraph">
                  <wp:posOffset>403529</wp:posOffset>
                </wp:positionV>
                <wp:extent cx="335915" cy="233680"/>
                <wp:effectExtent l="0" t="0" r="0" b="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1D84" w:rsidRPr="005C6543" w:rsidRDefault="00B01D84" w:rsidP="00B01D8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39D04" id="_x0000_s1065" type="#_x0000_t202" style="position:absolute;margin-left:211pt;margin-top:31.75pt;width:26.45pt;height:18.4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wygDwIAAPoDAAAOAAAAZHJzL2Uyb0RvYy54bWysU9uO2yAQfa/Uf0C8N06ceJtYIavtbreq&#10;tL1Iu/0AgnGMCgwFEjv9+g44SaP2rSoPaGBmDnPODOvbwWhykD4osIzOJlNKpBXQKLtj9NvL45sl&#10;JSFy23ANVjJ6lIHebl6/WveuliV0oBvpCYLYUPeO0S5GVxdFEJ00PEzASYvOFrzhEY9+VzSe94hu&#10;dFFOpzdFD75xHoQMAW8fRifdZPy2lSJ+adsgI9GMYm0x7z7v27QXmzWvd567TolTGfwfqjBcWXz0&#10;AvXAIyd7r/6CMkp4CNDGiQBTQNsqITMHZDOb/sHmueNOZi4oTnAXmcL/gxWfD189UQ2j1YISyw32&#10;6EUOkbyDgZRJnt6FGqOeHcbFAa+xzZlqcE8gvgdi4b7jdifvvIe+k7zB8mYps7hKHXFCAtn2n6DB&#10;Z/g+QgYaWm+SdqgGQXRs0/HSmlSKwMv5vFrNKkoEusr5/GaZW1fw+pzsfIgfJBiSDEY9dj6D88NT&#10;iKkYXp9D0lsWHpXWufvakp7RVVVWOeHKY1TE4dTKMLqcpjWOS+L43jY5OXKlRxsf0PZEOvEcGcdh&#10;O2R556uzmFtojiiDh3EY8fOg0YH/SUmPg8ho+LHnXlKiP1qUcjVbLNLk5sOielviwV97ttcebgVC&#10;MRopGc37mKd95HyHkrcqy5F6M1ZyqhkHLKt0+gxpgq/POer3l938AgAA//8DAFBLAwQUAAYACAAA&#10;ACEAPdk9b98AAAAKAQAADwAAAGRycy9kb3ducmV2LnhtbEyPQU/CQBCF7yb+h82YeJNdSkEp3RKj&#10;8aoBhcTb0h3axu5s011o/fcMJz1O5st738vXo2vFGfvQeNIwnSgQSKW3DVUavj7fHp5AhGjImtYT&#10;avjFAOvi9iY3mfUDbfC8jZXgEAqZ0VDH2GVShrJGZ8LEd0j8O/remchnX0nbm4HDXSsTpRbSmYa4&#10;oTYdvtRY/mxPTsPu/fi9T9VH9erm3eBHJcktpdb3d+PzCkTEMf7BcNVndSjY6eBPZINoNaRJwlui&#10;hsVsDoKB9DFdgjgwqdQMZJHL/xOKCwAAAP//AwBQSwECLQAUAAYACAAAACEAtoM4kv4AAADhAQAA&#10;EwAAAAAAAAAAAAAAAAAAAAAAW0NvbnRlbnRfVHlwZXNdLnhtbFBLAQItABQABgAIAAAAIQA4/SH/&#10;1gAAAJQBAAALAAAAAAAAAAAAAAAAAC8BAABfcmVscy8ucmVsc1BLAQItABQABgAIAAAAIQDxMwyg&#10;DwIAAPoDAAAOAAAAAAAAAAAAAAAAAC4CAABkcnMvZTJvRG9jLnhtbFBLAQItABQABgAIAAAAIQA9&#10;2T1v3wAAAAoBAAAPAAAAAAAAAAAAAAAAAGkEAABkcnMvZG93bnJldi54bWxQSwUGAAAAAAQABADz&#10;AAAAdQUAAAAA&#10;" filled="f" stroked="f">
                <v:textbox>
                  <w:txbxContent>
                    <w:p w:rsidR="00B01D84" w:rsidRPr="005C6543" w:rsidRDefault="00B01D84" w:rsidP="00B01D8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02239D04" wp14:editId="2B4B4BD9">
                <wp:simplePos x="0" y="0"/>
                <wp:positionH relativeFrom="margin">
                  <wp:posOffset>3116912</wp:posOffset>
                </wp:positionH>
                <wp:positionV relativeFrom="paragraph">
                  <wp:posOffset>872656</wp:posOffset>
                </wp:positionV>
                <wp:extent cx="335915" cy="233680"/>
                <wp:effectExtent l="0" t="0" r="0" b="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1D84" w:rsidRPr="005C6543" w:rsidRDefault="00B01D84" w:rsidP="00B01D8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39D04" id="_x0000_s1066" type="#_x0000_t202" style="position:absolute;margin-left:245.45pt;margin-top:68.7pt;width:26.45pt;height:18.4pt;z-index:251741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qWIDgIAAPoDAAAOAAAAZHJzL2Uyb0RvYy54bWysU9tuGyEQfa/Uf0C812uvvam9Mo7SpKkq&#10;pRcp6QdglvWiAkMBe9f9+gys41jtW1Ue0MDMHOacGdbXg9HkIH1QYBmdTaaUSCugUXbH6I+n+3dL&#10;SkLktuEarGT0KAO93rx9s+5dLUvoQDfSEwSxoe4do12Mri6KIDppeJiAkxadLXjDIx79rmg87xHd&#10;6KKcTq+KHnzjPAgZAt7ejU66yfhtK0X81rZBRqIZxdpi3n3et2kvNmte7zx3nRKnMvg/VGG4svjo&#10;GeqOR072Xv0FZZTwEKCNEwGmgLZVQmYOyGY2/YPNY8edzFxQnODOMoX/Byu+Hr57ohpGqzkllhvs&#10;0ZMcIvkAAymTPL0LNUY9OoyLA15jmzPV4B5A/AzEwm3H7U7eeA99J3mD5c1SZnGROuKEBLLtv0CD&#10;z/B9hAw0tN4k7VANgujYpuO5NakUgZfzebWaVZQIdJXz+dUyt67g9Uuy8yF+kmBIMhj12PkMzg8P&#10;IaZieP0Skt6ycK+0zt3XlvSMrqqyygkXHqMiDqdWhtHlNK1xXBLHj7bJyZErPdr4gLYn0onnyDgO&#10;2yHLu8jJSZEtNEeUwcM4jPh50OjA/6akx0FkNPzacy8p0Z8tSrmaLTCXxHxYVO9LPPhLz/bSw61A&#10;KEYjJaN5G/O0j5xvUPJWZTleKznVjAOWVTp9hjTBl+cc9fplN88AAAD//wMAUEsDBBQABgAIAAAA&#10;IQAXAJS93gAAAAsBAAAPAAAAZHJzL2Rvd25yZXYueG1sTI/BTsMwEETvSPyDtUjcqE3rUhLiVAjE&#10;FdRCK3Fz420SEa+j2G3C37Oc4LgzT7MzxXrynTjjENtABm5nCgRSFVxLtYGP95ebexAxWXK2C4QG&#10;vjHCury8KGzuwkgbPG9TLTiEYm4NNCn1uZSxatDbOAs9EnvHMHib+Bxq6QY7crjv5FypO+ltS/yh&#10;sT0+NVh9bU/ewO71+LnX6q1+9st+DJOS5DNpzPXV9PgAIuGU/mD4rc/VoeROh3AiF0VnQGcqY5SN&#10;xUqDYGKpFzzmwMpKz0GWhfy/ofwBAAD//wMAUEsBAi0AFAAGAAgAAAAhALaDOJL+AAAA4QEAABMA&#10;AAAAAAAAAAAAAAAAAAAAAFtDb250ZW50X1R5cGVzXS54bWxQSwECLQAUAAYACAAAACEAOP0h/9YA&#10;AACUAQAACwAAAAAAAAAAAAAAAAAvAQAAX3JlbHMvLnJlbHNQSwECLQAUAAYACAAAACEAg/qliA4C&#10;AAD6AwAADgAAAAAAAAAAAAAAAAAuAgAAZHJzL2Uyb0RvYy54bWxQSwECLQAUAAYACAAAACEAFwCU&#10;vd4AAAALAQAADwAAAAAAAAAAAAAAAABoBAAAZHJzL2Rvd25yZXYueG1sUEsFBgAAAAAEAAQA8wAA&#10;AHMFAAAAAA==&#10;" filled="f" stroked="f">
                <v:textbox>
                  <w:txbxContent>
                    <w:p w:rsidR="00B01D84" w:rsidRPr="005C6543" w:rsidRDefault="00B01D84" w:rsidP="00B01D8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02239D04" wp14:editId="2B4B4BD9">
                <wp:simplePos x="0" y="0"/>
                <wp:positionH relativeFrom="margin">
                  <wp:posOffset>3482671</wp:posOffset>
                </wp:positionH>
                <wp:positionV relativeFrom="paragraph">
                  <wp:posOffset>1092200</wp:posOffset>
                </wp:positionV>
                <wp:extent cx="335915" cy="233680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1D84" w:rsidRPr="005C6543" w:rsidRDefault="00B01D84" w:rsidP="00B01D8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39D04" id="_x0000_s1067" type="#_x0000_t202" style="position:absolute;margin-left:274.25pt;margin-top:86pt;width:26.45pt;height:18.4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MHZDgIAAPoDAAAOAAAAZHJzL2Uyb0RvYy54bWysU9tuGyEQfa/Uf0C812uvvam9Mo7SpKkq&#10;pRcp6QdglvWiAkMBe9f9+gys41jtW1Ue0MDMHOacGdbXg9HkIH1QYBmdTaaUSCugUXbH6I+n+3dL&#10;SkLktuEarGT0KAO93rx9s+5dLUvoQDfSEwSxoe4do12Mri6KIDppeJiAkxadLXjDIx79rmg87xHd&#10;6KKcTq+KHnzjPAgZAt7ejU66yfhtK0X81rZBRqIZxdpi3n3et2kvNmte7zx3nRKnMvg/VGG4svjo&#10;GeqOR072Xv0FZZTwEKCNEwGmgLZVQmYOyGY2/YPNY8edzFxQnODOMoX/Byu+Hr57ohpGq5ISyw32&#10;6EkOkXyAgZRJnt6FGqMeHcbFAa+xzZlqcA8gfgZi4bbjdidvvIe+k7zB8mYps7hIHXFCAtn2X6DB&#10;Z/g+QgYaWm+SdqgGQXRs0/HcmlSKwMv5vFrNKkoEusr5/GqZW1fw+iXZ+RA/STAkGYx67HwG54eH&#10;EFMxvH4JSW9ZuFda5+5rS3pGV1VZ5YQLj1ERh1Mrw+hymtY4LonjR9vk5MiVHm18QNsT6cRzZByH&#10;7ZDlXWRJkiJbaI4og4dxGPHzoNGB/01Jj4PIaPi1515Soj9blHI1WyzS5ObDonpf4sFferaXHm4F&#10;QjEaKRnN25infeR8g5K3KsvxWsmpZhywrNLpM6QJvjznqNcvu3kGAAD//wMAUEsDBBQABgAIAAAA&#10;IQBHl8nW3gAAAAsBAAAPAAAAZHJzL2Rvd25yZXYueG1sTI/BTsMwEETvSPyDtUjcqN0oaUOIU1VF&#10;XEGUgsTNjbdJRLyOYrcJf89yguNqnmbflJvZ9eKCY+g8aVguFAik2tuOGg2Ht6e7HESIhqzpPaGG&#10;bwywqa6vSlNYP9ErXvaxEVxCoTAa2hiHQspQt+hMWPgBibOTH52JfI6NtKOZuNz1MlFqJZ3piD+0&#10;ZsBdi/XX/uw0vD+fPj9S9dI8umyY/KwkuXup9e3NvH0AEXGOfzD86rM6VOx09GeyQfQasjTPGOVg&#10;nfAoJlZqmYI4akhUnoOsSvl/Q/UDAAD//wMAUEsBAi0AFAAGAAgAAAAhALaDOJL+AAAA4QEAABMA&#10;AAAAAAAAAAAAAAAAAAAAAFtDb250ZW50X1R5cGVzXS54bWxQSwECLQAUAAYACAAAACEAOP0h/9YA&#10;AACUAQAACwAAAAAAAAAAAAAAAAAvAQAAX3JlbHMvLnJlbHNQSwECLQAUAAYACAAAACEAj2DB2Q4C&#10;AAD6AwAADgAAAAAAAAAAAAAAAAAuAgAAZHJzL2Uyb0RvYy54bWxQSwECLQAUAAYACAAAACEAR5fJ&#10;1t4AAAALAQAADwAAAAAAAAAAAAAAAABoBAAAZHJzL2Rvd25yZXYueG1sUEsFBgAAAAAEAAQA8wAA&#10;AHMFAAAAAA==&#10;" filled="f" stroked="f">
                <v:textbox>
                  <w:txbxContent>
                    <w:p w:rsidR="00B01D84" w:rsidRPr="005C6543" w:rsidRDefault="00B01D84" w:rsidP="00B01D8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02239D04" wp14:editId="2B4B4BD9">
                <wp:simplePos x="0" y="0"/>
                <wp:positionH relativeFrom="margin">
                  <wp:posOffset>3878884</wp:posOffset>
                </wp:positionH>
                <wp:positionV relativeFrom="paragraph">
                  <wp:posOffset>1325245</wp:posOffset>
                </wp:positionV>
                <wp:extent cx="335915" cy="233680"/>
                <wp:effectExtent l="0" t="0" r="0" b="0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1D84" w:rsidRPr="005C6543" w:rsidRDefault="00B01D84" w:rsidP="00B01D8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39D04" id="_x0000_s1068" type="#_x0000_t202" style="position:absolute;margin-left:305.4pt;margin-top:104.35pt;width:26.45pt;height:18.4pt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mwqDgIAAPoDAAAOAAAAZHJzL2Uyb0RvYy54bWysU9uO2yAQfa/Uf0C8N46deJtYIavtbreq&#10;tL1Iu/0AgnGMCgwFEnv79R1wNo3at6o8oIGZOcw5M2yuR6PJUfqgwDJazuaUSCugVXbP6Len+zcr&#10;SkLktuUarGT0WQZ6vX39ajO4RlbQg26lJwhiQzM4RvsYXVMUQfTS8DADJy06O/CGRzz6fdF6PiC6&#10;0UU1n18VA/jWeRAyBLy9m5x0m/G7Tor4peuCjEQzirXFvPu879JebDe82XvueiVOZfB/qMJwZfHR&#10;M9Qdj5wcvPoLyijhIUAXZwJMAV2nhMwckE05/4PNY8+dzFxQnODOMoX/Bys+H796olpG65ISyw32&#10;6EmOkbyDkVRJnsGFBqMeHcbFEa+xzZlqcA8gvgdi4bbndi9vvIehl7zF8sqUWVykTjghgeyGT9Di&#10;M/wQIQONnTdJO1SDIDq26fncmlSKwMvFol6XNSUCXdVicbXKrSt485LsfIgfJBiSDEY9dj6D8+ND&#10;iKkY3ryEpLcs3Cutc/e1JQOj67qqc8KFx6iIw6mVYXQ1T2sal8TxvW1zcuRKTzY+oO2JdOI5MY7j&#10;bszyLs9i7qB9Rhk8TMOInweNHvxPSgYcREbDjwP3khL90aKU63K5TJObD8v6bYUHf+nZXXq4FQjF&#10;aKRkMm9jnvaJ8w1K3qksR+rNVMmpZhywrNLpM6QJvjznqN9fdvsLAAD//wMAUEsDBBQABgAIAAAA&#10;IQCdTG083wAAAAsBAAAPAAAAZHJzL2Rvd25yZXYueG1sTI9BT8MwDIXvSPyHyJO4sWRjLaNrOiEQ&#10;V9AGm8Qta7y2onGqJlvLv593gpv9/PTe53w9ulacsQ+NJw2zqQKBVHrbUKXh6/PtfgkiREPWtJ5Q&#10;wy8GWBe3N7nJrB9og+dtrASHUMiMhjrGLpMylDU6E6a+Q+Lb0ffORF77StreDBzuWjlXKpXONMQN&#10;tenwpcbyZ3tyGnbvx+/9Qn1Ury7pBj8qSe5Jan03GZ9XICKO8c8MV3xGh4KZDv5ENohWQzpTjB41&#10;zNXyEQQ70vSBhwMriyQBWeTy/w/FBQAA//8DAFBLAQItABQABgAIAAAAIQC2gziS/gAAAOEBAAAT&#10;AAAAAAAAAAAAAAAAAAAAAABbQ29udGVudF9UeXBlc10ueG1sUEsBAi0AFAAGAAgAAAAhADj9If/W&#10;AAAAlAEAAAsAAAAAAAAAAAAAAAAALwEAAF9yZWxzLy5yZWxzUEsBAi0AFAAGAAgAAAAhAJvObCoO&#10;AgAA+gMAAA4AAAAAAAAAAAAAAAAALgIAAGRycy9lMm9Eb2MueG1sUEsBAi0AFAAGAAgAAAAhAJ1M&#10;bTzfAAAACwEAAA8AAAAAAAAAAAAAAAAAaAQAAGRycy9kb3ducmV2LnhtbFBLBQYAAAAABAAEAPMA&#10;AAB0BQAAAAA=&#10;" filled="f" stroked="f">
                <v:textbox>
                  <w:txbxContent>
                    <w:p w:rsidR="00B01D84" w:rsidRPr="005C6543" w:rsidRDefault="00B01D84" w:rsidP="00B01D8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1CFC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E90BD15" wp14:editId="11B2D68D">
            <wp:extent cx="5010912" cy="3079115"/>
            <wp:effectExtent l="0" t="0" r="0" b="6985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EB3935" w:rsidRPr="006A0CF4" w:rsidRDefault="00370D3E" w:rsidP="00370D3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EB3935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13. </w:t>
      </w:r>
      <w:r w:rsidR="00EB3935" w:rsidRPr="006A0CF4">
        <w:rPr>
          <w:rFonts w:ascii="Times New Roman" w:hAnsi="Times New Roman" w:cs="Times New Roman"/>
          <w:bCs/>
          <w:sz w:val="24"/>
          <w:szCs w:val="24"/>
        </w:rPr>
        <w:t xml:space="preserve">Self-reported litter-reducing behaviors in Benin </w:t>
      </w:r>
      <w:r w:rsidR="00EB3935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EB3935" w:rsidRPr="006A0CF4">
        <w:rPr>
          <w:rFonts w:ascii="Times New Roman" w:hAnsi="Times New Roman" w:cs="Times New Roman"/>
          <w:i/>
          <w:iCs/>
          <w:sz w:val="24"/>
          <w:szCs w:val="24"/>
        </w:rPr>
        <w:t>never</w:t>
      </w:r>
      <w:r w:rsidR="00EB3935" w:rsidRPr="006A0CF4">
        <w:rPr>
          <w:rFonts w:ascii="Times New Roman" w:hAnsi="Times New Roman" w:cs="Times New Roman"/>
          <w:sz w:val="24"/>
          <w:szCs w:val="24"/>
        </w:rPr>
        <w:t>–</w:t>
      </w:r>
      <w:r w:rsidR="00EB3935" w:rsidRPr="006A0CF4">
        <w:rPr>
          <w:rFonts w:ascii="Times New Roman" w:hAnsi="Times New Roman" w:cs="Times New Roman"/>
          <w:i/>
          <w:iCs/>
          <w:sz w:val="24"/>
          <w:szCs w:val="24"/>
        </w:rPr>
        <w:t>a great deal</w:t>
      </w:r>
      <w:r w:rsidR="00EB3935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EB3935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EB3935" w:rsidRPr="006A0CF4">
        <w:rPr>
          <w:rFonts w:ascii="Times New Roman" w:hAnsi="Times New Roman" w:cs="Times New Roman"/>
          <w:sz w:val="24"/>
          <w:szCs w:val="24"/>
        </w:rPr>
        <w:t>Error bars represent standard error. **</w:t>
      </w:r>
      <w:r w:rsidR="00EB3935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B3935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BF1004" w:rsidRPr="006A0CF4" w:rsidRDefault="00BF1004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BF1004" w:rsidRPr="006A0CF4" w:rsidRDefault="00BB1774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4E31D7C6" wp14:editId="692F9BAC">
                <wp:simplePos x="0" y="0"/>
                <wp:positionH relativeFrom="column">
                  <wp:posOffset>2091193</wp:posOffset>
                </wp:positionH>
                <wp:positionV relativeFrom="paragraph">
                  <wp:posOffset>180258</wp:posOffset>
                </wp:positionV>
                <wp:extent cx="270663" cy="212141"/>
                <wp:effectExtent l="0" t="0" r="0" b="0"/>
                <wp:wrapNone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1774" w:rsidRPr="005C6543" w:rsidRDefault="00BB1774" w:rsidP="00BB177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1D7C6" id="_x0000_s1069" type="#_x0000_t202" style="position:absolute;margin-left:164.65pt;margin-top:14.2pt;width:21.3pt;height:16.7pt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LziDgIAAPoDAAAOAAAAZHJzL2Uyb0RvYy54bWysU9tuGyEQfa/Uf0C813uJ7cQrr6M0aapK&#10;6UVK+gGYZb2owFDA3nW/PgNru6v2rSoPiGGYM3PODOvbQStyEM5LMDUtZjklwnBopNnV9PvL47sb&#10;SnxgpmEKjKjpUXh6u3n7Zt3bSpTQgWqEIwhifNXbmnYh2CrLPO+EZn4GVhh0tuA0C2i6XdY41iO6&#10;VlmZ58usB9dYB1x4j7cPo5NuEn7bCh6+tq0XgaiaYm0h7S7t27hnmzWrdo7ZTvJTGewfqtBMGkx6&#10;gXpggZG9k39BackdeGjDjIPOoG0lF4kDsinyP9g8d8yKxAXF8fYik/9/sPzL4ZsjsqnpYkWJYRp7&#10;9CKGQN7DQMooT299ha+eLb4LA15jmxNVb5+A//DEwH3HzE7cOQd9J1iD5RUxMpuEjjg+gmz7z9Bg&#10;GrYPkICG1umoHapBEB3bdLy0JpbC8bK8zpfLK0o4usqiLOZjBladg63z4aMATeKhpg47n8DZ4cmH&#10;WAyrzk9iLgOPUqnUfWVIX9PVolykgIlHy4DDqaSu6U0e1zgukeMH06TgwKQaz5hAmRPpyHNkHIbt&#10;kOSdX53F3EJzRBkcjMOInwcPHbhflPQ4iDX1P/fMCUrUJ4NSror5PE5uMuaL6xINN/Vspx5mOELV&#10;NFAyHu9DmvaR8x1K3sokR+zNWMmpZhywpNLpM8QJntrp1e8vu3kFAAD//wMAUEsDBBQABgAIAAAA&#10;IQCHHrDo3gAAAAkBAAAPAAAAZHJzL2Rvd25yZXYueG1sTI/LTsMwEEX3SPyDNUjsqJ2klCRkUiEQ&#10;WxDlIbFz42kSEY+j2G3C32NWsBzdo3vPVNvFDuJEk+8dIyQrBYK4cabnFuHt9fEqB+GDZqMHx4Tw&#10;TR629flZpUvjZn6h0y60IpawLzVCF8JYSumbjqz2KzcSx+zgJqtDPKdWmknPsdwOMlVqI63uOS50&#10;eqT7jpqv3dEivD8dPj/W6rl9sNfj7BYl2RYS8fJiubsFEWgJfzD86kd1qKPT3h3ZeDEgZGmRRRQh&#10;zdcgIpDdJAWIPcImyUHWlfz/Qf0DAAD//wMAUEsBAi0AFAAGAAgAAAAhALaDOJL+AAAA4QEAABMA&#10;AAAAAAAAAAAAAAAAAAAAAFtDb250ZW50X1R5cGVzXS54bWxQSwECLQAUAAYACAAAACEAOP0h/9YA&#10;AACUAQAACwAAAAAAAAAAAAAAAAAvAQAAX3JlbHMvLnJlbHNQSwECLQAUAAYACAAAACEA03y84g4C&#10;AAD6AwAADgAAAAAAAAAAAAAAAAAuAgAAZHJzL2Uyb0RvYy54bWxQSwECLQAUAAYACAAAACEAhx6w&#10;6N4AAAAJAQAADwAAAAAAAAAAAAAAAABoBAAAZHJzL2Rvd25yZXYueG1sUEsFBgAAAAAEAAQA8wAA&#10;AHMFAAAAAA==&#10;" filled="f" stroked="f">
                <v:textbox>
                  <w:txbxContent>
                    <w:p w:rsidR="00BB1774" w:rsidRPr="005C6543" w:rsidRDefault="00BB1774" w:rsidP="00BB177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F1004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1BBCDB3E" wp14:editId="37339BFC">
                <wp:simplePos x="0" y="0"/>
                <wp:positionH relativeFrom="margin">
                  <wp:posOffset>2498421</wp:posOffset>
                </wp:positionH>
                <wp:positionV relativeFrom="paragraph">
                  <wp:posOffset>12700</wp:posOffset>
                </wp:positionV>
                <wp:extent cx="335915" cy="233680"/>
                <wp:effectExtent l="0" t="0" r="0" b="0"/>
                <wp:wrapNone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1004" w:rsidRPr="005C6543" w:rsidRDefault="00BF1004" w:rsidP="00BF100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CDB3E" id="_x0000_s1070" type="#_x0000_t202" style="position:absolute;margin-left:196.75pt;margin-top:1pt;width:26.45pt;height:18.4pt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EYWEAIAAPoDAAAOAAAAZHJzL2Uyb0RvYy54bWysU9tuGyEQfa/Uf0C812uvvYm9Mo7SpKkq&#10;pRcp6QdglvWiAkMBezf9+gys7VrtW1Ue0MDMHOacGdY3g9HkIH1QYBmdTaaUSCugUXbH6Pfnh3dL&#10;SkLktuEarGT0RQZ6s3n7Zt27WpbQgW6kJwhiQ907RrsYXV0UQXTS8DABJy06W/CGRzz6XdF43iO6&#10;0UU5nV4VPfjGeRAyBLy9H510k/HbVor4tW2DjEQzirXFvPu8b9NebNa83nnuOiWOZfB/qMJwZfHR&#10;M9Q9j5zsvfoLyijhIUAbJwJMAW2rhMwckM1s+gebp447mbmgOMGdZQr/D1Z8OXzzRDWMVteUWG6w&#10;R89yiOQ9DKRM8vQu1Bj15DAuDniNbc5Ug3sE8SMQC3cdtzt56z30neQNljdLmcVF6ogTEsi2/wwN&#10;PsP3ETLQ0HqTtEM1CKJjm17OrUmlCLycz6vVrKJEoKucz6+WuXUFr0/Jzof4UYIhyWDUY+czOD88&#10;hpiK4fUpJL1l4UFpnbuvLekZXVVllRMuPEZFHE6tDKPLaVrjuCSOH2yTkyNXerTxAW2PpBPPkXEc&#10;tkOWd7E4ibmF5gVl8DAOI34eNDrwvyjpcRAZDT/33EtK9CeLUq5mi0Wa3HxYVNclHvylZ3vp4VYg&#10;FKORktG8i3naR863KHmrshypN2Mlx5pxwLJKx8+QJvjynKN+f9nNKwAAAP//AwBQSwMEFAAGAAgA&#10;AAAhAL6sTHDdAAAACAEAAA8AAABkcnMvZG93bnJldi54bWxMj8tuwjAQRfdI/QdrKnUHdiGgEOKg&#10;qlW3raAPiZ2JhyRqPI5iQ9K/73QFy9G5unNuvh1dKy7Yh8aThseZAoFUettQpeHz43WaggjRkDWt&#10;J9TwiwG2xd0kN5n1A+3wso+V4BIKmdFQx9hlUoayRmfCzHdIzE6+dyby2VfS9mbgctfKuVIr6UxD&#10;/KE2HT7XWP7sz07D19vp8J2o9+rFLbvBj0qSW0utH+7Hpw2IiGO8huFfn9WhYKejP5MNotWwWC+W&#10;HNUw50nMk2SVgDgySFOQRS5vBxR/AAAA//8DAFBLAQItABQABgAIAAAAIQC2gziS/gAAAOEBAAAT&#10;AAAAAAAAAAAAAAAAAAAAAABbQ29udGVudF9UeXBlc10ueG1sUEsBAi0AFAAGAAgAAAAhADj9If/W&#10;AAAAlAEAAAsAAAAAAAAAAAAAAAAALwEAAF9yZWxzLy5yZWxzUEsBAi0AFAAGAAgAAAAhAPKURhYQ&#10;AgAA+gMAAA4AAAAAAAAAAAAAAAAALgIAAGRycy9lMm9Eb2MueG1sUEsBAi0AFAAGAAgAAAAhAL6s&#10;THDdAAAACAEAAA8AAAAAAAAAAAAAAAAAagQAAGRycy9kb3ducmV2LnhtbFBLBQYAAAAABAAEAPMA&#10;AAB0BQAAAAA=&#10;" filled="f" stroked="f">
                <v:textbox>
                  <w:txbxContent>
                    <w:p w:rsidR="00BF1004" w:rsidRPr="005C6543" w:rsidRDefault="00BF1004" w:rsidP="00BF100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1004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67DD67" wp14:editId="74A59BEB">
            <wp:extent cx="5010912" cy="3079115"/>
            <wp:effectExtent l="0" t="0" r="0" b="6985"/>
            <wp:docPr id="56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BB1774" w:rsidRPr="006A0CF4" w:rsidRDefault="00370D3E" w:rsidP="00BB177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BB1774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14. </w:t>
      </w:r>
      <w:r w:rsidR="00BB1774" w:rsidRPr="006A0CF4">
        <w:rPr>
          <w:rFonts w:ascii="Times New Roman" w:hAnsi="Times New Roman" w:cs="Times New Roman"/>
          <w:bCs/>
          <w:sz w:val="24"/>
          <w:szCs w:val="24"/>
        </w:rPr>
        <w:t xml:space="preserve">Self-reported litter-reducing behaviors in Cabo Verde </w:t>
      </w:r>
      <w:r w:rsidR="00BB1774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BB1774" w:rsidRPr="006A0CF4">
        <w:rPr>
          <w:rFonts w:ascii="Times New Roman" w:hAnsi="Times New Roman" w:cs="Times New Roman"/>
          <w:i/>
          <w:iCs/>
          <w:sz w:val="24"/>
          <w:szCs w:val="24"/>
        </w:rPr>
        <w:t>never</w:t>
      </w:r>
      <w:r w:rsidR="00BB1774" w:rsidRPr="006A0CF4">
        <w:rPr>
          <w:rFonts w:ascii="Times New Roman" w:hAnsi="Times New Roman" w:cs="Times New Roman"/>
          <w:sz w:val="24"/>
          <w:szCs w:val="24"/>
        </w:rPr>
        <w:t>–</w:t>
      </w:r>
      <w:r w:rsidR="00BB1774" w:rsidRPr="006A0CF4">
        <w:rPr>
          <w:rFonts w:ascii="Times New Roman" w:hAnsi="Times New Roman" w:cs="Times New Roman"/>
          <w:i/>
          <w:iCs/>
          <w:sz w:val="24"/>
          <w:szCs w:val="24"/>
        </w:rPr>
        <w:t>a great deal</w:t>
      </w:r>
      <w:r w:rsidR="00BB1774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BB1774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BB1774" w:rsidRPr="006A0CF4">
        <w:rPr>
          <w:rFonts w:ascii="Times New Roman" w:hAnsi="Times New Roman" w:cs="Times New Roman"/>
          <w:sz w:val="24"/>
          <w:szCs w:val="24"/>
        </w:rPr>
        <w:t>Error bars represent standard error. *</w:t>
      </w:r>
      <w:r w:rsidR="00BB1774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B1774" w:rsidRPr="006A0CF4">
        <w:rPr>
          <w:rFonts w:ascii="Times New Roman" w:hAnsi="Times New Roman" w:cs="Times New Roman"/>
          <w:sz w:val="24"/>
          <w:szCs w:val="24"/>
        </w:rPr>
        <w:t xml:space="preserve"> &lt; .05; **</w:t>
      </w:r>
      <w:r w:rsidR="00BB1774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B1774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BB1774" w:rsidRPr="006A0CF4" w:rsidRDefault="00BB1774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5E6504" w:rsidRPr="006A0CF4" w:rsidRDefault="005E6504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5E6504" w:rsidRPr="006A0CF4" w:rsidRDefault="008C63E4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55520" behindDoc="0" locked="0" layoutInCell="1" allowOverlap="1" wp14:anchorId="242C94E6" wp14:editId="5D590F53">
                <wp:simplePos x="0" y="0"/>
                <wp:positionH relativeFrom="margin">
                  <wp:posOffset>3060396</wp:posOffset>
                </wp:positionH>
                <wp:positionV relativeFrom="paragraph">
                  <wp:posOffset>355600</wp:posOffset>
                </wp:positionV>
                <wp:extent cx="335915" cy="233680"/>
                <wp:effectExtent l="0" t="0" r="0" b="0"/>
                <wp:wrapNone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63E4" w:rsidRPr="005C6543" w:rsidRDefault="008C63E4" w:rsidP="008C63E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C94E6" id="_x0000_s1071" type="#_x0000_t202" style="position:absolute;margin-left:241pt;margin-top:28pt;width:26.45pt;height:18.4pt;z-index:2517555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MazDwIAAPoDAAAOAAAAZHJzL2Uyb0RvYy54bWysU9uO2yAQfa/Uf0C8N06cOE2skNV2t1tV&#10;2l6k3X4AwThGBYYCib39+g44SaP2rSoPaGBmDnPODJubwWhylD4osIzOJlNKpBXQKLtn9Nvzw5sV&#10;JSFy23ANVjL6IgO92b5+teldLUvoQDfSEwSxoe4do12Mri6KIDppeJiAkxadLXjDIx79vmg87xHd&#10;6KKcTpdFD75xHoQMAW/vRyfdZvy2lSJ+adsgI9GMYm0x7z7vu7QX2w2v9567TolTGfwfqjBcWXz0&#10;AnXPIycHr/6CMkp4CNDGiQBTQNsqITMHZDOb/sHmqeNOZi4oTnAXmcL/gxWfj189UQ2jyzkllhvs&#10;0bMcInkHAymTPL0LNUY9OYyLA15jmzPV4B5BfA/Ewl3H7V7eeg99J3mD5c1SZnGVOuKEBLLrP0GD&#10;z/BDhAw0tN4k7VANgujYppdLa1IpAi/n82o9qygR6Crn8+Uqt67g9TnZ+RA/SDAkGYx67HwG58fH&#10;EFMxvD6HpLcsPCitc/e1JT2j66qscsKVx6iIw6mVYXQ1TWscl8TxvW1ycuRKjzY+oO2JdOI5Mo7D&#10;bsjyLqqzmDtoXlAGD+Mw4udBowP/k5IeB5HR8OPAvaREf7Qo5Xq2WKTJzYdF9bbEg7/27K493AqE&#10;YjRSMpp3MU/7yPkWJW9VliP1ZqzkVDMOWFbp9BnSBF+fc9TvL7v9BQAA//8DAFBLAwQUAAYACAAA&#10;ACEAPD1Yu94AAAAJAQAADwAAAGRycy9kb3ducmV2LnhtbEyPwU7DMBBE70j8g7VI3KhNSKokxKkQ&#10;iCuIApV6c+NtEhGvo9htwt+znOA0Ws1o9k21WdwgzjiF3pOG25UCgdR421Or4eP9+SYHEaIhawZP&#10;qOEbA2zqy4vKlNbP9IbnbWwFl1AojYYuxrGUMjQdOhNWfkRi7+gnZyKfUyvtZGYud4NMlFpLZ3ri&#10;D50Z8bHD5mt7cho+X477Xape2yeXjbNflCRXSK2vr5aHexARl/gXhl98RoeamQ7+RDaIQUOaJ7wl&#10;asjWrBzI7tICxEFDkeQg60r+X1D/AAAA//8DAFBLAQItABQABgAIAAAAIQC2gziS/gAAAOEBAAAT&#10;AAAAAAAAAAAAAAAAAAAAAABbQ29udGVudF9UeXBlc10ueG1sUEsBAi0AFAAGAAgAAAAhADj9If/W&#10;AAAAlAEAAAsAAAAAAAAAAAAAAAAALwEAAF9yZWxzLy5yZWxzUEsBAi0AFAAGAAgAAAAhAJmAxrMP&#10;AgAA+gMAAA4AAAAAAAAAAAAAAAAALgIAAGRycy9lMm9Eb2MueG1sUEsBAi0AFAAGAAgAAAAhADw9&#10;WLveAAAACQEAAA8AAAAAAAAAAAAAAAAAaQQAAGRycy9kb3ducmV2LnhtbFBLBQYAAAAABAAEAPMA&#10;AAB0BQAAAAA=&#10;" filled="f" stroked="f">
                <v:textbox>
                  <w:txbxContent>
                    <w:p w:rsidR="008C63E4" w:rsidRPr="005C6543" w:rsidRDefault="008C63E4" w:rsidP="008C63E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242C94E6" wp14:editId="5D590F53">
                <wp:simplePos x="0" y="0"/>
                <wp:positionH relativeFrom="margin">
                  <wp:posOffset>2639833</wp:posOffset>
                </wp:positionH>
                <wp:positionV relativeFrom="paragraph">
                  <wp:posOffset>172941</wp:posOffset>
                </wp:positionV>
                <wp:extent cx="335915" cy="233680"/>
                <wp:effectExtent l="0" t="0" r="0" b="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63E4" w:rsidRPr="005C6543" w:rsidRDefault="008C63E4" w:rsidP="008C63E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C94E6" id="_x0000_s1072" type="#_x0000_t202" style="position:absolute;margin-left:207.85pt;margin-top:13.6pt;width:26.45pt;height:18.4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IJZEAIAAPsDAAAOAAAAZHJzL2Uyb0RvYy54bWysU9tu2zAMfR+wfxD0vjhxLmuMOEXXrsOA&#10;7gK0+wBGlmNhkqhJSuzu60fJSRdsb8P0IIgiecRzSG2uB6PZUfqg0NZ8NplyJq3ARtl9zb893b+5&#10;4ixEsA1otLLmzzLw6+3rV5veVbLEDnUjPSMQG6re1byL0VVFEUQnDYQJOmnJ2aI3EMn0+6Lx0BO6&#10;0UU5na6KHn3jPAoZAt3ejU6+zfhtK0X80rZBRqZrTrXFvPu879JebDdQ7T24TolTGfAPVRhQlh59&#10;gbqDCOzg1V9QRgmPAds4EWgKbFslZOZAbGbTP9g8duBk5kLiBPciU/h/sOLz8atnqqHerUvOLBhq&#10;0pMcInuHAyuTPr0LFYU9OgqMA11TbOYa3AOK74FZvO3A7uWN99h3Ehqqb5Yyi4vUESckkF3/CRt6&#10;Bg4RM9DQepPEIzkYoVOfnl96k0oRdDmfL9ezJWeCXOV8vrrKvSugOic7H+IHiYalQ809tT6Dw/Eh&#10;xFQMVOeQ9JbFe6V1br+2rK/5elkuc8KFx6hI06mVqfnVNK1xXhLH97bJyRGUHs/0gLYn0onnyDgO&#10;uyHru1idxdxh80wyeBynkX4PHTr0PznraRJrHn4cwEvO9EdLUq5ni0Ua3Wwslm9LMvylZ3fpASsI&#10;quaRs/F4G/O4j5xvSPJWZTlSb8ZKTjXThGWVTr8hjfClnaN+/9ntLwAAAP//AwBQSwMEFAAGAAgA&#10;AAAhALaUbjPeAAAACQEAAA8AAABkcnMvZG93bnJldi54bWxMj8FOwzAQRO9I/IO1SNyo3ShNS8im&#10;qoq4gmgLEjc33iYR8TqK3Sb8PeZEj6t5mnlbrCfbiQsNvnWMMJ8pEMSVMy3XCIf9y8MKhA+aje4c&#10;E8IPeViXtzeFzo0b+Z0uu1CLWMI+1whNCH0upa8astrPXE8cs5MbrA7xHGppBj3GctvJRKlMWt1y&#10;XGh0T9uGqu/d2SJ8vJ6+PlP1Vj/bRT+6SUm2jxLx/m7aPIEINIV/GP70ozqU0enozmy86BDS+WIZ&#10;UYRkmYCIQJqtMhBHhCxVIMtCXn9Q/gIAAP//AwBQSwECLQAUAAYACAAAACEAtoM4kv4AAADhAQAA&#10;EwAAAAAAAAAAAAAAAAAAAAAAW0NvbnRlbnRfVHlwZXNdLnhtbFBLAQItABQABgAIAAAAIQA4/SH/&#10;1gAAAJQBAAALAAAAAAAAAAAAAAAAAC8BAABfcmVscy8ucmVsc1BLAQItABQABgAIAAAAIQD/UIJZ&#10;EAIAAPsDAAAOAAAAAAAAAAAAAAAAAC4CAABkcnMvZTJvRG9jLnhtbFBLAQItABQABgAIAAAAIQC2&#10;lG4z3gAAAAkBAAAPAAAAAAAAAAAAAAAAAGoEAABkcnMvZG93bnJldi54bWxQSwUGAAAAAAQABADz&#10;AAAAdQUAAAAA&#10;" filled="f" stroked="f">
                <v:textbox>
                  <w:txbxContent>
                    <w:p w:rsidR="008C63E4" w:rsidRPr="005C6543" w:rsidRDefault="008C63E4" w:rsidP="008C63E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242C94E6" wp14:editId="5D590F53">
                <wp:simplePos x="0" y="0"/>
                <wp:positionH relativeFrom="margin">
                  <wp:posOffset>3450866</wp:posOffset>
                </wp:positionH>
                <wp:positionV relativeFrom="paragraph">
                  <wp:posOffset>522798</wp:posOffset>
                </wp:positionV>
                <wp:extent cx="335915" cy="233680"/>
                <wp:effectExtent l="0" t="0" r="0" b="0"/>
                <wp:wrapNone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63E4" w:rsidRPr="005C6543" w:rsidRDefault="008C63E4" w:rsidP="008C63E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C94E6" id="_x0000_s1073" type="#_x0000_t202" style="position:absolute;margin-left:271.7pt;margin-top:41.15pt;width:26.45pt;height:18.4pt;z-index:2517534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GAjDwIAAPoDAAAOAAAAZHJzL2Uyb0RvYy54bWysU9tuGyEQfa/Uf0C812uvL7FXxlGaNFWl&#10;9CIl/QDMsl5UYChg77pfn4G1Xat9q8oDGpiZw5wzw/q2N5ocpA8KLKOT0ZgSaQXUyu4Y/f7y+G5J&#10;SYjc1lyDlYweZaC3m7dv1p2rZAkt6Fp6giA2VJ1jtI3RVUURRCsNDyNw0qKzAW94xKPfFbXnHaIb&#10;XZTj8aLowNfOg5Ah4O3D4KSbjN80UsSvTRNkJJpRrC3m3ed9m/Zis+bVznPXKnEqg/9DFYYri49e&#10;oB545GTv1V9QRgkPAZo4EmAKaBolZOaAbCbjP9g8t9zJzAXFCe4iU/h/sOLL4ZsnqmZ0UVJiucEe&#10;vcg+kvfQkzLJ07lQYdSzw7jY4zW2OVMN7gnEj0As3Lfc7uSd99C1ktdY3iRlFlepA05IINvuM9T4&#10;DN9HyEB9403SDtUgiI5tOl5ak0oReDmdzleTOSUCXeV0uljm1hW8Oic7H+JHCYYkg1GPnc/g/PAU&#10;YiqGV+eQ9JaFR6V17r62pGN0NS/nOeHKY1TE4dTKMLocpzWMS+L4wdY5OXKlBxsf0PZEOvEcGMd+&#10;22d5ZzdnMbdQH1EGD8Mw4udBowX/i5IOB5HR8HPPvaREf7Io5Woym6XJzYfZ/KbEg7/2bK893AqE&#10;YjRSMpj3MU/7wPkOJW9UliP1ZqjkVDMOWFbp9BnSBF+fc9TvL7t5BQAA//8DAFBLAwQUAAYACAAA&#10;ACEAYaf1Wt4AAAAKAQAADwAAAGRycy9kb3ducmV2LnhtbEyPwU7DMAyG70i8Q2Qkbizp1k5raToh&#10;EFcQAybtljVeW9E4VZOt5e0xJ7jZ8qff319uZ9eLC46h86QhWSgQSLW3HTUaPt6f7zYgQjRkTe8J&#10;NXxjgG11fVWawvqJ3vCyi43gEAqF0dDGOBRShrpFZ8LCD0h8O/nRmcjr2Eg7monDXS+XSq2lMx3x&#10;h9YM+Nhi/bU7Ow2fL6fDPlWvzZPLhsnPSpLLpda3N/PDPYiIc/yD4Vef1aFip6M/kw2i15Clq5RR&#10;DZvlCgQDWb7m4chkkicgq1L+r1D9AAAA//8DAFBLAQItABQABgAIAAAAIQC2gziS/gAAAOEBAAAT&#10;AAAAAAAAAAAAAAAAAAAAAABbQ29udGVudF9UeXBlc10ueG1sUEsBAi0AFAAGAAgAAAAhADj9If/W&#10;AAAAlAEAAAsAAAAAAAAAAAAAAAAALwEAAF9yZWxzLy5yZWxzUEsBAi0AFAAGAAgAAAAhAKLEYCMP&#10;AgAA+gMAAA4AAAAAAAAAAAAAAAAALgIAAGRycy9lMm9Eb2MueG1sUEsBAi0AFAAGAAgAAAAhAGGn&#10;9VreAAAACgEAAA8AAAAAAAAAAAAAAAAAaQQAAGRycy9kb3ducmV2LnhtbFBLBQYAAAAABAAEAPMA&#10;AAB0BQAAAAA=&#10;" filled="f" stroked="f">
                <v:textbox>
                  <w:txbxContent>
                    <w:p w:rsidR="008C63E4" w:rsidRPr="005C6543" w:rsidRDefault="008C63E4" w:rsidP="008C63E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97036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51424" behindDoc="0" locked="0" layoutInCell="1" allowOverlap="1" wp14:anchorId="7EDA10B9" wp14:editId="0EC09540">
                <wp:simplePos x="0" y="0"/>
                <wp:positionH relativeFrom="column">
                  <wp:posOffset>3896139</wp:posOffset>
                </wp:positionH>
                <wp:positionV relativeFrom="paragraph">
                  <wp:posOffset>705678</wp:posOffset>
                </wp:positionV>
                <wp:extent cx="270663" cy="212141"/>
                <wp:effectExtent l="0" t="0" r="0" b="0"/>
                <wp:wrapNone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036" w:rsidRPr="005C6543" w:rsidRDefault="00797036" w:rsidP="00797036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A10B9" id="_x0000_s1074" type="#_x0000_t202" style="position:absolute;margin-left:306.8pt;margin-top:55.55pt;width:21.3pt;height:16.7pt;z-index:251751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pxnDQIAAPoDAAAOAAAAZHJzL2Uyb0RvYy54bWysU9tuGyEQfa/Uf0C813up7Tgr4yhNmqpS&#10;epGSfgBmWS8qMBSwd9Ov78DartW+VeUBMQxzZs6ZYX0zGk0O0gcFltFqVlIirYBW2R2j354f3qwo&#10;CZHblmuwktEXGejN5vWr9eAaWUMPupWeIIgNzeAY7WN0TVEE0UvDwwyctOjswBse0fS7ovV8QHSj&#10;i7osl8UAvnUehAwBb+8nJ91k/K6TIn7puiAj0YxibTHvPu/btBebNW92nrteiWMZ/B+qMFxZTHqG&#10;uueRk71Xf0EZJTwE6OJMgCmg65SQmQOyqco/2Dz13MnMBcUJ7ixT+H+w4vPhqyeqZXRZUWK5wR49&#10;yzGSdzCSOskzuNDgqyeH7+KI19jmTDW4RxDfA7Fw13O7k7few9BL3mJ5VYosLkInnJBAtsMnaDEN&#10;30fIQGPnTdIO1SCIjm16ObcmlSLwsr4ql8u3lAh01VVdzacMvDkFOx/iBwmGpAOjHjufwfnhMcRU&#10;DG9OT1IuCw9K69x9bcnA6PWiXuSAC49REYdTK8PoqkxrGpfE8b1tc3DkSk9nTKDtkXTiOTGO43bM&#10;8s5XJzG30L6gDB6mYcTPg4ce/E9KBhxERsOPPfeSEv3RopTX1XyeJjcb88VVjYa/9GwvPdwKhGI0&#10;UjId72Ke9onzLUreqSxH6s1UybFmHLCs0vEzpAm+tPOr31928wsAAP//AwBQSwMEFAAGAAgAAAAh&#10;ABQdJ9XdAAAACwEAAA8AAABkcnMvZG93bnJldi54bWxMj0FPwzAMhe9I/IfISNxYstFGUJpOCMQV&#10;xIBJu2WN11Y0TtVka/n3mBPzzX5Pz98r17PvxQnH2AUysFwoEEh1cB01Bj4/Xm7uQMRkydk+EBr4&#10;wQjr6vKitIULE73jaZMawSEUC2ugTWkopIx1i97GRRiQWDuE0dvE69hIN9qJw30vV0pp6W1H/KG1&#10;Az61WH9vjt7A1+tht83UW/Ps82EKs5Lk76Ux11fz4wOIhHP6N8MfPqNDxUz7cCQXRW9AL281W1ng&#10;AcEOnesViD1fsiwHWZXyvEP1CwAA//8DAFBLAQItABQABgAIAAAAIQC2gziS/gAAAOEBAAATAAAA&#10;AAAAAAAAAAAAAAAAAABbQ29udGVudF9UeXBlc10ueG1sUEsBAi0AFAAGAAgAAAAhADj9If/WAAAA&#10;lAEAAAsAAAAAAAAAAAAAAAAALwEAAF9yZWxzLy5yZWxzUEsBAi0AFAAGAAgAAAAhAEVmnGcNAgAA&#10;+gMAAA4AAAAAAAAAAAAAAAAALgIAAGRycy9lMm9Eb2MueG1sUEsBAi0AFAAGAAgAAAAhABQdJ9Xd&#10;AAAACwEAAA8AAAAAAAAAAAAAAAAAZwQAAGRycy9kb3ducmV2LnhtbFBLBQYAAAAABAAEAPMAAABx&#10;BQAAAAA=&#10;" filled="f" stroked="f">
                <v:textbox>
                  <w:txbxContent>
                    <w:p w:rsidR="00797036" w:rsidRPr="005C6543" w:rsidRDefault="00797036" w:rsidP="00797036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5E6504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B066B4" wp14:editId="6C60EB6B">
            <wp:extent cx="5010912" cy="3079115"/>
            <wp:effectExtent l="0" t="0" r="0" b="6985"/>
            <wp:docPr id="60" name="Chart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435422" w:rsidRPr="006A0CF4" w:rsidRDefault="00370D3E" w:rsidP="004354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435422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15. </w:t>
      </w:r>
      <w:r w:rsidR="00435422" w:rsidRPr="006A0CF4">
        <w:rPr>
          <w:rFonts w:ascii="Times New Roman" w:hAnsi="Times New Roman" w:cs="Times New Roman"/>
          <w:bCs/>
          <w:sz w:val="24"/>
          <w:szCs w:val="24"/>
        </w:rPr>
        <w:t xml:space="preserve">Self-reported litter-reducing behaviors in Côte d’Ivoire </w:t>
      </w:r>
      <w:r w:rsidR="00435422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435422" w:rsidRPr="006A0CF4">
        <w:rPr>
          <w:rFonts w:ascii="Times New Roman" w:hAnsi="Times New Roman" w:cs="Times New Roman"/>
          <w:i/>
          <w:iCs/>
          <w:sz w:val="24"/>
          <w:szCs w:val="24"/>
        </w:rPr>
        <w:t>never</w:t>
      </w:r>
      <w:r w:rsidR="00435422" w:rsidRPr="006A0CF4">
        <w:rPr>
          <w:rFonts w:ascii="Times New Roman" w:hAnsi="Times New Roman" w:cs="Times New Roman"/>
          <w:sz w:val="24"/>
          <w:szCs w:val="24"/>
        </w:rPr>
        <w:t>–</w:t>
      </w:r>
      <w:r w:rsidR="00435422" w:rsidRPr="006A0CF4">
        <w:rPr>
          <w:rFonts w:ascii="Times New Roman" w:hAnsi="Times New Roman" w:cs="Times New Roman"/>
          <w:i/>
          <w:iCs/>
          <w:sz w:val="24"/>
          <w:szCs w:val="24"/>
        </w:rPr>
        <w:t>a great deal</w:t>
      </w:r>
      <w:r w:rsidR="00435422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435422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435422" w:rsidRPr="006A0CF4">
        <w:rPr>
          <w:rFonts w:ascii="Times New Roman" w:hAnsi="Times New Roman" w:cs="Times New Roman"/>
          <w:sz w:val="24"/>
          <w:szCs w:val="24"/>
        </w:rPr>
        <w:t>Error bars represent standard error. *</w:t>
      </w:r>
      <w:r w:rsidR="00435422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35422" w:rsidRPr="006A0CF4">
        <w:rPr>
          <w:rFonts w:ascii="Times New Roman" w:hAnsi="Times New Roman" w:cs="Times New Roman"/>
          <w:sz w:val="24"/>
          <w:szCs w:val="24"/>
        </w:rPr>
        <w:t xml:space="preserve"> &lt; .05; **</w:t>
      </w:r>
      <w:r w:rsidR="00435422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35422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870B2C" w:rsidRPr="006A0CF4" w:rsidRDefault="00870B2C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92440F" w:rsidRPr="006A0CF4" w:rsidRDefault="00870B2C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65760" behindDoc="0" locked="0" layoutInCell="1" allowOverlap="1" wp14:anchorId="7F4B3F0F" wp14:editId="04BF3131">
                <wp:simplePos x="0" y="0"/>
                <wp:positionH relativeFrom="margin">
                  <wp:posOffset>2083241</wp:posOffset>
                </wp:positionH>
                <wp:positionV relativeFrom="paragraph">
                  <wp:posOffset>299527</wp:posOffset>
                </wp:positionV>
                <wp:extent cx="335915" cy="233680"/>
                <wp:effectExtent l="0" t="0" r="0" b="0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0B2C" w:rsidRPr="005C6543" w:rsidRDefault="00870B2C" w:rsidP="00870B2C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B3F0F" id="_x0000_s1075" type="#_x0000_t202" style="position:absolute;margin-left:164.05pt;margin-top:23.6pt;width:26.45pt;height:18.4pt;z-index:2517657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hh/DwIAAPsDAAAOAAAAZHJzL2Uyb0RvYy54bWysU9tuGyEQfa/Uf0C81+trYq+8jtKkqSql&#10;FynpB4xZ1osKDAXs3fTrM7C2a7VvVXlADDNzmHNmWN/0RrOD9EGhrfhkNOZMWoG1sruKf39+eLfk&#10;LESwNWi0suIvMvCbzds3686Vcoot6lp6RiA2lJ2reBujK4siiFYaCCN00pKzQW8gkul3Re2hI3Sj&#10;i+l4fFV06GvnUcgQ6PZ+cPJNxm8aKeLXpgkyMl1xqi3m3ed9m/Zis4Zy58G1ShzLgH+owoCy9OgZ&#10;6h4isL1Xf0EZJTwGbOJIoCmwaZSQmQOxmYz/YPPUgpOZC4kT3Fmm8P9gxZfDN89UTb1bXXNmwVCT&#10;nmUf2Xvs2TTp07lQUtiTo8DY0zXFZq7BPaL4EZjFuxbsTt56j10roab6JimzuEgdcEIC2XafsaZn&#10;YB8xA/WNN0k8koMROvXp5dybVIqgy9lssZosOBPkms5mV8vcuwLKU7LzIX6UaFg6VNxT6zM4HB5D&#10;TMVAeQpJb1l8UFrn9mvLuoqvFtNFTrjwGBVpOrUyFV+O0xrmJXH8YOucHEHp4UwPaHsknXgOjGO/&#10;7bO+89VJzC3WLySDx2Ea6ffQoUX/i7OOJrHi4ecevORMf7Ik5Woyn6fRzcZ8cT0lw196tpcesIKg&#10;Kh45G453MY/7wPmWJG9UliP1ZqjkWDNNWFbp+BvSCF/aOer3n928AgAA//8DAFBLAwQUAAYACAAA&#10;ACEAYrWipN0AAAAJAQAADwAAAGRycy9kb3ducmV2LnhtbEyPy06EQBBF9yb+Q6dM3DndMKiIFBOj&#10;catxfCTueqAGiHQ1oXsG/HvLlS4rdXLvueVmcYM60hR6zwjJyoAirn3Tc4vw9vp4kYMK0XJjB8+E&#10;8E0BNtXpSWmLxs/8QsdtbJWEcCgsQhfjWGgd6o6cDSs/Estv7ydno5xTq5vJzhLuBp0ac6Wd7Vka&#10;OjvSfUf11/bgEN6f9p8fmXluH9zlOPvFaHY3GvH8bLm7BRVpiX8w/OqLOlTitPMHboIaENZpngiK&#10;kF2noARY54mM2yHkmQFdlfr/guoHAAD//wMAUEsBAi0AFAAGAAgAAAAhALaDOJL+AAAA4QEAABMA&#10;AAAAAAAAAAAAAAAAAAAAAFtDb250ZW50X1R5cGVzXS54bWxQSwECLQAUAAYACAAAACEAOP0h/9YA&#10;AACUAQAACwAAAAAAAAAAAAAAAAAvAQAAX3JlbHMvLnJlbHNQSwECLQAUAAYACAAAACEA82oYfw8C&#10;AAD7AwAADgAAAAAAAAAAAAAAAAAuAgAAZHJzL2Uyb0RvYy54bWxQSwECLQAUAAYACAAAACEAYrWi&#10;pN0AAAAJAQAADwAAAAAAAAAAAAAAAABpBAAAZHJzL2Rvd25yZXYueG1sUEsFBgAAAAAEAAQA8wAA&#10;AHMFAAAAAA==&#10;" filled="f" stroked="f">
                <v:textbox>
                  <w:txbxContent>
                    <w:p w:rsidR="00870B2C" w:rsidRPr="005C6543" w:rsidRDefault="00870B2C" w:rsidP="00870B2C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63712" behindDoc="0" locked="0" layoutInCell="1" allowOverlap="1" wp14:anchorId="7F4B3F0F" wp14:editId="04BF3131">
                <wp:simplePos x="0" y="0"/>
                <wp:positionH relativeFrom="margin">
                  <wp:posOffset>2615979</wp:posOffset>
                </wp:positionH>
                <wp:positionV relativeFrom="paragraph">
                  <wp:posOffset>124598</wp:posOffset>
                </wp:positionV>
                <wp:extent cx="335915" cy="233680"/>
                <wp:effectExtent l="0" t="0" r="0" b="0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0B2C" w:rsidRPr="005C6543" w:rsidRDefault="00870B2C" w:rsidP="00870B2C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B3F0F" id="_x0000_s1076" type="#_x0000_t202" style="position:absolute;margin-left:206pt;margin-top:9.8pt;width:26.45pt;height:18.4pt;z-index:2517637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uaYDwIAAPsDAAAOAAAAZHJzL2Uyb0RvYy54bWysU21v2yAQ/j5p/wHxfbHjxFlixam6dp0m&#10;dS9Sux9AMI7RgGNAYme/vgdO06j9No0PiOPuHu557lhfDVqRg3BegqnpdJJTIgyHRppdTX893n1Y&#10;UuIDMw1TYERNj8LTq837d+veVqKADlQjHEEQ46ve1rQLwVZZ5nknNPMTsMKgswWnWUDT7bLGsR7R&#10;tcqKPF9kPbjGOuDCe7y9HZ10k/DbVvDwo229CETVFGsLaXdp38Y926xZtXPMdpKfymD/UIVm0uCj&#10;Z6hbFhjZO/kGSkvuwEMbJhx0Bm0ruUgckM00f8XmoWNWJC4ojrdnmfz/g+XfDz8dkQ32brWgxDCN&#10;TXoUQyCfYCBF1Ke3vsKwB4uBYcBrjE1cvb0H/tsTAzcdMztx7Rz0nWAN1jeNmdlF6ojjI8i2/wYN&#10;PsP2ARLQ0DodxUM5CKJjn47n3sRSOF7OZuVqWlLC0VXMZotl6l3Gqudk63z4IkCTeKipw9YncHa4&#10;9yEWw6rnkPiWgTupVGq/MqSv6aosypRw4dEy4HQqqWu6zOMa5yVy/GyalByYVOMZH1DmRDryHBmH&#10;YTskfcuUHBXZQnNEGRyM04i/Bw8duL+U9DiJNfV/9swJStRXg1KupvN5HN1kzMuPBRru0rO99DDD&#10;EaqmgZLxeBPSuI+cr1HyViY5Xio51YwTllQ6/YY4wpd2inr5s5snAAAA//8DAFBLAwQUAAYACAAA&#10;ACEArRb9Z90AAAAJAQAADwAAAGRycy9kb3ducmV2LnhtbEyPwU7DMBBE70j8g7VI3Kjdyo1IGqdC&#10;IK4gWkDqzY23SUS8jmK3CX/PcoLjaEYzb8rt7HtxwTF2gQwsFwoEUh1cR42B9/3z3T2ImCw52wdC&#10;A98YYVtdX5W2cGGiN7zsUiO4hGJhDbQpDYWUsW7R27gIAxJ7pzB6m1iOjXSjnbjc93KlVCa97YgX&#10;WjvgY4v11+7sDXy8nA6fWr02T349TGFWknwujbm9mR82IBLO6S8Mv/iMDhUzHcOZXBS9Ab1c8ZfE&#10;Rp6B4IDOdA7iaGCdaZBVKf8/qH4AAAD//wMAUEsBAi0AFAAGAAgAAAAhALaDOJL+AAAA4QEAABMA&#10;AAAAAAAAAAAAAAAAAAAAAFtDb250ZW50X1R5cGVzXS54bWxQSwECLQAUAAYACAAAACEAOP0h/9YA&#10;AACUAQAACwAAAAAAAAAAAAAAAAAvAQAAX3JlbHMvLnJlbHNQSwECLQAUAAYACAAAACEAJIrmmA8C&#10;AAD7AwAADgAAAAAAAAAAAAAAAAAuAgAAZHJzL2Uyb0RvYy54bWxQSwECLQAUAAYACAAAACEArRb9&#10;Z90AAAAJAQAADwAAAAAAAAAAAAAAAABpBAAAZHJzL2Rvd25yZXYueG1sUEsFBgAAAAAEAAQA8wAA&#10;AHMFAAAAAA==&#10;" filled="f" stroked="f">
                <v:textbox>
                  <w:txbxContent>
                    <w:p w:rsidR="00870B2C" w:rsidRPr="005C6543" w:rsidRDefault="00870B2C" w:rsidP="00870B2C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7F4B3F0F" wp14:editId="04BF3131">
                <wp:simplePos x="0" y="0"/>
                <wp:positionH relativeFrom="margin">
                  <wp:posOffset>3069204</wp:posOffset>
                </wp:positionH>
                <wp:positionV relativeFrom="paragraph">
                  <wp:posOffset>466504</wp:posOffset>
                </wp:positionV>
                <wp:extent cx="335915" cy="233680"/>
                <wp:effectExtent l="0" t="0" r="0" b="0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0B2C" w:rsidRPr="005C6543" w:rsidRDefault="00870B2C" w:rsidP="00870B2C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B3F0F" id="_x0000_s1077" type="#_x0000_t202" style="position:absolute;margin-left:241.65pt;margin-top:36.75pt;width:26.45pt;height:18.4pt;z-index:2517616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edcDgIAAPsDAAAOAAAAZHJzL2Uyb0RvYy54bWysU8tu2zAQvBfoPxC813rYSm3BcpAmTVEg&#10;fQBJP4CmKIsoyWVJ2pL79VlSjmO0t6I6CCR3dzgzu1xfj1qRg3BegmloMcspEYZDK82uoT+e7t8t&#10;KfGBmZYpMKKhR+Hp9ebtm/Vga1FCD6oVjiCI8fVgG9qHYOss87wXmvkZWGEw2IHTLODW7bLWsQHR&#10;tcrKPL/KBnCtdcCF93h6NwXpJuF3neDhW9d5EYhqKHIL6e/Sfxv/2WbN6p1jtpf8RIP9AwvNpMFL&#10;z1B3LDCyd/IvKC25Aw9dmHHQGXSd5CJpQDVF/oeax55ZkbSgOd6ebfL/D5Z/PXx3RLbYu1VFiWEa&#10;m/QkxkA+wEjK6M9gfY1pjxYTw4jHmJu0evsA/KcnBm57ZnbixjkYesFa5FfEyuyidMLxEWQ7fIEW&#10;r2H7AAlo7JyO5qEdBNGxT8dzbyIVjofzebUqkCHHUDmfXy1T7zJWvxRb58MnAZrERUMdtj6Bs8OD&#10;D5EMq19S4l0G7qVSqf3KkKGhq6qsUsFFRMuA06mkbugyj980L1HjR9Om4sCkmtZ4gTIn0VHnpDiM&#10;2zH5WyVLoiNbaI9og4NpGvH14KIH95uSASexof7XnjlBifps0MpVsVjE0U2bRfW+xI27jGwvI8xw&#10;hGpooGRa3oY07pPmG7S8k8mOVyYnzjhhyaXTa4gjfLlPWa9vdvMMAAD//wMAUEsDBBQABgAIAAAA&#10;IQAazK7n3gAAAAoBAAAPAAAAZHJzL2Rvd25yZXYueG1sTI/BTsMwEETvSPyDtUjcqN26aUuIUyEQ&#10;VxCFInFz420SEa+j2G3C37Oc4Liap5m3xXbynTjjENtABuYzBQKpCq6l2sD729PNBkRMlpztAqGB&#10;b4ywLS8vCpu7MNIrnnepFlxCMbcGmpT6XMpYNehtnIUeibNjGLxNfA61dIMdudx3cqHUSnrbEi80&#10;tseHBquv3ckb2D8fPz+W6qV+9Fk/hklJ8rfSmOur6f4ORMIp/cHwq8/qULLTIZzIRdEZWG60ZtTA&#10;WmcgGMj0agHiwORcaZBlIf+/UP4AAAD//wMAUEsBAi0AFAAGAAgAAAAhALaDOJL+AAAA4QEAABMA&#10;AAAAAAAAAAAAAAAAAAAAAFtDb250ZW50X1R5cGVzXS54bWxQSwECLQAUAAYACAAAACEAOP0h/9YA&#10;AACUAQAACwAAAAAAAAAAAAAAAAAvAQAAX3JlbHMvLnJlbHNQSwECLQAUAAYACAAAACEA1U3nXA4C&#10;AAD7AwAADgAAAAAAAAAAAAAAAAAuAgAAZHJzL2Uyb0RvYy54bWxQSwECLQAUAAYACAAAACEAGsyu&#10;594AAAAKAQAADwAAAAAAAAAAAAAAAABoBAAAZHJzL2Rvd25yZXYueG1sUEsFBgAAAAAEAAQA8wAA&#10;AHMFAAAAAA==&#10;" filled="f" stroked="f">
                <v:textbox>
                  <w:txbxContent>
                    <w:p w:rsidR="00870B2C" w:rsidRPr="005C6543" w:rsidRDefault="00870B2C" w:rsidP="00870B2C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7F4B3F0F" wp14:editId="04BF3131">
                <wp:simplePos x="0" y="0"/>
                <wp:positionH relativeFrom="margin">
                  <wp:posOffset>3514090</wp:posOffset>
                </wp:positionH>
                <wp:positionV relativeFrom="paragraph">
                  <wp:posOffset>649274</wp:posOffset>
                </wp:positionV>
                <wp:extent cx="335915" cy="233680"/>
                <wp:effectExtent l="0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0B2C" w:rsidRPr="005C6543" w:rsidRDefault="00870B2C" w:rsidP="00870B2C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B3F0F" id="_x0000_s1078" type="#_x0000_t202" style="position:absolute;margin-left:276.7pt;margin-top:51.1pt;width:26.45pt;height:18.4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i86DwIAAPsDAAAOAAAAZHJzL2Uyb0RvYy54bWysU9tu2zAMfR+wfxD0vjhxki4x4hRduw4D&#10;ugvQ7gMYWY6FSaImKbG7rx8lp1mwvQ3TgyCK5BHPIbW5HoxmR+mDQlvz2WTKmbQCG2X3Nf/2dP9m&#10;xVmIYBvQaGXNn2Xg19vXrza9q2SJHepGekYgNlS9q3kXo6uKIohOGggTdNKSs0VvIJLp90XjoSd0&#10;o4tyOr0qevSN8yhkCHR7Nzr5NuO3rRTxS9sGGZmuOdUW8+7zvkt7sd1AtffgOiVOZcA/VGFAWXr0&#10;DHUHEdjBq7+gjBIeA7ZxItAU2LZKyMyB2Mymf7B57MDJzIXECe4sU/h/sOLz8atnqqHerRecWTDU&#10;pCc5RPYOB1YmfXoXKgp7dBQYB7qm2Mw1uAcU3wOzeNuB3csb77HvJDRU3yxlFhepI05IILv+Ezb0&#10;DBwiZqCh9SaJR3IwQqc+PZ97k0oRdDmfL9ezJWeCXOV8frXKvSugekl2PsQPEg1Lh5p7an0Gh+ND&#10;iKkYqF5C0lsW75XWuf3asr7m62W5zAkXHqMiTadWpuaraVrjvCSO722TkyMoPZ7pAW1PpBPPkXEc&#10;dkPWd3kWc4fNM8ngcZxG+j106ND/5KynSax5+HEALznTHy1JuZ4tFml0s7FYvi3J8Jee3aUHrCCo&#10;mkfOxuNtzOM+cr4hyVuV5Ui9GSs51UwTllU6/YY0wpd2jvr9Z7e/AAAA//8DAFBLAwQUAAYACAAA&#10;ACEA4kWA4t4AAAALAQAADwAAAGRycy9kb3ducmV2LnhtbEyPTU/DMAyG70j7D5EncWMJ7Vqx0nRC&#10;IK5MjA+JW9Z4bUXjVE22ln+Pd4Kj/T56/bjczq4XZxxD50nD7UqBQKq97ajR8P72fHMHIkRD1vSe&#10;UMMPBthWi6vSFNZP9IrnfWwEl1AojIY2xqGQMtQtOhNWfkDi7OhHZyKPYyPtaCYud71MlMqlMx3x&#10;hdYM+Nhi/b0/OQ0fL8evz7XaNU8uGyY/K0luI7W+Xs4P9yAizvEPhos+q0PFTgd/IhtEryHL0jWj&#10;HKgkAcFErvIUxIE36UaBrEr5/4fqFwAA//8DAFBLAQItABQABgAIAAAAIQC2gziS/gAAAOEBAAAT&#10;AAAAAAAAAAAAAAAAAAAAAABbQ29udGVudF9UeXBlc10ueG1sUEsBAi0AFAAGAAgAAAAhADj9If/W&#10;AAAAlAEAAAsAAAAAAAAAAAAAAAAALwEAAF9yZWxzLy5yZWxzUEsBAi0AFAAGAAgAAAAhADy+LzoP&#10;AgAA+wMAAA4AAAAAAAAAAAAAAAAALgIAAGRycy9lMm9Eb2MueG1sUEsBAi0AFAAGAAgAAAAhAOJF&#10;gOLeAAAACwEAAA8AAAAAAAAAAAAAAAAAaQQAAGRycy9kb3ducmV2LnhtbFBLBQYAAAAABAAEAPMA&#10;AAB0BQAAAAA=&#10;" filled="f" stroked="f">
                <v:textbox>
                  <w:txbxContent>
                    <w:p w:rsidR="00870B2C" w:rsidRPr="005C6543" w:rsidRDefault="00870B2C" w:rsidP="00870B2C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5FE9E05" wp14:editId="3400D998">
            <wp:extent cx="5010912" cy="3079115"/>
            <wp:effectExtent l="0" t="0" r="0" b="6985"/>
            <wp:docPr id="193" name="Chart 1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CB09EA" w:rsidRPr="006A0CF4" w:rsidRDefault="00370D3E" w:rsidP="00CB09E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CB09EA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16. </w:t>
      </w:r>
      <w:r w:rsidR="00CB09EA" w:rsidRPr="006A0CF4">
        <w:rPr>
          <w:rFonts w:ascii="Times New Roman" w:hAnsi="Times New Roman" w:cs="Times New Roman"/>
          <w:bCs/>
          <w:sz w:val="24"/>
          <w:szCs w:val="24"/>
        </w:rPr>
        <w:t xml:space="preserve">Self-reported litter-reducing behaviors in Ghana </w:t>
      </w:r>
      <w:r w:rsidR="00CB09EA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CB09EA" w:rsidRPr="006A0CF4">
        <w:rPr>
          <w:rFonts w:ascii="Times New Roman" w:hAnsi="Times New Roman" w:cs="Times New Roman"/>
          <w:i/>
          <w:iCs/>
          <w:sz w:val="24"/>
          <w:szCs w:val="24"/>
        </w:rPr>
        <w:t>never</w:t>
      </w:r>
      <w:r w:rsidR="00CB09EA" w:rsidRPr="006A0CF4">
        <w:rPr>
          <w:rFonts w:ascii="Times New Roman" w:hAnsi="Times New Roman" w:cs="Times New Roman"/>
          <w:sz w:val="24"/>
          <w:szCs w:val="24"/>
        </w:rPr>
        <w:t>–</w:t>
      </w:r>
      <w:r w:rsidR="00CB09EA" w:rsidRPr="006A0CF4">
        <w:rPr>
          <w:rFonts w:ascii="Times New Roman" w:hAnsi="Times New Roman" w:cs="Times New Roman"/>
          <w:i/>
          <w:iCs/>
          <w:sz w:val="24"/>
          <w:szCs w:val="24"/>
        </w:rPr>
        <w:t>a great deal</w:t>
      </w:r>
      <w:r w:rsidR="00CB09EA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CB09EA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CB09EA" w:rsidRPr="006A0CF4">
        <w:rPr>
          <w:rFonts w:ascii="Times New Roman" w:hAnsi="Times New Roman" w:cs="Times New Roman"/>
          <w:sz w:val="24"/>
          <w:szCs w:val="24"/>
        </w:rPr>
        <w:t>Error bars represent standard error. **</w:t>
      </w:r>
      <w:r w:rsidR="00CB09EA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B09EA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AA4FD5" w:rsidRPr="006A0CF4" w:rsidRDefault="00AA4FD5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p w:rsidR="00AA4FD5" w:rsidRPr="006A0CF4" w:rsidRDefault="00AC3762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w:lastRenderedPageBreak/>
        <mc:AlternateContent>
          <mc:Choice Requires="wps">
            <w:drawing>
              <wp:anchor distT="45720" distB="45720" distL="114300" distR="114300" simplePos="0" relativeHeight="251778048" behindDoc="0" locked="0" layoutInCell="1" allowOverlap="1" wp14:anchorId="5080C1CE" wp14:editId="7697ED33">
                <wp:simplePos x="0" y="0"/>
                <wp:positionH relativeFrom="margin">
                  <wp:posOffset>1685594</wp:posOffset>
                </wp:positionH>
                <wp:positionV relativeFrom="paragraph">
                  <wp:posOffset>270510</wp:posOffset>
                </wp:positionV>
                <wp:extent cx="335915" cy="233680"/>
                <wp:effectExtent l="0" t="0" r="0" b="0"/>
                <wp:wrapNone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3762" w:rsidRPr="005C6543" w:rsidRDefault="00AC3762" w:rsidP="00AC3762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0C1CE" id="_x0000_s1079" type="#_x0000_t202" style="position:absolute;margin-left:132.7pt;margin-top:21.3pt;width:26.45pt;height:18.4pt;z-index:251778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6T7EAIAAPsDAAAOAAAAZHJzL2Uyb0RvYy54bWysU9uO2yAQfa/Uf0C8N3aceJtYcVbb3W5V&#10;aXuRdvsBGOMYFRgKJHb69R1wkkbtW1Ue0MDMHOacGTa3o1bkIJyXYGo6n+WUCMOhlWZX028vj29W&#10;lPjATMsUGFHTo/D0dvv61WawlSigB9UKRxDE+GqwNe1DsFWWed4LzfwMrDDo7MBpFvDodlnr2IDo&#10;WmVFnt9kA7jWOuDCe7x9mJx0m/C7TvDwpeu8CETVFGsLaXdpb+KebTes2jlme8lPZbB/qEIzafDR&#10;C9QDC4zsnfwLSkvuwEMXZhx0Bl0nuUgckM08/4PNc8+sSFxQHG8vMvn/B8s/H746ItuaFvmSEsM0&#10;NulFjIG8g5EUUZ/B+grDni0GhhGvsc+Jq7dPwL97YuC+Z2Yn7pyDoResxfrmMTO7Sp1wfARphk/Q&#10;4jNsHyABjZ3TUTyUgyA69ul46U0shePlYlGu5yUlHF3FYnGzSr3LWHVOts6HDwI0iUZNHbY+gbPD&#10;kw+xGFadQ+JbBh6lUqn9ypChpuuyKFPClUfLgNOppK7pKo9rmpfI8b1pU3JgUk02PqDMiXTkOTEO&#10;YzMmfcvFWcwG2iPK4GCaRvw9aPTgflIy4CTW1P/YMycoUR8NSrmeL5dxdNNhWb4t8OCuPc21hxmO&#10;UDUNlEzmfUjjPnG+Q8k7meSIvZkqOdWME5ZUOv2GOMLX5xT1+89ufwEAAP//AwBQSwMEFAAGAAgA&#10;AAAhAB5kNYDeAAAACQEAAA8AAABkcnMvZG93bnJldi54bWxMj8FOwzAQRO9I/IO1SNyo3TQNbcim&#10;QiCuoBZaiZsbb5OIeB3FbhP+HnOC42qeZt4Wm8l24kKDbx0jzGcKBHHlTMs1wsf7y90KhA+aje4c&#10;E8I3ediU11eFzo0beUuXXahFLGGfa4QmhD6X0lcNWe1nrieO2ckNVod4DrU0gx5jue1kolQmrW45&#10;LjS6p6eGqq/d2SLsX0+fh1S91c922Y9uUpLtWiLe3kyPDyACTeEPhl/9qA5ldDq6MxsvOoQkW6YR&#10;RUiTDEQEFvPVAsQR4X6dgiwL+f+D8gcAAP//AwBQSwECLQAUAAYACAAAACEAtoM4kv4AAADhAQAA&#10;EwAAAAAAAAAAAAAAAAAAAAAAW0NvbnRlbnRfVHlwZXNdLnhtbFBLAQItABQABgAIAAAAIQA4/SH/&#10;1gAAAJQBAAALAAAAAAAAAAAAAAAAAC8BAABfcmVscy8ucmVsc1BLAQItABQABgAIAAAAIQBQa6T7&#10;EAIAAPsDAAAOAAAAAAAAAAAAAAAAAC4CAABkcnMvZTJvRG9jLnhtbFBLAQItABQABgAIAAAAIQAe&#10;ZDWA3gAAAAkBAAAPAAAAAAAAAAAAAAAAAGoEAABkcnMvZG93bnJldi54bWxQSwUGAAAAAAQABADz&#10;AAAAdQUAAAAA&#10;" filled="f" stroked="f">
                <v:textbox>
                  <w:txbxContent>
                    <w:p w:rsidR="00AC3762" w:rsidRPr="005C6543" w:rsidRDefault="00AC3762" w:rsidP="00AC3762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76000" behindDoc="0" locked="0" layoutInCell="1" allowOverlap="1" wp14:anchorId="76E66B4E" wp14:editId="00AF861A">
                <wp:simplePos x="0" y="0"/>
                <wp:positionH relativeFrom="column">
                  <wp:posOffset>2178657</wp:posOffset>
                </wp:positionH>
                <wp:positionV relativeFrom="paragraph">
                  <wp:posOffset>668710</wp:posOffset>
                </wp:positionV>
                <wp:extent cx="270663" cy="212141"/>
                <wp:effectExtent l="0" t="0" r="0" b="0"/>
                <wp:wrapNone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663" cy="212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3762" w:rsidRPr="005C6543" w:rsidRDefault="00AC3762" w:rsidP="00AC3762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66B4E" id="_x0000_s1080" type="#_x0000_t202" style="position:absolute;margin-left:171.55pt;margin-top:52.65pt;width:21.3pt;height:16.7pt;z-index:251776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1KQDgIAAPsDAAAOAAAAZHJzL2Uyb0RvYy54bWysU9tuGyEQfa/Uf0C813up7SQr4yhNmqpS&#10;epGSfgBmWS8qMBSwd92v78DartW+Vd2HFTDMmXPODKvb0Wiylz4osIxWs5ISaQW0ym4Z/fby+Oaa&#10;khC5bbkGKxk9yEBv169frQbXyBp60K30BEFsaAbHaB+ja4oiiF4aHmbgpMVgB97wiFu/LVrPB0Q3&#10;uqjLclkM4FvnQcgQ8PRhCtJ1xu86KeKXrgsyEs0ocov57/N/k/7FesWbreeuV+JIg/8DC8OVxaJn&#10;qAceOdl59ReUUcJDgC7OBJgCuk4JmTWgmqr8Q81zz53MWtCc4M42hf8HKz7vv3qiWkbr8i0llhts&#10;0oscI3kHI6mTP4MLDV57dngxjniMfc5ag3sC8T0QC/c9t1t55z0MveQt8qtSZnGROuGEBLIZPkGL&#10;ZfguQgYaO2+SeWgHQXTs0+Hcm0RF4GF9VS6XyFBgqK7qaj5V4M0p2fkQP0gwJC0Y9dj6DM73TyEm&#10;Mrw5XUm1LDwqrXP7tSUDozeLepETLiJGRZxOrQyj12X6pnlJGt/bNidHrvS0xgLaHkUnnZPiOG7G&#10;7O9ifjJzA+0BbfAwTSO+Hlz04H9SMuAkMhp+7LiXlOiPFq28qebzNLp5M19c1bjxl5HNZYRbgVCM&#10;Rkqm5X3M4z5pvkPLO5XtSL2ZmBw544Rll46vIY3w5T7f+v1m178AAAD//wMAUEsDBBQABgAIAAAA&#10;IQD6JL0G3gAAAAsBAAAPAAAAZHJzL2Rvd25yZXYueG1sTI9NT8MwDIbvSPyHyEjcWDKyslKaTgjE&#10;FbTxIXHLGq+taJyqydby7zEnONrvo9ePy83se3HCMXaBDCwXCgRSHVxHjYG316erHERMlpztA6GB&#10;b4ywqc7PSlu4MNEWT7vUCC6hWFgDbUpDIWWsW/Q2LsKAxNkhjN4mHsdGutFOXO57ea3UjfS2I77Q&#10;2gEfWqy/dkdv4P358PmxUi/No8+GKcxKkr+VxlxezPd3IBLO6Q+GX31Wh4qd9uFILoregF7pJaMc&#10;qEyDYELn2RrEnjc6X4OsSvn/h+oHAAD//wMAUEsBAi0AFAAGAAgAAAAhALaDOJL+AAAA4QEAABMA&#10;AAAAAAAAAAAAAAAAAAAAAFtDb250ZW50X1R5cGVzXS54bWxQSwECLQAUAAYACAAAACEAOP0h/9YA&#10;AACUAQAACwAAAAAAAAAAAAAAAAAvAQAAX3JlbHMvLnJlbHNQSwECLQAUAAYACAAAACEAmNNSkA4C&#10;AAD7AwAADgAAAAAAAAAAAAAAAAAuAgAAZHJzL2Uyb0RvYy54bWxQSwECLQAUAAYACAAAACEA+iS9&#10;Bt4AAAALAQAADwAAAAAAAAAAAAAAAABoBAAAZHJzL2Rvd25yZXYueG1sUEsFBgAAAAAEAAQA8wAA&#10;AHMFAAAAAA==&#10;" filled="f" stroked="f">
                <v:textbox>
                  <w:txbxContent>
                    <w:p w:rsidR="00AC3762" w:rsidRPr="005C6543" w:rsidRDefault="00AC3762" w:rsidP="00AC3762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71904" behindDoc="0" locked="0" layoutInCell="1" allowOverlap="1" wp14:anchorId="5EFFF0A5" wp14:editId="1BBFD996">
                <wp:simplePos x="0" y="0"/>
                <wp:positionH relativeFrom="margin">
                  <wp:posOffset>2583180</wp:posOffset>
                </wp:positionH>
                <wp:positionV relativeFrom="paragraph">
                  <wp:posOffset>521639</wp:posOffset>
                </wp:positionV>
                <wp:extent cx="335915" cy="233680"/>
                <wp:effectExtent l="0" t="0" r="0" b="0"/>
                <wp:wrapNone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3762" w:rsidRPr="005C6543" w:rsidRDefault="00AC3762" w:rsidP="00AC3762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FF0A5" id="_x0000_s1081" type="#_x0000_t202" style="position:absolute;margin-left:203.4pt;margin-top:41.05pt;width:26.45pt;height:18.4pt;z-index:2517719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eH1DwIAAPsDAAAOAAAAZHJzL2Uyb0RvYy54bWysU9uO2yAQfa/Uf0C8N06ceJtYIavtbreq&#10;tL1Iu/0AgnGMCgwFEjv9+g44SaP2rSoPiGGYM3PODOvbwWhykD4osIzOJlNKpBXQKLtj9NvL45sl&#10;JSFy23ANVjJ6lIHebl6/WveuliV0oBvpCYLYUPeO0S5GVxdFEJ00PEzASYvOFrzhEU2/KxrPe0Q3&#10;uiin05uiB984D0KGgLcPo5NuMn7bShG/tG2QkWhGsbaYd5/3bdqLzZrXO89dp8SpDP4PVRiuLCa9&#10;QD3wyMneq7+gjBIeArRxIsAU0LZKyMwB2cymf7B57riTmQuKE9xFpvD/YMXnw1dPVMMo5qfEcoNN&#10;epFDJO9gIGXSp3ehxmfPDh/GAa+xz5lrcE8gvgdi4b7jdifvvIe+k7zB+mYpsrgKHXFCAtn2n6DB&#10;NHwfIQMNrTdJPJSDIDr26XjpTSpF4OV8Xq1mFSUCXeV8frPMvSt4fQ52PsQPEgxJB0Y9tj6D88NT&#10;iKkYXp+fpFwWHpXWuf3akp7RVVVWOeDKY1TE6dTKMLqcpjXOS+L43jY5OHKlxzMm0PZEOvEcGcdh&#10;O2R9q+os5haaI8rgYZxG/D146MD/pKTHSWQ0/NhzLynRHy1KuZotFml0s7Go3pZo+GvP9trDrUAo&#10;RiMl4/E+5nEfOd+h5K3KcqTejJWcasYJyyqdfkMa4Ws7v/r9Zze/AAAA//8DAFBLAwQUAAYACAAA&#10;ACEAhSVKlt4AAAAKAQAADwAAAGRycy9kb3ducmV2LnhtbEyPwU7DMBBE70j8g7VI3KidKi1JiFMh&#10;EFcQBSr15sbbJCJeR7HbhL9nOdHjap5m3pab2fXijGPoPGlIFgoEUu1tR42Gz4+XuwxEiIas6T2h&#10;hh8MsKmur0pTWD/RO563sRFcQqEwGtoYh0LKULfoTFj4AYmzox+diXyOjbSjmbjc9XKp1Fo60xEv&#10;tGbApxbr7+3Jafh6Pe53qXprnt1qmPysJLlcan17Mz8+gIg4x38Y/vRZHSp2OvgT2SB6Dalas3rU&#10;kC0TEAykq/wexIHJJMtBVqW8fKH6BQAA//8DAFBLAQItABQABgAIAAAAIQC2gziS/gAAAOEBAAAT&#10;AAAAAAAAAAAAAAAAAAAAAABbQ29udGVudF9UeXBlc10ueG1sUEsBAi0AFAAGAAgAAAAhADj9If/W&#10;AAAAlAEAAAsAAAAAAAAAAAAAAAAALwEAAF9yZWxzLy5yZWxzUEsBAi0AFAAGAAgAAAAhABpB4fUP&#10;AgAA+wMAAA4AAAAAAAAAAAAAAAAALgIAAGRycy9lMm9Eb2MueG1sUEsBAi0AFAAGAAgAAAAhAIUl&#10;SpbeAAAACgEAAA8AAAAAAAAAAAAAAAAAaQQAAGRycy9kb3ducmV2LnhtbFBLBQYAAAAABAAEAPMA&#10;AAB0BQAAAAA=&#10;" filled="f" stroked="f">
                <v:textbox>
                  <w:txbxContent>
                    <w:p w:rsidR="00AC3762" w:rsidRPr="005C6543" w:rsidRDefault="00AC3762" w:rsidP="00AC3762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67808" behindDoc="0" locked="0" layoutInCell="1" allowOverlap="1" wp14:anchorId="5EFFF0A5" wp14:editId="1BBFD996">
                <wp:simplePos x="0" y="0"/>
                <wp:positionH relativeFrom="margin">
                  <wp:posOffset>3076271</wp:posOffset>
                </wp:positionH>
                <wp:positionV relativeFrom="paragraph">
                  <wp:posOffset>394335</wp:posOffset>
                </wp:positionV>
                <wp:extent cx="335915" cy="233680"/>
                <wp:effectExtent l="0" t="0" r="0" b="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4FD5" w:rsidRPr="005C6543" w:rsidRDefault="00AA4FD5" w:rsidP="00AA4FD5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FF0A5" id="_x0000_s1082" type="#_x0000_t202" style="position:absolute;margin-left:242.25pt;margin-top:31.05pt;width:26.45pt;height:18.4pt;z-index:251767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MA7EAIAAPsDAAAOAAAAZHJzL2Uyb0RvYy54bWysU9uO2yAQfa/Uf0C8N3acOE2sOKvtbreq&#10;tL1Iu/0AgnGMCgwFEjv9+g44SaPdt6o8IIaZOcw5M6xvBq3IQTgvwdR0OskpEYZDI82upj+eH94t&#10;KfGBmYYpMKKmR+Hpzebtm3VvK1FAB6oRjiCI8VVva9qFYKss87wTmvkJWGHQ2YLTLKDpdlnjWI/o&#10;WmVFni+yHlxjHXDhPd7ej066SfhtK3j41rZeBKJqirWFtLu0b+Oebdas2jlmO8lPZbB/qEIzafDR&#10;C9Q9C4zsnXwFpSV34KENEw46g7aVXCQOyGaav2Dz1DErEhcUx9uLTP7/wfKvh++OyAZ7t1pRYpjG&#10;Jj2LIZAPMJAi6tNbX2HYk8XAMOA1xiau3j4C/+mJgbuOmZ24dQ76TrAG65vGzOwqdcTxEWTbf4EG&#10;n2H7AAloaJ2O4qEcBNGxT8dLb2IpHC9ns3I1LSnh6Cpms8Uy9S5j1TnZOh8+CdAkHmrqsPUJnB0e&#10;fYjFsOocEt8y8CCVSu1XhvQ1XZVFmRKuPFoGnE4ldU2XeVzjvESOH02TkgOTajzjA8qcSEeeI+Mw&#10;bIekb7k4i7mF5ogyOBinEX8PHjpwvynpcRJr6n/tmROUqM8GpVxN5/M4usmYl+8LNNy1Z3vtYYYj&#10;VE0DJePxLqRxHznfouStTHLE3oyVnGrGCUsqnX5DHOFrO0X9/bObPwAAAP//AwBQSwMEFAAGAAgA&#10;AAAhAH4a67/eAAAACQEAAA8AAABkcnMvZG93bnJldi54bWxMj8FOwzAQRO9I/IO1SNyo3ZK0Scim&#10;QiCuIApF4ubG2yQiXkex24S/x5zguJqnmbfldra9ONPoO8cIy4UCQVw703GD8P72dJOB8EGz0b1j&#10;QvgmD9vq8qLUhXETv9J5FxoRS9gXGqENYSik9HVLVvuFG4hjdnSj1SGeYyPNqKdYbnu5Umotre44&#10;LrR6oIeW6q/dySLsn4+fH4l6aR5tOkxuVpJtLhGvr+b7OxCB5vAHw69+VIcqOh3ciY0XPUKSJWlE&#10;EdarJYgIpLebBMQBIc9ykFUp/39Q/QAAAP//AwBQSwECLQAUAAYACAAAACEAtoM4kv4AAADhAQAA&#10;EwAAAAAAAAAAAAAAAAAAAAAAW0NvbnRlbnRfVHlwZXNdLnhtbFBLAQItABQABgAIAAAAIQA4/SH/&#10;1gAAAJQBAAALAAAAAAAAAAAAAAAAAC8BAABfcmVscy8ucmVsc1BLAQItABQABgAIAAAAIQCkgMA7&#10;EAIAAPsDAAAOAAAAAAAAAAAAAAAAAC4CAABkcnMvZTJvRG9jLnhtbFBLAQItABQABgAIAAAAIQB+&#10;Guu/3gAAAAkBAAAPAAAAAAAAAAAAAAAAAGoEAABkcnMvZG93bnJldi54bWxQSwUGAAAAAAQABADz&#10;AAAAdQUAAAAA&#10;" filled="f" stroked="f">
                <v:textbox>
                  <w:txbxContent>
                    <w:p w:rsidR="00AA4FD5" w:rsidRPr="005C6543" w:rsidRDefault="00AA4FD5" w:rsidP="00AA4FD5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73952" behindDoc="0" locked="0" layoutInCell="1" allowOverlap="1" wp14:anchorId="5EFFF0A5" wp14:editId="1BBFD996">
                <wp:simplePos x="0" y="0"/>
                <wp:positionH relativeFrom="margin">
                  <wp:posOffset>2237436</wp:posOffset>
                </wp:positionH>
                <wp:positionV relativeFrom="paragraph">
                  <wp:posOffset>131445</wp:posOffset>
                </wp:positionV>
                <wp:extent cx="335915" cy="233680"/>
                <wp:effectExtent l="0" t="0" r="0" b="0"/>
                <wp:wrapNone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3762" w:rsidRPr="005C6543" w:rsidRDefault="00AC3762" w:rsidP="00AC3762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FF0A5" id="_x0000_s1083" type="#_x0000_t202" style="position:absolute;margin-left:176.2pt;margin-top:10.35pt;width:26.45pt;height:18.4pt;z-index:2517739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CLwEAIAAPsDAAAOAAAAZHJzL2Uyb0RvYy54bWysU21v2yAQ/j5p/wHxfbHjxG1ixam6dp0m&#10;dS9Sux9AMI7RgGNAYme/vgdO0qj7No0P6ODuHu557ljdDFqRvXBegqnpdJJTIgyHRpptTX8+P3xY&#10;UOIDMw1TYERND8LTm/X7d6veVqKADlQjHEEQ46ve1rQLwVZZ5nknNPMTsMKgswWnWcCj22aNYz2i&#10;a5UVeX6V9eAa64AL7/H2fnTSdcJvW8HD97b1IhBVU6wtpN2lfRP3bL1i1dYx20l+LIP9QxWaSYOP&#10;nqHuWWBk5+RfUFpyBx7aMOGgM2hbyUXigGym+Rs2Tx2zInFBcbw9y+T/Hyz/tv/hiGxqWuQFJYZp&#10;bNKzGAL5CAMpoj699RWGPVkMDANeY58TV28fgf/yxMBdx8xW3DoHfSdYg/VNY2Z2kTri+Aiy6b9C&#10;g8+wXYAENLROR/FQDoLo2KfDuTexFI6Xs1m5nJaUcHQVs9nVIvUuY9Up2TofPgvQJBo1ddj6BM72&#10;jz7EYlh1ColvGXiQSqX2K0P6mi7LokwJFx4tA06nkrqmizyucV4ix0+mScmBSTXa+IAyR9KR58g4&#10;DJsh6Vten8TcQHNAGRyM04i/B40O3B9KepzEmvrfO+YEJeqLQSmX0/k8jm46zMvrAg/u0rO59DDD&#10;EaqmgZLRvAtp3EfOtyh5K5McsTdjJceaccKSSsffEEf48pyiXv/s+gUAAP//AwBQSwMEFAAGAAgA&#10;AAAhAFOxEZfdAAAACQEAAA8AAABkcnMvZG93bnJldi54bWxMj8FOwzAQRO9I/IO1SNyoTRrTErKp&#10;EIgriAKVuLnxNomI11HsNuHvMSc4ruZp5m25mV0vTjSGzjPC9UKBIK697bhBeH97ulqDCNGwNb1n&#10;QvimAJvq/Kw0hfUTv9JpGxuRSjgUBqGNcSikDHVLzoSFH4hTdvCjMzGdYyPtaKZU7nqZKXUjnek4&#10;LbRmoIeW6q/t0SF8PB8+d7l6aR6dHiY/K8nuViJeXsz3dyAizfEPhl/9pA5Vctr7I9sgeoSlzvKE&#10;ImRqBSIBudJLEHsEvdIgq1L+/6D6AQAA//8DAFBLAQItABQABgAIAAAAIQC2gziS/gAAAOEBAAAT&#10;AAAAAAAAAAAAAAAAAAAAAABbQ29udGVudF9UeXBlc10ueG1sUEsBAi0AFAAGAAgAAAAhADj9If/W&#10;AAAAlAEAAAsAAAAAAAAAAAAAAAAALwEAAF9yZWxzLy5yZWxzUEsBAi0AFAAGAAgAAAAhANxYIvAQ&#10;AgAA+wMAAA4AAAAAAAAAAAAAAAAALgIAAGRycy9lMm9Eb2MueG1sUEsBAi0AFAAGAAgAAAAhAFOx&#10;EZfdAAAACQEAAA8AAAAAAAAAAAAAAAAAagQAAGRycy9kb3ducmV2LnhtbFBLBQYAAAAABAAEAPMA&#10;AAB0BQAAAAA=&#10;" filled="f" stroked="f">
                <v:textbox>
                  <w:txbxContent>
                    <w:p w:rsidR="00AC3762" w:rsidRPr="005C6543" w:rsidRDefault="00AC3762" w:rsidP="00AC3762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69856" behindDoc="0" locked="0" layoutInCell="1" allowOverlap="1" wp14:anchorId="5EFFF0A5" wp14:editId="1BBFD996">
                <wp:simplePos x="0" y="0"/>
                <wp:positionH relativeFrom="margin">
                  <wp:posOffset>2660650</wp:posOffset>
                </wp:positionH>
                <wp:positionV relativeFrom="paragraph">
                  <wp:posOffset>-20624</wp:posOffset>
                </wp:positionV>
                <wp:extent cx="335915" cy="233680"/>
                <wp:effectExtent l="0" t="0" r="0" b="0"/>
                <wp:wrapNone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3762" w:rsidRPr="005C6543" w:rsidRDefault="00AC3762" w:rsidP="00AC3762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FF0A5" id="_x0000_s1084" type="#_x0000_t202" style="position:absolute;margin-left:209.5pt;margin-top:-1.6pt;width:26.45pt;height:18.4pt;z-index:2517698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2wVDwIAAPsDAAAOAAAAZHJzL2Uyb0RvYy54bWysU9uO2yAQfa/Uf0C8N06ceJtYIavtbreq&#10;tL1Iu/0AgnGMCgwFEjv9+g44SaP2rSoPCBjmcM6ZYX07GE0O0gcFltHZZEqJtAIaZXeMfnt5fLOk&#10;JERuG67BSkaPMtDbzetX697VsoQOdCM9QRAb6t4x2sXo6qIIopOGhwk4aTHYgjc84tbvisbzHtGN&#10;Lsrp9KbowTfOg5Ah4OnDGKSbjN+2UsQvbRtkJJpR5Bbz7PO8TXOxWfN657nrlDjR4P/AwnBl8dEL&#10;1AOPnOy9+gvKKOEhQBsnAkwBbauEzBpQzWz6h5rnjjuZtaA5wV1sCv8PVnw+fPVENYyim5RYbrBI&#10;L3KI5B0MpEz+9C7UeO3Z4cU44DHWOWsN7gnE90As3Hfc7uSd99B3kjfIb5Yyi6vUESckkG3/CRp8&#10;hu8jZKCh9SaZh3YQREcex0ttEhWBh/N5tZpVlAgMlfP5zTLXruD1Odn5ED9IMCQtGPVY+gzOD08h&#10;JjK8Pl9Jb1l4VFrn8mtLekZXVVnlhKuIURG7UyvD6HKaxtgvSeN72+TkyJUe1/iAtifRSeeoOA7b&#10;IftbLc9mbqE5og0exm7E34OLDvxPSnrsREbDjz33khL90aKVq9likVo3bxbV2xI3/jqyvY5wKxCK&#10;0UjJuLyPud1HzXdoeauyHak2I5MTZ+yw7NLpN6QWvt7nW7//7OYXAAAA//8DAFBLAwQUAAYACAAA&#10;ACEA3BOy7t4AAAAJAQAADwAAAGRycy9kb3ducmV2LnhtbEyPwU7DMBBE70j8g7VI3Fo7TWhJyKZC&#10;IK4gCkXi5sbbJCJeR7HbhL/HnOA4mtHMm3I7216cafSdY4RkqUAQ18503CC8vz0tbkH4oNno3jEh&#10;fJOHbXV5UerCuIlf6bwLjYgl7AuN0IYwFFL6uiWr/dINxNE7utHqEOXYSDPqKZbbXq6UWkurO44L&#10;rR7ooaX6a3eyCPvn4+dHpl6aR3szTG5Wkm0uEa+v5vs7EIHm8BeGX/yIDlVkOrgTGy96hCzJ45eA&#10;sEhXIGIg2yQ5iANCmq5BVqX8/6D6AQAA//8DAFBLAQItABQABgAIAAAAIQC2gziS/gAAAOEBAAAT&#10;AAAAAAAAAAAAAAAAAAAAAABbQ29udGVudF9UeXBlc10ueG1sUEsBAi0AFAAGAAgAAAAhADj9If/W&#10;AAAAlAEAAAsAAAAAAAAAAAAAAAAALwEAAF9yZWxzLy5yZWxzUEsBAi0AFAAGAAgAAAAhAEivbBUP&#10;AgAA+wMAAA4AAAAAAAAAAAAAAAAALgIAAGRycy9lMm9Eb2MueG1sUEsBAi0AFAAGAAgAAAAhANwT&#10;su7eAAAACQEAAA8AAAAAAAAAAAAAAAAAaQQAAGRycy9kb3ducmV2LnhtbFBLBQYAAAAABAAEAPMA&#10;AAB0BQAAAAA=&#10;" filled="f" stroked="f">
                <v:textbox>
                  <w:txbxContent>
                    <w:p w:rsidR="00AC3762" w:rsidRPr="005C6543" w:rsidRDefault="00AC3762" w:rsidP="00AC3762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4FD5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788ECEF" wp14:editId="4AF64CE3">
            <wp:extent cx="5010785" cy="3212327"/>
            <wp:effectExtent l="0" t="0" r="0" b="7620"/>
            <wp:docPr id="198" name="Chart 1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AC3762" w:rsidRPr="006A0CF4" w:rsidRDefault="00370D3E" w:rsidP="00370D3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D07593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17. </w:t>
      </w:r>
      <w:r w:rsidR="00D07593" w:rsidRPr="006A0CF4">
        <w:rPr>
          <w:rFonts w:ascii="Times New Roman" w:hAnsi="Times New Roman" w:cs="Times New Roman"/>
          <w:bCs/>
          <w:sz w:val="24"/>
          <w:szCs w:val="24"/>
        </w:rPr>
        <w:t xml:space="preserve">Self-reported litter-reducing behaviors in Malaysia </w:t>
      </w:r>
      <w:r w:rsidR="00D07593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D07593" w:rsidRPr="006A0CF4">
        <w:rPr>
          <w:rFonts w:ascii="Times New Roman" w:hAnsi="Times New Roman" w:cs="Times New Roman"/>
          <w:i/>
          <w:iCs/>
          <w:sz w:val="24"/>
          <w:szCs w:val="24"/>
        </w:rPr>
        <w:t>never</w:t>
      </w:r>
      <w:r w:rsidR="00D07593" w:rsidRPr="006A0CF4">
        <w:rPr>
          <w:rFonts w:ascii="Times New Roman" w:hAnsi="Times New Roman" w:cs="Times New Roman"/>
          <w:sz w:val="24"/>
          <w:szCs w:val="24"/>
        </w:rPr>
        <w:t>–</w:t>
      </w:r>
      <w:r w:rsidR="00D07593" w:rsidRPr="006A0CF4">
        <w:rPr>
          <w:rFonts w:ascii="Times New Roman" w:hAnsi="Times New Roman" w:cs="Times New Roman"/>
          <w:i/>
          <w:iCs/>
          <w:sz w:val="24"/>
          <w:szCs w:val="24"/>
        </w:rPr>
        <w:t>a great deal</w:t>
      </w:r>
      <w:r w:rsidR="00D07593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D07593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D07593" w:rsidRPr="006A0CF4">
        <w:rPr>
          <w:rFonts w:ascii="Times New Roman" w:hAnsi="Times New Roman" w:cs="Times New Roman"/>
          <w:sz w:val="24"/>
          <w:szCs w:val="24"/>
        </w:rPr>
        <w:t>Error bars represent standard error.</w:t>
      </w:r>
      <w:r w:rsidR="002F2745" w:rsidRPr="006A0CF4">
        <w:rPr>
          <w:rFonts w:ascii="Times New Roman" w:hAnsi="Times New Roman" w:cs="Times New Roman"/>
          <w:sz w:val="24"/>
          <w:szCs w:val="24"/>
        </w:rPr>
        <w:t xml:space="preserve"> *</w:t>
      </w:r>
      <w:r w:rsidR="002F2745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F2745" w:rsidRPr="006A0CF4">
        <w:rPr>
          <w:rFonts w:ascii="Times New Roman" w:hAnsi="Times New Roman" w:cs="Times New Roman"/>
          <w:sz w:val="24"/>
          <w:szCs w:val="24"/>
        </w:rPr>
        <w:t xml:space="preserve"> &lt; .05;</w:t>
      </w:r>
      <w:r w:rsidR="00D07593" w:rsidRPr="006A0CF4">
        <w:rPr>
          <w:rFonts w:ascii="Times New Roman" w:hAnsi="Times New Roman" w:cs="Times New Roman"/>
          <w:sz w:val="24"/>
          <w:szCs w:val="24"/>
        </w:rPr>
        <w:t xml:space="preserve"> **</w:t>
      </w:r>
      <w:r w:rsidR="00D07593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07593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68603D" w:rsidRPr="006A0CF4" w:rsidRDefault="00BF0267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94432" behindDoc="0" locked="0" layoutInCell="1" allowOverlap="1" wp14:anchorId="1860D90F" wp14:editId="5673D230">
                <wp:simplePos x="0" y="0"/>
                <wp:positionH relativeFrom="margin">
                  <wp:posOffset>2637873</wp:posOffset>
                </wp:positionH>
                <wp:positionV relativeFrom="paragraph">
                  <wp:posOffset>275175</wp:posOffset>
                </wp:positionV>
                <wp:extent cx="335915" cy="233680"/>
                <wp:effectExtent l="0" t="0" r="0" b="0"/>
                <wp:wrapNone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0267" w:rsidRPr="005C6543" w:rsidRDefault="00BF0267" w:rsidP="00BF026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D90F" id="_x0000_s1085" type="#_x0000_t202" style="position:absolute;margin-left:207.7pt;margin-top:21.65pt;width:26.45pt;height:18.4pt;z-index:251794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HVzEAIAAPsDAAAOAAAAZHJzL2Uyb0RvYy54bWysU9uO2yAQfa/Uf0C8N74k3iZWnNV2t1tV&#10;2l6k3X4AwThGBYYCiZ1+fQecpFH7VpUHNDAzhzlnhvXtqBU5COclmIYWs5wSYTi00uwa+u3l8c2S&#10;Eh+YaZkCIxp6FJ7ebl6/Wg+2FiX0oFrhCIIYXw+2oX0Its4yz3uhmZ+BFQadHTjNAh7dLmsdGxBd&#10;q6zM85tsANdaB1x4j7cPk5NuEn7XCR6+dJ0XgaiGYm0h7S7t27hnmzWrd47ZXvJTGewfqtBMGnz0&#10;AvXAAiN7J/+C0pI78NCFGQedQddJLhIHZFPkf7B57pkViQuK4+1FJv//YPnnw1dHZNvQslhQYpjG&#10;Jr2IMZB3MJIy6jNYX2PYs8XAMOI19jlx9fYJ+HdPDNz3zOzEnXMw9IK1WF8RM7Or1AnHR5Dt8Ala&#10;fIbtAySgsXM6iodyEETHPh0vvYmlcLycz6tVUVHC0VXO5zfL1LuM1edk63z4IECTaDTUYesTODs8&#10;+RCLYfU5JL5l4FEqldqvDBkauqrKKiVcebQMOJ1K6oYu87imeYkc35s2JQcm1WTjA8qcSEeeE+Mw&#10;bsekb7U6i7mF9ogyOJimEX8PGj24n5QMOIkN9T/2zAlK1EeDUq6KxSKObjosqrclHty1Z3vtYYYj&#10;VEMDJZN5H9K4T5zvUPJOJjlib6ZKTjXjhCWVTr8hjvD1OUX9/rObXwAAAP//AwBQSwMEFAAGAAgA&#10;AAAhAEFJ6GjdAAAACQEAAA8AAABkcnMvZG93bnJldi54bWxMj8FOwzAMhu9Ie4fISNxYUtZNpTSd&#10;JhBXEGObtFvWeG1F41RNtpa3x5zg9lv+9PtzsZ5cJ644hNaThmSuQCBV3rZUa9h9vt5nIEI0ZE3n&#10;CTV8Y4B1ObspTG79SB943cZacAmF3GhoYuxzKUPVoDNh7nsk3p394EzkcailHczI5a6TD0qtpDMt&#10;8YXG9PjcYPW1vTgN+7fz8ZCq9/rFLfvRT0qSe5Ra391OmycQEaf4B8OvPqtDyU4nfyEbRKchTZYp&#10;oxwWCxAMpKuMw0lDphKQZSH/f1D+AAAA//8DAFBLAQItABQABgAIAAAAIQC2gziS/gAAAOEBAAAT&#10;AAAAAAAAAAAAAAAAAAAAAABbQ29udGVudF9UeXBlc10ueG1sUEsBAi0AFAAGAAgAAAAhADj9If/W&#10;AAAAlAEAAAsAAAAAAAAAAAAAAAAALwEAAF9yZWxzLy5yZWxzUEsBAi0AFAAGAAgAAAAhAN9QdXMQ&#10;AgAA+wMAAA4AAAAAAAAAAAAAAAAALgIAAGRycy9lMm9Eb2MueG1sUEsBAi0AFAAGAAgAAAAhAEFJ&#10;6GjdAAAACQEAAA8AAAAAAAAAAAAAAAAAagQAAGRycy9kb3ducmV2LnhtbFBLBQYAAAAABAAEAPMA&#10;AAB0BQAAAAA=&#10;" filled="f" stroked="f">
                <v:textbox>
                  <w:txbxContent>
                    <w:p w:rsidR="00BF0267" w:rsidRPr="005C6543" w:rsidRDefault="00BF0267" w:rsidP="00BF026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8603D" w:rsidRPr="006A0CF4" w:rsidRDefault="002127BB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  <w:r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82144" behindDoc="0" locked="0" layoutInCell="1" allowOverlap="1" wp14:anchorId="1860D90F" wp14:editId="5673D230">
                <wp:simplePos x="0" y="0"/>
                <wp:positionH relativeFrom="margin">
                  <wp:posOffset>3584879</wp:posOffset>
                </wp:positionH>
                <wp:positionV relativeFrom="paragraph">
                  <wp:posOffset>942975</wp:posOffset>
                </wp:positionV>
                <wp:extent cx="335915" cy="233680"/>
                <wp:effectExtent l="0" t="0" r="0" b="0"/>
                <wp:wrapNone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1B84" w:rsidRPr="005C6543" w:rsidRDefault="001F1B84" w:rsidP="001F1B8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D90F" id="_x0000_s1086" type="#_x0000_t202" style="position:absolute;margin-left:282.25pt;margin-top:74.25pt;width:26.45pt;height:18.4pt;z-index:251782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qdLDgIAAPsDAAAOAAAAZHJzL2Uyb0RvYy54bWysU9tuGyEQfa/Uf0C817teX2qvjKM0aapK&#10;6UVK+gGYZb2owFDA3k2/PgPrOFb7VpUHNDAzhzlnhs3VYDQ5Sh8UWEank5ISaQU0yu4Z/fF4925F&#10;SYjcNlyDlYw+yUCvtm/fbHpXywo60I30BEFsqHvHaBejq4siiE4aHibgpEVnC97wiEe/LxrPe0Q3&#10;uqjKcln04BvnQcgQ8PZ2dNJtxm9bKeK3tg0yEs0o1hbz7vO+S3ux3fB677nrlDiVwf+hCsOVxUfP&#10;ULc8cnLw6i8oo4SHAG2cCDAFtK0SMnNANtPyDzYPHXcyc0FxgjvLFP4frPh6/O6JahitSmyV5Qab&#10;9CiHSD7AQKqkT+9CjWEPDgPjgNfY58w1uHsQPwOxcNNxu5fX3kPfSd5gfdOUWVykjjghgez6L9Dg&#10;M/wQIQMNrTdJPJSDIDr26encm1SKwMvZbLGeLigR6Kpms+Uq967g9Uuy8yF+kmBIMhj12PoMzo/3&#10;IaZieP0Skt6ycKe0zu3XlvSMrhfVIidceIyKOJ1aGUZXZVrjvCSOH22TkyNXerTxAW1PpBPPkXEc&#10;dkPWd5mTkyI7aJ5QBg/jNOLvQaMD/5uSHieR0fDrwL2kRH+2KOV6Op+n0c2H+eJ9hQd/6dldergV&#10;CMVopGQ0b2Ie95HzNUreqizHayWnmnHCskqn35BG+PKco17/7PYZAAD//wMAUEsDBBQABgAIAAAA&#10;IQDuYgHJ3wAAAAsBAAAPAAAAZHJzL2Rvd25yZXYueG1sTI/NTsMwEITvSLyDtUjcqN2ShDSNUyEQ&#10;VxDlR+LmxtskaryOYrcJb89ygtvuzmj2m3I7u16ccQydJw3LhQKBVHvbUaPh/e3pJgcRoiFrek+o&#10;4RsDbKvLi9IU1k/0iuddbASHUCiMhjbGoZAy1C06ExZ+QGLt4EdnIq9jI+1oJg53vVwplUlnOuIP&#10;rRnwocX6uDs5DR/Ph6/PRL00jy4dJj8rSW4ttb6+mu83ICLO8c8Mv/iMDhUz7f2JbBC9hjRLUray&#10;kOQ8sCNb3iUg9nzJ01uQVSn/d6h+AAAA//8DAFBLAQItABQABgAIAAAAIQC2gziS/gAAAOEBAAAT&#10;AAAAAAAAAAAAAAAAAAAAAABbQ29udGVudF9UeXBlc10ueG1sUEsBAi0AFAAGAAgAAAAhADj9If/W&#10;AAAAlAEAAAsAAAAAAAAAAAAAAAAALwEAAF9yZWxzLy5yZWxzUEsBAi0AFAAGAAgAAAAhADoSp0sO&#10;AgAA+wMAAA4AAAAAAAAAAAAAAAAALgIAAGRycy9lMm9Eb2MueG1sUEsBAi0AFAAGAAgAAAAhAO5i&#10;AcnfAAAACwEAAA8AAAAAAAAAAAAAAAAAaAQAAGRycy9kb3ducmV2LnhtbFBLBQYAAAAABAAEAPMA&#10;AAB0BQAAAAA=&#10;" filled="f" stroked="f">
                <v:textbox>
                  <w:txbxContent>
                    <w:p w:rsidR="001F1B84" w:rsidRPr="005C6543" w:rsidRDefault="001F1B84" w:rsidP="001F1B8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0267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92384" behindDoc="0" locked="0" layoutInCell="1" allowOverlap="1" wp14:anchorId="1860D90F" wp14:editId="5673D230">
                <wp:simplePos x="0" y="0"/>
                <wp:positionH relativeFrom="margin">
                  <wp:posOffset>2178657</wp:posOffset>
                </wp:positionH>
                <wp:positionV relativeFrom="paragraph">
                  <wp:posOffset>148452</wp:posOffset>
                </wp:positionV>
                <wp:extent cx="335915" cy="233680"/>
                <wp:effectExtent l="0" t="0" r="0" b="0"/>
                <wp:wrapNone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0267" w:rsidRPr="005C6543" w:rsidRDefault="00BF0267" w:rsidP="00BF026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D90F" id="_x0000_s1087" type="#_x0000_t202" style="position:absolute;margin-left:171.55pt;margin-top:11.7pt;width:26.45pt;height:18.4pt;z-index:251792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WzWDwIAAPsDAAAOAAAAZHJzL2Uyb0RvYy54bWysU9tuGyEQfa/Uf0C81+tdX2qvjKM0aapK&#10;6UVK+gGYZb2owFDA3k2/PgPrOFb7VpUHNDAzhzlnhs3VYDQ5Sh8UWEbLyZQSaQU0yu4Z/fF4925F&#10;SYjcNlyDlYw+yUCvtm/fbHpXywo60I30BEFsqHvHaBejq4siiE4aHibgpEVnC97wiEe/LxrPe0Q3&#10;uqim02XRg2+cByFDwNvb0Um3Gb9tpYjf2jbISDSjWFvMu8/7Lu3FdsPrveeuU+JUBv+HKgxXFh89&#10;Q93yyMnBq7+gjBIeArRxIsAU0LZKyMwB2ZTTP9g8dNzJzAXFCe4sU/h/sOLr8bsnqmG0KmeUWG6w&#10;SY9yiOQDDKRK+vQu1Bj24DAwDniNfc5cg7sH8TMQCzcdt3t57T30neQN1lemzOIidcQJCWTXf4EG&#10;n+GHCBloaL1J4qEcBNGxT0/n3qRSBF7OZot1uaBEoKuazZar3LuC1y/Jzof4SYIhyWDUY+szOD/e&#10;h5iK4fVLSHrLwp3SOrdfW9Izul5Ui5xw4TEq4nRqZRhdTdMa5yVx/GibnBy50qOND2h7Ip14jozj&#10;sBuyvsssSVJkB80TyuBhnEb8PWh04H9T0uMkMhp+HbiXlOjPFqVcl/N5Gt18mC/eV3jwl57dpYdb&#10;gVCMRkpG8ybmcR85X6PkrcpyvFZyqhknLKt0+g1phC/POer1z26fAQAA//8DAFBLAwQUAAYACAAA&#10;ACEAma+Q7t0AAAAJAQAADwAAAGRycy9kb3ducmV2LnhtbEyPTU+DQBCG7yb+h82YeLO7BSQWGRqj&#10;8aqxfiTetjAFIjtL2G3Bf+940uNknrzv85bbxQ3qRFPoPSOsVwYUce2bnluEt9fHqxtQIVpu7OCZ&#10;EL4pwLY6Pytt0fiZX+i0i62SEA6FRehiHAutQ92Rs2HlR2L5HfzkbJRzanUz2VnC3aATY3LtbM/S&#10;0NmR7juqv3ZHh/D+dPj8yMxz++Cux9kvRrPbaMTLi+XuFlSkJf7B8Ksv6lCJ094fuQlqQEizdC0o&#10;QpJmoARIN7mM2yPkJgFdlfr/guoHAAD//wMAUEsBAi0AFAAGAAgAAAAhALaDOJL+AAAA4QEAABMA&#10;AAAAAAAAAAAAAAAAAAAAAFtDb250ZW50X1R5cGVzXS54bWxQSwECLQAUAAYACAAAACEAOP0h/9YA&#10;AACUAQAACwAAAAAAAAAAAAAAAAAvAQAAX3JlbHMvLnJlbHNQSwECLQAUAAYACAAAACEAAl1s1g8C&#10;AAD7AwAADgAAAAAAAAAAAAAAAAAuAgAAZHJzL2Uyb0RvYy54bWxQSwECLQAUAAYACAAAACEAma+Q&#10;7t0AAAAJAQAADwAAAAAAAAAAAAAAAABpBAAAZHJzL2Rvd25yZXYueG1sUEsFBgAAAAAEAAQA8wAA&#10;AHMFAAAAAA==&#10;" filled="f" stroked="f">
                <v:textbox>
                  <w:txbxContent>
                    <w:p w:rsidR="00BF0267" w:rsidRPr="005C6543" w:rsidRDefault="00BF0267" w:rsidP="00BF026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0267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90336" behindDoc="0" locked="0" layoutInCell="1" allowOverlap="1" wp14:anchorId="1860D90F" wp14:editId="5673D230">
                <wp:simplePos x="0" y="0"/>
                <wp:positionH relativeFrom="margin">
                  <wp:posOffset>1677725</wp:posOffset>
                </wp:positionH>
                <wp:positionV relativeFrom="paragraph">
                  <wp:posOffset>291576</wp:posOffset>
                </wp:positionV>
                <wp:extent cx="335915" cy="233680"/>
                <wp:effectExtent l="0" t="0" r="0" b="0"/>
                <wp:wrapNone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0267" w:rsidRPr="005C6543" w:rsidRDefault="00BF0267" w:rsidP="00BF026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D90F" id="_x0000_s1088" type="#_x0000_t202" style="position:absolute;margin-left:132.1pt;margin-top:22.95pt;width:26.45pt;height:18.4pt;z-index:251790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qSwDwIAAPsDAAAOAAAAZHJzL2Uyb0RvYy54bWysU9uO2yAQfa/Uf0C8N46dSxMrZLXd7VaV&#10;thdptx9AMI5RgaFAYqdf3wFn06h9q8oDGpiZw5wzw+ZmMJocpQ8KLKPlZEqJtAIaZfeMfnt+eLOi&#10;JERuG67BSkZPMtCb7etXm97VsoIOdCM9QRAb6t4x2sXo6qIIopOGhwk4adHZgjc84tHvi8bzHtGN&#10;LqrpdFn04BvnQcgQ8PZ+dNJtxm9bKeKXtg0yEs0o1hbz7vO+S3ux3fB677nrlDiXwf+hCsOVxUcv&#10;UPc8cnLw6i8oo4SHAG2cCDAFtK0SMnNANuX0DzZPHXcyc0FxgrvIFP4frPh8/OqJahityooSyw02&#10;6VkOkbyDgVRJn96FGsOeHAbGAa+xz5lrcI8gvgdi4a7jdi9vvYe+k7zB+sqUWVyljjghgez6T9Dg&#10;M/wQIQMNrTdJPJSDIDr26XTpTSpF4OVstliXC0oEuqrZbLnKvSt4/ZLsfIgfJBiSDEY9tj6D8+Nj&#10;iKkYXr+EpLcsPCitc/u1JT2j60W1yAlXHqMiTqdWhtHVNK1xXhLH97bJyZErPdr4gLZn0onnyDgO&#10;uyHru7yIuYPmhDJ4GKcRfw8aHfiflPQ4iYyGHwfuJSX6o0Up1+V8nkY3H+aLtxUe/LVnd+3hViAU&#10;o5GS0byLedxHzrcoeauyHKk3YyXnmnHCskrn35BG+Pqco37/2e0vAAAA//8DAFBLAwQUAAYACAAA&#10;ACEAQJn+zt4AAAAJAQAADwAAAGRycy9kb3ducmV2LnhtbEyPy07DMBBF90j8gzVI7KidkL5CJhUC&#10;sQW1QKXu3HiaRMTjKHab8PeYFSxH9+jeM8Vmsp240OBbxwjJTIEgrpxpuUb4eH+5W4HwQbPRnWNC&#10;+CYPm/L6qtC5cSNv6bILtYgl7HON0ITQ51L6qiGr/cz1xDE7ucHqEM+hlmbQYyy3nUyVWkirW44L&#10;je7pqaHqa3e2CJ+vp8M+U2/1s533o5uUZLuWiLc30+MDiEBT+IPhVz+qQxmdju7MxosOIV1kaUQR&#10;svkaRATuk2UC4oiwSpcgy0L+/6D8AQAA//8DAFBLAQItABQABgAIAAAAIQC2gziS/gAAAOEBAAAT&#10;AAAAAAAAAAAAAAAAAAAAAABbQ29udGVudF9UeXBlc10ueG1sUEsBAi0AFAAGAAgAAAAhADj9If/W&#10;AAAAlAEAAAsAAAAAAAAAAAAAAAAALwEAAF9yZWxzLy5yZWxzUEsBAi0AFAAGAAgAAAAhAOuupLAP&#10;AgAA+wMAAA4AAAAAAAAAAAAAAAAALgIAAGRycy9lMm9Eb2MueG1sUEsBAi0AFAAGAAgAAAAhAECZ&#10;/s7eAAAACQEAAA8AAAAAAAAAAAAAAAAAaQQAAGRycy9kb3ducmV2LnhtbFBLBQYAAAAABAAEAPMA&#10;AAB0BQAAAAA=&#10;" filled="f" stroked="f">
                <v:textbox>
                  <w:txbxContent>
                    <w:p w:rsidR="00BF0267" w:rsidRPr="005C6543" w:rsidRDefault="00BF0267" w:rsidP="00BF026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0267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88288" behindDoc="0" locked="0" layoutInCell="1" allowOverlap="1" wp14:anchorId="1860D90F" wp14:editId="5673D230">
                <wp:simplePos x="0" y="0"/>
                <wp:positionH relativeFrom="margin">
                  <wp:posOffset>1296062</wp:posOffset>
                </wp:positionH>
                <wp:positionV relativeFrom="paragraph">
                  <wp:posOffset>442651</wp:posOffset>
                </wp:positionV>
                <wp:extent cx="335915" cy="233680"/>
                <wp:effectExtent l="0" t="0" r="0" b="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0267" w:rsidRPr="005C6543" w:rsidRDefault="00BF0267" w:rsidP="00BF026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D90F" id="_x0000_s1089" type="#_x0000_t202" style="position:absolute;margin-left:102.05pt;margin-top:34.85pt;width:26.45pt;height:18.4pt;z-index:251788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aV0EAIAAPsDAAAOAAAAZHJzL2Uyb0RvYy54bWysU9uO2yAQfa/Uf0C8N46dSxMrZLXd7VaV&#10;thdptx9AMI5RgaFAYm+/vgNO0qh9q8oDGpiZw5wzw+ZmMJocpQ8KLKPlZEqJtAIaZfeMfnt+eLOi&#10;JERuG67BSkZfZKA329evNr2rZQUd6EZ6giA21L1jtIvR1UURRCcNDxNw0qKzBW94xKPfF43nPaIb&#10;XVTT6bLowTfOg5Ah4O396KTbjN+2UsQvbRtkJJpRrC3m3ed9l/Ziu+H13nPXKXEqg/9DFYYri49e&#10;oO555OTg1V9QRgkPAdo4EWAKaFslZOaAbMrpH2yeOu5k5oLiBHeRKfw/WPH5+NUT1TBalSUllhts&#10;0rMcInkHA6mSPr0LNYY9OQyMA15jnzPX4B5BfA/Ewl3H7V7eeg99J3mD9ZUps7hKHXFCAtn1n6DB&#10;Z/ghQgYaWm+SeCgHQXTs08ulN6kUgZez2WJdLigR6Kpms+Uq967g9TnZ+RA/SDAkGYx6bH0G58fH&#10;EFMxvD6HpLcsPCitc/u1JT2j60W1yAlXHqMiTqdWhtHVNK1xXhLH97bJyZErPdr4gLYn0onnyDgO&#10;uyHru5ydxdxB84IyeBinEX8PGh34n5T0OImMhh8H7iUl+qNFKdflfJ5GNx/mi7cVHvy1Z3ft4VYg&#10;FKORktG8i3ncR863KHmrshypN2Mlp5pxwrJKp9+QRvj6nKN+/9ntLwAAAP//AwBQSwMEFAAGAAgA&#10;AAAhAJ2h1QveAAAACgEAAA8AAABkcnMvZG93bnJldi54bWxMj8tOwzAQRfdI/QdrKrGjdqMmpSFO&#10;VRWxBVEeEjs3niYR8TiK3Sb8PcOKLkdzdO+5xXZynbjgEFpPGpYLBQKp8ralWsP729PdPYgQDVnT&#10;eUINPxhgW85uCpNbP9IrXg6xFhxCITcamhj7XMpQNehMWPgeiX8nPzgT+RxqaQczcrjrZKJUJp1p&#10;iRsa0+O+wer7cHYaPp5PX58r9VI/urQf/aQkuY3U+nY+7R5ARJziPwx/+qwOJTsd/ZlsEJ2GRK2W&#10;jGrINmsQDCTpmscdmVRZCrIs5PWE8hcAAP//AwBQSwECLQAUAAYACAAAACEAtoM4kv4AAADhAQAA&#10;EwAAAAAAAAAAAAAAAAAAAAAAW0NvbnRlbnRfVHlwZXNdLnhtbFBLAQItABQABgAIAAAAIQA4/SH/&#10;1gAAAJQBAAALAAAAAAAAAAAAAAAAAC8BAABfcmVscy8ucmVsc1BLAQItABQABgAIAAAAIQAaaaV0&#10;EAIAAPsDAAAOAAAAAAAAAAAAAAAAAC4CAABkcnMvZTJvRG9jLnhtbFBLAQItABQABgAIAAAAIQCd&#10;odUL3gAAAAoBAAAPAAAAAAAAAAAAAAAAAGoEAABkcnMvZG93bnJldi54bWxQSwUGAAAAAAQABADz&#10;AAAAdQUAAAAA&#10;" filled="f" stroked="f">
                <v:textbox>
                  <w:txbxContent>
                    <w:p w:rsidR="00BF0267" w:rsidRPr="005C6543" w:rsidRDefault="00BF0267" w:rsidP="00BF026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0267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86240" behindDoc="0" locked="0" layoutInCell="1" allowOverlap="1" wp14:anchorId="1860D90F" wp14:editId="5673D230">
                <wp:simplePos x="0" y="0"/>
                <wp:positionH relativeFrom="margin">
                  <wp:posOffset>3029447</wp:posOffset>
                </wp:positionH>
                <wp:positionV relativeFrom="paragraph">
                  <wp:posOffset>641432</wp:posOffset>
                </wp:positionV>
                <wp:extent cx="335915" cy="233680"/>
                <wp:effectExtent l="0" t="0" r="0" b="0"/>
                <wp:wrapNone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0267" w:rsidRPr="005C6543" w:rsidRDefault="00BF0267" w:rsidP="00BF026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D90F" id="_x0000_s1090" type="#_x0000_t202" style="position:absolute;margin-left:238.55pt;margin-top:50.5pt;width:26.45pt;height:18.4pt;z-index:251786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TV9DwIAAPsDAAAOAAAAZHJzL2Uyb0RvYy54bWysU9uO2yAQfa/Uf0C8N46dSxMrZLXd7VaV&#10;thdptx9AMI5RgaFAYm+/vgNO0qh9q8oDAoY5nHNm2NwMRpOj9EGBZbScTCmRVkCj7J7Rb88Pb1aU&#10;hMhtwzVYyeiLDPRm+/rVpne1rKAD3UhPEMSGuneMdjG6uiiC6KThYQJOWgy24A2PuPX7ovG8R3Sj&#10;i2o6XRY9+MZ5EDIEPL0fg3Sb8dtWivilbYOMRDOK3GKefZ53aS62G17vPXedEica/B9YGK4sPnqB&#10;uueRk4NXf0EZJTwEaONEgCmgbZWQWQOqKad/qHnquJNZC5oT3MWm8P9gxefjV09Uw2hVoj+WGyzS&#10;sxwieQcDqZI/vQs1XntyeDEOeIx1zlqDewTxPRALdx23e3nrPfSd5A3yK1NmcZU64oQEsus/QYPP&#10;8EOEDDS03iTz0A6C6Mjj5VKbREXg4Wy2WJcLSgSGqtlsucq1K3h9TnY+xA8SDEkLRj2WPoPz42OI&#10;iQyvz1fSWxYelNa5/NqSntH1olrkhKuIURG7UyvD6GqaxtgvSeN72+TkyJUe1/iAtifRSeeoOA67&#10;Ifu7nJ/N3EHzgjZ4GLsRfw8uOvA/KemxExkNPw7cS0r0R4tWrsv5PLVu3swXbyvc+OvI7jrCrUAo&#10;RiMl4/Iu5nYfNd+i5a3KdqTajExOnLHDskun35Ba+Hqfb/3+s9tfAAAA//8DAFBLAwQUAAYACAAA&#10;ACEALd6mcN8AAAALAQAADwAAAGRycy9kb3ducmV2LnhtbEyPQU/DMAyF70j8h8iTuLGkbKOjazoh&#10;EFfQBpvELWu8tqJxqiZby7+fd4Kb7ff0/L18PbpWnLEPjScNyVSBQCq9bajS8PX5dr8EEaIha1pP&#10;qOEXA6yL25vcZNYPtMHzNlaCQyhkRkMdY5dJGcoanQlT3yGxdvS9M5HXvpK2NwOHu1Y+KPUonWmI&#10;P9Smw5cay5/tyWnYvR+/93P1Ub26RTf4UUlyT1Lru8n4vAIRcYx/ZrjiMzoUzHTwJ7JBtBrmaZqw&#10;lQWVcCl2LGaKhwNfZukSZJHL/x2KCwAAAP//AwBQSwECLQAUAAYACAAAACEAtoM4kv4AAADhAQAA&#10;EwAAAAAAAAAAAAAAAAAAAAAAW0NvbnRlbnRfVHlwZXNdLnhtbFBLAQItABQABgAIAAAAIQA4/SH/&#10;1gAAAJQBAAALAAAAAAAAAAAAAAAAAC8BAABfcmVscy8ucmVsc1BLAQItABQABgAIAAAAIQA5STV9&#10;DwIAAPsDAAAOAAAAAAAAAAAAAAAAAC4CAABkcnMvZTJvRG9jLnhtbFBLAQItABQABgAIAAAAIQAt&#10;3qZw3wAAAAsBAAAPAAAAAAAAAAAAAAAAAGkEAABkcnMvZG93bnJldi54bWxQSwUGAAAAAAQABADz&#10;AAAAdQUAAAAA&#10;" filled="f" stroked="f">
                <v:textbox>
                  <w:txbxContent>
                    <w:p w:rsidR="00BF0267" w:rsidRPr="005C6543" w:rsidRDefault="00BF0267" w:rsidP="00BF026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0267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84192" behindDoc="0" locked="0" layoutInCell="1" allowOverlap="1" wp14:anchorId="1860D90F" wp14:editId="5673D230">
                <wp:simplePos x="0" y="0"/>
                <wp:positionH relativeFrom="margin">
                  <wp:posOffset>2552368</wp:posOffset>
                </wp:positionH>
                <wp:positionV relativeFrom="paragraph">
                  <wp:posOffset>784556</wp:posOffset>
                </wp:positionV>
                <wp:extent cx="335915" cy="233680"/>
                <wp:effectExtent l="0" t="0" r="0" b="0"/>
                <wp:wrapNone/>
                <wp:docPr id="2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0267" w:rsidRPr="005C6543" w:rsidRDefault="00BF0267" w:rsidP="00BF0267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D90F" id="_x0000_s1091" type="#_x0000_t202" style="position:absolute;margin-left:200.95pt;margin-top:61.8pt;width:26.45pt;height:18.4pt;z-index:251784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5t1EAIAAPsDAAAOAAAAZHJzL2Uyb0RvYy54bWysU9uO2yAQfa/Uf0C8N3acOE2sOKvtbreq&#10;tL1Iu/0AgnGMCgwFEjv9+g44SaPdt6o8oIGZOcw5M6xvBq3IQTgvwdR0OskpEYZDI82upj+eH94t&#10;KfGBmYYpMKKmR+Hpzebtm3VvK1FAB6oRjiCI8VVva9qFYKss87wTmvkJWGHQ2YLTLODR7bLGsR7R&#10;tcqKPF9kPbjGOuDCe7y9H510k/DbVvDwrW29CETVFGsLaXdp38Y926xZtXPMdpKfymD/UIVm0uCj&#10;F6h7FhjZO/kKSkvuwEMbJhx0Bm0ruUgckM00f8HmqWNWJC4ojrcXmfz/g+VfD98dkU1Ni3xFiWEa&#10;m/QshkA+wECKqE9vfYVhTxYDw4DX2OfE1dtH4D89MXDXMbMTt85B3wnWYH3TmJldpY44PoJs+y/Q&#10;4DNsHyABDa3TUTyUgyA69ul46U0shePlbFaupiUlHF3FbLZYpt5lrDonW+fDJwGaRKOmDlufwNnh&#10;0YdYDKvOIfEtAw9SqdR+ZUhf01VZlCnhyqNlwOlUUtd0mcc1zkvk+NE0KTkwqUYbH1DmRDryHBmH&#10;YTskfRflWcwtNEeUwcE4jfh70OjA/aakx0msqf+1Z05Qoj4blHI1nc/j6KbDvHxf4MFde7bXHmY4&#10;QtU0UDKadyGN+8j5FiVvZZIj9mas5FQzTlhS6fQb4ghfn1PU3z+7+QMAAP//AwBQSwMEFAAGAAgA&#10;AAAhACI4AJzeAAAACwEAAA8AAABkcnMvZG93bnJldi54bWxMj81OwzAQhO9IfQdrkbhRu8WNaIhT&#10;VSCuVJQfiZsbb5OIeB3FbhPenu0JjjvzaXam2Ey+E2ccYhvIwGKuQCBVwbVUG3h/e769BxGTJWe7&#10;QGjgByNsytlVYXMXRnrF8z7VgkMo5tZAk1KfSxmrBr2N89AjsXcMg7eJz6GWbrAjh/tOLpXKpLct&#10;8YfG9vjYYPW9P3kDHy/Hr0+tdvWTX/VjmJQkv5bG3FxP2wcQCaf0B8OlPleHkjsdwolcFJ0BrRZr&#10;RtlY3mUgmNArzWMOrGRKgywL+X9D+QsAAP//AwBQSwECLQAUAAYACAAAACEAtoM4kv4AAADhAQAA&#10;EwAAAAAAAAAAAAAAAAAAAAAAW0NvbnRlbnRfVHlwZXNdLnhtbFBLAQItABQABgAIAAAAIQA4/SH/&#10;1gAAAJQBAAALAAAAAAAAAAAAAAAAAC8BAABfcmVscy8ucmVsc1BLAQItABQABgAIAAAAIQD8W5t1&#10;EAIAAPsDAAAOAAAAAAAAAAAAAAAAAC4CAABkcnMvZTJvRG9jLnhtbFBLAQItABQABgAIAAAAIQAi&#10;OACc3gAAAAsBAAAPAAAAAAAAAAAAAAAAAGoEAABkcnMvZG93bnJldi54bWxQSwUGAAAAAAQABADz&#10;AAAAdQUAAAAA&#10;" filled="f" stroked="f">
                <v:textbox>
                  <w:txbxContent>
                    <w:p w:rsidR="00BF0267" w:rsidRPr="005C6543" w:rsidRDefault="00BF0267" w:rsidP="00BF0267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F1B84" w:rsidRPr="006A0CF4">
        <w:rPr>
          <w:rFonts w:ascii="Times New Roman" w:hAnsi="Times New Roman" w:cs="Times New Roman"/>
          <w:noProof/>
          <w:sz w:val="24"/>
          <w:szCs w:val="24"/>
          <w:lang w:val="fr-BE"/>
        </w:rPr>
        <mc:AlternateContent>
          <mc:Choice Requires="wps">
            <w:drawing>
              <wp:anchor distT="45720" distB="45720" distL="114300" distR="114300" simplePos="0" relativeHeight="251780096" behindDoc="0" locked="0" layoutInCell="1" allowOverlap="1" wp14:anchorId="1860D90F" wp14:editId="5673D230">
                <wp:simplePos x="0" y="0"/>
                <wp:positionH relativeFrom="margin">
                  <wp:posOffset>2973788</wp:posOffset>
                </wp:positionH>
                <wp:positionV relativeFrom="paragraph">
                  <wp:posOffset>1078755</wp:posOffset>
                </wp:positionV>
                <wp:extent cx="335915" cy="233680"/>
                <wp:effectExtent l="0" t="0" r="0" b="0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1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1B84" w:rsidRPr="005C6543" w:rsidRDefault="001F1B84" w:rsidP="001F1B84">
                            <w:pPr>
                              <w:rPr>
                                <w:lang w:val="fr-BE"/>
                              </w:rPr>
                            </w:pPr>
                            <w:r>
                              <w:rPr>
                                <w:lang w:val="fr-BE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D90F" id="_x0000_s1092" type="#_x0000_t202" style="position:absolute;margin-left:234.15pt;margin-top:84.95pt;width:26.45pt;height:18.4pt;z-index:251780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IHoEAIAAPsDAAAOAAAAZHJzL2Uyb0RvYy54bWysU9uO2yAQfa/Uf0C8N3acyyZWnNV2t1tV&#10;2l6k3X4AwThGBYYCiZ1+/Q44Sa32rSoPaGBmDnPODJvbXityFM5LMBWdTnJKhOFQS7Ov6PeXx3cr&#10;SnxgpmYKjKjoSXh6u337ZtPZUhTQgqqFIwhifNnZirYh2DLLPG+FZn4CVhh0NuA0C3h0+6x2rEN0&#10;rbIiz5dZB662DrjwHm8fBifdJvymETx8bRovAlEVxdpC2l3ad3HPthtW7h2zreTnMtg/VKGZNPjo&#10;FeqBBUYOTv4FpSV34KEJEw46g6aRXCQOyGaa/8HmuWVWJC4ojrdXmfz/g+Vfjt8ckXVFi/yGEsM0&#10;NulF9IG8h54UUZ/O+hLDni0Ghh6vsc+Jq7dPwH94YuC+ZWYv7pyDrhWsxvqmMTMbpQ44PoLsus9Q&#10;4zPsECAB9Y3TUTyUgyA69ul07U0shePlbLZYTxeUcHQVs9lylXqXsfKSbJ0PHwVoEo2KOmx9AmfH&#10;Jx9iMay8hMS3DDxKpVL7lSFdRdeLYpESRh4tA06nkrqiqzyuYV4ixw+mTsmBSTXY+IAyZ9KR58A4&#10;9Ls+6btcXsTcQX1CGRwM04i/B40W3C9KOpzEivqfB+YEJeqTQSnX0/k8jm46zBc3BR7c2LMbe5jh&#10;CFXRQMlg3oc07gPnO5S8kUmO2JuhknPNOGFJpfNviCM8Pqeo3392+woAAP//AwBQSwMEFAAGAAgA&#10;AAAhAHpZUiXfAAAACwEAAA8AAABkcnMvZG93bnJldi54bWxMj8FOwzAQRO9I/QdrkbhRu6ENTYhT&#10;IRBXEG1B4ubG2yRqvI5itwl/z3KC42qeZt4Wm8l14oJDaD1pWMwVCKTK25ZqDfvdy+0aRIiGrOk8&#10;oYZvDLApZ1eFya0f6R0v21gLLqGQGw1NjH0uZagadCbMfY/E2dEPzkQ+h1rawYxc7jqZKJVKZ1ri&#10;hcb0+NRgddqenYaP1+PX51K91c9u1Y9+UpJcJrW+uZ4eH0BEnOIfDL/6rA4lOx38mWwQnYZlur5j&#10;lIM0y0AwsUoWCYiDhkSl9yDLQv7/ofwBAAD//wMAUEsBAi0AFAAGAAgAAAAhALaDOJL+AAAA4QEA&#10;ABMAAAAAAAAAAAAAAAAAAAAAAFtDb250ZW50X1R5cGVzXS54bWxQSwECLQAUAAYACAAAACEAOP0h&#10;/9YAAACUAQAACwAAAAAAAAAAAAAAAAAvAQAAX3JlbHMvLnJlbHNQSwECLQAUAAYACAAAACEAuhiB&#10;6BACAAD7AwAADgAAAAAAAAAAAAAAAAAuAgAAZHJzL2Uyb0RvYy54bWxQSwECLQAUAAYACAAAACEA&#10;ellSJd8AAAALAQAADwAAAAAAAAAAAAAAAABqBAAAZHJzL2Rvd25yZXYueG1sUEsFBgAAAAAEAAQA&#10;8wAAAHYFAAAAAA==&#10;" filled="f" stroked="f">
                <v:textbox>
                  <w:txbxContent>
                    <w:p w:rsidR="001F1B84" w:rsidRPr="005C6543" w:rsidRDefault="001F1B84" w:rsidP="001F1B84">
                      <w:pPr>
                        <w:rPr>
                          <w:lang w:val="fr-BE"/>
                        </w:rPr>
                      </w:pPr>
                      <w:r>
                        <w:rPr>
                          <w:lang w:val="fr-BE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8603D" w:rsidRPr="006A0CF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286A707" wp14:editId="62C2907B">
            <wp:extent cx="5010785" cy="3212327"/>
            <wp:effectExtent l="0" t="0" r="0" b="7620"/>
            <wp:docPr id="205" name="Chart 20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2127BB" w:rsidRPr="006A0CF4" w:rsidRDefault="00370D3E" w:rsidP="002127B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A0CF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2127BB" w:rsidRPr="006A0CF4">
        <w:rPr>
          <w:rFonts w:ascii="Times New Roman" w:hAnsi="Times New Roman" w:cs="Times New Roman"/>
          <w:b/>
          <w:bCs/>
          <w:sz w:val="24"/>
          <w:szCs w:val="24"/>
        </w:rPr>
        <w:t xml:space="preserve"> 18. </w:t>
      </w:r>
      <w:r w:rsidR="002127BB" w:rsidRPr="006A0CF4">
        <w:rPr>
          <w:rFonts w:ascii="Times New Roman" w:hAnsi="Times New Roman" w:cs="Times New Roman"/>
          <w:bCs/>
          <w:sz w:val="24"/>
          <w:szCs w:val="24"/>
        </w:rPr>
        <w:t xml:space="preserve">Self-reported litter-reducing behaviors in Nigeria </w:t>
      </w:r>
      <w:r w:rsidR="002127BB" w:rsidRPr="006A0CF4">
        <w:rPr>
          <w:rFonts w:ascii="Times New Roman" w:hAnsi="Times New Roman" w:cs="Times New Roman"/>
          <w:sz w:val="24"/>
          <w:szCs w:val="24"/>
        </w:rPr>
        <w:t xml:space="preserve">at pre-intervention (1 – 5 scale: </w:t>
      </w:r>
      <w:r w:rsidR="002127BB" w:rsidRPr="006A0CF4">
        <w:rPr>
          <w:rFonts w:ascii="Times New Roman" w:hAnsi="Times New Roman" w:cs="Times New Roman"/>
          <w:i/>
          <w:iCs/>
          <w:sz w:val="24"/>
          <w:szCs w:val="24"/>
        </w:rPr>
        <w:t>never</w:t>
      </w:r>
      <w:r w:rsidR="002127BB" w:rsidRPr="006A0CF4">
        <w:rPr>
          <w:rFonts w:ascii="Times New Roman" w:hAnsi="Times New Roman" w:cs="Times New Roman"/>
          <w:sz w:val="24"/>
          <w:szCs w:val="24"/>
        </w:rPr>
        <w:t>–</w:t>
      </w:r>
      <w:r w:rsidR="002127BB" w:rsidRPr="006A0CF4">
        <w:rPr>
          <w:rFonts w:ascii="Times New Roman" w:hAnsi="Times New Roman" w:cs="Times New Roman"/>
          <w:i/>
          <w:iCs/>
          <w:sz w:val="24"/>
          <w:szCs w:val="24"/>
        </w:rPr>
        <w:t>a great deal</w:t>
      </w:r>
      <w:r w:rsidR="002127BB" w:rsidRPr="006A0CF4">
        <w:rPr>
          <w:rFonts w:ascii="Times New Roman" w:hAnsi="Times New Roman" w:cs="Times New Roman"/>
          <w:sz w:val="24"/>
          <w:szCs w:val="24"/>
        </w:rPr>
        <w:t xml:space="preserve">). </w:t>
      </w:r>
      <w:r w:rsidR="002127BB" w:rsidRPr="006A0CF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2127BB" w:rsidRPr="006A0CF4">
        <w:rPr>
          <w:rFonts w:ascii="Times New Roman" w:hAnsi="Times New Roman" w:cs="Times New Roman"/>
          <w:sz w:val="24"/>
          <w:szCs w:val="24"/>
        </w:rPr>
        <w:t>Error bars represent standard error. **</w:t>
      </w:r>
      <w:r w:rsidR="002127BB" w:rsidRPr="006A0C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127BB" w:rsidRPr="006A0CF4"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2127BB" w:rsidRPr="006A0CF4" w:rsidRDefault="002127BB" w:rsidP="00D658E7">
      <w:pPr>
        <w:tabs>
          <w:tab w:val="left" w:pos="6036"/>
        </w:tabs>
        <w:rPr>
          <w:rFonts w:ascii="Times New Roman" w:hAnsi="Times New Roman" w:cs="Times New Roman"/>
          <w:sz w:val="24"/>
          <w:szCs w:val="24"/>
        </w:rPr>
      </w:pPr>
    </w:p>
    <w:sectPr w:rsidR="002127BB" w:rsidRPr="006A0CF4" w:rsidSect="009347A7">
      <w:headerReference w:type="default" r:id="rId24"/>
      <w:footerReference w:type="default" r:id="rId25"/>
      <w:headerReference w:type="first" r:id="rId2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7093" w:rsidRDefault="00307093" w:rsidP="00A05E68">
      <w:pPr>
        <w:spacing w:after="0" w:line="240" w:lineRule="auto"/>
      </w:pPr>
      <w:r>
        <w:separator/>
      </w:r>
    </w:p>
  </w:endnote>
  <w:endnote w:type="continuationSeparator" w:id="0">
    <w:p w:rsidR="00307093" w:rsidRDefault="00307093" w:rsidP="00A05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75197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47A7" w:rsidRDefault="009347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347A7" w:rsidRDefault="009347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7093" w:rsidRDefault="00307093" w:rsidP="00A05E68">
      <w:pPr>
        <w:spacing w:after="0" w:line="240" w:lineRule="auto"/>
      </w:pPr>
      <w:r>
        <w:separator/>
      </w:r>
    </w:p>
  </w:footnote>
  <w:footnote w:type="continuationSeparator" w:id="0">
    <w:p w:rsidR="00307093" w:rsidRDefault="00307093" w:rsidP="00A05E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4066584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5E68" w:rsidRDefault="009347A7" w:rsidP="009347A7">
        <w:pPr>
          <w:pStyle w:val="Header"/>
          <w:jc w:val="right"/>
        </w:pPr>
        <w:r>
          <w:tab/>
        </w:r>
        <w:r w:rsidR="00A05E68">
          <w:tab/>
          <w:t xml:space="preserve">   </w:t>
        </w:r>
      </w:p>
    </w:sdtContent>
  </w:sdt>
  <w:p w:rsidR="00A05E68" w:rsidRPr="006A0CF4" w:rsidRDefault="009347A7">
    <w:pPr>
      <w:pStyle w:val="Header"/>
      <w:rPr>
        <w:rFonts w:ascii="Times New Roman" w:hAnsi="Times New Roman" w:cs="Times New Roman"/>
        <w:sz w:val="24"/>
      </w:rPr>
    </w:pPr>
    <w:r>
      <w:tab/>
    </w:r>
    <w:r>
      <w:tab/>
    </w:r>
    <w:r w:rsidRPr="006A0CF4">
      <w:rPr>
        <w:rFonts w:ascii="Times New Roman" w:hAnsi="Times New Roman" w:cs="Times New Roman"/>
        <w:sz w:val="24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47A7" w:rsidRDefault="009347A7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5F3C1A9" wp14:editId="1359419F">
          <wp:extent cx="1382534" cy="497091"/>
          <wp:effectExtent l="0" t="0" r="0" b="0"/>
          <wp:docPr id="206" name="Picture 20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E68"/>
    <w:rsid w:val="00035500"/>
    <w:rsid w:val="00067103"/>
    <w:rsid w:val="0009066A"/>
    <w:rsid w:val="000B2960"/>
    <w:rsid w:val="001041E3"/>
    <w:rsid w:val="00165231"/>
    <w:rsid w:val="001872C4"/>
    <w:rsid w:val="001B335F"/>
    <w:rsid w:val="001C45A7"/>
    <w:rsid w:val="001D0E3F"/>
    <w:rsid w:val="001D1866"/>
    <w:rsid w:val="001D4D54"/>
    <w:rsid w:val="001F1B84"/>
    <w:rsid w:val="002065B2"/>
    <w:rsid w:val="002127BB"/>
    <w:rsid w:val="00224A42"/>
    <w:rsid w:val="0022677A"/>
    <w:rsid w:val="002361CF"/>
    <w:rsid w:val="00274E72"/>
    <w:rsid w:val="00297E27"/>
    <w:rsid w:val="002B13A5"/>
    <w:rsid w:val="002D18B8"/>
    <w:rsid w:val="002F2745"/>
    <w:rsid w:val="00307093"/>
    <w:rsid w:val="003267DA"/>
    <w:rsid w:val="00365E80"/>
    <w:rsid w:val="00370D3E"/>
    <w:rsid w:val="00381627"/>
    <w:rsid w:val="00381CFC"/>
    <w:rsid w:val="003A4CFE"/>
    <w:rsid w:val="003B1973"/>
    <w:rsid w:val="003C1532"/>
    <w:rsid w:val="00435422"/>
    <w:rsid w:val="00451972"/>
    <w:rsid w:val="004C3BAB"/>
    <w:rsid w:val="00552055"/>
    <w:rsid w:val="00553F8C"/>
    <w:rsid w:val="005C6543"/>
    <w:rsid w:val="005C7844"/>
    <w:rsid w:val="005E6504"/>
    <w:rsid w:val="00606327"/>
    <w:rsid w:val="00630641"/>
    <w:rsid w:val="00632AAD"/>
    <w:rsid w:val="006345AF"/>
    <w:rsid w:val="00646A59"/>
    <w:rsid w:val="00660108"/>
    <w:rsid w:val="00661A5A"/>
    <w:rsid w:val="0068569F"/>
    <w:rsid w:val="0068603D"/>
    <w:rsid w:val="006A0CF4"/>
    <w:rsid w:val="006A717E"/>
    <w:rsid w:val="006C30ED"/>
    <w:rsid w:val="006C7A82"/>
    <w:rsid w:val="006F7257"/>
    <w:rsid w:val="007154ED"/>
    <w:rsid w:val="00737766"/>
    <w:rsid w:val="00755820"/>
    <w:rsid w:val="00797036"/>
    <w:rsid w:val="007B10D0"/>
    <w:rsid w:val="007B554B"/>
    <w:rsid w:val="007B641F"/>
    <w:rsid w:val="007D1868"/>
    <w:rsid w:val="007E44FB"/>
    <w:rsid w:val="007E5198"/>
    <w:rsid w:val="008117F8"/>
    <w:rsid w:val="00815077"/>
    <w:rsid w:val="00827062"/>
    <w:rsid w:val="008360AF"/>
    <w:rsid w:val="0084084F"/>
    <w:rsid w:val="008620EC"/>
    <w:rsid w:val="00870B2C"/>
    <w:rsid w:val="00871E0F"/>
    <w:rsid w:val="008753A1"/>
    <w:rsid w:val="008777FA"/>
    <w:rsid w:val="008C63E4"/>
    <w:rsid w:val="0090397D"/>
    <w:rsid w:val="00921904"/>
    <w:rsid w:val="0092440F"/>
    <w:rsid w:val="009347A7"/>
    <w:rsid w:val="0093629B"/>
    <w:rsid w:val="00944F94"/>
    <w:rsid w:val="00957872"/>
    <w:rsid w:val="009623A5"/>
    <w:rsid w:val="0097694B"/>
    <w:rsid w:val="009A7BF1"/>
    <w:rsid w:val="009B4D87"/>
    <w:rsid w:val="00A05E68"/>
    <w:rsid w:val="00A518DF"/>
    <w:rsid w:val="00A64EFB"/>
    <w:rsid w:val="00A97682"/>
    <w:rsid w:val="00AA4FD5"/>
    <w:rsid w:val="00AC2D64"/>
    <w:rsid w:val="00AC2DC7"/>
    <w:rsid w:val="00AC3762"/>
    <w:rsid w:val="00AC7122"/>
    <w:rsid w:val="00AE2656"/>
    <w:rsid w:val="00AE466D"/>
    <w:rsid w:val="00B01D84"/>
    <w:rsid w:val="00B25138"/>
    <w:rsid w:val="00B511DE"/>
    <w:rsid w:val="00BB1774"/>
    <w:rsid w:val="00BB2B1C"/>
    <w:rsid w:val="00BB72BA"/>
    <w:rsid w:val="00BE4098"/>
    <w:rsid w:val="00BF0267"/>
    <w:rsid w:val="00BF1004"/>
    <w:rsid w:val="00C35681"/>
    <w:rsid w:val="00CA0CD0"/>
    <w:rsid w:val="00CA43B1"/>
    <w:rsid w:val="00CB09EA"/>
    <w:rsid w:val="00CF2ECE"/>
    <w:rsid w:val="00CF6004"/>
    <w:rsid w:val="00D07593"/>
    <w:rsid w:val="00D1513C"/>
    <w:rsid w:val="00D30E4F"/>
    <w:rsid w:val="00D526BE"/>
    <w:rsid w:val="00D658E7"/>
    <w:rsid w:val="00DA067E"/>
    <w:rsid w:val="00DA7E9C"/>
    <w:rsid w:val="00DC797D"/>
    <w:rsid w:val="00DD283A"/>
    <w:rsid w:val="00E05FFD"/>
    <w:rsid w:val="00E47A92"/>
    <w:rsid w:val="00E84C3B"/>
    <w:rsid w:val="00E862A0"/>
    <w:rsid w:val="00EB3935"/>
    <w:rsid w:val="00EC677F"/>
    <w:rsid w:val="00F0625D"/>
    <w:rsid w:val="00F20CE5"/>
    <w:rsid w:val="00F275F9"/>
    <w:rsid w:val="00F760EC"/>
    <w:rsid w:val="00F95EAD"/>
    <w:rsid w:val="00FA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E1A8"/>
  <w15:chartTrackingRefBased/>
  <w15:docId w15:val="{FD5600BA-1A1F-4686-B837-F26AD5CF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E6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5E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E68"/>
  </w:style>
  <w:style w:type="paragraph" w:styleId="Footer">
    <w:name w:val="footer"/>
    <w:basedOn w:val="Normal"/>
    <w:link w:val="FooterChar"/>
    <w:uiPriority w:val="99"/>
    <w:unhideWhenUsed/>
    <w:rsid w:val="00A05E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E68"/>
  </w:style>
  <w:style w:type="character" w:customStyle="1" w:styleId="normaltextrun">
    <w:name w:val="normaltextrun"/>
    <w:basedOn w:val="DefaultParagraphFont"/>
    <w:rsid w:val="00A64EFB"/>
  </w:style>
  <w:style w:type="character" w:customStyle="1" w:styleId="eop">
    <w:name w:val="eop"/>
    <w:basedOn w:val="DefaultParagraphFont"/>
    <w:rsid w:val="00A64EFB"/>
  </w:style>
  <w:style w:type="paragraph" w:customStyle="1" w:styleId="paragraph">
    <w:name w:val="paragraph"/>
    <w:basedOn w:val="Normal"/>
    <w:rsid w:val="0084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9347A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347A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7A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6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6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7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02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94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6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0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06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77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9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3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05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8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9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66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61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48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7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8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34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3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9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17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9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88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6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77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9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63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0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30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48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1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21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3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28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5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03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77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67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14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0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46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12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4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7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85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61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14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36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3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3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57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6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2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45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8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4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89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8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93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1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73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7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58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7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17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00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0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6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65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61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8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26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1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4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28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5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72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4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3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26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0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0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8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05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98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8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8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41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18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9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0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44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66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0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1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92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93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9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7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2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76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9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3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48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34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5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84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98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50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00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95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11899999999999999</c:v>
                  </c:pt>
                  <c:pt idx="1">
                    <c:v>0.108</c:v>
                  </c:pt>
                  <c:pt idx="2">
                    <c:v>0.12</c:v>
                  </c:pt>
                  <c:pt idx="3">
                    <c:v>0.13</c:v>
                  </c:pt>
                  <c:pt idx="4">
                    <c:v>0.127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11899999999999999</c:v>
                  </c:pt>
                  <c:pt idx="1">
                    <c:v>0.108</c:v>
                  </c:pt>
                  <c:pt idx="2">
                    <c:v>0.12</c:v>
                  </c:pt>
                  <c:pt idx="3">
                    <c:v>0.13</c:v>
                  </c:pt>
                  <c:pt idx="4">
                    <c:v>0.1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Human health</c:v>
                </c:pt>
                <c:pt idx="1">
                  <c:v>Marine wildlife</c:v>
                </c:pt>
                <c:pt idx="2">
                  <c:v>Appearance of the coast</c:v>
                </c:pt>
                <c:pt idx="3">
                  <c:v>Fishing activities</c:v>
                </c:pt>
                <c:pt idx="4">
                  <c:v>Tourism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26</c:v>
                </c:pt>
                <c:pt idx="1">
                  <c:v>4.1500000000000004</c:v>
                </c:pt>
                <c:pt idx="2">
                  <c:v>3.89</c:v>
                </c:pt>
                <c:pt idx="3">
                  <c:v>3.75</c:v>
                </c:pt>
                <c:pt idx="4">
                  <c:v>3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98-41C1-B1ED-D7B8E54CE7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4.9000000000000004</c:v>
                </c:pt>
                <c:pt idx="1">
                  <c:v>5</c:v>
                </c:pt>
                <c:pt idx="2">
                  <c:v>5</c:v>
                </c:pt>
                <c:pt idx="3">
                  <c:v>4.9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E98-41C1-B1ED-D7B8E54CE7BD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4.4000000000000004</c:v>
                </c:pt>
                <c:pt idx="1">
                  <c:v>4.5</c:v>
                </c:pt>
                <c:pt idx="2">
                  <c:v>4.5</c:v>
                </c:pt>
                <c:pt idx="3">
                  <c:v>4.4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E98-41C1-B1ED-D7B8E54CE7BD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4.6500000000000004</c:v>
                </c:pt>
                <c:pt idx="1">
                  <c:v>4.75</c:v>
                </c:pt>
                <c:pt idx="2">
                  <c:v>4.75</c:v>
                </c:pt>
                <c:pt idx="3">
                  <c:v>4.65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E98-41C1-B1ED-D7B8E54CE7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2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impact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8.3000000000000004E-2</c:v>
                  </c:pt>
                  <c:pt idx="1">
                    <c:v>0.14299999999999999</c:v>
                  </c:pt>
                  <c:pt idx="2">
                    <c:v>0.16200000000000001</c:v>
                  </c:pt>
                  <c:pt idx="3">
                    <c:v>0.14799999999999999</c:v>
                  </c:pt>
                  <c:pt idx="4">
                    <c:v>0.152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8.3000000000000004E-2</c:v>
                  </c:pt>
                  <c:pt idx="1">
                    <c:v>0.14299999999999999</c:v>
                  </c:pt>
                  <c:pt idx="2">
                    <c:v>0.16200000000000001</c:v>
                  </c:pt>
                  <c:pt idx="3">
                    <c:v>0.14799999999999999</c:v>
                  </c:pt>
                  <c:pt idx="4">
                    <c:v>0.1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People dropping litter</c:v>
                </c:pt>
                <c:pt idx="1">
                  <c:v>Not enough bins</c:v>
                </c:pt>
                <c:pt idx="2">
                  <c:v>Product packaging</c:v>
                </c:pt>
                <c:pt idx="3">
                  <c:v>Businesses and fishing activities</c:v>
                </c:pt>
                <c:pt idx="4">
                  <c:v>Rivers discharging waste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4400000000000004</c:v>
                </c:pt>
                <c:pt idx="1">
                  <c:v>4.0199999999999996</c:v>
                </c:pt>
                <c:pt idx="2">
                  <c:v>3.47</c:v>
                </c:pt>
                <c:pt idx="3">
                  <c:v>3.42</c:v>
                </c:pt>
                <c:pt idx="4">
                  <c:v>3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48-416D-9A87-BF8371D4F2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.2</c:v>
                </c:pt>
                <c:pt idx="1">
                  <c:v>5.3</c:v>
                </c:pt>
                <c:pt idx="2">
                  <c:v>5.3</c:v>
                </c:pt>
                <c:pt idx="3">
                  <c:v>5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48-416D-9A87-BF8371D4F2A1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4.95</c:v>
                </c:pt>
                <c:pt idx="1">
                  <c:v>5.05</c:v>
                </c:pt>
                <c:pt idx="2">
                  <c:v>5.05</c:v>
                </c:pt>
                <c:pt idx="3">
                  <c:v>4.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448-416D-9A87-BF8371D4F2A1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4.7</c:v>
                </c:pt>
                <c:pt idx="1">
                  <c:v>4.8</c:v>
                </c:pt>
                <c:pt idx="2">
                  <c:v>4.8</c:v>
                </c:pt>
                <c:pt idx="3">
                  <c:v>4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448-416D-9A87-BF8371D4F2A1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4.3499999999999996</c:v>
                </c:pt>
                <c:pt idx="1">
                  <c:v>4.45</c:v>
                </c:pt>
                <c:pt idx="2">
                  <c:v>4.45</c:v>
                </c:pt>
                <c:pt idx="3">
                  <c:v>4.34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448-416D-9A87-BF8371D4F2A1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448-416D-9A87-BF8371D4F2A1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448-416D-9A87-BF8371D4F2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3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cause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7.0000000000000007E-2</c:v>
                  </c:pt>
                  <c:pt idx="1">
                    <c:v>0.115</c:v>
                  </c:pt>
                  <c:pt idx="2">
                    <c:v>0.11799999999999999</c:v>
                  </c:pt>
                  <c:pt idx="3">
                    <c:v>0.11799999999999999</c:v>
                  </c:pt>
                  <c:pt idx="4">
                    <c:v>0.14099999999999999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7.0000000000000007E-2</c:v>
                  </c:pt>
                  <c:pt idx="1">
                    <c:v>0.115</c:v>
                  </c:pt>
                  <c:pt idx="2">
                    <c:v>0.11799999999999999</c:v>
                  </c:pt>
                  <c:pt idx="3">
                    <c:v>0.11799999999999999</c:v>
                  </c:pt>
                  <c:pt idx="4">
                    <c:v>0.140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People dropping litter</c:v>
                </c:pt>
                <c:pt idx="1">
                  <c:v>Businesses and fishing activities</c:v>
                </c:pt>
                <c:pt idx="2">
                  <c:v>Product packaging</c:v>
                </c:pt>
                <c:pt idx="3">
                  <c:v>Rivers discharging wastes</c:v>
                </c:pt>
                <c:pt idx="4">
                  <c:v>Not enough bin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55</c:v>
                </c:pt>
                <c:pt idx="1">
                  <c:v>3.97</c:v>
                </c:pt>
                <c:pt idx="2">
                  <c:v>3.83</c:v>
                </c:pt>
                <c:pt idx="3">
                  <c:v>3.69</c:v>
                </c:pt>
                <c:pt idx="4">
                  <c:v>3.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47-4E6E-BFC1-D39F899599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.5</c:v>
                </c:pt>
                <c:pt idx="1">
                  <c:v>5.6</c:v>
                </c:pt>
                <c:pt idx="2">
                  <c:v>5.6</c:v>
                </c:pt>
                <c:pt idx="3">
                  <c:v>5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C47-4E6E-BFC1-D39F8995990A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5.25</c:v>
                </c:pt>
                <c:pt idx="1">
                  <c:v>5.35</c:v>
                </c:pt>
                <c:pt idx="2">
                  <c:v>5.35</c:v>
                </c:pt>
                <c:pt idx="3">
                  <c:v>5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C47-4E6E-BFC1-D39F8995990A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5</c:v>
                </c:pt>
                <c:pt idx="1">
                  <c:v>5.0999999999999996</c:v>
                </c:pt>
                <c:pt idx="2">
                  <c:v>5.099999999999999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C47-4E6E-BFC1-D39F8995990A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4.75</c:v>
                </c:pt>
                <c:pt idx="1">
                  <c:v>4.8499999999999996</c:v>
                </c:pt>
                <c:pt idx="2">
                  <c:v>4.8499999999999996</c:v>
                </c:pt>
                <c:pt idx="3">
                  <c:v>4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C47-4E6E-BFC1-D39F8995990A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  <c:pt idx="0">
                  <c:v>4.3499999999999996</c:v>
                </c:pt>
                <c:pt idx="1">
                  <c:v>4.45</c:v>
                </c:pt>
                <c:pt idx="2">
                  <c:v>4.45</c:v>
                </c:pt>
                <c:pt idx="3">
                  <c:v>4.34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C47-4E6E-BFC1-D39F8995990A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  <c:pt idx="0">
                  <c:v>4.0999999999999996</c:v>
                </c:pt>
                <c:pt idx="1">
                  <c:v>4.2</c:v>
                </c:pt>
                <c:pt idx="2">
                  <c:v>4.2</c:v>
                </c:pt>
                <c:pt idx="3">
                  <c:v>4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0C47-4E6E-BFC1-D39F899599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6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cause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9.8000000000000004E-2</c:v>
                  </c:pt>
                  <c:pt idx="1">
                    <c:v>0.105</c:v>
                  </c:pt>
                  <c:pt idx="2">
                    <c:v>0.113</c:v>
                  </c:pt>
                  <c:pt idx="3">
                    <c:v>0.13</c:v>
                  </c:pt>
                  <c:pt idx="4">
                    <c:v>0.121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9.8000000000000004E-2</c:v>
                  </c:pt>
                  <c:pt idx="1">
                    <c:v>0.105</c:v>
                  </c:pt>
                  <c:pt idx="2">
                    <c:v>0.113</c:v>
                  </c:pt>
                  <c:pt idx="3">
                    <c:v>0.13</c:v>
                  </c:pt>
                  <c:pt idx="4">
                    <c:v>0.1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People dropping litter</c:v>
                </c:pt>
                <c:pt idx="1">
                  <c:v>Businesses and fishing activities</c:v>
                </c:pt>
                <c:pt idx="2">
                  <c:v>Rivers discharging wastes</c:v>
                </c:pt>
                <c:pt idx="3">
                  <c:v>Product packaging</c:v>
                </c:pt>
                <c:pt idx="4">
                  <c:v>Not enough bin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22</c:v>
                </c:pt>
                <c:pt idx="1">
                  <c:v>3.77</c:v>
                </c:pt>
                <c:pt idx="2">
                  <c:v>3.57</c:v>
                </c:pt>
                <c:pt idx="3">
                  <c:v>3.29</c:v>
                </c:pt>
                <c:pt idx="4">
                  <c:v>3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05-41C2-93D8-36997F50F2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</c:v>
                </c:pt>
                <c:pt idx="1">
                  <c:v>5.0999999999999996</c:v>
                </c:pt>
                <c:pt idx="2">
                  <c:v>5.099999999999999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505-41C2-93D8-36997F50F2A7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4.75</c:v>
                </c:pt>
                <c:pt idx="1">
                  <c:v>4.8499999999999996</c:v>
                </c:pt>
                <c:pt idx="2">
                  <c:v>4.8499999999999996</c:v>
                </c:pt>
                <c:pt idx="3">
                  <c:v>4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505-41C2-93D8-36997F50F2A7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4.5</c:v>
                </c:pt>
                <c:pt idx="1">
                  <c:v>4.5999999999999996</c:v>
                </c:pt>
                <c:pt idx="2">
                  <c:v>4.5999999999999996</c:v>
                </c:pt>
                <c:pt idx="3">
                  <c:v>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505-41C2-93D8-36997F50F2A7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4.05</c:v>
                </c:pt>
                <c:pt idx="1">
                  <c:v>4.1500000000000004</c:v>
                </c:pt>
                <c:pt idx="2">
                  <c:v>4.1500000000000004</c:v>
                </c:pt>
                <c:pt idx="3">
                  <c:v>4.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505-41C2-93D8-36997F50F2A7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505-41C2-93D8-36997F50F2A7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505-41C2-93D8-36997F50F2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2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cause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17199999999999999</c:v>
                  </c:pt>
                  <c:pt idx="1">
                    <c:v>0.129</c:v>
                  </c:pt>
                  <c:pt idx="2">
                    <c:v>0.14000000000000001</c:v>
                  </c:pt>
                  <c:pt idx="3">
                    <c:v>0.126</c:v>
                  </c:pt>
                  <c:pt idx="4">
                    <c:v>9.7000000000000003E-2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17199999999999999</c:v>
                  </c:pt>
                  <c:pt idx="1">
                    <c:v>0.129</c:v>
                  </c:pt>
                  <c:pt idx="2">
                    <c:v>0.14000000000000001</c:v>
                  </c:pt>
                  <c:pt idx="3">
                    <c:v>0.126</c:v>
                  </c:pt>
                  <c:pt idx="4">
                    <c:v>9.70000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Disposed of litter properly</c:v>
                </c:pt>
                <c:pt idx="1">
                  <c:v>Bought goods with less packaging</c:v>
                </c:pt>
                <c:pt idx="2">
                  <c:v>Avoided plastic bags</c:v>
                </c:pt>
                <c:pt idx="3">
                  <c:v>Encouraged others</c:v>
                </c:pt>
                <c:pt idx="4">
                  <c:v>Picked up beach litt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2.94</c:v>
                </c:pt>
                <c:pt idx="1">
                  <c:v>2.2999999999999998</c:v>
                </c:pt>
                <c:pt idx="2">
                  <c:v>2.27</c:v>
                </c:pt>
                <c:pt idx="3">
                  <c:v>1.94</c:v>
                </c:pt>
                <c:pt idx="4">
                  <c:v>1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2F-4A27-80E0-17242C0653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4.0999999999999996</c:v>
                </c:pt>
                <c:pt idx="1">
                  <c:v>4.2</c:v>
                </c:pt>
                <c:pt idx="2">
                  <c:v>4.2</c:v>
                </c:pt>
                <c:pt idx="3">
                  <c:v>4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2F-4A27-80E0-17242C065349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3.7</c:v>
                </c:pt>
                <c:pt idx="1">
                  <c:v>3.8</c:v>
                </c:pt>
                <c:pt idx="2">
                  <c:v>3.8</c:v>
                </c:pt>
                <c:pt idx="3">
                  <c:v>3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92F-4A27-80E0-17242C065349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3.3</c:v>
                </c:pt>
                <c:pt idx="1">
                  <c:v>3.4</c:v>
                </c:pt>
                <c:pt idx="2">
                  <c:v>3.4</c:v>
                </c:pt>
                <c:pt idx="3">
                  <c:v>3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92F-4A27-80E0-17242C065349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2.9</c:v>
                </c:pt>
                <c:pt idx="1">
                  <c:v>3</c:v>
                </c:pt>
                <c:pt idx="2">
                  <c:v>3</c:v>
                </c:pt>
                <c:pt idx="3">
                  <c:v>2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92F-4A27-80E0-17242C065349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  <c:pt idx="0">
                  <c:v>4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  <c:pt idx="0">
                  <c:v>2.5</c:v>
                </c:pt>
                <c:pt idx="1">
                  <c:v>2.6</c:v>
                </c:pt>
                <c:pt idx="2">
                  <c:v>2.6</c:v>
                </c:pt>
                <c:pt idx="3">
                  <c:v>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92F-4A27-80E0-17242C065349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92F-4A27-80E0-17242C0653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litter-reducing</a:t>
                </a:r>
                <a:r>
                  <a:rPr lang="en-US" baseline="0"/>
                  <a:t> behavior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66969646469E-2"/>
              <c:y val="0.148091578261935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26300000000000001</c:v>
                  </c:pt>
                  <c:pt idx="1">
                    <c:v>0.253</c:v>
                  </c:pt>
                  <c:pt idx="2">
                    <c:v>0.13600000000000001</c:v>
                  </c:pt>
                  <c:pt idx="3">
                    <c:v>0.26600000000000001</c:v>
                  </c:pt>
                  <c:pt idx="4">
                    <c:v>0.224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26300000000000001</c:v>
                  </c:pt>
                  <c:pt idx="1">
                    <c:v>0.253</c:v>
                  </c:pt>
                  <c:pt idx="2">
                    <c:v>0.13600000000000001</c:v>
                  </c:pt>
                  <c:pt idx="3">
                    <c:v>0.26600000000000001</c:v>
                  </c:pt>
                  <c:pt idx="4">
                    <c:v>0.2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Disposed of litter properly</c:v>
                </c:pt>
                <c:pt idx="1">
                  <c:v>Encouraged others</c:v>
                </c:pt>
                <c:pt idx="2">
                  <c:v>Bought goods with less packaging</c:v>
                </c:pt>
                <c:pt idx="3">
                  <c:v>Picked up beach litter</c:v>
                </c:pt>
                <c:pt idx="4">
                  <c:v>Avoided plastic bag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05</c:v>
                </c:pt>
                <c:pt idx="1">
                  <c:v>3.38</c:v>
                </c:pt>
                <c:pt idx="2">
                  <c:v>2.9</c:v>
                </c:pt>
                <c:pt idx="3">
                  <c:v>2.76</c:v>
                </c:pt>
                <c:pt idx="4">
                  <c:v>2.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D1-4122-AF1B-82F2AF3849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4.8</c:v>
                </c:pt>
                <c:pt idx="1">
                  <c:v>4.9000000000000004</c:v>
                </c:pt>
                <c:pt idx="2">
                  <c:v>4.9000000000000004</c:v>
                </c:pt>
                <c:pt idx="3">
                  <c:v>4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6D1-4122-AF1B-82F2AF38492C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4.5</c:v>
                </c:pt>
                <c:pt idx="1">
                  <c:v>4.5999999999999996</c:v>
                </c:pt>
                <c:pt idx="2">
                  <c:v>4.5999999999999996</c:v>
                </c:pt>
                <c:pt idx="3">
                  <c:v>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6D1-4122-AF1B-82F2AF38492C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6D1-4122-AF1B-82F2AF38492C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6D1-4122-AF1B-82F2AF38492C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6D1-4122-AF1B-82F2AF38492C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6D1-4122-AF1B-82F2AF3849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litter-reducing</a:t>
                </a:r>
                <a:r>
                  <a:rPr lang="en-US" baseline="0"/>
                  <a:t> behavior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66969646469E-2"/>
              <c:y val="0.148091578261935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307</c:v>
                  </c:pt>
                  <c:pt idx="1">
                    <c:v>0.27900000000000003</c:v>
                  </c:pt>
                  <c:pt idx="2">
                    <c:v>0.308</c:v>
                  </c:pt>
                  <c:pt idx="3">
                    <c:v>0.27400000000000002</c:v>
                  </c:pt>
                  <c:pt idx="4">
                    <c:v>0.25900000000000001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307</c:v>
                  </c:pt>
                  <c:pt idx="1">
                    <c:v>0.27900000000000003</c:v>
                  </c:pt>
                  <c:pt idx="2">
                    <c:v>0.308</c:v>
                  </c:pt>
                  <c:pt idx="3">
                    <c:v>0.27400000000000002</c:v>
                  </c:pt>
                  <c:pt idx="4">
                    <c:v>0.259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Encouraged others</c:v>
                </c:pt>
                <c:pt idx="1">
                  <c:v>Disposed of litter properly</c:v>
                </c:pt>
                <c:pt idx="2">
                  <c:v>Avoided plastic bags</c:v>
                </c:pt>
                <c:pt idx="3">
                  <c:v>Bought goods with less packaging</c:v>
                </c:pt>
                <c:pt idx="4">
                  <c:v>Picked up beach litt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48</c:v>
                </c:pt>
                <c:pt idx="1">
                  <c:v>3.39</c:v>
                </c:pt>
                <c:pt idx="2">
                  <c:v>3.22</c:v>
                </c:pt>
                <c:pt idx="3">
                  <c:v>3</c:v>
                </c:pt>
                <c:pt idx="4">
                  <c:v>1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3E-466C-BC67-4C8E8B4A34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4.5</c:v>
                </c:pt>
                <c:pt idx="1">
                  <c:v>4.5999999999999996</c:v>
                </c:pt>
                <c:pt idx="2">
                  <c:v>4.5999999999999996</c:v>
                </c:pt>
                <c:pt idx="3">
                  <c:v>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03E-466C-BC67-4C8E8B4A3430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4.2</c:v>
                </c:pt>
                <c:pt idx="1">
                  <c:v>4.3</c:v>
                </c:pt>
                <c:pt idx="2">
                  <c:v>4.3</c:v>
                </c:pt>
                <c:pt idx="3">
                  <c:v>4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03E-466C-BC67-4C8E8B4A3430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3.9</c:v>
                </c:pt>
                <c:pt idx="1">
                  <c:v>4</c:v>
                </c:pt>
                <c:pt idx="2">
                  <c:v>4</c:v>
                </c:pt>
                <c:pt idx="3">
                  <c:v>3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03E-466C-BC67-4C8E8B4A3430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4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3.6</c:v>
                </c:pt>
                <c:pt idx="1">
                  <c:v>3.7</c:v>
                </c:pt>
                <c:pt idx="2">
                  <c:v>3.7</c:v>
                </c:pt>
                <c:pt idx="3">
                  <c:v>3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03E-466C-BC67-4C8E8B4A3430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03E-466C-BC67-4C8E8B4A3430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03E-466C-BC67-4C8E8B4A34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litter-reducing</a:t>
                </a:r>
                <a:r>
                  <a:rPr lang="en-US" baseline="0"/>
                  <a:t> behavior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66969646469E-2"/>
              <c:y val="0.148091578261935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14899999999999999</c:v>
                  </c:pt>
                  <c:pt idx="1">
                    <c:v>0.16500000000000001</c:v>
                  </c:pt>
                  <c:pt idx="2">
                    <c:v>0.14599999999999999</c:v>
                  </c:pt>
                  <c:pt idx="3">
                    <c:v>0.19800000000000001</c:v>
                  </c:pt>
                  <c:pt idx="4">
                    <c:v>0.151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14899999999999999</c:v>
                  </c:pt>
                  <c:pt idx="1">
                    <c:v>0.16500000000000001</c:v>
                  </c:pt>
                  <c:pt idx="2">
                    <c:v>0.14599999999999999</c:v>
                  </c:pt>
                  <c:pt idx="3">
                    <c:v>0.19800000000000001</c:v>
                  </c:pt>
                  <c:pt idx="4">
                    <c:v>0.1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Disposed of litter properly</c:v>
                </c:pt>
                <c:pt idx="1">
                  <c:v>Encouraged others</c:v>
                </c:pt>
                <c:pt idx="2">
                  <c:v>Bought goods with less packaging</c:v>
                </c:pt>
                <c:pt idx="3">
                  <c:v>Avoided plastic bags</c:v>
                </c:pt>
                <c:pt idx="4">
                  <c:v>Picked up beach litt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82</c:v>
                </c:pt>
                <c:pt idx="1">
                  <c:v>3.32</c:v>
                </c:pt>
                <c:pt idx="2">
                  <c:v>3.16</c:v>
                </c:pt>
                <c:pt idx="3">
                  <c:v>2.82</c:v>
                </c:pt>
                <c:pt idx="4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AD-4281-A6C3-1A5959EECE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4.5999999999999996</c:v>
                </c:pt>
                <c:pt idx="1">
                  <c:v>4.7</c:v>
                </c:pt>
                <c:pt idx="2">
                  <c:v>4.7</c:v>
                </c:pt>
                <c:pt idx="3">
                  <c:v>4.5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AD-4281-A6C3-1A5959EECE80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4.3</c:v>
                </c:pt>
                <c:pt idx="1">
                  <c:v>4.4000000000000004</c:v>
                </c:pt>
                <c:pt idx="2">
                  <c:v>4.4000000000000004</c:v>
                </c:pt>
                <c:pt idx="3">
                  <c:v>4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6AD-4281-A6C3-1A5959EECE80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4</c:v>
                </c:pt>
                <c:pt idx="1">
                  <c:v>4.0999999999999996</c:v>
                </c:pt>
                <c:pt idx="2">
                  <c:v>4.0999999999999996</c:v>
                </c:pt>
                <c:pt idx="3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AD-4281-A6C3-1A5959EECE80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3.7</c:v>
                </c:pt>
                <c:pt idx="1">
                  <c:v>3.8</c:v>
                </c:pt>
                <c:pt idx="2">
                  <c:v>3.8</c:v>
                </c:pt>
                <c:pt idx="3">
                  <c:v>3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6AD-4281-A6C3-1A5959EECE80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6AD-4281-A6C3-1A5959EECE80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6AD-4281-A6C3-1A5959EECE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litter-reducing</a:t>
                </a:r>
                <a:r>
                  <a:rPr lang="en-US" baseline="0"/>
                  <a:t> behavior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66969646469E-2"/>
              <c:y val="0.148091578261935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126</c:v>
                  </c:pt>
                  <c:pt idx="1">
                    <c:v>0.151</c:v>
                  </c:pt>
                  <c:pt idx="2">
                    <c:v>0.14699999999999999</c:v>
                  </c:pt>
                  <c:pt idx="3">
                    <c:v>0.158</c:v>
                  </c:pt>
                  <c:pt idx="4">
                    <c:v>0.14399999999999999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126</c:v>
                  </c:pt>
                  <c:pt idx="1">
                    <c:v>0.151</c:v>
                  </c:pt>
                  <c:pt idx="2">
                    <c:v>0.14699999999999999</c:v>
                  </c:pt>
                  <c:pt idx="3">
                    <c:v>0.158</c:v>
                  </c:pt>
                  <c:pt idx="4">
                    <c:v>0.143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Disposed of litter properly</c:v>
                </c:pt>
                <c:pt idx="1">
                  <c:v>Avoided plastic bags</c:v>
                </c:pt>
                <c:pt idx="2">
                  <c:v>Bought goods with less packaging</c:v>
                </c:pt>
                <c:pt idx="3">
                  <c:v>Encouraged others</c:v>
                </c:pt>
                <c:pt idx="4">
                  <c:v>Picked up beach litt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95</c:v>
                </c:pt>
                <c:pt idx="1">
                  <c:v>3.81</c:v>
                </c:pt>
                <c:pt idx="2">
                  <c:v>3.07</c:v>
                </c:pt>
                <c:pt idx="3">
                  <c:v>2.76</c:v>
                </c:pt>
                <c:pt idx="4">
                  <c:v>2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19-49D7-9B9A-DC1924B961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.35</c:v>
                </c:pt>
                <c:pt idx="1">
                  <c:v>5.45</c:v>
                </c:pt>
                <c:pt idx="2">
                  <c:v>5.45</c:v>
                </c:pt>
                <c:pt idx="3">
                  <c:v>5.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A19-49D7-9B9A-DC1924B961DA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5.0999999999999996</c:v>
                </c:pt>
                <c:pt idx="1">
                  <c:v>5.2</c:v>
                </c:pt>
                <c:pt idx="2">
                  <c:v>5.2</c:v>
                </c:pt>
                <c:pt idx="3">
                  <c:v>5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A19-49D7-9B9A-DC1924B961DA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4.8499999999999996</c:v>
                </c:pt>
                <c:pt idx="1">
                  <c:v>4.95</c:v>
                </c:pt>
                <c:pt idx="2">
                  <c:v>4.95</c:v>
                </c:pt>
                <c:pt idx="3">
                  <c:v>4.84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A19-49D7-9B9A-DC1924B961DA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4.5999999999999996</c:v>
                </c:pt>
                <c:pt idx="1">
                  <c:v>4.7</c:v>
                </c:pt>
                <c:pt idx="2">
                  <c:v>4.7</c:v>
                </c:pt>
                <c:pt idx="3">
                  <c:v>4.5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A19-49D7-9B9A-DC1924B961DA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  <c:pt idx="0">
                  <c:v>4.3499999999999996</c:v>
                </c:pt>
                <c:pt idx="1">
                  <c:v>4.45</c:v>
                </c:pt>
                <c:pt idx="2">
                  <c:v>4.45</c:v>
                </c:pt>
                <c:pt idx="3">
                  <c:v>4.34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A19-49D7-9B9A-DC1924B961DA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  <c:pt idx="0">
                  <c:v>4.0999999999999996</c:v>
                </c:pt>
                <c:pt idx="1">
                  <c:v>4.2</c:v>
                </c:pt>
                <c:pt idx="2">
                  <c:v>4.2</c:v>
                </c:pt>
                <c:pt idx="3">
                  <c:v>4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A19-49D7-9B9A-DC1924B961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litter-reducing</a:t>
                </a:r>
                <a:r>
                  <a:rPr lang="en-US" baseline="0"/>
                  <a:t> behavior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66969646469E-2"/>
              <c:y val="0.148091578261935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108</c:v>
                  </c:pt>
                  <c:pt idx="1">
                    <c:v>0.125</c:v>
                  </c:pt>
                  <c:pt idx="2">
                    <c:v>0.153</c:v>
                  </c:pt>
                  <c:pt idx="3">
                    <c:v>0.124</c:v>
                  </c:pt>
                  <c:pt idx="4">
                    <c:v>0.11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108</c:v>
                  </c:pt>
                  <c:pt idx="1">
                    <c:v>0.125</c:v>
                  </c:pt>
                  <c:pt idx="2">
                    <c:v>0.153</c:v>
                  </c:pt>
                  <c:pt idx="3">
                    <c:v>0.124</c:v>
                  </c:pt>
                  <c:pt idx="4">
                    <c:v>0.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Disposed of litter properly</c:v>
                </c:pt>
                <c:pt idx="1">
                  <c:v>Bought goods with less packaging</c:v>
                </c:pt>
                <c:pt idx="2">
                  <c:v>Encouraged others</c:v>
                </c:pt>
                <c:pt idx="3">
                  <c:v>Avoided using plastic bags</c:v>
                </c:pt>
                <c:pt idx="4">
                  <c:v>Picked up beach litt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89</c:v>
                </c:pt>
                <c:pt idx="1">
                  <c:v>2.78</c:v>
                </c:pt>
                <c:pt idx="2">
                  <c:v>2.68</c:v>
                </c:pt>
                <c:pt idx="3">
                  <c:v>1.85</c:v>
                </c:pt>
                <c:pt idx="4">
                  <c:v>1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3C-4967-9F7C-712474F3D1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4.95</c:v>
                </c:pt>
                <c:pt idx="1">
                  <c:v>5.05</c:v>
                </c:pt>
                <c:pt idx="2">
                  <c:v>5.05</c:v>
                </c:pt>
                <c:pt idx="3">
                  <c:v>4.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3C-4967-9F7C-712474F3D1DC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4.7</c:v>
                </c:pt>
                <c:pt idx="1">
                  <c:v>4.8</c:v>
                </c:pt>
                <c:pt idx="2">
                  <c:v>4.8</c:v>
                </c:pt>
                <c:pt idx="3">
                  <c:v>4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53C-4967-9F7C-712474F3D1DC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4.45</c:v>
                </c:pt>
                <c:pt idx="1">
                  <c:v>4.55</c:v>
                </c:pt>
                <c:pt idx="2">
                  <c:v>4.55</c:v>
                </c:pt>
                <c:pt idx="3">
                  <c:v>4.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53C-4967-9F7C-712474F3D1DC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4.2</c:v>
                </c:pt>
                <c:pt idx="1">
                  <c:v>4.3</c:v>
                </c:pt>
                <c:pt idx="2">
                  <c:v>4.3</c:v>
                </c:pt>
                <c:pt idx="3">
                  <c:v>4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53C-4967-9F7C-712474F3D1DC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  <c:pt idx="0">
                  <c:v>3.85</c:v>
                </c:pt>
                <c:pt idx="1">
                  <c:v>3.95</c:v>
                </c:pt>
                <c:pt idx="2">
                  <c:v>3.95</c:v>
                </c:pt>
                <c:pt idx="3">
                  <c:v>3.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53C-4967-9F7C-712474F3D1DC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  <c:pt idx="0">
                  <c:v>3.6</c:v>
                </c:pt>
                <c:pt idx="1">
                  <c:v>3.7</c:v>
                </c:pt>
                <c:pt idx="2">
                  <c:v>3.7</c:v>
                </c:pt>
                <c:pt idx="3">
                  <c:v>3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853C-4967-9F7C-712474F3D1DC}"/>
            </c:ext>
          </c:extLst>
        </c:ser>
        <c:ser>
          <c:idx val="7"/>
          <c:order val="7"/>
          <c:tx>
            <c:v>bar6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25:$B$28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25:$C$28</c:f>
              <c:numCache>
                <c:formatCode>General</c:formatCode>
                <c:ptCount val="4"/>
                <c:pt idx="0">
                  <c:v>3.35</c:v>
                </c:pt>
                <c:pt idx="1">
                  <c:v>3.45</c:v>
                </c:pt>
                <c:pt idx="2">
                  <c:v>3.45</c:v>
                </c:pt>
                <c:pt idx="3">
                  <c:v>3.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53C-4967-9F7C-712474F3D1DC}"/>
            </c:ext>
          </c:extLst>
        </c:ser>
        <c:ser>
          <c:idx val="8"/>
          <c:order val="8"/>
          <c:tx>
            <c:v>bar7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25:$F$28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25:$G$28</c:f>
              <c:numCache>
                <c:formatCode>General</c:formatCode>
                <c:ptCount val="4"/>
                <c:pt idx="0">
                  <c:v>3.1</c:v>
                </c:pt>
                <c:pt idx="1">
                  <c:v>3.2</c:v>
                </c:pt>
                <c:pt idx="2">
                  <c:v>3.2</c:v>
                </c:pt>
                <c:pt idx="3">
                  <c:v>3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853C-4967-9F7C-712474F3D1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0999999999999996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litter-reducing</a:t>
                </a:r>
                <a:r>
                  <a:rPr lang="en-US" baseline="0"/>
                  <a:t> behavior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66969646469E-2"/>
              <c:y val="0.148091578261935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6.9000000000000006E-2</c:v>
                  </c:pt>
                  <c:pt idx="1">
                    <c:v>0.16400000000000001</c:v>
                  </c:pt>
                  <c:pt idx="2">
                    <c:v>0.16400000000000001</c:v>
                  </c:pt>
                  <c:pt idx="3">
                    <c:v>0.17599999999999999</c:v>
                  </c:pt>
                  <c:pt idx="4">
                    <c:v>0.193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6.9000000000000006E-2</c:v>
                  </c:pt>
                  <c:pt idx="1">
                    <c:v>0.16400000000000001</c:v>
                  </c:pt>
                  <c:pt idx="2">
                    <c:v>0.16400000000000001</c:v>
                  </c:pt>
                  <c:pt idx="3">
                    <c:v>0.17599999999999999</c:v>
                  </c:pt>
                  <c:pt idx="4">
                    <c:v>0.1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Marine wildlife</c:v>
                </c:pt>
                <c:pt idx="1">
                  <c:v>Human health</c:v>
                </c:pt>
                <c:pt idx="2">
                  <c:v>Fishing activities</c:v>
                </c:pt>
                <c:pt idx="3">
                  <c:v>Appearance of the coast</c:v>
                </c:pt>
                <c:pt idx="4">
                  <c:v>Tourism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9000000000000004</c:v>
                </c:pt>
                <c:pt idx="1">
                  <c:v>4.3</c:v>
                </c:pt>
                <c:pt idx="2">
                  <c:v>4.3</c:v>
                </c:pt>
                <c:pt idx="3">
                  <c:v>4.0999999999999996</c:v>
                </c:pt>
                <c:pt idx="4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30-4497-8F31-1FFA06913D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.35</c:v>
                </c:pt>
                <c:pt idx="1">
                  <c:v>5.45</c:v>
                </c:pt>
                <c:pt idx="2">
                  <c:v>5.45</c:v>
                </c:pt>
                <c:pt idx="3">
                  <c:v>5.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F30-4497-8F31-1FFA06913D38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5.0999999999999996</c:v>
                </c:pt>
                <c:pt idx="1">
                  <c:v>5.2</c:v>
                </c:pt>
                <c:pt idx="2">
                  <c:v>5.2</c:v>
                </c:pt>
                <c:pt idx="3">
                  <c:v>5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F30-4497-8F31-1FFA06913D38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F30-4497-8F31-1FFA06913D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impact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8.4000000000000005E-2</c:v>
                  </c:pt>
                  <c:pt idx="1">
                    <c:v>0.16600000000000001</c:v>
                  </c:pt>
                  <c:pt idx="2">
                    <c:v>0.22500000000000001</c:v>
                  </c:pt>
                  <c:pt idx="3">
                    <c:v>0.14199999999999999</c:v>
                  </c:pt>
                  <c:pt idx="4">
                    <c:v>0.21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8.4000000000000005E-2</c:v>
                  </c:pt>
                  <c:pt idx="1">
                    <c:v>0.16600000000000001</c:v>
                  </c:pt>
                  <c:pt idx="2">
                    <c:v>0.22500000000000001</c:v>
                  </c:pt>
                  <c:pt idx="3">
                    <c:v>0.14199999999999999</c:v>
                  </c:pt>
                  <c:pt idx="4">
                    <c:v>0.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Human health</c:v>
                </c:pt>
                <c:pt idx="1">
                  <c:v>Fishing activities</c:v>
                </c:pt>
                <c:pt idx="2">
                  <c:v>Marine wildlife</c:v>
                </c:pt>
                <c:pt idx="3">
                  <c:v>Appearance of the coast</c:v>
                </c:pt>
                <c:pt idx="4">
                  <c:v>Tourism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82</c:v>
                </c:pt>
                <c:pt idx="1">
                  <c:v>4.68</c:v>
                </c:pt>
                <c:pt idx="2">
                  <c:v>4.55</c:v>
                </c:pt>
                <c:pt idx="3">
                  <c:v>4.41</c:v>
                </c:pt>
                <c:pt idx="4">
                  <c:v>4.26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DD-4248-B31C-C8088307B7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FDD-4248-B31C-C8088307B7E6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FDD-4248-B31C-C8088307B7E6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FDD-4248-B31C-C8088307B7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2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impact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5.1999999999999998E-2</c:v>
                  </c:pt>
                  <c:pt idx="1">
                    <c:v>5.1999999999999998E-2</c:v>
                  </c:pt>
                  <c:pt idx="2">
                    <c:v>6.4000000000000001E-2</c:v>
                  </c:pt>
                  <c:pt idx="3">
                    <c:v>8.6999999999999994E-2</c:v>
                  </c:pt>
                  <c:pt idx="4">
                    <c:v>7.0000000000000007E-2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5.1999999999999998E-2</c:v>
                  </c:pt>
                  <c:pt idx="1">
                    <c:v>5.1999999999999998E-2</c:v>
                  </c:pt>
                  <c:pt idx="2">
                    <c:v>6.4000000000000001E-2</c:v>
                  </c:pt>
                  <c:pt idx="3">
                    <c:v>8.6999999999999994E-2</c:v>
                  </c:pt>
                  <c:pt idx="4">
                    <c:v>7.00000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Human health</c:v>
                </c:pt>
                <c:pt idx="1">
                  <c:v>Marine wildlife</c:v>
                </c:pt>
                <c:pt idx="2">
                  <c:v>Appearance of the coast</c:v>
                </c:pt>
                <c:pt idx="3">
                  <c:v>Fishing activities</c:v>
                </c:pt>
                <c:pt idx="4">
                  <c:v>Tourism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82</c:v>
                </c:pt>
                <c:pt idx="1">
                  <c:v>4.82</c:v>
                </c:pt>
                <c:pt idx="2">
                  <c:v>4.66</c:v>
                </c:pt>
                <c:pt idx="3">
                  <c:v>4.63</c:v>
                </c:pt>
                <c:pt idx="4">
                  <c:v>4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82-4D0B-A153-B262E38DE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682-4D0B-A153-B262E38DEDE7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682-4D0B-A153-B262E38DEDE7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682-4D0B-A153-B262E38DE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2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impact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8.1000000000000003E-2</c:v>
                  </c:pt>
                  <c:pt idx="1">
                    <c:v>9.8000000000000004E-2</c:v>
                  </c:pt>
                  <c:pt idx="2">
                    <c:v>9.1999999999999998E-2</c:v>
                  </c:pt>
                  <c:pt idx="3">
                    <c:v>0.108</c:v>
                  </c:pt>
                  <c:pt idx="4">
                    <c:v>9.1999999999999998E-2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8.1000000000000003E-2</c:v>
                  </c:pt>
                  <c:pt idx="1">
                    <c:v>9.8000000000000004E-2</c:v>
                  </c:pt>
                  <c:pt idx="2">
                    <c:v>9.1999999999999998E-2</c:v>
                  </c:pt>
                  <c:pt idx="3">
                    <c:v>0.108</c:v>
                  </c:pt>
                  <c:pt idx="4">
                    <c:v>9.1999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Marine wildlife</c:v>
                </c:pt>
                <c:pt idx="1">
                  <c:v>Appearance of the coast</c:v>
                </c:pt>
                <c:pt idx="2">
                  <c:v>Tourism</c:v>
                </c:pt>
                <c:pt idx="3">
                  <c:v>Human health</c:v>
                </c:pt>
                <c:pt idx="4">
                  <c:v>Fishing activitie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72</c:v>
                </c:pt>
                <c:pt idx="1">
                  <c:v>4.4000000000000004</c:v>
                </c:pt>
                <c:pt idx="2">
                  <c:v>4.22</c:v>
                </c:pt>
                <c:pt idx="3">
                  <c:v>4.17</c:v>
                </c:pt>
                <c:pt idx="4">
                  <c:v>4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0C-4DC9-8806-40F40CD064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.4</c:v>
                </c:pt>
                <c:pt idx="1">
                  <c:v>5.5</c:v>
                </c:pt>
                <c:pt idx="2">
                  <c:v>5.5</c:v>
                </c:pt>
                <c:pt idx="3">
                  <c:v>5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0C-4DC9-8806-40F40CD064EA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5.15</c:v>
                </c:pt>
                <c:pt idx="1">
                  <c:v>5.25</c:v>
                </c:pt>
                <c:pt idx="2">
                  <c:v>5.25</c:v>
                </c:pt>
                <c:pt idx="3">
                  <c:v>5.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D0C-4DC9-8806-40F40CD064EA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4.9000000000000004</c:v>
                </c:pt>
                <c:pt idx="1">
                  <c:v>5</c:v>
                </c:pt>
                <c:pt idx="2">
                  <c:v>5</c:v>
                </c:pt>
                <c:pt idx="3">
                  <c:v>4.9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D0C-4DC9-8806-40F40CD064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6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impact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7.5999999999999998E-2</c:v>
                  </c:pt>
                  <c:pt idx="1">
                    <c:v>7.1999999999999995E-2</c:v>
                  </c:pt>
                  <c:pt idx="2">
                    <c:v>8.8999999999999996E-2</c:v>
                  </c:pt>
                  <c:pt idx="3">
                    <c:v>7.6999999999999999E-2</c:v>
                  </c:pt>
                  <c:pt idx="4">
                    <c:v>0.09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7.5999999999999998E-2</c:v>
                  </c:pt>
                  <c:pt idx="1">
                    <c:v>7.1999999999999995E-2</c:v>
                  </c:pt>
                  <c:pt idx="2">
                    <c:v>8.8999999999999996E-2</c:v>
                  </c:pt>
                  <c:pt idx="3">
                    <c:v>7.6999999999999999E-2</c:v>
                  </c:pt>
                  <c:pt idx="4">
                    <c:v>0.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Human health</c:v>
                </c:pt>
                <c:pt idx="1">
                  <c:v>Marine wildlife</c:v>
                </c:pt>
                <c:pt idx="2">
                  <c:v>Fishing activities</c:v>
                </c:pt>
                <c:pt idx="3">
                  <c:v>Tourism</c:v>
                </c:pt>
                <c:pt idx="4">
                  <c:v>Appearance of the coast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59</c:v>
                </c:pt>
                <c:pt idx="1">
                  <c:v>4.5599999999999996</c:v>
                </c:pt>
                <c:pt idx="2">
                  <c:v>4.2699999999999996</c:v>
                </c:pt>
                <c:pt idx="3">
                  <c:v>4.2300000000000004</c:v>
                </c:pt>
                <c:pt idx="4">
                  <c:v>4.19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FF-4649-B38B-602D7740D0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.3</c:v>
                </c:pt>
                <c:pt idx="1">
                  <c:v>5.4</c:v>
                </c:pt>
                <c:pt idx="2">
                  <c:v>5.4</c:v>
                </c:pt>
                <c:pt idx="3">
                  <c:v>5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AFF-4649-B38B-602D7740D0CF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5.05</c:v>
                </c:pt>
                <c:pt idx="1">
                  <c:v>5.15</c:v>
                </c:pt>
                <c:pt idx="2">
                  <c:v>5.15</c:v>
                </c:pt>
                <c:pt idx="3">
                  <c:v>5.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AFF-4649-B38B-602D7740D0CF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4.8</c:v>
                </c:pt>
                <c:pt idx="1">
                  <c:v>4.9000000000000004</c:v>
                </c:pt>
                <c:pt idx="2">
                  <c:v>4.9000000000000004</c:v>
                </c:pt>
                <c:pt idx="3">
                  <c:v>4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AFF-4649-B38B-602D7740D0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impact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123</c:v>
                  </c:pt>
                  <c:pt idx="1">
                    <c:v>0.13500000000000001</c:v>
                  </c:pt>
                  <c:pt idx="2">
                    <c:v>0.125</c:v>
                  </c:pt>
                  <c:pt idx="3">
                    <c:v>0.11700000000000001</c:v>
                  </c:pt>
                  <c:pt idx="4">
                    <c:v>0.13700000000000001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123</c:v>
                  </c:pt>
                  <c:pt idx="1">
                    <c:v>0.13500000000000001</c:v>
                  </c:pt>
                  <c:pt idx="2">
                    <c:v>0.125</c:v>
                  </c:pt>
                  <c:pt idx="3">
                    <c:v>0.11700000000000001</c:v>
                  </c:pt>
                  <c:pt idx="4">
                    <c:v>0.137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People dropping litter</c:v>
                </c:pt>
                <c:pt idx="1">
                  <c:v>Not enough bins</c:v>
                </c:pt>
                <c:pt idx="2">
                  <c:v>Product packaging</c:v>
                </c:pt>
                <c:pt idx="3">
                  <c:v>Businesses and fishing activities</c:v>
                </c:pt>
                <c:pt idx="4">
                  <c:v>Rivers discharging waste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1500000000000004</c:v>
                </c:pt>
                <c:pt idx="1">
                  <c:v>3.82</c:v>
                </c:pt>
                <c:pt idx="2">
                  <c:v>3.74</c:v>
                </c:pt>
                <c:pt idx="3">
                  <c:v>3.21</c:v>
                </c:pt>
                <c:pt idx="4">
                  <c:v>3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AB-41B0-9481-FC2504B3EC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.25</c:v>
                </c:pt>
                <c:pt idx="1">
                  <c:v>5.35</c:v>
                </c:pt>
                <c:pt idx="2">
                  <c:v>5.35</c:v>
                </c:pt>
                <c:pt idx="3">
                  <c:v>5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AB-41B0-9481-FC2504B3EC87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5</c:v>
                </c:pt>
                <c:pt idx="1">
                  <c:v>5.0999999999999996</c:v>
                </c:pt>
                <c:pt idx="2">
                  <c:v>5.0999999999999996</c:v>
                </c:pt>
                <c:pt idx="3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BAB-41B0-9481-FC2504B3EC87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4.75</c:v>
                </c:pt>
                <c:pt idx="1">
                  <c:v>4.8499999999999996</c:v>
                </c:pt>
                <c:pt idx="2">
                  <c:v>4.8499999999999996</c:v>
                </c:pt>
                <c:pt idx="3">
                  <c:v>4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BAB-41B0-9481-FC2504B3EC87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4.5</c:v>
                </c:pt>
                <c:pt idx="1">
                  <c:v>4.5999999999999996</c:v>
                </c:pt>
                <c:pt idx="2">
                  <c:v>4.5999999999999996</c:v>
                </c:pt>
                <c:pt idx="3">
                  <c:v>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BDB-46F3-810B-D65BD61FA480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  <c:pt idx="0">
                  <c:v>4.25</c:v>
                </c:pt>
                <c:pt idx="1">
                  <c:v>4.3499999999999996</c:v>
                </c:pt>
                <c:pt idx="2">
                  <c:v>4.3499999999999996</c:v>
                </c:pt>
                <c:pt idx="3">
                  <c:v>4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BDB-46F3-810B-D65BD61FA480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  <c:pt idx="0">
                  <c:v>4</c:v>
                </c:pt>
                <c:pt idx="1">
                  <c:v>4.0999999999999996</c:v>
                </c:pt>
                <c:pt idx="2">
                  <c:v>4.0999999999999996</c:v>
                </c:pt>
                <c:pt idx="3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BDB-46F3-810B-D65BD61FA4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4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cause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109</c:v>
                  </c:pt>
                  <c:pt idx="1">
                    <c:v>0.16600000000000001</c:v>
                  </c:pt>
                  <c:pt idx="2">
                    <c:v>0.23100000000000001</c:v>
                  </c:pt>
                  <c:pt idx="3">
                    <c:v>0.27100000000000002</c:v>
                  </c:pt>
                  <c:pt idx="4">
                    <c:v>0.182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109</c:v>
                  </c:pt>
                  <c:pt idx="1">
                    <c:v>0.16600000000000001</c:v>
                  </c:pt>
                  <c:pt idx="2">
                    <c:v>0.23100000000000001</c:v>
                  </c:pt>
                  <c:pt idx="3">
                    <c:v>0.27100000000000002</c:v>
                  </c:pt>
                  <c:pt idx="4">
                    <c:v>0.1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People dropping litter</c:v>
                </c:pt>
                <c:pt idx="1">
                  <c:v>Businesses and fishing activities</c:v>
                </c:pt>
                <c:pt idx="2">
                  <c:v>Not enough bins</c:v>
                </c:pt>
                <c:pt idx="3">
                  <c:v>Product packaging</c:v>
                </c:pt>
                <c:pt idx="4">
                  <c:v>Rivers discharging waste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55</c:v>
                </c:pt>
                <c:pt idx="1">
                  <c:v>3.32</c:v>
                </c:pt>
                <c:pt idx="2">
                  <c:v>3.14</c:v>
                </c:pt>
                <c:pt idx="3">
                  <c:v>3</c:v>
                </c:pt>
                <c:pt idx="4">
                  <c:v>2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49-4AED-857A-B5F5C6D432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.55</c:v>
                </c:pt>
                <c:pt idx="1">
                  <c:v>5.65</c:v>
                </c:pt>
                <c:pt idx="2">
                  <c:v>5.65</c:v>
                </c:pt>
                <c:pt idx="3">
                  <c:v>5.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749-4AED-857A-B5F5C6D4324C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5.3</c:v>
                </c:pt>
                <c:pt idx="1">
                  <c:v>5.4</c:v>
                </c:pt>
                <c:pt idx="2">
                  <c:v>5.4</c:v>
                </c:pt>
                <c:pt idx="3">
                  <c:v>5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749-4AED-857A-B5F5C6D4324C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5.05</c:v>
                </c:pt>
                <c:pt idx="1">
                  <c:v>5.15</c:v>
                </c:pt>
                <c:pt idx="2">
                  <c:v>5.15</c:v>
                </c:pt>
                <c:pt idx="3">
                  <c:v>5.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749-4AED-857A-B5F5C6D4324C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  <c:pt idx="0">
                  <c:v>4.8</c:v>
                </c:pt>
                <c:pt idx="1">
                  <c:v>4.9000000000000004</c:v>
                </c:pt>
                <c:pt idx="2">
                  <c:v>4.9000000000000004</c:v>
                </c:pt>
                <c:pt idx="3">
                  <c:v>4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749-4AED-857A-B5F5C6D4324C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749-4AED-857A-B5F5C6D4324C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749-4AED-857A-B5F5C6D432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7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cause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interventio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.14799999999999999</c:v>
                  </c:pt>
                  <c:pt idx="1">
                    <c:v>0.33900000000000002</c:v>
                  </c:pt>
                  <c:pt idx="2">
                    <c:v>0.26700000000000002</c:v>
                  </c:pt>
                  <c:pt idx="3">
                    <c:v>0.28999999999999998</c:v>
                  </c:pt>
                  <c:pt idx="4">
                    <c:v>0.26300000000000001</c:v>
                  </c:pt>
                </c:numCache>
              </c:numRef>
            </c:plus>
            <c:minus>
              <c:numRef>
                <c:f>Sheet1!$E$2:$E$6</c:f>
                <c:numCache>
                  <c:formatCode>General</c:formatCode>
                  <c:ptCount val="5"/>
                  <c:pt idx="0">
                    <c:v>0.14799999999999999</c:v>
                  </c:pt>
                  <c:pt idx="1">
                    <c:v>0.33900000000000002</c:v>
                  </c:pt>
                  <c:pt idx="2">
                    <c:v>0.26700000000000002</c:v>
                  </c:pt>
                  <c:pt idx="3">
                    <c:v>0.28999999999999998</c:v>
                  </c:pt>
                  <c:pt idx="4">
                    <c:v>0.263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2:$A$6</c:f>
              <c:strCache>
                <c:ptCount val="5"/>
                <c:pt idx="0">
                  <c:v>People dropping litter</c:v>
                </c:pt>
                <c:pt idx="1">
                  <c:v>Product packaging</c:v>
                </c:pt>
                <c:pt idx="2">
                  <c:v>Rivers discharging wastes</c:v>
                </c:pt>
                <c:pt idx="3">
                  <c:v>Businesses and fishing activities</c:v>
                </c:pt>
                <c:pt idx="4">
                  <c:v>Not enough bin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.8099999999999996</c:v>
                </c:pt>
                <c:pt idx="1">
                  <c:v>3.29</c:v>
                </c:pt>
                <c:pt idx="2">
                  <c:v>3</c:v>
                </c:pt>
                <c:pt idx="3">
                  <c:v>2.81</c:v>
                </c:pt>
                <c:pt idx="4">
                  <c:v>2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16-4B71-862E-45C2BF0DB2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6744656"/>
        <c:axId val="1101571824"/>
      </c:barChart>
      <c:scatterChart>
        <c:scatterStyle val="lineMarker"/>
        <c:varyColors val="0"/>
        <c:ser>
          <c:idx val="1"/>
          <c:order val="1"/>
          <c:tx>
            <c:v>bar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1:$B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5</c:v>
                </c:pt>
              </c:numCache>
            </c:numRef>
          </c:xVal>
          <c:yVal>
            <c:numRef>
              <c:f>Sheet1!$C$11:$C$14</c:f>
              <c:numCache>
                <c:formatCode>General</c:formatCode>
                <c:ptCount val="4"/>
                <c:pt idx="0">
                  <c:v>5.6</c:v>
                </c:pt>
                <c:pt idx="1">
                  <c:v>5.7</c:v>
                </c:pt>
                <c:pt idx="2">
                  <c:v>5.7</c:v>
                </c:pt>
                <c:pt idx="3">
                  <c:v>5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16-4B71-862E-45C2BF0DB2B6}"/>
            </c:ext>
          </c:extLst>
        </c:ser>
        <c:ser>
          <c:idx val="2"/>
          <c:order val="2"/>
          <c:tx>
            <c:v>bar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1:$F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G$11:$G$14</c:f>
              <c:numCache>
                <c:formatCode>General</c:formatCode>
                <c:ptCount val="4"/>
                <c:pt idx="0">
                  <c:v>5.35</c:v>
                </c:pt>
                <c:pt idx="1">
                  <c:v>5.45</c:v>
                </c:pt>
                <c:pt idx="2">
                  <c:v>5.45</c:v>
                </c:pt>
                <c:pt idx="3">
                  <c:v>5.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216-4B71-862E-45C2BF0DB2B6}"/>
            </c:ext>
          </c:extLst>
        </c:ser>
        <c:ser>
          <c:idx val="3"/>
          <c:order val="3"/>
          <c:tx>
            <c:v>bar2</c:v>
          </c:tx>
          <c:spPr>
            <a:ln w="12700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1:$I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xVal>
          <c:yVal>
            <c:numRef>
              <c:f>Sheet1!$J$11:$J$14</c:f>
              <c:numCache>
                <c:formatCode>General</c:formatCode>
                <c:ptCount val="4"/>
                <c:pt idx="0">
                  <c:v>5.0999999999999996</c:v>
                </c:pt>
                <c:pt idx="1">
                  <c:v>5.2</c:v>
                </c:pt>
                <c:pt idx="2">
                  <c:v>5.2</c:v>
                </c:pt>
                <c:pt idx="3">
                  <c:v>5.09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216-4B71-862E-45C2BF0DB2B6}"/>
            </c:ext>
          </c:extLst>
        </c:ser>
        <c:ser>
          <c:idx val="4"/>
          <c:order val="4"/>
          <c:tx>
            <c:v>bar3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B$18:$B$21</c:f>
              <c:numCache>
                <c:formatCode>General</c:formatCode>
                <c:ptCount val="4"/>
              </c:numCache>
            </c:numRef>
          </c:xVal>
          <c:yVal>
            <c:numRef>
              <c:f>Sheet1!$C$18:$C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216-4B71-862E-45C2BF0DB2B6}"/>
            </c:ext>
          </c:extLst>
        </c:ser>
        <c:ser>
          <c:idx val="5"/>
          <c:order val="5"/>
          <c:tx>
            <c:v>bar4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F$18:$F$21</c:f>
              <c:numCache>
                <c:formatCode>General</c:formatCode>
                <c:ptCount val="4"/>
              </c:numCache>
            </c:numRef>
          </c:xVal>
          <c:yVal>
            <c:numRef>
              <c:f>Sheet1!$G$18:$G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216-4B71-862E-45C2BF0DB2B6}"/>
            </c:ext>
          </c:extLst>
        </c:ser>
        <c:ser>
          <c:idx val="6"/>
          <c:order val="6"/>
          <c:tx>
            <c:v>bar5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I$18:$I$21</c:f>
              <c:numCache>
                <c:formatCode>General</c:formatCode>
                <c:ptCount val="4"/>
              </c:numCache>
            </c:numRef>
          </c:xVal>
          <c:yVal>
            <c:numRef>
              <c:f>Sheet1!$J$18:$J$21</c:f>
              <c:numCache>
                <c:formatCode>General</c:formatCode>
                <c:ptCount val="4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216-4B71-862E-45C2BF0DB2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744656"/>
        <c:axId val="1101571824"/>
      </c:scatterChart>
      <c:catAx>
        <c:axId val="71674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1571824"/>
        <c:crosses val="autoZero"/>
        <c:auto val="1"/>
        <c:lblAlgn val="ctr"/>
        <c:lblOffset val="100"/>
        <c:noMultiLvlLbl val="0"/>
      </c:catAx>
      <c:valAx>
        <c:axId val="1101571824"/>
        <c:scaling>
          <c:orientation val="minMax"/>
          <c:max val="5.7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erceived</a:t>
                </a:r>
                <a:r>
                  <a:rPr lang="en-US" baseline="0"/>
                  <a:t> causes</a:t>
                </a:r>
                <a:r>
                  <a:rPr lang="en-US"/>
                  <a:t>  </a:t>
                </a:r>
              </a:p>
            </c:rich>
          </c:tx>
          <c:layout>
            <c:manualLayout>
              <c:xMode val="edge"/>
              <c:yMode val="edge"/>
              <c:x val="1.7168719294703545E-2"/>
              <c:y val="0.197586376788225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7446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1</Pages>
  <Words>1025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Severin</dc:creator>
  <cp:keywords/>
  <dc:description/>
  <cp:lastModifiedBy>Marine Severin</cp:lastModifiedBy>
  <cp:revision>86</cp:revision>
  <dcterms:created xsi:type="dcterms:W3CDTF">2022-12-15T15:00:00Z</dcterms:created>
  <dcterms:modified xsi:type="dcterms:W3CDTF">2022-12-22T16:09:00Z</dcterms:modified>
</cp:coreProperties>
</file>